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C556E0" w14:textId="5F835633" w:rsidR="009F69FB" w:rsidRDefault="009F69FB" w:rsidP="009F69FB">
      <w:pPr>
        <w:spacing w:after="360" w:line="360" w:lineRule="auto"/>
        <w:rPr>
          <w:rFonts w:ascii="Calibri" w:hAnsi="Calibri" w:cs="Calibri"/>
          <w:b/>
          <w:bCs/>
          <w:sz w:val="24"/>
          <w:szCs w:val="24"/>
        </w:rPr>
      </w:pPr>
      <w:bookmarkStart w:id="0" w:name="_Hlk171422186"/>
      <w:r>
        <w:rPr>
          <w:rFonts w:ascii="Calibri" w:hAnsi="Calibri" w:cs="Calibri"/>
          <w:b/>
          <w:bCs/>
          <w:sz w:val="24"/>
          <w:szCs w:val="24"/>
        </w:rPr>
        <w:t>SUPPLEMENT</w:t>
      </w:r>
      <w:r w:rsidR="00BD60FD">
        <w:rPr>
          <w:rFonts w:ascii="Calibri" w:hAnsi="Calibri" w:cs="Calibri"/>
          <w:b/>
          <w:bCs/>
          <w:sz w:val="24"/>
          <w:szCs w:val="24"/>
        </w:rPr>
        <w:t>AL</w:t>
      </w:r>
      <w:r>
        <w:rPr>
          <w:rFonts w:ascii="Calibri" w:hAnsi="Calibri" w:cs="Calibri"/>
          <w:b/>
          <w:bCs/>
          <w:sz w:val="24"/>
          <w:szCs w:val="24"/>
        </w:rPr>
        <w:t xml:space="preserve"> MATERIAL</w:t>
      </w:r>
    </w:p>
    <w:p w14:paraId="1EA2A399" w14:textId="7E8AE3DC" w:rsidR="009F69FB" w:rsidRPr="00F81BC2" w:rsidRDefault="009F69FB" w:rsidP="009F69FB">
      <w:pPr>
        <w:tabs>
          <w:tab w:val="left" w:pos="3203"/>
        </w:tabs>
        <w:spacing w:after="0" w:line="360" w:lineRule="auto"/>
        <w:rPr>
          <w:rFonts w:ascii="Calibri" w:hAnsi="Calibri" w:cs="Calibri"/>
          <w:b/>
          <w:bCs/>
          <w:i/>
          <w:iCs/>
          <w:sz w:val="24"/>
          <w:szCs w:val="24"/>
        </w:rPr>
      </w:pPr>
      <w:r w:rsidRPr="00CD1ED0">
        <w:rPr>
          <w:rFonts w:ascii="Calibri" w:hAnsi="Calibri" w:cs="Calibri"/>
          <w:b/>
          <w:bCs/>
          <w:i/>
          <w:iCs/>
          <w:sz w:val="24"/>
          <w:szCs w:val="24"/>
        </w:rPr>
        <w:t>Su</w:t>
      </w:r>
      <w:r w:rsidRPr="00F81BC2">
        <w:rPr>
          <w:rFonts w:ascii="Calibri" w:hAnsi="Calibri" w:cs="Calibri"/>
          <w:b/>
          <w:bCs/>
          <w:i/>
          <w:iCs/>
          <w:sz w:val="24"/>
          <w:szCs w:val="24"/>
        </w:rPr>
        <w:t>pplement</w:t>
      </w:r>
      <w:r w:rsidR="009E03E5">
        <w:rPr>
          <w:rFonts w:ascii="Calibri" w:hAnsi="Calibri" w:cs="Calibri"/>
          <w:b/>
          <w:bCs/>
          <w:i/>
          <w:iCs/>
          <w:sz w:val="24"/>
          <w:szCs w:val="24"/>
        </w:rPr>
        <w:t>al</w:t>
      </w:r>
      <w:r w:rsidRPr="00F81BC2">
        <w:rPr>
          <w:rFonts w:ascii="Calibri" w:hAnsi="Calibri" w:cs="Calibri"/>
          <w:b/>
          <w:bCs/>
          <w:i/>
          <w:iCs/>
          <w:sz w:val="24"/>
          <w:szCs w:val="24"/>
        </w:rPr>
        <w:t xml:space="preserve"> </w:t>
      </w:r>
      <w:r>
        <w:rPr>
          <w:rFonts w:ascii="Calibri" w:hAnsi="Calibri" w:cs="Calibri"/>
          <w:b/>
          <w:bCs/>
          <w:i/>
          <w:iCs/>
          <w:sz w:val="24"/>
          <w:szCs w:val="24"/>
        </w:rPr>
        <w:t>Material</w:t>
      </w:r>
      <w:r w:rsidRPr="00F81BC2">
        <w:rPr>
          <w:rFonts w:ascii="Calibri" w:hAnsi="Calibri" w:cs="Calibri"/>
          <w:b/>
          <w:bCs/>
          <w:i/>
          <w:iCs/>
          <w:sz w:val="24"/>
          <w:szCs w:val="24"/>
        </w:rPr>
        <w:t xml:space="preserve"> 1. Intr</w:t>
      </w:r>
      <w:r>
        <w:rPr>
          <w:rFonts w:ascii="Calibri" w:hAnsi="Calibri" w:cs="Calibri"/>
          <w:b/>
          <w:bCs/>
          <w:i/>
          <w:iCs/>
          <w:sz w:val="24"/>
          <w:szCs w:val="24"/>
        </w:rPr>
        <w:t>a</w:t>
      </w:r>
      <w:r w:rsidRPr="00F81BC2">
        <w:rPr>
          <w:rFonts w:ascii="Calibri" w:hAnsi="Calibri" w:cs="Calibri"/>
          <w:b/>
          <w:bCs/>
          <w:i/>
          <w:iCs/>
          <w:sz w:val="24"/>
          <w:szCs w:val="24"/>
        </w:rPr>
        <w:t>-</w:t>
      </w:r>
      <w:r>
        <w:rPr>
          <w:rFonts w:ascii="Calibri" w:hAnsi="Calibri" w:cs="Calibri"/>
          <w:b/>
          <w:bCs/>
          <w:i/>
          <w:iCs/>
          <w:sz w:val="24"/>
          <w:szCs w:val="24"/>
        </w:rPr>
        <w:t>examiner (author</w:t>
      </w:r>
      <w:r w:rsidRPr="00F81BC2">
        <w:rPr>
          <w:rFonts w:ascii="Calibri" w:hAnsi="Calibri" w:cs="Calibri"/>
          <w:b/>
          <w:bCs/>
          <w:i/>
          <w:iCs/>
          <w:sz w:val="24"/>
          <w:szCs w:val="24"/>
        </w:rPr>
        <w:t xml:space="preserve"> AC</w:t>
      </w:r>
      <w:r>
        <w:rPr>
          <w:rFonts w:ascii="Calibri" w:hAnsi="Calibri" w:cs="Calibri"/>
          <w:b/>
          <w:bCs/>
          <w:i/>
          <w:iCs/>
          <w:sz w:val="24"/>
          <w:szCs w:val="24"/>
        </w:rPr>
        <w:t>) comparison</w:t>
      </w:r>
    </w:p>
    <w:tbl>
      <w:tblPr>
        <w:tblpPr w:leftFromText="141" w:rightFromText="141" w:vertAnchor="page" w:horzAnchor="page" w:tblpX="1954" w:tblpY="256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2268"/>
        <w:gridCol w:w="1389"/>
        <w:gridCol w:w="1417"/>
      </w:tblGrid>
      <w:tr w:rsidR="001A082B" w14:paraId="62095009" w14:textId="77777777" w:rsidTr="001A082B">
        <w:trPr>
          <w:trHeight w:val="378"/>
        </w:trPr>
        <w:tc>
          <w:tcPr>
            <w:tcW w:w="2547" w:type="dxa"/>
            <w:vMerge w:val="restart"/>
            <w:shd w:val="clear" w:color="auto" w:fill="D9D9D9"/>
          </w:tcPr>
          <w:p w14:paraId="249EC9C5" w14:textId="77777777" w:rsidR="001A082B" w:rsidRPr="00C04775" w:rsidRDefault="001A082B" w:rsidP="001A082B">
            <w:pPr>
              <w:spacing w:before="200" w:after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4775">
              <w:rPr>
                <w:rFonts w:ascii="Calibri" w:hAnsi="Calibri" w:cs="Calibri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2268" w:type="dxa"/>
            <w:vMerge w:val="restart"/>
            <w:shd w:val="clear" w:color="auto" w:fill="D9D9D9"/>
          </w:tcPr>
          <w:p w14:paraId="7AAF3FD6" w14:textId="77777777" w:rsidR="001A082B" w:rsidRPr="00C04775" w:rsidRDefault="001A082B" w:rsidP="001A082B">
            <w:pPr>
              <w:spacing w:before="8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4775">
              <w:rPr>
                <w:rFonts w:ascii="Calibri" w:hAnsi="Calibri" w:cs="Calibri"/>
                <w:b/>
                <w:bCs/>
                <w:sz w:val="20"/>
                <w:szCs w:val="20"/>
              </w:rPr>
              <w:t>Intraclass correlation coefficient</w:t>
            </w:r>
          </w:p>
        </w:tc>
        <w:tc>
          <w:tcPr>
            <w:tcW w:w="2806" w:type="dxa"/>
            <w:gridSpan w:val="2"/>
            <w:shd w:val="clear" w:color="auto" w:fill="D9D9D9"/>
          </w:tcPr>
          <w:p w14:paraId="3030FA91" w14:textId="77777777" w:rsidR="001A082B" w:rsidRPr="00C04775" w:rsidRDefault="001A082B" w:rsidP="001A082B">
            <w:pPr>
              <w:spacing w:before="40" w:after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4775">
              <w:rPr>
                <w:rFonts w:ascii="Calibri" w:hAnsi="Calibri" w:cs="Calibri"/>
                <w:b/>
                <w:bCs/>
                <w:sz w:val="20"/>
                <w:szCs w:val="20"/>
              </w:rPr>
              <w:t>CI 95%</w:t>
            </w:r>
          </w:p>
        </w:tc>
      </w:tr>
      <w:tr w:rsidR="001A082B" w14:paraId="613A6546" w14:textId="77777777" w:rsidTr="001A082B">
        <w:trPr>
          <w:trHeight w:val="308"/>
        </w:trPr>
        <w:tc>
          <w:tcPr>
            <w:tcW w:w="2547" w:type="dxa"/>
            <w:vMerge/>
            <w:shd w:val="clear" w:color="auto" w:fill="D9D9D9"/>
          </w:tcPr>
          <w:p w14:paraId="1A504E6D" w14:textId="77777777" w:rsidR="001A082B" w:rsidRPr="00C04775" w:rsidRDefault="001A082B" w:rsidP="001A082B">
            <w:pPr>
              <w:spacing w:after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D9D9D9"/>
          </w:tcPr>
          <w:p w14:paraId="15DD6752" w14:textId="77777777" w:rsidR="001A082B" w:rsidRPr="00C04775" w:rsidRDefault="001A082B" w:rsidP="001A082B">
            <w:pPr>
              <w:spacing w:after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D9D9D9"/>
          </w:tcPr>
          <w:p w14:paraId="69D15F59" w14:textId="77777777" w:rsidR="001A082B" w:rsidRPr="00C04775" w:rsidRDefault="001A082B" w:rsidP="001A082B">
            <w:pPr>
              <w:spacing w:after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4775">
              <w:rPr>
                <w:rFonts w:ascii="Calibri" w:hAnsi="Calibri" w:cs="Calibri"/>
                <w:b/>
                <w:bCs/>
                <w:sz w:val="20"/>
                <w:szCs w:val="20"/>
              </w:rPr>
              <w:t>Inf</w:t>
            </w:r>
          </w:p>
        </w:tc>
        <w:tc>
          <w:tcPr>
            <w:tcW w:w="1417" w:type="dxa"/>
            <w:shd w:val="clear" w:color="auto" w:fill="D9D9D9"/>
          </w:tcPr>
          <w:p w14:paraId="2043B9C4" w14:textId="77777777" w:rsidR="001A082B" w:rsidRPr="00C04775" w:rsidRDefault="001A082B" w:rsidP="001A082B">
            <w:pPr>
              <w:spacing w:after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4775">
              <w:rPr>
                <w:rFonts w:ascii="Calibri" w:hAnsi="Calibri" w:cs="Calibri"/>
                <w:b/>
                <w:bCs/>
                <w:sz w:val="20"/>
                <w:szCs w:val="20"/>
              </w:rPr>
              <w:t>Sup</w:t>
            </w:r>
          </w:p>
        </w:tc>
      </w:tr>
      <w:tr w:rsidR="001A082B" w14:paraId="49015522" w14:textId="77777777" w:rsidTr="001A082B">
        <w:tc>
          <w:tcPr>
            <w:tcW w:w="2547" w:type="dxa"/>
            <w:shd w:val="clear" w:color="auto" w:fill="auto"/>
          </w:tcPr>
          <w:p w14:paraId="184C1CCD" w14:textId="77777777" w:rsidR="001A082B" w:rsidRPr="00C04775" w:rsidRDefault="001A082B" w:rsidP="001A082B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04775">
              <w:rPr>
                <w:rFonts w:ascii="Calibri" w:hAnsi="Calibri" w:cs="Calibri"/>
                <w:sz w:val="20"/>
                <w:szCs w:val="20"/>
              </w:rPr>
              <w:t>Root Length</w:t>
            </w:r>
          </w:p>
        </w:tc>
        <w:tc>
          <w:tcPr>
            <w:tcW w:w="2268" w:type="dxa"/>
            <w:shd w:val="clear" w:color="auto" w:fill="auto"/>
          </w:tcPr>
          <w:p w14:paraId="3AF9AD4E" w14:textId="77777777" w:rsidR="001A082B" w:rsidRPr="00C04775" w:rsidRDefault="001A082B" w:rsidP="001A082B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4775">
              <w:rPr>
                <w:rFonts w:ascii="Calibri" w:hAnsi="Calibri" w:cs="Calibri"/>
                <w:sz w:val="20"/>
                <w:szCs w:val="20"/>
              </w:rPr>
              <w:t>.812</w:t>
            </w:r>
          </w:p>
        </w:tc>
        <w:tc>
          <w:tcPr>
            <w:tcW w:w="1389" w:type="dxa"/>
            <w:shd w:val="clear" w:color="auto" w:fill="auto"/>
          </w:tcPr>
          <w:p w14:paraId="177A5218" w14:textId="77777777" w:rsidR="001A082B" w:rsidRPr="00C04775" w:rsidRDefault="001A082B" w:rsidP="001A082B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4775">
              <w:rPr>
                <w:rFonts w:ascii="Calibri" w:hAnsi="Calibri" w:cs="Calibri"/>
                <w:sz w:val="20"/>
                <w:szCs w:val="20"/>
              </w:rPr>
              <w:t>.410</w:t>
            </w:r>
          </w:p>
        </w:tc>
        <w:tc>
          <w:tcPr>
            <w:tcW w:w="1417" w:type="dxa"/>
            <w:shd w:val="clear" w:color="auto" w:fill="auto"/>
          </w:tcPr>
          <w:p w14:paraId="4AAC2481" w14:textId="77777777" w:rsidR="001A082B" w:rsidRPr="00C04775" w:rsidRDefault="001A082B" w:rsidP="001A082B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4775">
              <w:rPr>
                <w:rFonts w:ascii="Calibri" w:hAnsi="Calibri" w:cs="Calibri"/>
                <w:sz w:val="20"/>
                <w:szCs w:val="20"/>
              </w:rPr>
              <w:t>.950</w:t>
            </w:r>
          </w:p>
        </w:tc>
      </w:tr>
      <w:tr w:rsidR="001A082B" w14:paraId="7D1F30A0" w14:textId="77777777" w:rsidTr="001A082B">
        <w:tc>
          <w:tcPr>
            <w:tcW w:w="2547" w:type="dxa"/>
            <w:shd w:val="clear" w:color="auto" w:fill="F2F2F2"/>
          </w:tcPr>
          <w:p w14:paraId="532BE53F" w14:textId="77777777" w:rsidR="001A082B" w:rsidRPr="00C04775" w:rsidRDefault="001A082B" w:rsidP="001A082B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04775">
              <w:rPr>
                <w:rFonts w:ascii="Calibri" w:hAnsi="Calibri" w:cs="Calibri"/>
                <w:sz w:val="20"/>
                <w:szCs w:val="20"/>
              </w:rPr>
              <w:t>Tooth Length</w:t>
            </w:r>
          </w:p>
        </w:tc>
        <w:tc>
          <w:tcPr>
            <w:tcW w:w="2268" w:type="dxa"/>
            <w:shd w:val="clear" w:color="auto" w:fill="F2F2F2"/>
          </w:tcPr>
          <w:p w14:paraId="5606914E" w14:textId="77777777" w:rsidR="001A082B" w:rsidRPr="00C04775" w:rsidRDefault="001A082B" w:rsidP="001A082B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4775">
              <w:rPr>
                <w:rFonts w:ascii="Calibri" w:hAnsi="Calibri" w:cs="Calibri"/>
                <w:sz w:val="20"/>
                <w:szCs w:val="20"/>
              </w:rPr>
              <w:t>.942</w:t>
            </w:r>
          </w:p>
        </w:tc>
        <w:tc>
          <w:tcPr>
            <w:tcW w:w="1389" w:type="dxa"/>
            <w:shd w:val="clear" w:color="auto" w:fill="F2F2F2"/>
          </w:tcPr>
          <w:p w14:paraId="55013AFF" w14:textId="77777777" w:rsidR="001A082B" w:rsidRPr="00C04775" w:rsidRDefault="001A082B" w:rsidP="001A082B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4775">
              <w:rPr>
                <w:rFonts w:ascii="Calibri" w:hAnsi="Calibri" w:cs="Calibri"/>
                <w:sz w:val="20"/>
                <w:szCs w:val="20"/>
              </w:rPr>
              <w:t>.786</w:t>
            </w:r>
          </w:p>
        </w:tc>
        <w:tc>
          <w:tcPr>
            <w:tcW w:w="1417" w:type="dxa"/>
            <w:shd w:val="clear" w:color="auto" w:fill="F2F2F2"/>
          </w:tcPr>
          <w:p w14:paraId="2B41246D" w14:textId="77777777" w:rsidR="001A082B" w:rsidRPr="00C04775" w:rsidRDefault="001A082B" w:rsidP="001A082B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4775">
              <w:rPr>
                <w:rFonts w:ascii="Calibri" w:hAnsi="Calibri" w:cs="Calibri"/>
                <w:sz w:val="20"/>
                <w:szCs w:val="20"/>
              </w:rPr>
              <w:t>.985</w:t>
            </w:r>
          </w:p>
        </w:tc>
      </w:tr>
      <w:tr w:rsidR="001A082B" w14:paraId="75FC5A60" w14:textId="77777777" w:rsidTr="001A082B">
        <w:tc>
          <w:tcPr>
            <w:tcW w:w="2547" w:type="dxa"/>
            <w:shd w:val="clear" w:color="auto" w:fill="auto"/>
          </w:tcPr>
          <w:p w14:paraId="309971D2" w14:textId="77777777" w:rsidR="001A082B" w:rsidRPr="00C04775" w:rsidRDefault="001A082B" w:rsidP="001A082B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04775">
              <w:rPr>
                <w:rFonts w:ascii="Calibri" w:hAnsi="Calibri" w:cs="Calibri"/>
                <w:sz w:val="20"/>
                <w:szCs w:val="20"/>
              </w:rPr>
              <w:t>Crown Length</w:t>
            </w:r>
          </w:p>
        </w:tc>
        <w:tc>
          <w:tcPr>
            <w:tcW w:w="2268" w:type="dxa"/>
            <w:shd w:val="clear" w:color="auto" w:fill="auto"/>
          </w:tcPr>
          <w:p w14:paraId="09B05D55" w14:textId="77777777" w:rsidR="001A082B" w:rsidRPr="00C04775" w:rsidRDefault="001A082B" w:rsidP="001A082B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4775">
              <w:rPr>
                <w:rFonts w:ascii="Calibri" w:hAnsi="Calibri" w:cs="Calibri"/>
                <w:sz w:val="20"/>
                <w:szCs w:val="20"/>
              </w:rPr>
              <w:t>.811</w:t>
            </w:r>
          </w:p>
        </w:tc>
        <w:tc>
          <w:tcPr>
            <w:tcW w:w="1389" w:type="dxa"/>
            <w:shd w:val="clear" w:color="auto" w:fill="auto"/>
          </w:tcPr>
          <w:p w14:paraId="4DF949C3" w14:textId="77777777" w:rsidR="001A082B" w:rsidRPr="00C04775" w:rsidRDefault="001A082B" w:rsidP="001A082B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4775">
              <w:rPr>
                <w:rFonts w:ascii="Calibri" w:hAnsi="Calibri" w:cs="Calibri"/>
                <w:sz w:val="20"/>
                <w:szCs w:val="20"/>
              </w:rPr>
              <w:t>.408</w:t>
            </w:r>
          </w:p>
        </w:tc>
        <w:tc>
          <w:tcPr>
            <w:tcW w:w="1417" w:type="dxa"/>
            <w:shd w:val="clear" w:color="auto" w:fill="auto"/>
          </w:tcPr>
          <w:p w14:paraId="6F8FAD68" w14:textId="77777777" w:rsidR="001A082B" w:rsidRPr="00C04775" w:rsidRDefault="001A082B" w:rsidP="001A082B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4775">
              <w:rPr>
                <w:rFonts w:ascii="Calibri" w:hAnsi="Calibri" w:cs="Calibri"/>
                <w:sz w:val="20"/>
                <w:szCs w:val="20"/>
              </w:rPr>
              <w:t>.949</w:t>
            </w:r>
          </w:p>
        </w:tc>
      </w:tr>
      <w:tr w:rsidR="001A082B" w:rsidRPr="00204878" w14:paraId="10909F21" w14:textId="77777777" w:rsidTr="001A082B">
        <w:tc>
          <w:tcPr>
            <w:tcW w:w="2547" w:type="dxa"/>
            <w:shd w:val="clear" w:color="auto" w:fill="F2F2F2"/>
          </w:tcPr>
          <w:p w14:paraId="6D240EC8" w14:textId="77777777" w:rsidR="001A082B" w:rsidRPr="00C04775" w:rsidRDefault="001A082B" w:rsidP="001A082B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04775">
              <w:rPr>
                <w:rFonts w:ascii="Calibri" w:hAnsi="Calibri" w:cs="Calibri"/>
                <w:sz w:val="20"/>
                <w:szCs w:val="20"/>
              </w:rPr>
              <w:t>CEJ – Apical defect</w:t>
            </w:r>
          </w:p>
        </w:tc>
        <w:tc>
          <w:tcPr>
            <w:tcW w:w="2268" w:type="dxa"/>
            <w:shd w:val="clear" w:color="auto" w:fill="F2F2F2"/>
          </w:tcPr>
          <w:p w14:paraId="1B57FCE1" w14:textId="77777777" w:rsidR="001A082B" w:rsidRPr="00C04775" w:rsidRDefault="001A082B" w:rsidP="001A082B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4775">
              <w:rPr>
                <w:rFonts w:ascii="Calibri" w:hAnsi="Calibri" w:cs="Calibri"/>
                <w:sz w:val="20"/>
                <w:szCs w:val="20"/>
              </w:rPr>
              <w:t>.911</w:t>
            </w:r>
          </w:p>
        </w:tc>
        <w:tc>
          <w:tcPr>
            <w:tcW w:w="1389" w:type="dxa"/>
            <w:shd w:val="clear" w:color="auto" w:fill="F2F2F2"/>
          </w:tcPr>
          <w:p w14:paraId="198CFEB6" w14:textId="77777777" w:rsidR="001A082B" w:rsidRPr="00C04775" w:rsidRDefault="001A082B" w:rsidP="001A082B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4775">
              <w:rPr>
                <w:rFonts w:ascii="Calibri" w:hAnsi="Calibri" w:cs="Calibri"/>
                <w:sz w:val="20"/>
                <w:szCs w:val="20"/>
              </w:rPr>
              <w:t>.684</w:t>
            </w:r>
          </w:p>
        </w:tc>
        <w:tc>
          <w:tcPr>
            <w:tcW w:w="1417" w:type="dxa"/>
            <w:shd w:val="clear" w:color="auto" w:fill="F2F2F2"/>
          </w:tcPr>
          <w:p w14:paraId="51143DB8" w14:textId="77777777" w:rsidR="001A082B" w:rsidRPr="00C04775" w:rsidRDefault="001A082B" w:rsidP="001A082B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4775">
              <w:rPr>
                <w:rFonts w:ascii="Calibri" w:hAnsi="Calibri" w:cs="Calibri"/>
                <w:sz w:val="20"/>
                <w:szCs w:val="20"/>
              </w:rPr>
              <w:t>.977</w:t>
            </w:r>
          </w:p>
        </w:tc>
      </w:tr>
      <w:tr w:rsidR="001A082B" w14:paraId="2F6FB9F8" w14:textId="77777777" w:rsidTr="001A082B">
        <w:tc>
          <w:tcPr>
            <w:tcW w:w="2547" w:type="dxa"/>
            <w:shd w:val="clear" w:color="auto" w:fill="auto"/>
          </w:tcPr>
          <w:p w14:paraId="17355BF4" w14:textId="77777777" w:rsidR="001A082B" w:rsidRPr="00C04775" w:rsidRDefault="001A082B" w:rsidP="001A082B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04775">
              <w:rPr>
                <w:rFonts w:ascii="Calibri" w:hAnsi="Calibri" w:cs="Calibri"/>
                <w:sz w:val="20"/>
                <w:szCs w:val="20"/>
              </w:rPr>
              <w:t>Defect Angle</w:t>
            </w:r>
          </w:p>
        </w:tc>
        <w:tc>
          <w:tcPr>
            <w:tcW w:w="2268" w:type="dxa"/>
            <w:shd w:val="clear" w:color="auto" w:fill="auto"/>
          </w:tcPr>
          <w:p w14:paraId="7515647F" w14:textId="77777777" w:rsidR="001A082B" w:rsidRPr="00C04775" w:rsidRDefault="001A082B" w:rsidP="001A082B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4775">
              <w:rPr>
                <w:rFonts w:ascii="Calibri" w:hAnsi="Calibri" w:cs="Calibri"/>
                <w:sz w:val="20"/>
                <w:szCs w:val="20"/>
              </w:rPr>
              <w:t>.931</w:t>
            </w:r>
          </w:p>
        </w:tc>
        <w:tc>
          <w:tcPr>
            <w:tcW w:w="1389" w:type="dxa"/>
            <w:shd w:val="clear" w:color="auto" w:fill="auto"/>
          </w:tcPr>
          <w:p w14:paraId="50BD5991" w14:textId="77777777" w:rsidR="001A082B" w:rsidRPr="00C04775" w:rsidRDefault="001A082B" w:rsidP="001A082B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4775">
              <w:rPr>
                <w:rFonts w:ascii="Calibri" w:hAnsi="Calibri" w:cs="Calibri"/>
                <w:sz w:val="20"/>
                <w:szCs w:val="20"/>
              </w:rPr>
              <w:t>.747</w:t>
            </w:r>
          </w:p>
        </w:tc>
        <w:tc>
          <w:tcPr>
            <w:tcW w:w="1417" w:type="dxa"/>
            <w:shd w:val="clear" w:color="auto" w:fill="auto"/>
          </w:tcPr>
          <w:p w14:paraId="0B21EC37" w14:textId="77777777" w:rsidR="001A082B" w:rsidRPr="00C04775" w:rsidRDefault="001A082B" w:rsidP="001A082B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4775">
              <w:rPr>
                <w:rFonts w:ascii="Calibri" w:hAnsi="Calibri" w:cs="Calibri"/>
                <w:sz w:val="20"/>
                <w:szCs w:val="20"/>
              </w:rPr>
              <w:t>.982</w:t>
            </w:r>
          </w:p>
        </w:tc>
      </w:tr>
      <w:tr w:rsidR="001A082B" w14:paraId="205D1BB3" w14:textId="77777777" w:rsidTr="001A082B">
        <w:tc>
          <w:tcPr>
            <w:tcW w:w="2547" w:type="dxa"/>
            <w:shd w:val="clear" w:color="auto" w:fill="F2F2F2"/>
          </w:tcPr>
          <w:p w14:paraId="6C3E3D93" w14:textId="77777777" w:rsidR="001A082B" w:rsidRPr="00C04775" w:rsidRDefault="001A082B" w:rsidP="001A082B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04775">
              <w:rPr>
                <w:rFonts w:ascii="Calibri" w:hAnsi="Calibri" w:cs="Calibri"/>
                <w:sz w:val="20"/>
                <w:szCs w:val="20"/>
              </w:rPr>
              <w:t>Horizontal Component</w:t>
            </w:r>
          </w:p>
        </w:tc>
        <w:tc>
          <w:tcPr>
            <w:tcW w:w="2268" w:type="dxa"/>
            <w:shd w:val="clear" w:color="auto" w:fill="F2F2F2"/>
          </w:tcPr>
          <w:p w14:paraId="2ACD327B" w14:textId="77777777" w:rsidR="001A082B" w:rsidRPr="00C04775" w:rsidRDefault="001A082B" w:rsidP="001A082B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4775">
              <w:rPr>
                <w:rFonts w:ascii="Calibri" w:hAnsi="Calibri" w:cs="Calibri"/>
                <w:sz w:val="20"/>
                <w:szCs w:val="20"/>
              </w:rPr>
              <w:t>.996</w:t>
            </w:r>
          </w:p>
        </w:tc>
        <w:tc>
          <w:tcPr>
            <w:tcW w:w="1389" w:type="dxa"/>
            <w:shd w:val="clear" w:color="auto" w:fill="F2F2F2"/>
          </w:tcPr>
          <w:p w14:paraId="1D1658C0" w14:textId="77777777" w:rsidR="001A082B" w:rsidRPr="00C04775" w:rsidRDefault="001A082B" w:rsidP="001A082B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4775">
              <w:rPr>
                <w:rFonts w:ascii="Calibri" w:hAnsi="Calibri" w:cs="Calibri"/>
                <w:sz w:val="20"/>
                <w:szCs w:val="20"/>
              </w:rPr>
              <w:t>.984</w:t>
            </w:r>
          </w:p>
        </w:tc>
        <w:tc>
          <w:tcPr>
            <w:tcW w:w="1417" w:type="dxa"/>
            <w:shd w:val="clear" w:color="auto" w:fill="F2F2F2"/>
          </w:tcPr>
          <w:p w14:paraId="7D577CD6" w14:textId="77777777" w:rsidR="001A082B" w:rsidRPr="00C04775" w:rsidRDefault="001A082B" w:rsidP="001A082B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4775">
              <w:rPr>
                <w:rFonts w:ascii="Calibri" w:hAnsi="Calibri" w:cs="Calibri"/>
                <w:sz w:val="20"/>
                <w:szCs w:val="20"/>
              </w:rPr>
              <w:t>.999</w:t>
            </w:r>
          </w:p>
        </w:tc>
      </w:tr>
      <w:tr w:rsidR="001A082B" w14:paraId="0CAF6639" w14:textId="77777777" w:rsidTr="001A082B">
        <w:tc>
          <w:tcPr>
            <w:tcW w:w="2547" w:type="dxa"/>
            <w:shd w:val="clear" w:color="auto" w:fill="FFFFFF"/>
          </w:tcPr>
          <w:p w14:paraId="2EFC628B" w14:textId="77777777" w:rsidR="001A082B" w:rsidRPr="00C04775" w:rsidRDefault="001A082B" w:rsidP="001A082B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04775">
              <w:rPr>
                <w:rFonts w:ascii="Calibri" w:hAnsi="Calibri" w:cs="Calibri"/>
                <w:sz w:val="20"/>
                <w:szCs w:val="20"/>
              </w:rPr>
              <w:t>Intrabony Defect</w:t>
            </w:r>
          </w:p>
        </w:tc>
        <w:tc>
          <w:tcPr>
            <w:tcW w:w="2268" w:type="dxa"/>
            <w:shd w:val="clear" w:color="auto" w:fill="FFFFFF"/>
          </w:tcPr>
          <w:p w14:paraId="235D3109" w14:textId="77777777" w:rsidR="001A082B" w:rsidRPr="00C04775" w:rsidRDefault="001A082B" w:rsidP="001A082B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4775">
              <w:rPr>
                <w:rFonts w:ascii="Calibri" w:hAnsi="Calibri" w:cs="Calibri"/>
                <w:sz w:val="20"/>
                <w:szCs w:val="20"/>
              </w:rPr>
              <w:t>.899</w:t>
            </w:r>
          </w:p>
        </w:tc>
        <w:tc>
          <w:tcPr>
            <w:tcW w:w="1389" w:type="dxa"/>
            <w:shd w:val="clear" w:color="auto" w:fill="FFFFFF"/>
          </w:tcPr>
          <w:p w14:paraId="492EE522" w14:textId="77777777" w:rsidR="001A082B" w:rsidRPr="00C04775" w:rsidRDefault="001A082B" w:rsidP="001A082B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4775">
              <w:rPr>
                <w:rFonts w:ascii="Calibri" w:hAnsi="Calibri" w:cs="Calibri"/>
                <w:sz w:val="20"/>
                <w:szCs w:val="20"/>
              </w:rPr>
              <w:t>.646</w:t>
            </w:r>
          </w:p>
        </w:tc>
        <w:tc>
          <w:tcPr>
            <w:tcW w:w="1417" w:type="dxa"/>
            <w:shd w:val="clear" w:color="auto" w:fill="FFFFFF"/>
          </w:tcPr>
          <w:p w14:paraId="27193267" w14:textId="77777777" w:rsidR="001A082B" w:rsidRPr="00C04775" w:rsidRDefault="001A082B" w:rsidP="001A082B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4775">
              <w:rPr>
                <w:rFonts w:ascii="Calibri" w:hAnsi="Calibri" w:cs="Calibri"/>
                <w:sz w:val="20"/>
                <w:szCs w:val="20"/>
              </w:rPr>
              <w:t>.974</w:t>
            </w:r>
          </w:p>
        </w:tc>
      </w:tr>
    </w:tbl>
    <w:p w14:paraId="77C03574" w14:textId="77777777" w:rsidR="003F4082" w:rsidRDefault="003F4082" w:rsidP="00CD1ED0">
      <w:pPr>
        <w:spacing w:after="360" w:line="360" w:lineRule="auto"/>
        <w:rPr>
          <w:rFonts w:ascii="Calibri" w:hAnsi="Calibri" w:cs="Calibri"/>
          <w:b/>
          <w:bCs/>
          <w:sz w:val="24"/>
          <w:szCs w:val="24"/>
        </w:rPr>
      </w:pPr>
    </w:p>
    <w:p w14:paraId="23CFAA3D" w14:textId="77777777" w:rsidR="003F4082" w:rsidRDefault="003F4082" w:rsidP="00CD1ED0">
      <w:pPr>
        <w:spacing w:after="360" w:line="360" w:lineRule="auto"/>
        <w:rPr>
          <w:rFonts w:ascii="Calibri" w:hAnsi="Calibri" w:cs="Calibri"/>
          <w:b/>
          <w:bCs/>
          <w:sz w:val="24"/>
          <w:szCs w:val="24"/>
        </w:rPr>
      </w:pPr>
    </w:p>
    <w:p w14:paraId="201368DE" w14:textId="77777777" w:rsidR="00022A70" w:rsidRDefault="00022A70" w:rsidP="00022A70">
      <w:pPr>
        <w:spacing w:after="0" w:line="360" w:lineRule="auto"/>
        <w:rPr>
          <w:rFonts w:ascii="Calibri" w:hAnsi="Calibri" w:cs="Calibri"/>
          <w:b/>
          <w:bCs/>
          <w:i/>
          <w:iCs/>
          <w:sz w:val="24"/>
          <w:szCs w:val="24"/>
        </w:rPr>
      </w:pPr>
    </w:p>
    <w:p w14:paraId="23AAC7C5" w14:textId="77777777" w:rsidR="00654D15" w:rsidRDefault="00654D15" w:rsidP="00022A70">
      <w:pPr>
        <w:spacing w:after="0" w:line="360" w:lineRule="auto"/>
        <w:rPr>
          <w:rFonts w:ascii="Calibri" w:hAnsi="Calibri" w:cs="Calibri"/>
          <w:b/>
          <w:bCs/>
          <w:i/>
          <w:iCs/>
          <w:sz w:val="24"/>
          <w:szCs w:val="24"/>
        </w:rPr>
      </w:pPr>
    </w:p>
    <w:p w14:paraId="69BE901A" w14:textId="77777777" w:rsidR="00654D15" w:rsidRDefault="00654D15" w:rsidP="00022A70">
      <w:pPr>
        <w:spacing w:after="0" w:line="360" w:lineRule="auto"/>
        <w:rPr>
          <w:rFonts w:ascii="Calibri" w:hAnsi="Calibri" w:cs="Calibri"/>
          <w:b/>
          <w:bCs/>
          <w:i/>
          <w:iCs/>
          <w:sz w:val="24"/>
          <w:szCs w:val="24"/>
        </w:rPr>
      </w:pPr>
    </w:p>
    <w:p w14:paraId="6244B529" w14:textId="77777777" w:rsidR="00654D15" w:rsidRDefault="00654D15" w:rsidP="00022A70">
      <w:pPr>
        <w:spacing w:after="0" w:line="360" w:lineRule="auto"/>
        <w:rPr>
          <w:rFonts w:ascii="Calibri" w:hAnsi="Calibri" w:cs="Calibri"/>
          <w:b/>
          <w:bCs/>
          <w:i/>
          <w:iCs/>
          <w:sz w:val="24"/>
          <w:szCs w:val="24"/>
        </w:rPr>
      </w:pPr>
    </w:p>
    <w:p w14:paraId="00E6E31B" w14:textId="77777777" w:rsidR="00654D15" w:rsidRPr="001A082B" w:rsidRDefault="00654D15" w:rsidP="00022A70">
      <w:pPr>
        <w:spacing w:after="0" w:line="360" w:lineRule="auto"/>
        <w:rPr>
          <w:rFonts w:ascii="Calibri" w:hAnsi="Calibri" w:cs="Calibri"/>
          <w:b/>
          <w:bCs/>
          <w:i/>
          <w:iCs/>
          <w:sz w:val="12"/>
          <w:szCs w:val="12"/>
        </w:rPr>
      </w:pPr>
    </w:p>
    <w:p w14:paraId="3F6E4C64" w14:textId="0DCB0176" w:rsidR="003E7F7C" w:rsidRPr="00F81BC2" w:rsidRDefault="003E7F7C" w:rsidP="003E7F7C">
      <w:pPr>
        <w:tabs>
          <w:tab w:val="left" w:pos="3203"/>
        </w:tabs>
        <w:spacing w:after="0" w:line="360" w:lineRule="auto"/>
        <w:rPr>
          <w:rFonts w:ascii="Calibri" w:hAnsi="Calibri" w:cs="Calibri"/>
          <w:b/>
          <w:bCs/>
          <w:i/>
          <w:iCs/>
          <w:sz w:val="24"/>
          <w:szCs w:val="24"/>
        </w:rPr>
      </w:pPr>
      <w:r w:rsidRPr="00CD1ED0">
        <w:rPr>
          <w:rFonts w:ascii="Calibri" w:hAnsi="Calibri" w:cs="Calibri"/>
          <w:b/>
          <w:bCs/>
          <w:i/>
          <w:iCs/>
          <w:sz w:val="24"/>
          <w:szCs w:val="24"/>
        </w:rPr>
        <w:t>Su</w:t>
      </w:r>
      <w:r w:rsidRPr="00F81BC2">
        <w:rPr>
          <w:rFonts w:ascii="Calibri" w:hAnsi="Calibri" w:cs="Calibri"/>
          <w:b/>
          <w:bCs/>
          <w:i/>
          <w:iCs/>
          <w:sz w:val="24"/>
          <w:szCs w:val="24"/>
        </w:rPr>
        <w:t>pplement</w:t>
      </w:r>
      <w:r w:rsidR="009E03E5">
        <w:rPr>
          <w:rFonts w:ascii="Calibri" w:hAnsi="Calibri" w:cs="Calibri"/>
          <w:b/>
          <w:bCs/>
          <w:i/>
          <w:iCs/>
          <w:sz w:val="24"/>
          <w:szCs w:val="24"/>
        </w:rPr>
        <w:t>al</w:t>
      </w:r>
      <w:r w:rsidRPr="00F81BC2">
        <w:rPr>
          <w:rFonts w:ascii="Calibri" w:hAnsi="Calibri" w:cs="Calibri"/>
          <w:b/>
          <w:bCs/>
          <w:i/>
          <w:iCs/>
          <w:sz w:val="24"/>
          <w:szCs w:val="24"/>
        </w:rPr>
        <w:t xml:space="preserve"> </w:t>
      </w:r>
      <w:r>
        <w:rPr>
          <w:rFonts w:ascii="Calibri" w:hAnsi="Calibri" w:cs="Calibri"/>
          <w:b/>
          <w:bCs/>
          <w:i/>
          <w:iCs/>
          <w:sz w:val="24"/>
          <w:szCs w:val="24"/>
        </w:rPr>
        <w:t>Material</w:t>
      </w:r>
      <w:r w:rsidRPr="00F81BC2">
        <w:rPr>
          <w:rFonts w:ascii="Calibri" w:hAnsi="Calibri" w:cs="Calibri"/>
          <w:b/>
          <w:bCs/>
          <w:i/>
          <w:iCs/>
          <w:sz w:val="24"/>
          <w:szCs w:val="24"/>
        </w:rPr>
        <w:t xml:space="preserve"> </w:t>
      </w:r>
      <w:r>
        <w:rPr>
          <w:rFonts w:ascii="Calibri" w:hAnsi="Calibri" w:cs="Calibri"/>
          <w:b/>
          <w:bCs/>
          <w:i/>
          <w:iCs/>
          <w:sz w:val="24"/>
          <w:szCs w:val="24"/>
        </w:rPr>
        <w:t>2</w:t>
      </w:r>
      <w:r w:rsidRPr="00F81BC2">
        <w:rPr>
          <w:rFonts w:ascii="Calibri" w:hAnsi="Calibri" w:cs="Calibri"/>
          <w:b/>
          <w:bCs/>
          <w:i/>
          <w:iCs/>
          <w:sz w:val="24"/>
          <w:szCs w:val="24"/>
        </w:rPr>
        <w:t xml:space="preserve">. </w:t>
      </w:r>
      <w:r w:rsidR="001A0AE2" w:rsidRPr="001A0AE2">
        <w:rPr>
          <w:rFonts w:ascii="Calibri" w:eastAsia="Lato-Regular" w:hAnsi="Calibri" w:cs="Calibri"/>
          <w:b/>
          <w:bCs/>
          <w:i/>
          <w:iCs/>
          <w:sz w:val="24"/>
          <w:szCs w:val="24"/>
        </w:rPr>
        <w:t>Periodontitis staging and grading</w:t>
      </w:r>
      <w:r w:rsidR="001A0AE2" w:rsidRPr="001A082B">
        <w:rPr>
          <w:rFonts w:ascii="Calibri" w:eastAsia="Lato-Regular" w:hAnsi="Calibri" w:cs="Calibri"/>
          <w:i/>
          <w:iCs/>
          <w:sz w:val="24"/>
          <w:szCs w:val="24"/>
        </w:rPr>
        <w:t xml:space="preserve"> </w:t>
      </w:r>
    </w:p>
    <w:p w14:paraId="34A323EE" w14:textId="77777777" w:rsidR="00654D15" w:rsidRPr="001A082B" w:rsidRDefault="00654D15" w:rsidP="003E7F7C">
      <w:pPr>
        <w:spacing w:after="0" w:line="360" w:lineRule="auto"/>
        <w:ind w:left="284"/>
        <w:rPr>
          <w:rFonts w:ascii="Calibri" w:hAnsi="Calibri" w:cs="Calibri"/>
          <w:b/>
          <w:bCs/>
          <w:i/>
          <w:iCs/>
          <w:sz w:val="12"/>
          <w:szCs w:val="12"/>
        </w:rPr>
      </w:pPr>
    </w:p>
    <w:tbl>
      <w:tblPr>
        <w:tblStyle w:val="Grigliatabella2"/>
        <w:tblW w:w="0" w:type="auto"/>
        <w:tblInd w:w="562" w:type="dxa"/>
        <w:tblLook w:val="04A0" w:firstRow="1" w:lastRow="0" w:firstColumn="1" w:lastColumn="0" w:noHBand="0" w:noVBand="1"/>
      </w:tblPr>
      <w:tblGrid>
        <w:gridCol w:w="2552"/>
        <w:gridCol w:w="1276"/>
        <w:gridCol w:w="1134"/>
        <w:gridCol w:w="1417"/>
        <w:gridCol w:w="1276"/>
      </w:tblGrid>
      <w:tr w:rsidR="007B61EF" w:rsidRPr="003E7F7C" w14:paraId="5067A72A" w14:textId="77777777" w:rsidTr="007B61EF">
        <w:tc>
          <w:tcPr>
            <w:tcW w:w="2552" w:type="dxa"/>
          </w:tcPr>
          <w:p w14:paraId="44FE7BF7" w14:textId="77777777" w:rsidR="003E7F7C" w:rsidRPr="003E7F7C" w:rsidRDefault="003E7F7C" w:rsidP="003E7F7C">
            <w:pPr>
              <w:spacing w:before="40" w:after="40" w:line="259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D9D9D9"/>
          </w:tcPr>
          <w:p w14:paraId="71E687EC" w14:textId="77777777" w:rsidR="003E7F7C" w:rsidRPr="003E7F7C" w:rsidRDefault="003E7F7C" w:rsidP="003E7F7C">
            <w:pPr>
              <w:spacing w:before="40" w:after="40" w:line="259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Stage 1 (n)</w:t>
            </w:r>
          </w:p>
        </w:tc>
        <w:tc>
          <w:tcPr>
            <w:tcW w:w="1134" w:type="dxa"/>
            <w:shd w:val="clear" w:color="auto" w:fill="D9D9D9"/>
          </w:tcPr>
          <w:p w14:paraId="33F956BB" w14:textId="77777777" w:rsidR="003E7F7C" w:rsidRPr="003E7F7C" w:rsidRDefault="003E7F7C" w:rsidP="003E7F7C">
            <w:pPr>
              <w:spacing w:before="40" w:after="40" w:line="259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Stage 2 (n)</w:t>
            </w:r>
          </w:p>
        </w:tc>
        <w:tc>
          <w:tcPr>
            <w:tcW w:w="1417" w:type="dxa"/>
            <w:shd w:val="clear" w:color="auto" w:fill="D9D9D9"/>
          </w:tcPr>
          <w:p w14:paraId="7F811048" w14:textId="77777777" w:rsidR="003E7F7C" w:rsidRPr="003E7F7C" w:rsidRDefault="003E7F7C" w:rsidP="003E7F7C">
            <w:pPr>
              <w:spacing w:before="40" w:after="40" w:line="259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Stage 3 (n)</w:t>
            </w:r>
          </w:p>
        </w:tc>
        <w:tc>
          <w:tcPr>
            <w:tcW w:w="1276" w:type="dxa"/>
            <w:shd w:val="clear" w:color="auto" w:fill="D9D9D9"/>
          </w:tcPr>
          <w:p w14:paraId="155A9DE2" w14:textId="77777777" w:rsidR="003E7F7C" w:rsidRPr="003E7F7C" w:rsidRDefault="003E7F7C" w:rsidP="003E7F7C">
            <w:pPr>
              <w:spacing w:before="40" w:after="40" w:line="259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Stage 4 (n)</w:t>
            </w:r>
          </w:p>
        </w:tc>
      </w:tr>
      <w:tr w:rsidR="007B61EF" w:rsidRPr="003E7F7C" w14:paraId="380B7AA6" w14:textId="77777777" w:rsidTr="007B61EF">
        <w:tc>
          <w:tcPr>
            <w:tcW w:w="2552" w:type="dxa"/>
          </w:tcPr>
          <w:p w14:paraId="3384DBB6" w14:textId="7FB4DA03" w:rsidR="003E7F7C" w:rsidRPr="001950B3" w:rsidRDefault="003E7F7C" w:rsidP="003E7F7C">
            <w:pPr>
              <w:spacing w:before="40" w:after="40" w:line="259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950B3">
              <w:rPr>
                <w:rFonts w:ascii="Calibri" w:hAnsi="Calibri" w:cs="Calibri"/>
                <w:sz w:val="20"/>
                <w:szCs w:val="20"/>
                <w:lang w:val="en-GB"/>
              </w:rPr>
              <w:t>Overall (n</w:t>
            </w:r>
            <w:r w:rsidR="006D63DC" w:rsidRPr="001950B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Pr="001950B3">
              <w:rPr>
                <w:rFonts w:ascii="Calibri" w:hAnsi="Calibri" w:cs="Calibri"/>
                <w:sz w:val="20"/>
                <w:szCs w:val="20"/>
                <w:lang w:val="en-GB"/>
              </w:rPr>
              <w:t>=</w:t>
            </w:r>
            <w:r w:rsidR="006D63DC" w:rsidRPr="001950B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Pr="001950B3">
              <w:rPr>
                <w:rFonts w:ascii="Calibri" w:hAnsi="Calibri" w:cs="Calibri"/>
                <w:sz w:val="20"/>
                <w:szCs w:val="20"/>
                <w:lang w:val="en-GB"/>
              </w:rPr>
              <w:t>194)</w:t>
            </w:r>
          </w:p>
        </w:tc>
        <w:tc>
          <w:tcPr>
            <w:tcW w:w="1276" w:type="dxa"/>
          </w:tcPr>
          <w:p w14:paraId="0AEDACB6" w14:textId="77777777" w:rsidR="003E7F7C" w:rsidRPr="003E7F7C" w:rsidRDefault="003E7F7C" w:rsidP="003E7F7C">
            <w:pPr>
              <w:spacing w:before="40" w:after="40" w:line="259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2; 1%</w:t>
            </w:r>
          </w:p>
        </w:tc>
        <w:tc>
          <w:tcPr>
            <w:tcW w:w="1134" w:type="dxa"/>
          </w:tcPr>
          <w:p w14:paraId="5B07828E" w14:textId="77777777" w:rsidR="003E7F7C" w:rsidRPr="003E7F7C" w:rsidRDefault="003E7F7C" w:rsidP="003E7F7C">
            <w:pPr>
              <w:spacing w:before="40" w:after="40" w:line="259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7; 3.6%</w:t>
            </w:r>
          </w:p>
        </w:tc>
        <w:tc>
          <w:tcPr>
            <w:tcW w:w="1417" w:type="dxa"/>
          </w:tcPr>
          <w:p w14:paraId="4A286384" w14:textId="77777777" w:rsidR="003E7F7C" w:rsidRPr="003E7F7C" w:rsidRDefault="003E7F7C" w:rsidP="003E7F7C">
            <w:pPr>
              <w:spacing w:before="40" w:after="40" w:line="259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103; 53.1%</w:t>
            </w:r>
          </w:p>
        </w:tc>
        <w:tc>
          <w:tcPr>
            <w:tcW w:w="1276" w:type="dxa"/>
          </w:tcPr>
          <w:p w14:paraId="0A7EA84E" w14:textId="77777777" w:rsidR="003E7F7C" w:rsidRPr="003E7F7C" w:rsidRDefault="003E7F7C" w:rsidP="003E7F7C">
            <w:pPr>
              <w:spacing w:before="40" w:after="40" w:line="259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82; 42.3%</w:t>
            </w:r>
          </w:p>
        </w:tc>
      </w:tr>
    </w:tbl>
    <w:p w14:paraId="2783A946" w14:textId="77777777" w:rsidR="003E7F7C" w:rsidRPr="007B61EF" w:rsidRDefault="003E7F7C" w:rsidP="00022A70">
      <w:pPr>
        <w:spacing w:after="0" w:line="360" w:lineRule="auto"/>
        <w:rPr>
          <w:rFonts w:ascii="Calibri" w:hAnsi="Calibri" w:cs="Calibri"/>
          <w:b/>
          <w:bCs/>
          <w:sz w:val="10"/>
          <w:szCs w:val="10"/>
        </w:rPr>
      </w:pPr>
    </w:p>
    <w:tbl>
      <w:tblPr>
        <w:tblStyle w:val="Grigliatabella3"/>
        <w:tblW w:w="0" w:type="auto"/>
        <w:tblInd w:w="562" w:type="dxa"/>
        <w:tblLook w:val="04A0" w:firstRow="1" w:lastRow="0" w:firstColumn="1" w:lastColumn="0" w:noHBand="0" w:noVBand="1"/>
      </w:tblPr>
      <w:tblGrid>
        <w:gridCol w:w="2552"/>
        <w:gridCol w:w="1559"/>
        <w:gridCol w:w="1559"/>
        <w:gridCol w:w="1985"/>
      </w:tblGrid>
      <w:tr w:rsidR="007B61EF" w:rsidRPr="003E7F7C" w14:paraId="1D2FB184" w14:textId="77777777" w:rsidTr="007B61EF">
        <w:tc>
          <w:tcPr>
            <w:tcW w:w="2552" w:type="dxa"/>
          </w:tcPr>
          <w:p w14:paraId="12D95ECE" w14:textId="77777777" w:rsidR="003E7F7C" w:rsidRPr="003E7F7C" w:rsidRDefault="003E7F7C" w:rsidP="003E7F7C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D9D9D9"/>
          </w:tcPr>
          <w:p w14:paraId="3816B6F7" w14:textId="77777777" w:rsidR="003E7F7C" w:rsidRPr="003E7F7C" w:rsidRDefault="003E7F7C" w:rsidP="003E7F7C">
            <w:pPr>
              <w:spacing w:before="40" w:after="4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Grade A (n)</w:t>
            </w:r>
          </w:p>
        </w:tc>
        <w:tc>
          <w:tcPr>
            <w:tcW w:w="1559" w:type="dxa"/>
            <w:shd w:val="clear" w:color="auto" w:fill="D9D9D9"/>
          </w:tcPr>
          <w:p w14:paraId="5A75E910" w14:textId="77777777" w:rsidR="003E7F7C" w:rsidRPr="003E7F7C" w:rsidRDefault="003E7F7C" w:rsidP="003E7F7C">
            <w:pPr>
              <w:spacing w:before="40" w:after="4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Grade B (n)</w:t>
            </w:r>
          </w:p>
        </w:tc>
        <w:tc>
          <w:tcPr>
            <w:tcW w:w="1985" w:type="dxa"/>
            <w:shd w:val="clear" w:color="auto" w:fill="D9D9D9"/>
          </w:tcPr>
          <w:p w14:paraId="787AE1A7" w14:textId="77777777" w:rsidR="003E7F7C" w:rsidRPr="003E7F7C" w:rsidRDefault="003E7F7C" w:rsidP="003E7F7C">
            <w:pPr>
              <w:spacing w:before="40" w:after="4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Grade C (n)</w:t>
            </w:r>
          </w:p>
        </w:tc>
      </w:tr>
      <w:tr w:rsidR="007B61EF" w:rsidRPr="003E7F7C" w14:paraId="7A6494FB" w14:textId="77777777" w:rsidTr="007B61EF">
        <w:tc>
          <w:tcPr>
            <w:tcW w:w="2552" w:type="dxa"/>
          </w:tcPr>
          <w:p w14:paraId="49B9D385" w14:textId="79AFC34F" w:rsidR="003E7F7C" w:rsidRPr="001950B3" w:rsidRDefault="003E7F7C" w:rsidP="003E7F7C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950B3">
              <w:rPr>
                <w:rFonts w:ascii="Calibri" w:hAnsi="Calibri" w:cs="Calibri"/>
                <w:sz w:val="20"/>
                <w:szCs w:val="20"/>
                <w:lang w:val="en-GB"/>
              </w:rPr>
              <w:t>Overall (n</w:t>
            </w:r>
            <w:r w:rsidR="006D63DC" w:rsidRPr="001950B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Pr="001950B3">
              <w:rPr>
                <w:rFonts w:ascii="Calibri" w:hAnsi="Calibri" w:cs="Calibri"/>
                <w:sz w:val="20"/>
                <w:szCs w:val="20"/>
                <w:lang w:val="en-GB"/>
              </w:rPr>
              <w:t>=</w:t>
            </w:r>
            <w:r w:rsidR="006D63DC" w:rsidRPr="001950B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Pr="001950B3">
              <w:rPr>
                <w:rFonts w:ascii="Calibri" w:hAnsi="Calibri" w:cs="Calibri"/>
                <w:sz w:val="20"/>
                <w:szCs w:val="20"/>
                <w:lang w:val="en-GB"/>
              </w:rPr>
              <w:t>194)</w:t>
            </w:r>
          </w:p>
        </w:tc>
        <w:tc>
          <w:tcPr>
            <w:tcW w:w="1559" w:type="dxa"/>
          </w:tcPr>
          <w:p w14:paraId="78F4627D" w14:textId="77777777" w:rsidR="003E7F7C" w:rsidRPr="003E7F7C" w:rsidRDefault="003E7F7C" w:rsidP="003E7F7C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4; 2.1%</w:t>
            </w:r>
          </w:p>
        </w:tc>
        <w:tc>
          <w:tcPr>
            <w:tcW w:w="1559" w:type="dxa"/>
          </w:tcPr>
          <w:p w14:paraId="5273590F" w14:textId="77777777" w:rsidR="003E7F7C" w:rsidRPr="003E7F7C" w:rsidRDefault="003E7F7C" w:rsidP="003E7F7C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18; 9.2%</w:t>
            </w:r>
          </w:p>
        </w:tc>
        <w:tc>
          <w:tcPr>
            <w:tcW w:w="1985" w:type="dxa"/>
          </w:tcPr>
          <w:p w14:paraId="2E2C73D6" w14:textId="77777777" w:rsidR="003E7F7C" w:rsidRPr="003E7F7C" w:rsidRDefault="003E7F7C" w:rsidP="003E7F7C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172; 88.7%</w:t>
            </w:r>
          </w:p>
        </w:tc>
      </w:tr>
    </w:tbl>
    <w:p w14:paraId="63F8716C" w14:textId="77777777" w:rsidR="003E7F7C" w:rsidRPr="001A0AE2" w:rsidRDefault="003E7F7C" w:rsidP="00022A70">
      <w:pPr>
        <w:spacing w:after="0" w:line="360" w:lineRule="auto"/>
        <w:rPr>
          <w:rFonts w:ascii="Calibri" w:hAnsi="Calibri" w:cs="Calibri"/>
          <w:b/>
          <w:bCs/>
          <w:i/>
          <w:iCs/>
          <w:sz w:val="10"/>
          <w:szCs w:val="10"/>
        </w:rPr>
      </w:pPr>
    </w:p>
    <w:tbl>
      <w:tblPr>
        <w:tblStyle w:val="Grigliatabella"/>
        <w:tblW w:w="4245" w:type="pct"/>
        <w:tblInd w:w="562" w:type="dxa"/>
        <w:tblLook w:val="04A0" w:firstRow="1" w:lastRow="0" w:firstColumn="1" w:lastColumn="0" w:noHBand="0" w:noVBand="1"/>
      </w:tblPr>
      <w:tblGrid>
        <w:gridCol w:w="2552"/>
        <w:gridCol w:w="2551"/>
        <w:gridCol w:w="2552"/>
      </w:tblGrid>
      <w:tr w:rsidR="001A0AE2" w:rsidRPr="00BB74F9" w14:paraId="4399BE78" w14:textId="77777777" w:rsidTr="001A0AE2">
        <w:tc>
          <w:tcPr>
            <w:tcW w:w="1667" w:type="pct"/>
          </w:tcPr>
          <w:p w14:paraId="55467571" w14:textId="77777777" w:rsidR="003E7F7C" w:rsidRPr="00BB74F9" w:rsidRDefault="003E7F7C" w:rsidP="0045514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66" w:type="pct"/>
            <w:shd w:val="clear" w:color="auto" w:fill="D9D9D9" w:themeFill="background1" w:themeFillShade="D9"/>
          </w:tcPr>
          <w:p w14:paraId="0B144FAA" w14:textId="77777777" w:rsidR="003E7F7C" w:rsidRPr="00FA0963" w:rsidRDefault="003E7F7C" w:rsidP="00455140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A0963">
              <w:rPr>
                <w:rFonts w:ascii="Calibri" w:hAnsi="Calibri" w:cs="Calibri"/>
                <w:b/>
                <w:bCs/>
                <w:sz w:val="20"/>
                <w:szCs w:val="20"/>
              </w:rPr>
              <w:t>Localized (n)</w:t>
            </w:r>
          </w:p>
        </w:tc>
        <w:tc>
          <w:tcPr>
            <w:tcW w:w="1667" w:type="pct"/>
            <w:shd w:val="clear" w:color="auto" w:fill="D9D9D9" w:themeFill="background1" w:themeFillShade="D9"/>
          </w:tcPr>
          <w:p w14:paraId="2540D78B" w14:textId="77777777" w:rsidR="003E7F7C" w:rsidRPr="00FA0963" w:rsidRDefault="003E7F7C" w:rsidP="00455140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A0963">
              <w:rPr>
                <w:rFonts w:ascii="Calibri" w:hAnsi="Calibri" w:cs="Calibri"/>
                <w:b/>
                <w:bCs/>
                <w:sz w:val="20"/>
                <w:szCs w:val="20"/>
              </w:rPr>
              <w:t>Generalized (n)</w:t>
            </w:r>
          </w:p>
        </w:tc>
      </w:tr>
      <w:tr w:rsidR="001A0AE2" w:rsidRPr="00BB74F9" w14:paraId="55894B67" w14:textId="77777777" w:rsidTr="001A0AE2">
        <w:tc>
          <w:tcPr>
            <w:tcW w:w="1667" w:type="pct"/>
          </w:tcPr>
          <w:p w14:paraId="7C2CECAA" w14:textId="303E8B52" w:rsidR="003E7F7C" w:rsidRPr="001950B3" w:rsidRDefault="003E7F7C" w:rsidP="0045514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950B3">
              <w:rPr>
                <w:rFonts w:ascii="Calibri" w:hAnsi="Calibri" w:cs="Calibri"/>
                <w:sz w:val="20"/>
                <w:szCs w:val="20"/>
              </w:rPr>
              <w:t>Overall (n</w:t>
            </w:r>
            <w:r w:rsidR="006D63DC" w:rsidRPr="001950B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1950B3">
              <w:rPr>
                <w:rFonts w:ascii="Calibri" w:hAnsi="Calibri" w:cs="Calibri"/>
                <w:sz w:val="20"/>
                <w:szCs w:val="20"/>
              </w:rPr>
              <w:t>=</w:t>
            </w:r>
            <w:r w:rsidR="006D63DC" w:rsidRPr="001950B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1950B3">
              <w:rPr>
                <w:rFonts w:ascii="Calibri" w:hAnsi="Calibri" w:cs="Calibri"/>
                <w:sz w:val="20"/>
                <w:szCs w:val="20"/>
              </w:rPr>
              <w:t>194)</w:t>
            </w:r>
          </w:p>
        </w:tc>
        <w:tc>
          <w:tcPr>
            <w:tcW w:w="1666" w:type="pct"/>
          </w:tcPr>
          <w:p w14:paraId="62802540" w14:textId="77777777" w:rsidR="003E7F7C" w:rsidRPr="00BB74F9" w:rsidRDefault="003E7F7C" w:rsidP="0045514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B74F9">
              <w:rPr>
                <w:rFonts w:ascii="Calibri" w:hAnsi="Calibri" w:cs="Calibri"/>
                <w:sz w:val="20"/>
                <w:szCs w:val="20"/>
              </w:rPr>
              <w:t>37; 19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BB74F9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  <w:tc>
          <w:tcPr>
            <w:tcW w:w="1667" w:type="pct"/>
          </w:tcPr>
          <w:p w14:paraId="6921ECE0" w14:textId="77777777" w:rsidR="003E7F7C" w:rsidRPr="00BB74F9" w:rsidRDefault="003E7F7C" w:rsidP="0045514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B74F9">
              <w:rPr>
                <w:rFonts w:ascii="Calibri" w:hAnsi="Calibri" w:cs="Calibri"/>
                <w:sz w:val="20"/>
                <w:szCs w:val="20"/>
              </w:rPr>
              <w:t>157; 8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BB74F9">
              <w:rPr>
                <w:rFonts w:ascii="Calibri" w:hAnsi="Calibri" w:cs="Calibri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</w:tr>
    </w:tbl>
    <w:p w14:paraId="74D36DD3" w14:textId="77777777" w:rsidR="003E7F7C" w:rsidRPr="001A082B" w:rsidRDefault="003E7F7C" w:rsidP="00022A70">
      <w:pPr>
        <w:spacing w:after="0" w:line="360" w:lineRule="auto"/>
        <w:rPr>
          <w:rFonts w:ascii="Calibri" w:hAnsi="Calibri" w:cs="Calibri"/>
          <w:b/>
          <w:bCs/>
          <w:i/>
          <w:iCs/>
          <w:sz w:val="10"/>
          <w:szCs w:val="10"/>
        </w:rPr>
      </w:pPr>
    </w:p>
    <w:tbl>
      <w:tblPr>
        <w:tblStyle w:val="Grigliatabella4"/>
        <w:tblW w:w="4245" w:type="pct"/>
        <w:tblInd w:w="562" w:type="dxa"/>
        <w:tblLook w:val="04A0" w:firstRow="1" w:lastRow="0" w:firstColumn="1" w:lastColumn="0" w:noHBand="0" w:noVBand="1"/>
      </w:tblPr>
      <w:tblGrid>
        <w:gridCol w:w="1561"/>
        <w:gridCol w:w="1415"/>
        <w:gridCol w:w="2127"/>
        <w:gridCol w:w="2552"/>
      </w:tblGrid>
      <w:tr w:rsidR="001A082B" w:rsidRPr="003E7F7C" w14:paraId="67D3EF5D" w14:textId="77777777" w:rsidTr="001A082B">
        <w:tc>
          <w:tcPr>
            <w:tcW w:w="1020" w:type="pct"/>
            <w:shd w:val="clear" w:color="auto" w:fill="D9D9D9"/>
          </w:tcPr>
          <w:p w14:paraId="400327BC" w14:textId="77777777" w:rsidR="003E7F7C" w:rsidRPr="003E7F7C" w:rsidRDefault="003E7F7C" w:rsidP="003E7F7C">
            <w:pPr>
              <w:spacing w:before="40" w:after="4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Stage</w:t>
            </w:r>
          </w:p>
        </w:tc>
        <w:tc>
          <w:tcPr>
            <w:tcW w:w="924" w:type="pct"/>
            <w:shd w:val="clear" w:color="auto" w:fill="D9D9D9"/>
          </w:tcPr>
          <w:p w14:paraId="54183362" w14:textId="77777777" w:rsidR="003E7F7C" w:rsidRPr="003E7F7C" w:rsidRDefault="003E7F7C" w:rsidP="003E7F7C">
            <w:pPr>
              <w:spacing w:before="40" w:after="4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Grade</w:t>
            </w:r>
          </w:p>
        </w:tc>
        <w:tc>
          <w:tcPr>
            <w:tcW w:w="1389" w:type="pct"/>
            <w:shd w:val="clear" w:color="auto" w:fill="D9D9D9"/>
          </w:tcPr>
          <w:p w14:paraId="3F781982" w14:textId="77777777" w:rsidR="003E7F7C" w:rsidRPr="003E7F7C" w:rsidRDefault="003E7F7C" w:rsidP="003E7F7C">
            <w:pPr>
              <w:spacing w:before="40" w:after="4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Extension</w:t>
            </w:r>
          </w:p>
        </w:tc>
        <w:tc>
          <w:tcPr>
            <w:tcW w:w="1667" w:type="pct"/>
            <w:shd w:val="clear" w:color="auto" w:fill="D9D9D9"/>
          </w:tcPr>
          <w:p w14:paraId="7D776112" w14:textId="77777777" w:rsidR="003E7F7C" w:rsidRPr="003E7F7C" w:rsidRDefault="003E7F7C" w:rsidP="003E7F7C">
            <w:pPr>
              <w:spacing w:before="40" w:after="4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n</w:t>
            </w:r>
          </w:p>
        </w:tc>
      </w:tr>
      <w:tr w:rsidR="001A082B" w:rsidRPr="003E7F7C" w14:paraId="7506D01B" w14:textId="77777777" w:rsidTr="001A082B">
        <w:tc>
          <w:tcPr>
            <w:tcW w:w="1020" w:type="pct"/>
            <w:vMerge w:val="restart"/>
          </w:tcPr>
          <w:p w14:paraId="4892BE7E" w14:textId="77777777" w:rsidR="003E7F7C" w:rsidRPr="003E7F7C" w:rsidRDefault="003E7F7C" w:rsidP="003E7F7C">
            <w:pPr>
              <w:spacing w:before="60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924" w:type="pct"/>
            <w:vMerge w:val="restart"/>
          </w:tcPr>
          <w:p w14:paraId="40A2BD58" w14:textId="77777777" w:rsidR="003E7F7C" w:rsidRPr="003E7F7C" w:rsidRDefault="003E7F7C" w:rsidP="003E7F7C">
            <w:pPr>
              <w:spacing w:before="120"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A</w:t>
            </w:r>
          </w:p>
        </w:tc>
        <w:tc>
          <w:tcPr>
            <w:tcW w:w="1389" w:type="pct"/>
          </w:tcPr>
          <w:p w14:paraId="3E469D14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Localized</w:t>
            </w:r>
          </w:p>
        </w:tc>
        <w:tc>
          <w:tcPr>
            <w:tcW w:w="1667" w:type="pct"/>
          </w:tcPr>
          <w:p w14:paraId="3604E660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1; 0.51%</w:t>
            </w:r>
          </w:p>
        </w:tc>
      </w:tr>
      <w:tr w:rsidR="001A082B" w:rsidRPr="003E7F7C" w14:paraId="54417617" w14:textId="77777777" w:rsidTr="001A082B">
        <w:tc>
          <w:tcPr>
            <w:tcW w:w="1020" w:type="pct"/>
            <w:vMerge/>
          </w:tcPr>
          <w:p w14:paraId="216A96D8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24" w:type="pct"/>
            <w:vMerge/>
          </w:tcPr>
          <w:p w14:paraId="112999D7" w14:textId="77777777" w:rsidR="003E7F7C" w:rsidRPr="003E7F7C" w:rsidRDefault="003E7F7C" w:rsidP="003E7F7C">
            <w:pPr>
              <w:spacing w:before="120"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89" w:type="pct"/>
          </w:tcPr>
          <w:p w14:paraId="03FF7785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Generalized</w:t>
            </w:r>
          </w:p>
        </w:tc>
        <w:tc>
          <w:tcPr>
            <w:tcW w:w="1667" w:type="pct"/>
          </w:tcPr>
          <w:p w14:paraId="7A98D572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0; 0</w:t>
            </w:r>
          </w:p>
        </w:tc>
      </w:tr>
      <w:tr w:rsidR="001A082B" w:rsidRPr="003E7F7C" w14:paraId="1037CCB8" w14:textId="77777777" w:rsidTr="001A082B">
        <w:tc>
          <w:tcPr>
            <w:tcW w:w="1020" w:type="pct"/>
            <w:vMerge/>
          </w:tcPr>
          <w:p w14:paraId="6E5C3DF9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24" w:type="pct"/>
            <w:vMerge w:val="restart"/>
            <w:shd w:val="clear" w:color="auto" w:fill="F2F2F2"/>
          </w:tcPr>
          <w:p w14:paraId="63C26FB1" w14:textId="77777777" w:rsidR="003E7F7C" w:rsidRPr="003E7F7C" w:rsidRDefault="003E7F7C" w:rsidP="003E7F7C">
            <w:pPr>
              <w:spacing w:before="120"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B</w:t>
            </w:r>
          </w:p>
        </w:tc>
        <w:tc>
          <w:tcPr>
            <w:tcW w:w="1389" w:type="pct"/>
            <w:shd w:val="clear" w:color="auto" w:fill="F2F2F2"/>
          </w:tcPr>
          <w:p w14:paraId="3543CB6B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Localized</w:t>
            </w:r>
          </w:p>
        </w:tc>
        <w:tc>
          <w:tcPr>
            <w:tcW w:w="1667" w:type="pct"/>
            <w:shd w:val="clear" w:color="auto" w:fill="F2F2F2"/>
          </w:tcPr>
          <w:p w14:paraId="04DF93DA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1; 0.51%</w:t>
            </w:r>
          </w:p>
        </w:tc>
      </w:tr>
      <w:tr w:rsidR="001A082B" w:rsidRPr="003E7F7C" w14:paraId="729CD684" w14:textId="77777777" w:rsidTr="001A082B">
        <w:tc>
          <w:tcPr>
            <w:tcW w:w="1020" w:type="pct"/>
            <w:vMerge/>
          </w:tcPr>
          <w:p w14:paraId="47B55D00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24" w:type="pct"/>
            <w:vMerge/>
            <w:shd w:val="clear" w:color="auto" w:fill="F2F2F2"/>
          </w:tcPr>
          <w:p w14:paraId="13BD9EA5" w14:textId="77777777" w:rsidR="003E7F7C" w:rsidRPr="003E7F7C" w:rsidRDefault="003E7F7C" w:rsidP="003E7F7C">
            <w:pPr>
              <w:spacing w:before="120"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89" w:type="pct"/>
            <w:shd w:val="clear" w:color="auto" w:fill="F2F2F2"/>
          </w:tcPr>
          <w:p w14:paraId="6C7BEB04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Generalized</w:t>
            </w:r>
          </w:p>
        </w:tc>
        <w:tc>
          <w:tcPr>
            <w:tcW w:w="1667" w:type="pct"/>
            <w:shd w:val="clear" w:color="auto" w:fill="F2F2F2"/>
          </w:tcPr>
          <w:p w14:paraId="68F3F8CE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0; 0</w:t>
            </w:r>
          </w:p>
        </w:tc>
      </w:tr>
      <w:tr w:rsidR="001A082B" w:rsidRPr="003E7F7C" w14:paraId="738693DD" w14:textId="77777777" w:rsidTr="001A082B">
        <w:tc>
          <w:tcPr>
            <w:tcW w:w="1020" w:type="pct"/>
            <w:vMerge/>
          </w:tcPr>
          <w:p w14:paraId="05DE8470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24" w:type="pct"/>
            <w:vMerge w:val="restart"/>
          </w:tcPr>
          <w:p w14:paraId="448B612D" w14:textId="77777777" w:rsidR="003E7F7C" w:rsidRPr="003E7F7C" w:rsidRDefault="003E7F7C" w:rsidP="003E7F7C">
            <w:pPr>
              <w:spacing w:before="120"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C</w:t>
            </w:r>
          </w:p>
        </w:tc>
        <w:tc>
          <w:tcPr>
            <w:tcW w:w="1389" w:type="pct"/>
          </w:tcPr>
          <w:p w14:paraId="321BE6CC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Localized</w:t>
            </w:r>
          </w:p>
        </w:tc>
        <w:tc>
          <w:tcPr>
            <w:tcW w:w="1667" w:type="pct"/>
          </w:tcPr>
          <w:p w14:paraId="7371E5B7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0; 0</w:t>
            </w:r>
          </w:p>
        </w:tc>
      </w:tr>
      <w:tr w:rsidR="001A082B" w:rsidRPr="003E7F7C" w14:paraId="3FB2877A" w14:textId="77777777" w:rsidTr="001A082B">
        <w:tc>
          <w:tcPr>
            <w:tcW w:w="1020" w:type="pct"/>
            <w:vMerge/>
          </w:tcPr>
          <w:p w14:paraId="0CE38531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24" w:type="pct"/>
            <w:vMerge/>
          </w:tcPr>
          <w:p w14:paraId="0F795EAD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89" w:type="pct"/>
          </w:tcPr>
          <w:p w14:paraId="3E31DD54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Generalized</w:t>
            </w:r>
          </w:p>
        </w:tc>
        <w:tc>
          <w:tcPr>
            <w:tcW w:w="1667" w:type="pct"/>
          </w:tcPr>
          <w:p w14:paraId="1A04A820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0; 0</w:t>
            </w:r>
          </w:p>
        </w:tc>
      </w:tr>
      <w:tr w:rsidR="001A082B" w:rsidRPr="003E7F7C" w14:paraId="48856E9B" w14:textId="77777777" w:rsidTr="001A082B">
        <w:tc>
          <w:tcPr>
            <w:tcW w:w="1020" w:type="pct"/>
            <w:vMerge w:val="restart"/>
          </w:tcPr>
          <w:p w14:paraId="3F042179" w14:textId="77777777" w:rsidR="003E7F7C" w:rsidRPr="003E7F7C" w:rsidRDefault="003E7F7C" w:rsidP="003E7F7C">
            <w:pPr>
              <w:spacing w:before="60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924" w:type="pct"/>
            <w:vMerge w:val="restart"/>
            <w:shd w:val="clear" w:color="auto" w:fill="F2F2F2"/>
          </w:tcPr>
          <w:p w14:paraId="1C84E3BE" w14:textId="77777777" w:rsidR="003E7F7C" w:rsidRPr="003E7F7C" w:rsidRDefault="003E7F7C" w:rsidP="003E7F7C">
            <w:pPr>
              <w:spacing w:before="120"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A</w:t>
            </w:r>
          </w:p>
        </w:tc>
        <w:tc>
          <w:tcPr>
            <w:tcW w:w="1389" w:type="pct"/>
            <w:shd w:val="clear" w:color="auto" w:fill="F2F2F2"/>
          </w:tcPr>
          <w:p w14:paraId="3121C01F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Localized</w:t>
            </w:r>
          </w:p>
        </w:tc>
        <w:tc>
          <w:tcPr>
            <w:tcW w:w="1667" w:type="pct"/>
            <w:shd w:val="clear" w:color="auto" w:fill="F2F2F2"/>
          </w:tcPr>
          <w:p w14:paraId="76D445C4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0; 0</w:t>
            </w:r>
          </w:p>
        </w:tc>
      </w:tr>
      <w:tr w:rsidR="001A082B" w:rsidRPr="003E7F7C" w14:paraId="0B2BF6E7" w14:textId="77777777" w:rsidTr="001A082B">
        <w:tc>
          <w:tcPr>
            <w:tcW w:w="1020" w:type="pct"/>
            <w:vMerge/>
          </w:tcPr>
          <w:p w14:paraId="41F11AA2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24" w:type="pct"/>
            <w:vMerge/>
            <w:shd w:val="clear" w:color="auto" w:fill="F2F2F2"/>
          </w:tcPr>
          <w:p w14:paraId="59978906" w14:textId="77777777" w:rsidR="003E7F7C" w:rsidRPr="003E7F7C" w:rsidRDefault="003E7F7C" w:rsidP="003E7F7C">
            <w:pPr>
              <w:spacing w:before="120"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89" w:type="pct"/>
            <w:shd w:val="clear" w:color="auto" w:fill="F2F2F2"/>
          </w:tcPr>
          <w:p w14:paraId="257092A8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Generalized</w:t>
            </w:r>
          </w:p>
        </w:tc>
        <w:tc>
          <w:tcPr>
            <w:tcW w:w="1667" w:type="pct"/>
            <w:shd w:val="clear" w:color="auto" w:fill="F2F2F2"/>
          </w:tcPr>
          <w:p w14:paraId="6AB70AF3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1; 0.51%</w:t>
            </w:r>
          </w:p>
        </w:tc>
      </w:tr>
      <w:tr w:rsidR="001A082B" w:rsidRPr="003E7F7C" w14:paraId="51DC91D2" w14:textId="77777777" w:rsidTr="001A082B">
        <w:tc>
          <w:tcPr>
            <w:tcW w:w="1020" w:type="pct"/>
            <w:vMerge/>
          </w:tcPr>
          <w:p w14:paraId="30ABC19A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24" w:type="pct"/>
            <w:vMerge w:val="restart"/>
          </w:tcPr>
          <w:p w14:paraId="482F07F0" w14:textId="77777777" w:rsidR="003E7F7C" w:rsidRPr="003E7F7C" w:rsidRDefault="003E7F7C" w:rsidP="003E7F7C">
            <w:pPr>
              <w:spacing w:before="120"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B</w:t>
            </w:r>
          </w:p>
        </w:tc>
        <w:tc>
          <w:tcPr>
            <w:tcW w:w="1389" w:type="pct"/>
          </w:tcPr>
          <w:p w14:paraId="4F50579B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Localized</w:t>
            </w:r>
          </w:p>
        </w:tc>
        <w:tc>
          <w:tcPr>
            <w:tcW w:w="1667" w:type="pct"/>
          </w:tcPr>
          <w:p w14:paraId="583DB1D8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0; 0</w:t>
            </w:r>
          </w:p>
        </w:tc>
      </w:tr>
      <w:tr w:rsidR="001A082B" w:rsidRPr="003E7F7C" w14:paraId="7DD108AA" w14:textId="77777777" w:rsidTr="001A082B">
        <w:tc>
          <w:tcPr>
            <w:tcW w:w="1020" w:type="pct"/>
            <w:vMerge/>
          </w:tcPr>
          <w:p w14:paraId="15D303C7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24" w:type="pct"/>
            <w:vMerge/>
          </w:tcPr>
          <w:p w14:paraId="5B449EA4" w14:textId="77777777" w:rsidR="003E7F7C" w:rsidRPr="003E7F7C" w:rsidRDefault="003E7F7C" w:rsidP="003E7F7C">
            <w:pPr>
              <w:spacing w:before="120"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89" w:type="pct"/>
          </w:tcPr>
          <w:p w14:paraId="7286E001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Generalized</w:t>
            </w:r>
          </w:p>
        </w:tc>
        <w:tc>
          <w:tcPr>
            <w:tcW w:w="1667" w:type="pct"/>
          </w:tcPr>
          <w:p w14:paraId="3B4C6BD1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1; 0.51%</w:t>
            </w:r>
          </w:p>
        </w:tc>
      </w:tr>
      <w:tr w:rsidR="001A082B" w:rsidRPr="003E7F7C" w14:paraId="0C6C2B7D" w14:textId="77777777" w:rsidTr="001A082B">
        <w:tc>
          <w:tcPr>
            <w:tcW w:w="1020" w:type="pct"/>
            <w:vMerge/>
          </w:tcPr>
          <w:p w14:paraId="5746567F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24" w:type="pct"/>
            <w:vMerge w:val="restart"/>
            <w:shd w:val="clear" w:color="auto" w:fill="F2F2F2"/>
          </w:tcPr>
          <w:p w14:paraId="40711FFA" w14:textId="77777777" w:rsidR="003E7F7C" w:rsidRPr="003E7F7C" w:rsidRDefault="003E7F7C" w:rsidP="003E7F7C">
            <w:pPr>
              <w:spacing w:before="120"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C</w:t>
            </w:r>
          </w:p>
        </w:tc>
        <w:tc>
          <w:tcPr>
            <w:tcW w:w="1389" w:type="pct"/>
            <w:shd w:val="clear" w:color="auto" w:fill="F2F2F2"/>
          </w:tcPr>
          <w:p w14:paraId="4EE48B7E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Localized</w:t>
            </w:r>
          </w:p>
        </w:tc>
        <w:tc>
          <w:tcPr>
            <w:tcW w:w="1667" w:type="pct"/>
            <w:shd w:val="clear" w:color="auto" w:fill="F2F2F2"/>
          </w:tcPr>
          <w:p w14:paraId="30C83A2A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2; 1.02%</w:t>
            </w:r>
          </w:p>
        </w:tc>
      </w:tr>
      <w:tr w:rsidR="001A082B" w:rsidRPr="003E7F7C" w14:paraId="4C14D0A7" w14:textId="77777777" w:rsidTr="001A082B">
        <w:tc>
          <w:tcPr>
            <w:tcW w:w="1020" w:type="pct"/>
            <w:vMerge/>
          </w:tcPr>
          <w:p w14:paraId="2CCCFFCD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24" w:type="pct"/>
            <w:vMerge/>
            <w:shd w:val="clear" w:color="auto" w:fill="F2F2F2"/>
          </w:tcPr>
          <w:p w14:paraId="4F7E2773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89" w:type="pct"/>
            <w:shd w:val="clear" w:color="auto" w:fill="F2F2F2"/>
          </w:tcPr>
          <w:p w14:paraId="35BC47A9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Generalized</w:t>
            </w:r>
          </w:p>
        </w:tc>
        <w:tc>
          <w:tcPr>
            <w:tcW w:w="1667" w:type="pct"/>
            <w:shd w:val="clear" w:color="auto" w:fill="F2F2F2"/>
          </w:tcPr>
          <w:p w14:paraId="1315F2EB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1; 0.51%</w:t>
            </w:r>
          </w:p>
        </w:tc>
      </w:tr>
      <w:tr w:rsidR="001A082B" w:rsidRPr="003E7F7C" w14:paraId="0713BB38" w14:textId="77777777" w:rsidTr="001A082B">
        <w:tc>
          <w:tcPr>
            <w:tcW w:w="1020" w:type="pct"/>
            <w:vMerge w:val="restart"/>
          </w:tcPr>
          <w:p w14:paraId="559561BF" w14:textId="77777777" w:rsidR="003E7F7C" w:rsidRPr="003E7F7C" w:rsidRDefault="003E7F7C" w:rsidP="003E7F7C">
            <w:pPr>
              <w:spacing w:before="60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924" w:type="pct"/>
            <w:vMerge w:val="restart"/>
          </w:tcPr>
          <w:p w14:paraId="5ED3B660" w14:textId="77777777" w:rsidR="003E7F7C" w:rsidRPr="003E7F7C" w:rsidRDefault="003E7F7C" w:rsidP="003E7F7C">
            <w:pPr>
              <w:spacing w:before="120"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A</w:t>
            </w:r>
          </w:p>
        </w:tc>
        <w:tc>
          <w:tcPr>
            <w:tcW w:w="1389" w:type="pct"/>
          </w:tcPr>
          <w:p w14:paraId="7B08607B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Localized</w:t>
            </w:r>
          </w:p>
        </w:tc>
        <w:tc>
          <w:tcPr>
            <w:tcW w:w="1667" w:type="pct"/>
          </w:tcPr>
          <w:p w14:paraId="0B6A4633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0; 0</w:t>
            </w:r>
          </w:p>
        </w:tc>
      </w:tr>
      <w:tr w:rsidR="001A082B" w:rsidRPr="003E7F7C" w14:paraId="0C3B5D68" w14:textId="77777777" w:rsidTr="001A082B">
        <w:tc>
          <w:tcPr>
            <w:tcW w:w="1020" w:type="pct"/>
            <w:vMerge/>
          </w:tcPr>
          <w:p w14:paraId="1B01F8A9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24" w:type="pct"/>
            <w:vMerge/>
          </w:tcPr>
          <w:p w14:paraId="35AD3068" w14:textId="77777777" w:rsidR="003E7F7C" w:rsidRPr="003E7F7C" w:rsidRDefault="003E7F7C" w:rsidP="003E7F7C">
            <w:pPr>
              <w:spacing w:before="120"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89" w:type="pct"/>
          </w:tcPr>
          <w:p w14:paraId="5026C46C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Generalized</w:t>
            </w:r>
          </w:p>
        </w:tc>
        <w:tc>
          <w:tcPr>
            <w:tcW w:w="1667" w:type="pct"/>
          </w:tcPr>
          <w:p w14:paraId="7A4A3760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1; 0.51%</w:t>
            </w:r>
          </w:p>
        </w:tc>
      </w:tr>
      <w:tr w:rsidR="001A082B" w:rsidRPr="003E7F7C" w14:paraId="50ACF1F8" w14:textId="77777777" w:rsidTr="001A082B">
        <w:tc>
          <w:tcPr>
            <w:tcW w:w="1020" w:type="pct"/>
            <w:vMerge/>
          </w:tcPr>
          <w:p w14:paraId="5C7B1840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24" w:type="pct"/>
            <w:vMerge w:val="restart"/>
            <w:shd w:val="clear" w:color="auto" w:fill="F2F2F2"/>
          </w:tcPr>
          <w:p w14:paraId="795E354D" w14:textId="77777777" w:rsidR="003E7F7C" w:rsidRPr="003E7F7C" w:rsidRDefault="003E7F7C" w:rsidP="003E7F7C">
            <w:pPr>
              <w:spacing w:before="120"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B</w:t>
            </w:r>
          </w:p>
        </w:tc>
        <w:tc>
          <w:tcPr>
            <w:tcW w:w="1389" w:type="pct"/>
            <w:shd w:val="clear" w:color="auto" w:fill="F2F2F2"/>
          </w:tcPr>
          <w:p w14:paraId="2E2FB3F3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Localized</w:t>
            </w:r>
          </w:p>
        </w:tc>
        <w:tc>
          <w:tcPr>
            <w:tcW w:w="1667" w:type="pct"/>
            <w:shd w:val="clear" w:color="auto" w:fill="F2F2F2"/>
          </w:tcPr>
          <w:p w14:paraId="7717372F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3; 1.53%</w:t>
            </w:r>
          </w:p>
        </w:tc>
      </w:tr>
      <w:tr w:rsidR="001A082B" w:rsidRPr="003E7F7C" w14:paraId="45281517" w14:textId="77777777" w:rsidTr="001A082B">
        <w:tc>
          <w:tcPr>
            <w:tcW w:w="1020" w:type="pct"/>
            <w:vMerge/>
          </w:tcPr>
          <w:p w14:paraId="15CBA684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24" w:type="pct"/>
            <w:vMerge/>
            <w:shd w:val="clear" w:color="auto" w:fill="F2F2F2"/>
          </w:tcPr>
          <w:p w14:paraId="40BFCD40" w14:textId="77777777" w:rsidR="003E7F7C" w:rsidRPr="003E7F7C" w:rsidRDefault="003E7F7C" w:rsidP="003E7F7C">
            <w:pPr>
              <w:spacing w:before="120"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89" w:type="pct"/>
            <w:shd w:val="clear" w:color="auto" w:fill="F2F2F2"/>
          </w:tcPr>
          <w:p w14:paraId="1931EC0A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Generalized</w:t>
            </w:r>
          </w:p>
        </w:tc>
        <w:tc>
          <w:tcPr>
            <w:tcW w:w="1667" w:type="pct"/>
            <w:shd w:val="clear" w:color="auto" w:fill="F2F2F2"/>
          </w:tcPr>
          <w:p w14:paraId="2B3902AB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12; 6.12%</w:t>
            </w:r>
          </w:p>
        </w:tc>
      </w:tr>
      <w:tr w:rsidR="001A082B" w:rsidRPr="003E7F7C" w14:paraId="2C5D0A4B" w14:textId="77777777" w:rsidTr="001A082B">
        <w:tc>
          <w:tcPr>
            <w:tcW w:w="1020" w:type="pct"/>
            <w:vMerge/>
          </w:tcPr>
          <w:p w14:paraId="2DBDEB53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24" w:type="pct"/>
            <w:vMerge w:val="restart"/>
          </w:tcPr>
          <w:p w14:paraId="69F98C11" w14:textId="77777777" w:rsidR="003E7F7C" w:rsidRPr="003E7F7C" w:rsidRDefault="003E7F7C" w:rsidP="003E7F7C">
            <w:pPr>
              <w:spacing w:before="120"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C</w:t>
            </w:r>
          </w:p>
        </w:tc>
        <w:tc>
          <w:tcPr>
            <w:tcW w:w="1389" w:type="pct"/>
          </w:tcPr>
          <w:p w14:paraId="257F5BDE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Localized</w:t>
            </w:r>
          </w:p>
        </w:tc>
        <w:tc>
          <w:tcPr>
            <w:tcW w:w="1667" w:type="pct"/>
          </w:tcPr>
          <w:p w14:paraId="21F41882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26; 13.4%</w:t>
            </w:r>
          </w:p>
        </w:tc>
      </w:tr>
      <w:tr w:rsidR="001A082B" w:rsidRPr="003E7F7C" w14:paraId="00DFF549" w14:textId="77777777" w:rsidTr="001A082B">
        <w:tc>
          <w:tcPr>
            <w:tcW w:w="1020" w:type="pct"/>
            <w:vMerge/>
          </w:tcPr>
          <w:p w14:paraId="0860BBA3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24" w:type="pct"/>
            <w:vMerge/>
          </w:tcPr>
          <w:p w14:paraId="020B0E45" w14:textId="77777777" w:rsidR="003E7F7C" w:rsidRPr="003E7F7C" w:rsidRDefault="003E7F7C" w:rsidP="003E7F7C">
            <w:pPr>
              <w:spacing w:before="120"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89" w:type="pct"/>
          </w:tcPr>
          <w:p w14:paraId="7D2F2D6D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Generalized</w:t>
            </w:r>
          </w:p>
        </w:tc>
        <w:tc>
          <w:tcPr>
            <w:tcW w:w="1667" w:type="pct"/>
          </w:tcPr>
          <w:p w14:paraId="15EEAFEE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bookmarkStart w:id="1" w:name="_Hlk175049001"/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61; 31.44%</w:t>
            </w:r>
            <w:bookmarkEnd w:id="1"/>
          </w:p>
        </w:tc>
      </w:tr>
      <w:tr w:rsidR="001A082B" w:rsidRPr="003E7F7C" w14:paraId="5B207A0C" w14:textId="77777777" w:rsidTr="001A082B">
        <w:tc>
          <w:tcPr>
            <w:tcW w:w="1020" w:type="pct"/>
            <w:vMerge w:val="restart"/>
          </w:tcPr>
          <w:p w14:paraId="2AD1B15C" w14:textId="77777777" w:rsidR="003E7F7C" w:rsidRPr="003E7F7C" w:rsidRDefault="003E7F7C" w:rsidP="003E7F7C">
            <w:pPr>
              <w:spacing w:before="60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924" w:type="pct"/>
            <w:vMerge w:val="restart"/>
            <w:shd w:val="clear" w:color="auto" w:fill="F2F2F2"/>
          </w:tcPr>
          <w:p w14:paraId="498DE6F9" w14:textId="77777777" w:rsidR="003E7F7C" w:rsidRPr="003E7F7C" w:rsidRDefault="003E7F7C" w:rsidP="003E7F7C">
            <w:pPr>
              <w:spacing w:before="120"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A</w:t>
            </w:r>
          </w:p>
        </w:tc>
        <w:tc>
          <w:tcPr>
            <w:tcW w:w="1389" w:type="pct"/>
            <w:shd w:val="clear" w:color="auto" w:fill="F2F2F2"/>
          </w:tcPr>
          <w:p w14:paraId="63E2A78C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Localized</w:t>
            </w:r>
          </w:p>
        </w:tc>
        <w:tc>
          <w:tcPr>
            <w:tcW w:w="1667" w:type="pct"/>
            <w:shd w:val="clear" w:color="auto" w:fill="F2F2F2"/>
          </w:tcPr>
          <w:p w14:paraId="09429A27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0; 0</w:t>
            </w:r>
          </w:p>
        </w:tc>
      </w:tr>
      <w:tr w:rsidR="001A082B" w:rsidRPr="003E7F7C" w14:paraId="4EAEE740" w14:textId="77777777" w:rsidTr="001A082B">
        <w:tc>
          <w:tcPr>
            <w:tcW w:w="1020" w:type="pct"/>
            <w:vMerge/>
          </w:tcPr>
          <w:p w14:paraId="07F6FAD3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24" w:type="pct"/>
            <w:vMerge/>
            <w:shd w:val="clear" w:color="auto" w:fill="F2F2F2"/>
          </w:tcPr>
          <w:p w14:paraId="290129AD" w14:textId="77777777" w:rsidR="003E7F7C" w:rsidRPr="003E7F7C" w:rsidRDefault="003E7F7C" w:rsidP="003E7F7C">
            <w:pPr>
              <w:spacing w:before="120"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89" w:type="pct"/>
            <w:shd w:val="clear" w:color="auto" w:fill="F2F2F2"/>
          </w:tcPr>
          <w:p w14:paraId="2CA88E17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Generalized</w:t>
            </w:r>
          </w:p>
        </w:tc>
        <w:tc>
          <w:tcPr>
            <w:tcW w:w="1667" w:type="pct"/>
            <w:shd w:val="clear" w:color="auto" w:fill="F2F2F2"/>
          </w:tcPr>
          <w:p w14:paraId="595FE3B1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0; 0</w:t>
            </w:r>
          </w:p>
        </w:tc>
      </w:tr>
      <w:tr w:rsidR="001A082B" w:rsidRPr="003E7F7C" w14:paraId="4791C238" w14:textId="77777777" w:rsidTr="001A082B">
        <w:tc>
          <w:tcPr>
            <w:tcW w:w="1020" w:type="pct"/>
            <w:vMerge/>
          </w:tcPr>
          <w:p w14:paraId="26EA55F2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24" w:type="pct"/>
            <w:vMerge w:val="restart"/>
          </w:tcPr>
          <w:p w14:paraId="06EFFAA3" w14:textId="77777777" w:rsidR="003E7F7C" w:rsidRPr="003E7F7C" w:rsidRDefault="003E7F7C" w:rsidP="003E7F7C">
            <w:pPr>
              <w:spacing w:before="120"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B</w:t>
            </w:r>
          </w:p>
        </w:tc>
        <w:tc>
          <w:tcPr>
            <w:tcW w:w="1389" w:type="pct"/>
          </w:tcPr>
          <w:p w14:paraId="3F6EEAE6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Localized</w:t>
            </w:r>
          </w:p>
        </w:tc>
        <w:tc>
          <w:tcPr>
            <w:tcW w:w="1667" w:type="pct"/>
          </w:tcPr>
          <w:p w14:paraId="1D364F6D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0; 0</w:t>
            </w:r>
          </w:p>
        </w:tc>
      </w:tr>
      <w:tr w:rsidR="001A082B" w:rsidRPr="003E7F7C" w14:paraId="7E1074EB" w14:textId="77777777" w:rsidTr="001A082B">
        <w:tc>
          <w:tcPr>
            <w:tcW w:w="1020" w:type="pct"/>
            <w:vMerge/>
          </w:tcPr>
          <w:p w14:paraId="3DD4ABF8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24" w:type="pct"/>
            <w:vMerge/>
          </w:tcPr>
          <w:p w14:paraId="22D629D4" w14:textId="77777777" w:rsidR="003E7F7C" w:rsidRPr="003E7F7C" w:rsidRDefault="003E7F7C" w:rsidP="003E7F7C">
            <w:pPr>
              <w:spacing w:before="120"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89" w:type="pct"/>
          </w:tcPr>
          <w:p w14:paraId="0D0F709A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Generalized</w:t>
            </w:r>
          </w:p>
        </w:tc>
        <w:tc>
          <w:tcPr>
            <w:tcW w:w="1667" w:type="pct"/>
          </w:tcPr>
          <w:p w14:paraId="245F7B78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0; 0</w:t>
            </w:r>
          </w:p>
        </w:tc>
      </w:tr>
      <w:tr w:rsidR="001A082B" w:rsidRPr="003E7F7C" w14:paraId="5EF64A56" w14:textId="77777777" w:rsidTr="001A082B">
        <w:tc>
          <w:tcPr>
            <w:tcW w:w="1020" w:type="pct"/>
            <w:vMerge/>
          </w:tcPr>
          <w:p w14:paraId="586262C4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24" w:type="pct"/>
            <w:vMerge w:val="restart"/>
            <w:shd w:val="clear" w:color="auto" w:fill="F2F2F2"/>
          </w:tcPr>
          <w:p w14:paraId="5173DBBC" w14:textId="77777777" w:rsidR="003E7F7C" w:rsidRPr="003E7F7C" w:rsidRDefault="003E7F7C" w:rsidP="003E7F7C">
            <w:pPr>
              <w:spacing w:before="120"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C</w:t>
            </w:r>
          </w:p>
        </w:tc>
        <w:tc>
          <w:tcPr>
            <w:tcW w:w="1389" w:type="pct"/>
            <w:shd w:val="clear" w:color="auto" w:fill="F2F2F2"/>
          </w:tcPr>
          <w:p w14:paraId="64C18FAA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Localized</w:t>
            </w:r>
          </w:p>
        </w:tc>
        <w:tc>
          <w:tcPr>
            <w:tcW w:w="1667" w:type="pct"/>
            <w:shd w:val="clear" w:color="auto" w:fill="F2F2F2"/>
          </w:tcPr>
          <w:p w14:paraId="70B15AD3" w14:textId="28C4A974" w:rsidR="003E7F7C" w:rsidRPr="003E7F7C" w:rsidRDefault="007E09CC" w:rsidP="007E09CC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E09CC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</w:tr>
      <w:tr w:rsidR="001A082B" w:rsidRPr="003E7F7C" w14:paraId="1FDEE6E5" w14:textId="77777777" w:rsidTr="001A082B">
        <w:tc>
          <w:tcPr>
            <w:tcW w:w="1020" w:type="pct"/>
            <w:vMerge/>
          </w:tcPr>
          <w:p w14:paraId="298E9E7C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24" w:type="pct"/>
            <w:vMerge/>
            <w:shd w:val="clear" w:color="auto" w:fill="F2F2F2"/>
          </w:tcPr>
          <w:p w14:paraId="5F62BB55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89" w:type="pct"/>
            <w:shd w:val="clear" w:color="auto" w:fill="F2F2F2"/>
          </w:tcPr>
          <w:p w14:paraId="69B9A63C" w14:textId="77777777" w:rsidR="003E7F7C" w:rsidRPr="003E7F7C" w:rsidRDefault="003E7F7C" w:rsidP="003E7F7C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E7F7C">
              <w:rPr>
                <w:rFonts w:ascii="Calibri" w:hAnsi="Calibri" w:cs="Calibri"/>
                <w:sz w:val="20"/>
                <w:szCs w:val="20"/>
                <w:lang w:val="en-GB"/>
              </w:rPr>
              <w:t>Generalized</w:t>
            </w:r>
          </w:p>
        </w:tc>
        <w:tc>
          <w:tcPr>
            <w:tcW w:w="1667" w:type="pct"/>
            <w:shd w:val="clear" w:color="auto" w:fill="F2F2F2"/>
          </w:tcPr>
          <w:p w14:paraId="122B3D64" w14:textId="257586E4" w:rsidR="003E7F7C" w:rsidRPr="003E7F7C" w:rsidRDefault="007E09CC" w:rsidP="003E7F7C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E09CC">
              <w:rPr>
                <w:rFonts w:ascii="Calibri" w:hAnsi="Calibri" w:cs="Calibri"/>
                <w:sz w:val="20"/>
                <w:szCs w:val="20"/>
                <w:lang w:val="en-GB"/>
              </w:rPr>
              <w:t>82; 41.84%</w:t>
            </w:r>
          </w:p>
        </w:tc>
      </w:tr>
    </w:tbl>
    <w:p w14:paraId="051B1F2D" w14:textId="26B860A5" w:rsidR="00A615CB" w:rsidRPr="00644B35" w:rsidRDefault="00A615CB" w:rsidP="00A615CB">
      <w:pPr>
        <w:spacing w:after="0"/>
        <w:jc w:val="both"/>
        <w:rPr>
          <w:rFonts w:ascii="Calibri" w:hAnsi="Calibri" w:cs="Calibri"/>
          <w:b/>
          <w:bCs/>
          <w:i/>
          <w:iCs/>
          <w:sz w:val="24"/>
          <w:szCs w:val="24"/>
        </w:rPr>
      </w:pPr>
      <w:r w:rsidRPr="00644B35">
        <w:rPr>
          <w:rFonts w:ascii="Calibri" w:hAnsi="Calibri" w:cs="Calibri"/>
          <w:b/>
          <w:bCs/>
          <w:i/>
          <w:iCs/>
          <w:sz w:val="24"/>
          <w:szCs w:val="24"/>
        </w:rPr>
        <w:lastRenderedPageBreak/>
        <w:t>Supplement</w:t>
      </w:r>
      <w:r w:rsidR="00C521D1">
        <w:rPr>
          <w:rFonts w:ascii="Calibri" w:hAnsi="Calibri" w:cs="Calibri"/>
          <w:b/>
          <w:bCs/>
          <w:i/>
          <w:iCs/>
          <w:sz w:val="24"/>
          <w:szCs w:val="24"/>
        </w:rPr>
        <w:t>al</w:t>
      </w:r>
      <w:r w:rsidRPr="00644B35">
        <w:rPr>
          <w:rFonts w:ascii="Calibri" w:hAnsi="Calibri" w:cs="Calibri"/>
          <w:b/>
          <w:bCs/>
          <w:i/>
          <w:iCs/>
          <w:sz w:val="24"/>
          <w:szCs w:val="24"/>
        </w:rPr>
        <w:t xml:space="preserve"> Material 3. </w:t>
      </w:r>
      <w:r w:rsidR="00644B35" w:rsidRPr="00644B35">
        <w:rPr>
          <w:rFonts w:ascii="Calibri" w:hAnsi="Calibri" w:cs="Calibri"/>
          <w:b/>
          <w:bCs/>
          <w:i/>
          <w:iCs/>
          <w:sz w:val="24"/>
          <w:szCs w:val="24"/>
        </w:rPr>
        <w:t xml:space="preserve">Instruments </w:t>
      </w:r>
      <w:r w:rsidR="00DD03A8">
        <w:rPr>
          <w:rFonts w:ascii="Calibri" w:hAnsi="Calibri" w:cs="Calibri"/>
          <w:b/>
          <w:bCs/>
          <w:i/>
          <w:iCs/>
          <w:sz w:val="24"/>
          <w:szCs w:val="24"/>
        </w:rPr>
        <w:t>and adjuncts (</w:t>
      </w:r>
      <w:r w:rsidR="00644B35" w:rsidRPr="00644B35">
        <w:rPr>
          <w:rFonts w:ascii="Calibri" w:hAnsi="Calibri" w:cs="Calibri"/>
          <w:b/>
          <w:bCs/>
          <w:i/>
          <w:iCs/>
          <w:sz w:val="24"/>
          <w:szCs w:val="24"/>
        </w:rPr>
        <w:t>t</w:t>
      </w:r>
      <w:r w:rsidRPr="00644B35">
        <w:rPr>
          <w:rFonts w:ascii="Calibri" w:hAnsi="Calibri" w:cs="Calibri"/>
          <w:b/>
          <w:bCs/>
          <w:i/>
          <w:iCs/>
          <w:sz w:val="24"/>
          <w:szCs w:val="24"/>
        </w:rPr>
        <w:t>ype and dosage</w:t>
      </w:r>
      <w:r w:rsidR="00DD03A8">
        <w:rPr>
          <w:rFonts w:ascii="Calibri" w:hAnsi="Calibri" w:cs="Calibri"/>
          <w:b/>
          <w:bCs/>
          <w:i/>
          <w:iCs/>
          <w:sz w:val="24"/>
          <w:szCs w:val="24"/>
        </w:rPr>
        <w:t>)</w:t>
      </w:r>
      <w:r w:rsidRPr="00644B35">
        <w:rPr>
          <w:rFonts w:ascii="Calibri" w:hAnsi="Calibri" w:cs="Calibri"/>
          <w:b/>
          <w:bCs/>
          <w:i/>
          <w:iCs/>
          <w:sz w:val="24"/>
          <w:szCs w:val="24"/>
        </w:rPr>
        <w:t xml:space="preserve"> used </w:t>
      </w:r>
      <w:r w:rsidR="00DD03A8">
        <w:rPr>
          <w:rFonts w:ascii="Calibri" w:hAnsi="Calibri" w:cs="Calibri"/>
          <w:b/>
          <w:bCs/>
          <w:i/>
          <w:iCs/>
          <w:sz w:val="24"/>
          <w:szCs w:val="24"/>
        </w:rPr>
        <w:t xml:space="preserve">during NSPT </w:t>
      </w:r>
    </w:p>
    <w:p w14:paraId="73177915" w14:textId="77777777" w:rsidR="00644B35" w:rsidRPr="0013441C" w:rsidRDefault="00644B35" w:rsidP="00A615CB">
      <w:pPr>
        <w:spacing w:after="0"/>
        <w:jc w:val="both"/>
        <w:rPr>
          <w:rFonts w:ascii="Calibri" w:hAnsi="Calibri" w:cs="Calibri"/>
          <w:b/>
          <w:bCs/>
          <w:sz w:val="12"/>
          <w:szCs w:val="12"/>
        </w:rPr>
      </w:pPr>
    </w:p>
    <w:p w14:paraId="2BFA71F9" w14:textId="77777777" w:rsidR="009F3BB7" w:rsidRPr="0013441C" w:rsidRDefault="009F3BB7" w:rsidP="00196FCD">
      <w:pPr>
        <w:spacing w:after="0"/>
        <w:jc w:val="both"/>
        <w:rPr>
          <w:rFonts w:ascii="Calibri" w:hAnsi="Calibri" w:cs="Calibri"/>
          <w:b/>
          <w:bCs/>
          <w:i/>
          <w:iCs/>
          <w:sz w:val="12"/>
          <w:szCs w:val="12"/>
        </w:rPr>
      </w:pPr>
    </w:p>
    <w:tbl>
      <w:tblPr>
        <w:tblStyle w:val="Grigliatabella"/>
        <w:tblW w:w="4795" w:type="pct"/>
        <w:tblInd w:w="137" w:type="dxa"/>
        <w:tblLook w:val="04A0" w:firstRow="1" w:lastRow="0" w:firstColumn="1" w:lastColumn="0" w:noHBand="0" w:noVBand="1"/>
      </w:tblPr>
      <w:tblGrid>
        <w:gridCol w:w="2315"/>
        <w:gridCol w:w="2364"/>
        <w:gridCol w:w="2739"/>
        <w:gridCol w:w="1228"/>
      </w:tblGrid>
      <w:tr w:rsidR="0013441C" w:rsidRPr="00BB74F9" w14:paraId="663FB73F" w14:textId="77777777" w:rsidTr="00A1101F">
        <w:trPr>
          <w:trHeight w:val="300"/>
        </w:trPr>
        <w:tc>
          <w:tcPr>
            <w:tcW w:w="5000" w:type="pct"/>
            <w:gridSpan w:val="4"/>
            <w:shd w:val="clear" w:color="auto" w:fill="D9D9D9" w:themeFill="background1" w:themeFillShade="D9"/>
            <w:noWrap/>
          </w:tcPr>
          <w:p w14:paraId="510920E4" w14:textId="3862DBBE" w:rsidR="0013441C" w:rsidRPr="005B4CFB" w:rsidRDefault="0013441C" w:rsidP="00A1101F">
            <w:pPr>
              <w:spacing w:before="40" w:after="4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Instruments </w:t>
            </w:r>
            <w:r w:rsidR="00A1101F">
              <w:rPr>
                <w:rFonts w:ascii="Calibri" w:hAnsi="Calibri" w:cs="Calibri"/>
                <w:b/>
                <w:bCs/>
                <w:sz w:val="20"/>
                <w:szCs w:val="20"/>
              </w:rPr>
              <w:t>(</w:t>
            </w:r>
            <w:r w:rsidR="001F5540">
              <w:rPr>
                <w:rFonts w:ascii="Calibri" w:hAnsi="Calibri" w:cs="Calibri"/>
                <w:b/>
                <w:bCs/>
                <w:sz w:val="20"/>
                <w:szCs w:val="20"/>
              </w:rPr>
              <w:t>overall patients</w:t>
            </w:r>
            <w:r w:rsidR="00A1101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= 154)</w:t>
            </w:r>
          </w:p>
        </w:tc>
      </w:tr>
      <w:tr w:rsidR="00F95E84" w:rsidRPr="00BB74F9" w14:paraId="17C62E63" w14:textId="77777777" w:rsidTr="0010027E">
        <w:trPr>
          <w:trHeight w:val="300"/>
        </w:trPr>
        <w:tc>
          <w:tcPr>
            <w:tcW w:w="1339" w:type="pct"/>
            <w:shd w:val="clear" w:color="auto" w:fill="auto"/>
            <w:noWrap/>
          </w:tcPr>
          <w:p w14:paraId="2586CFBB" w14:textId="77777777" w:rsidR="00F95E84" w:rsidRPr="001950B3" w:rsidRDefault="00B41CB2" w:rsidP="00F95E84">
            <w:pPr>
              <w:spacing w:before="4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950B3">
              <w:rPr>
                <w:rFonts w:ascii="Calibri" w:hAnsi="Calibri" w:cs="Calibri"/>
                <w:sz w:val="20"/>
                <w:szCs w:val="20"/>
              </w:rPr>
              <w:t xml:space="preserve">Ultrasonic + </w:t>
            </w:r>
          </w:p>
          <w:p w14:paraId="231479FF" w14:textId="394BA1B1" w:rsidR="00B41CB2" w:rsidRPr="001950B3" w:rsidRDefault="00B41CB2" w:rsidP="001950B3">
            <w:pPr>
              <w:spacing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950B3">
              <w:rPr>
                <w:rFonts w:ascii="Calibri" w:hAnsi="Calibri" w:cs="Calibri"/>
                <w:sz w:val="20"/>
                <w:szCs w:val="20"/>
              </w:rPr>
              <w:t>hand instrumentation (n)</w:t>
            </w:r>
          </w:p>
        </w:tc>
        <w:tc>
          <w:tcPr>
            <w:tcW w:w="1367" w:type="pct"/>
            <w:shd w:val="clear" w:color="auto" w:fill="auto"/>
          </w:tcPr>
          <w:p w14:paraId="2C32EDE6" w14:textId="37E6A8DA" w:rsidR="00B41CB2" w:rsidRPr="001950B3" w:rsidRDefault="00B41CB2" w:rsidP="00F95E84">
            <w:pPr>
              <w:spacing w:before="16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950B3">
              <w:rPr>
                <w:rFonts w:ascii="Calibri" w:hAnsi="Calibri" w:cs="Calibri"/>
                <w:sz w:val="20"/>
                <w:szCs w:val="20"/>
              </w:rPr>
              <w:t>Hand instrumentation (n)</w:t>
            </w:r>
          </w:p>
        </w:tc>
        <w:tc>
          <w:tcPr>
            <w:tcW w:w="1584" w:type="pct"/>
            <w:shd w:val="clear" w:color="auto" w:fill="auto"/>
          </w:tcPr>
          <w:p w14:paraId="0C85DCC7" w14:textId="0E7B869F" w:rsidR="00B41CB2" w:rsidRPr="001950B3" w:rsidRDefault="00B41CB2" w:rsidP="001950B3">
            <w:pPr>
              <w:spacing w:before="16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950B3">
              <w:rPr>
                <w:rFonts w:ascii="Calibri" w:hAnsi="Calibri" w:cs="Calibri"/>
                <w:sz w:val="20"/>
                <w:szCs w:val="20"/>
              </w:rPr>
              <w:t>Ultrasonic instrumentation (n)</w:t>
            </w:r>
          </w:p>
        </w:tc>
        <w:tc>
          <w:tcPr>
            <w:tcW w:w="710" w:type="pct"/>
            <w:shd w:val="clear" w:color="auto" w:fill="auto"/>
          </w:tcPr>
          <w:p w14:paraId="06737E6F" w14:textId="04EB0790" w:rsidR="00B41CB2" w:rsidRPr="001950B3" w:rsidRDefault="00B41CB2" w:rsidP="0010027E">
            <w:pPr>
              <w:spacing w:before="16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950B3">
              <w:rPr>
                <w:rFonts w:ascii="Calibri" w:hAnsi="Calibri" w:cs="Calibri"/>
                <w:sz w:val="20"/>
                <w:szCs w:val="20"/>
              </w:rPr>
              <w:t>MINST (n)</w:t>
            </w:r>
          </w:p>
        </w:tc>
      </w:tr>
      <w:tr w:rsidR="00F95E84" w:rsidRPr="00BB74F9" w14:paraId="1800F80D" w14:textId="77777777" w:rsidTr="0010027E">
        <w:trPr>
          <w:trHeight w:val="300"/>
        </w:trPr>
        <w:tc>
          <w:tcPr>
            <w:tcW w:w="1339" w:type="pct"/>
            <w:shd w:val="clear" w:color="auto" w:fill="F2F2F2" w:themeFill="background1" w:themeFillShade="F2"/>
            <w:noWrap/>
          </w:tcPr>
          <w:p w14:paraId="060C4F84" w14:textId="61935E81" w:rsidR="00B41CB2" w:rsidRPr="005B4CFB" w:rsidRDefault="00B41CB2" w:rsidP="005B4CFB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2293">
              <w:rPr>
                <w:rFonts w:ascii="Calibri" w:hAnsi="Calibri" w:cs="Calibri"/>
                <w:sz w:val="20"/>
                <w:szCs w:val="20"/>
              </w:rPr>
              <w:t>113; 73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8F2293">
              <w:rPr>
                <w:rFonts w:ascii="Calibri" w:hAnsi="Calibri" w:cs="Calibri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  <w:tc>
          <w:tcPr>
            <w:tcW w:w="1367" w:type="pct"/>
            <w:shd w:val="clear" w:color="auto" w:fill="F2F2F2" w:themeFill="background1" w:themeFillShade="F2"/>
          </w:tcPr>
          <w:p w14:paraId="7B113F59" w14:textId="24793441" w:rsidR="00B41CB2" w:rsidRPr="005B4CFB" w:rsidRDefault="00B41CB2" w:rsidP="005B4CFB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2293">
              <w:rPr>
                <w:rFonts w:ascii="Calibri" w:hAnsi="Calibri" w:cs="Calibri"/>
                <w:sz w:val="20"/>
                <w:szCs w:val="20"/>
              </w:rPr>
              <w:t>25; 16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8F2293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  <w:tc>
          <w:tcPr>
            <w:tcW w:w="1584" w:type="pct"/>
            <w:shd w:val="clear" w:color="auto" w:fill="F2F2F2" w:themeFill="background1" w:themeFillShade="F2"/>
          </w:tcPr>
          <w:p w14:paraId="6C7D2BF8" w14:textId="71C10865" w:rsidR="00B41CB2" w:rsidRPr="005B4CFB" w:rsidRDefault="00B41CB2" w:rsidP="005B4CFB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2293">
              <w:rPr>
                <w:rFonts w:ascii="Calibri" w:hAnsi="Calibri" w:cs="Calibri"/>
                <w:sz w:val="20"/>
                <w:szCs w:val="20"/>
              </w:rPr>
              <w:t>9; 5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8F2293">
              <w:rPr>
                <w:rFonts w:ascii="Calibri" w:hAnsi="Calibri" w:cs="Calibri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  <w:tc>
          <w:tcPr>
            <w:tcW w:w="710" w:type="pct"/>
            <w:shd w:val="clear" w:color="auto" w:fill="F2F2F2" w:themeFill="background1" w:themeFillShade="F2"/>
          </w:tcPr>
          <w:p w14:paraId="190CB824" w14:textId="34567632" w:rsidR="00B41CB2" w:rsidRPr="005B4CFB" w:rsidRDefault="00B41CB2" w:rsidP="005B4CFB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2293">
              <w:rPr>
                <w:rFonts w:ascii="Calibri" w:hAnsi="Calibri" w:cs="Calibri"/>
                <w:sz w:val="20"/>
                <w:szCs w:val="20"/>
              </w:rPr>
              <w:t>7; 4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8F2293">
              <w:rPr>
                <w:rFonts w:ascii="Calibri" w:hAnsi="Calibri" w:cs="Calibri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</w:tr>
      <w:tr w:rsidR="0010027E" w:rsidRPr="00BB74F9" w14:paraId="159C64EB" w14:textId="77777777" w:rsidTr="0010027E">
        <w:trPr>
          <w:trHeight w:val="129"/>
        </w:trPr>
        <w:tc>
          <w:tcPr>
            <w:tcW w:w="5000" w:type="pct"/>
            <w:gridSpan w:val="4"/>
            <w:shd w:val="clear" w:color="auto" w:fill="auto"/>
            <w:noWrap/>
          </w:tcPr>
          <w:p w14:paraId="57849D89" w14:textId="77777777" w:rsidR="0010027E" w:rsidRPr="0010027E" w:rsidRDefault="0010027E" w:rsidP="0010027E">
            <w:pPr>
              <w:spacing w:after="0"/>
              <w:jc w:val="center"/>
              <w:rPr>
                <w:rFonts w:ascii="Calibri" w:hAnsi="Calibri" w:cs="Calibri"/>
                <w:sz w:val="8"/>
                <w:szCs w:val="8"/>
              </w:rPr>
            </w:pPr>
          </w:p>
        </w:tc>
      </w:tr>
      <w:tr w:rsidR="0010027E" w:rsidRPr="00BB74F9" w14:paraId="7EF6F5B6" w14:textId="77777777" w:rsidTr="0010027E">
        <w:trPr>
          <w:trHeight w:val="300"/>
        </w:trPr>
        <w:tc>
          <w:tcPr>
            <w:tcW w:w="5000" w:type="pct"/>
            <w:gridSpan w:val="4"/>
            <w:shd w:val="clear" w:color="auto" w:fill="D9D9D9" w:themeFill="background1" w:themeFillShade="D9"/>
            <w:noWrap/>
          </w:tcPr>
          <w:p w14:paraId="724C94D7" w14:textId="745F8599" w:rsidR="0010027E" w:rsidRPr="008F2293" w:rsidRDefault="0010027E" w:rsidP="0010027E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djuncts </w:t>
            </w:r>
            <w:r w:rsidRPr="00A1101F">
              <w:rPr>
                <w:rFonts w:ascii="Calibri" w:hAnsi="Calibri" w:cs="Calibri"/>
                <w:b/>
                <w:bCs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overall patients </w:t>
            </w:r>
            <w:r w:rsidRPr="00A1101F">
              <w:rPr>
                <w:rFonts w:ascii="Calibri" w:hAnsi="Calibri" w:cs="Calibri"/>
                <w:b/>
                <w:bCs/>
                <w:sz w:val="20"/>
                <w:szCs w:val="20"/>
              </w:rPr>
              <w:t>= 194)</w:t>
            </w:r>
          </w:p>
        </w:tc>
      </w:tr>
      <w:tr w:rsidR="004D652A" w:rsidRPr="00BB74F9" w14:paraId="0BC44EED" w14:textId="77777777" w:rsidTr="0010027E">
        <w:trPr>
          <w:trHeight w:val="300"/>
        </w:trPr>
        <w:tc>
          <w:tcPr>
            <w:tcW w:w="4290" w:type="pct"/>
            <w:gridSpan w:val="3"/>
            <w:shd w:val="clear" w:color="auto" w:fill="FFFFFF" w:themeFill="background1"/>
            <w:noWrap/>
          </w:tcPr>
          <w:p w14:paraId="6509BF07" w14:textId="1586CAB3" w:rsidR="00A1101F" w:rsidRPr="001F5540" w:rsidRDefault="001F5540" w:rsidP="00A1101F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  <w:r w:rsidRPr="001F554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A1101F" w:rsidRPr="001F5540">
              <w:rPr>
                <w:rFonts w:ascii="Calibri" w:hAnsi="Calibri" w:cs="Calibri"/>
                <w:sz w:val="20"/>
                <w:szCs w:val="20"/>
              </w:rPr>
              <w:t>(n)</w:t>
            </w:r>
          </w:p>
        </w:tc>
        <w:tc>
          <w:tcPr>
            <w:tcW w:w="710" w:type="pct"/>
            <w:shd w:val="clear" w:color="auto" w:fill="FFFFFF" w:themeFill="background1"/>
          </w:tcPr>
          <w:p w14:paraId="41F26974" w14:textId="4ED6FF10" w:rsidR="00A1101F" w:rsidRPr="005B4CFB" w:rsidRDefault="00A1101F" w:rsidP="005B4CFB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2293">
              <w:rPr>
                <w:rFonts w:ascii="Calibri" w:hAnsi="Calibri" w:cs="Calibri"/>
                <w:sz w:val="20"/>
                <w:szCs w:val="20"/>
              </w:rPr>
              <w:t>164; 83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8F2293">
              <w:rPr>
                <w:rFonts w:ascii="Calibri" w:hAnsi="Calibri" w:cs="Calibri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%</w:t>
            </w:r>
          </w:p>
        </w:tc>
      </w:tr>
      <w:tr w:rsidR="004D652A" w:rsidRPr="00BB74F9" w14:paraId="0E5A6605" w14:textId="77777777" w:rsidTr="0010027E">
        <w:trPr>
          <w:trHeight w:val="300"/>
        </w:trPr>
        <w:tc>
          <w:tcPr>
            <w:tcW w:w="4290" w:type="pct"/>
            <w:gridSpan w:val="3"/>
            <w:shd w:val="clear" w:color="auto" w:fill="D9D9D9" w:themeFill="background1" w:themeFillShade="D9"/>
            <w:noWrap/>
          </w:tcPr>
          <w:p w14:paraId="7198D0B2" w14:textId="5EF355F0" w:rsidR="00A1101F" w:rsidRPr="001F5540" w:rsidRDefault="001F5540" w:rsidP="00A1101F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  <w:r w:rsidRPr="001F554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A1101F" w:rsidRPr="001F5540">
              <w:rPr>
                <w:rFonts w:ascii="Calibri" w:hAnsi="Calibri" w:cs="Calibri"/>
                <w:sz w:val="20"/>
                <w:szCs w:val="20"/>
              </w:rPr>
              <w:t>(n)</w:t>
            </w:r>
          </w:p>
        </w:tc>
        <w:tc>
          <w:tcPr>
            <w:tcW w:w="710" w:type="pct"/>
            <w:shd w:val="clear" w:color="auto" w:fill="D9D9D9" w:themeFill="background1" w:themeFillShade="D9"/>
          </w:tcPr>
          <w:p w14:paraId="0E8B3AC6" w14:textId="48DAEBBE" w:rsidR="00A1101F" w:rsidRPr="001F5540" w:rsidRDefault="001F5540" w:rsidP="005B4CFB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F5540">
              <w:rPr>
                <w:rFonts w:ascii="Calibri" w:hAnsi="Calibri" w:cs="Calibri"/>
                <w:sz w:val="20"/>
                <w:szCs w:val="20"/>
              </w:rPr>
              <w:t>30</w:t>
            </w:r>
            <w:r w:rsidR="00A1101F" w:rsidRPr="001F5540">
              <w:rPr>
                <w:rFonts w:ascii="Calibri" w:hAnsi="Calibri" w:cs="Calibri"/>
                <w:sz w:val="20"/>
                <w:szCs w:val="20"/>
              </w:rPr>
              <w:t xml:space="preserve">; </w:t>
            </w:r>
            <w:r w:rsidRPr="001F5540">
              <w:rPr>
                <w:rFonts w:ascii="Calibri" w:hAnsi="Calibri" w:cs="Calibri"/>
                <w:sz w:val="20"/>
                <w:szCs w:val="20"/>
              </w:rPr>
              <w:t>15.3</w:t>
            </w:r>
            <w:r w:rsidR="00A1101F" w:rsidRPr="001F5540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</w:tr>
      <w:tr w:rsidR="004D652A" w:rsidRPr="00BB74F9" w14:paraId="29F313D0" w14:textId="77777777" w:rsidTr="0010027E">
        <w:trPr>
          <w:trHeight w:val="300"/>
        </w:trPr>
        <w:tc>
          <w:tcPr>
            <w:tcW w:w="4290" w:type="pct"/>
            <w:gridSpan w:val="3"/>
            <w:shd w:val="clear" w:color="auto" w:fill="F2F2F2" w:themeFill="background1" w:themeFillShade="F2"/>
            <w:noWrap/>
            <w:hideMark/>
          </w:tcPr>
          <w:p w14:paraId="3D08881C" w14:textId="33CB5464" w:rsidR="00CE72EA" w:rsidRPr="00CE72EA" w:rsidRDefault="00CE72EA" w:rsidP="00CE72EA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CE72EA">
              <w:rPr>
                <w:rFonts w:ascii="Calibri" w:hAnsi="Calibri" w:cs="Calibri"/>
                <w:sz w:val="20"/>
                <w:szCs w:val="20"/>
              </w:rPr>
              <w:t>Azithromycin 500mg OD 3 days</w:t>
            </w:r>
            <w:r w:rsidR="002932A1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2932A1" w:rsidRPr="001F5540">
              <w:rPr>
                <w:rFonts w:ascii="Calibri" w:hAnsi="Calibri" w:cs="Calibri"/>
                <w:sz w:val="20"/>
                <w:szCs w:val="20"/>
              </w:rPr>
              <w:t>(n)</w:t>
            </w:r>
          </w:p>
        </w:tc>
        <w:tc>
          <w:tcPr>
            <w:tcW w:w="710" w:type="pct"/>
            <w:shd w:val="clear" w:color="auto" w:fill="F2F2F2" w:themeFill="background1" w:themeFillShade="F2"/>
          </w:tcPr>
          <w:p w14:paraId="0B5A8027" w14:textId="0B25831F" w:rsidR="00CE72EA" w:rsidRPr="00CE72EA" w:rsidRDefault="00CE72EA" w:rsidP="005B4CFB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E72EA">
              <w:rPr>
                <w:rFonts w:ascii="Calibri" w:hAnsi="Calibri" w:cs="Calibri"/>
                <w:sz w:val="20"/>
                <w:szCs w:val="20"/>
              </w:rPr>
              <w:t>5; 16</w:t>
            </w:r>
            <w:r w:rsidR="005B4CFB">
              <w:rPr>
                <w:rFonts w:ascii="Calibri" w:hAnsi="Calibri" w:cs="Calibri"/>
                <w:sz w:val="20"/>
                <w:szCs w:val="20"/>
              </w:rPr>
              <w:t>.</w:t>
            </w:r>
            <w:r w:rsidRPr="00CE72EA">
              <w:rPr>
                <w:rFonts w:ascii="Calibri" w:hAnsi="Calibri" w:cs="Calibri"/>
                <w:sz w:val="20"/>
                <w:szCs w:val="20"/>
              </w:rPr>
              <w:t>7</w:t>
            </w:r>
            <w:r w:rsidR="005B4CFB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</w:tr>
      <w:tr w:rsidR="004D652A" w:rsidRPr="00BB74F9" w14:paraId="45828413" w14:textId="77777777" w:rsidTr="0010027E">
        <w:trPr>
          <w:trHeight w:val="300"/>
        </w:trPr>
        <w:tc>
          <w:tcPr>
            <w:tcW w:w="4290" w:type="pct"/>
            <w:gridSpan w:val="3"/>
            <w:shd w:val="clear" w:color="auto" w:fill="F2F2F2" w:themeFill="background1" w:themeFillShade="F2"/>
            <w:noWrap/>
          </w:tcPr>
          <w:p w14:paraId="6D4BDC84" w14:textId="082471A3" w:rsidR="00CE72EA" w:rsidRPr="00CE72EA" w:rsidRDefault="00CE72EA" w:rsidP="00CE72EA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CE72EA">
              <w:rPr>
                <w:rFonts w:ascii="Calibri" w:hAnsi="Calibri" w:cs="Calibri"/>
                <w:sz w:val="20"/>
                <w:szCs w:val="20"/>
              </w:rPr>
              <w:t xml:space="preserve">Azithromycin 250mg OD 3 days </w:t>
            </w:r>
            <w:r w:rsidR="002932A1" w:rsidRPr="001F5540">
              <w:rPr>
                <w:rFonts w:ascii="Calibri" w:hAnsi="Calibri" w:cs="Calibri"/>
                <w:sz w:val="20"/>
                <w:szCs w:val="20"/>
              </w:rPr>
              <w:t>(n)</w:t>
            </w:r>
          </w:p>
        </w:tc>
        <w:tc>
          <w:tcPr>
            <w:tcW w:w="710" w:type="pct"/>
            <w:shd w:val="clear" w:color="auto" w:fill="F2F2F2" w:themeFill="background1" w:themeFillShade="F2"/>
          </w:tcPr>
          <w:p w14:paraId="12579883" w14:textId="3E75E0E7" w:rsidR="00CE72EA" w:rsidRPr="00CE72EA" w:rsidRDefault="00CE72EA" w:rsidP="005B4CFB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E72EA">
              <w:rPr>
                <w:rFonts w:ascii="Calibri" w:hAnsi="Calibri" w:cs="Calibri"/>
                <w:sz w:val="20"/>
                <w:szCs w:val="20"/>
              </w:rPr>
              <w:t>1; 3</w:t>
            </w:r>
            <w:r w:rsidR="005B4CFB">
              <w:rPr>
                <w:rFonts w:ascii="Calibri" w:hAnsi="Calibri" w:cs="Calibri"/>
                <w:sz w:val="20"/>
                <w:szCs w:val="20"/>
              </w:rPr>
              <w:t>.</w:t>
            </w:r>
            <w:r w:rsidRPr="00CE72EA">
              <w:rPr>
                <w:rFonts w:ascii="Calibri" w:hAnsi="Calibri" w:cs="Calibri"/>
                <w:sz w:val="20"/>
                <w:szCs w:val="20"/>
              </w:rPr>
              <w:t>3</w:t>
            </w:r>
            <w:r w:rsidR="005B4CFB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</w:tr>
      <w:tr w:rsidR="004D652A" w:rsidRPr="00BB74F9" w14:paraId="352CAC9A" w14:textId="77777777" w:rsidTr="0010027E">
        <w:trPr>
          <w:trHeight w:val="300"/>
        </w:trPr>
        <w:tc>
          <w:tcPr>
            <w:tcW w:w="4290" w:type="pct"/>
            <w:gridSpan w:val="3"/>
            <w:shd w:val="clear" w:color="auto" w:fill="F2F2F2" w:themeFill="background1" w:themeFillShade="F2"/>
            <w:noWrap/>
          </w:tcPr>
          <w:p w14:paraId="3B11A65E" w14:textId="06B70572" w:rsidR="00CE72EA" w:rsidRPr="00CE72EA" w:rsidRDefault="00CE72EA" w:rsidP="00CE72EA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CE72EA">
              <w:rPr>
                <w:rFonts w:ascii="Calibri" w:hAnsi="Calibri" w:cs="Calibri"/>
                <w:sz w:val="20"/>
                <w:szCs w:val="20"/>
              </w:rPr>
              <w:t xml:space="preserve">Amoxicillin 500mg </w:t>
            </w:r>
            <w:r w:rsidR="00006C34">
              <w:rPr>
                <w:rFonts w:ascii="Calibri" w:hAnsi="Calibri" w:cs="Calibri"/>
                <w:sz w:val="20"/>
                <w:szCs w:val="20"/>
              </w:rPr>
              <w:t>TDS</w:t>
            </w:r>
            <w:r w:rsidR="00006C34" w:rsidRPr="00CE72EA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CE72EA">
              <w:rPr>
                <w:rFonts w:ascii="Calibri" w:hAnsi="Calibri" w:cs="Calibri"/>
                <w:sz w:val="20"/>
                <w:szCs w:val="20"/>
              </w:rPr>
              <w:t>7 days</w:t>
            </w:r>
            <w:r w:rsidR="002932A1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2932A1" w:rsidRPr="001F5540">
              <w:rPr>
                <w:rFonts w:ascii="Calibri" w:hAnsi="Calibri" w:cs="Calibri"/>
                <w:sz w:val="20"/>
                <w:szCs w:val="20"/>
              </w:rPr>
              <w:t>(n)</w:t>
            </w:r>
          </w:p>
        </w:tc>
        <w:tc>
          <w:tcPr>
            <w:tcW w:w="710" w:type="pct"/>
            <w:shd w:val="clear" w:color="auto" w:fill="F2F2F2" w:themeFill="background1" w:themeFillShade="F2"/>
          </w:tcPr>
          <w:p w14:paraId="2F283958" w14:textId="20210BF9" w:rsidR="00CE72EA" w:rsidRPr="00CE72EA" w:rsidRDefault="00CE72EA" w:rsidP="005B4CFB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E72EA">
              <w:rPr>
                <w:rFonts w:ascii="Calibri" w:hAnsi="Calibri" w:cs="Calibri"/>
                <w:sz w:val="20"/>
                <w:szCs w:val="20"/>
              </w:rPr>
              <w:t>3; 10</w:t>
            </w:r>
            <w:r w:rsidR="005B4CFB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</w:tr>
      <w:tr w:rsidR="004D652A" w:rsidRPr="00BB74F9" w14:paraId="2C4B8C5F" w14:textId="77777777" w:rsidTr="0010027E">
        <w:trPr>
          <w:trHeight w:val="300"/>
        </w:trPr>
        <w:tc>
          <w:tcPr>
            <w:tcW w:w="4290" w:type="pct"/>
            <w:gridSpan w:val="3"/>
            <w:shd w:val="clear" w:color="auto" w:fill="F2F2F2" w:themeFill="background1" w:themeFillShade="F2"/>
            <w:noWrap/>
          </w:tcPr>
          <w:p w14:paraId="0DE65C4D" w14:textId="792832EF" w:rsidR="00CE72EA" w:rsidRPr="00CE72EA" w:rsidRDefault="00CE72EA" w:rsidP="00CE72EA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CE72EA">
              <w:rPr>
                <w:rFonts w:ascii="Calibri" w:hAnsi="Calibri" w:cs="Calibri"/>
                <w:sz w:val="20"/>
                <w:szCs w:val="20"/>
              </w:rPr>
              <w:t>Amoxicillin 3g 1</w:t>
            </w:r>
            <w:r w:rsidR="00EC231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CE72EA">
              <w:rPr>
                <w:rFonts w:ascii="Calibri" w:hAnsi="Calibri" w:cs="Calibri"/>
                <w:sz w:val="20"/>
                <w:szCs w:val="20"/>
              </w:rPr>
              <w:t xml:space="preserve">hour before </w:t>
            </w:r>
            <w:r w:rsidR="00FB4BB9">
              <w:rPr>
                <w:rFonts w:ascii="Calibri" w:hAnsi="Calibri" w:cs="Calibri"/>
                <w:sz w:val="20"/>
                <w:szCs w:val="20"/>
              </w:rPr>
              <w:t>NSPT</w:t>
            </w:r>
            <w:r w:rsidR="00932A92">
              <w:rPr>
                <w:rFonts w:ascii="Calibri" w:hAnsi="Calibri" w:cs="Calibri"/>
                <w:sz w:val="20"/>
                <w:szCs w:val="20"/>
              </w:rPr>
              <w:t xml:space="preserve"> (prophylaxis)</w:t>
            </w:r>
            <w:r w:rsidR="002932A1" w:rsidRPr="001F5540">
              <w:rPr>
                <w:rFonts w:ascii="Calibri" w:hAnsi="Calibri" w:cs="Calibri"/>
                <w:sz w:val="20"/>
                <w:szCs w:val="20"/>
              </w:rPr>
              <w:t xml:space="preserve"> (n)</w:t>
            </w:r>
          </w:p>
        </w:tc>
        <w:tc>
          <w:tcPr>
            <w:tcW w:w="710" w:type="pct"/>
            <w:shd w:val="clear" w:color="auto" w:fill="F2F2F2" w:themeFill="background1" w:themeFillShade="F2"/>
          </w:tcPr>
          <w:p w14:paraId="596FACF8" w14:textId="1D93CB57" w:rsidR="00CE72EA" w:rsidRPr="00CE72EA" w:rsidRDefault="00CE72EA" w:rsidP="005B4CFB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E72EA">
              <w:rPr>
                <w:rFonts w:ascii="Calibri" w:hAnsi="Calibri" w:cs="Calibri"/>
                <w:sz w:val="20"/>
                <w:szCs w:val="20"/>
              </w:rPr>
              <w:t>1; 3</w:t>
            </w:r>
            <w:r w:rsidR="005B4CFB">
              <w:rPr>
                <w:rFonts w:ascii="Calibri" w:hAnsi="Calibri" w:cs="Calibri"/>
                <w:sz w:val="20"/>
                <w:szCs w:val="20"/>
              </w:rPr>
              <w:t>.</w:t>
            </w:r>
            <w:r w:rsidRPr="00CE72EA">
              <w:rPr>
                <w:rFonts w:ascii="Calibri" w:hAnsi="Calibri" w:cs="Calibri"/>
                <w:sz w:val="20"/>
                <w:szCs w:val="20"/>
              </w:rPr>
              <w:t>3</w:t>
            </w:r>
            <w:r w:rsidR="005B4CFB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</w:tr>
      <w:tr w:rsidR="004D652A" w:rsidRPr="00BB74F9" w14:paraId="791274ED" w14:textId="77777777" w:rsidTr="0010027E">
        <w:trPr>
          <w:trHeight w:val="300"/>
        </w:trPr>
        <w:tc>
          <w:tcPr>
            <w:tcW w:w="4290" w:type="pct"/>
            <w:gridSpan w:val="3"/>
            <w:shd w:val="clear" w:color="auto" w:fill="F2F2F2" w:themeFill="background1" w:themeFillShade="F2"/>
            <w:noWrap/>
            <w:hideMark/>
          </w:tcPr>
          <w:p w14:paraId="6954F007" w14:textId="36621B4F" w:rsidR="00CE72EA" w:rsidRPr="00CE72EA" w:rsidRDefault="00CE72EA" w:rsidP="00CE72EA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CE72EA">
              <w:rPr>
                <w:rFonts w:ascii="Calibri" w:hAnsi="Calibri" w:cs="Calibri"/>
                <w:sz w:val="20"/>
                <w:szCs w:val="20"/>
              </w:rPr>
              <w:t>Amoxicillin 500mg + Metronidazole 400mg TDS 7 days</w:t>
            </w:r>
            <w:r w:rsidR="00EC2316">
              <w:rPr>
                <w:rFonts w:ascii="Calibri" w:hAnsi="Calibri" w:cs="Calibri"/>
                <w:sz w:val="20"/>
                <w:szCs w:val="20"/>
              </w:rPr>
              <w:t xml:space="preserve"> (n)</w:t>
            </w:r>
          </w:p>
        </w:tc>
        <w:tc>
          <w:tcPr>
            <w:tcW w:w="710" w:type="pct"/>
            <w:shd w:val="clear" w:color="auto" w:fill="F2F2F2" w:themeFill="background1" w:themeFillShade="F2"/>
          </w:tcPr>
          <w:p w14:paraId="7A891C5F" w14:textId="59B24973" w:rsidR="00CE72EA" w:rsidRPr="00CE72EA" w:rsidRDefault="00CE72EA" w:rsidP="005B4CFB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E72EA">
              <w:rPr>
                <w:rFonts w:ascii="Calibri" w:hAnsi="Calibri" w:cs="Calibri"/>
                <w:sz w:val="20"/>
                <w:szCs w:val="20"/>
              </w:rPr>
              <w:t>5; 16</w:t>
            </w:r>
            <w:r w:rsidR="005B4CFB">
              <w:rPr>
                <w:rFonts w:ascii="Calibri" w:hAnsi="Calibri" w:cs="Calibri"/>
                <w:sz w:val="20"/>
                <w:szCs w:val="20"/>
              </w:rPr>
              <w:t>.</w:t>
            </w:r>
            <w:r w:rsidRPr="00CE72EA">
              <w:rPr>
                <w:rFonts w:ascii="Calibri" w:hAnsi="Calibri" w:cs="Calibri"/>
                <w:sz w:val="20"/>
                <w:szCs w:val="20"/>
              </w:rPr>
              <w:t>7</w:t>
            </w:r>
            <w:r w:rsidR="005B4CFB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</w:tr>
      <w:tr w:rsidR="004D652A" w:rsidRPr="00BB74F9" w14:paraId="6E5403E0" w14:textId="77777777" w:rsidTr="0010027E">
        <w:trPr>
          <w:trHeight w:val="300"/>
        </w:trPr>
        <w:tc>
          <w:tcPr>
            <w:tcW w:w="4290" w:type="pct"/>
            <w:gridSpan w:val="3"/>
            <w:shd w:val="clear" w:color="auto" w:fill="F2F2F2" w:themeFill="background1" w:themeFillShade="F2"/>
            <w:noWrap/>
            <w:hideMark/>
          </w:tcPr>
          <w:p w14:paraId="541C9139" w14:textId="27C47D0E" w:rsidR="00CE72EA" w:rsidRPr="00CE72EA" w:rsidRDefault="00CE72EA" w:rsidP="00CE72EA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CE72EA">
              <w:rPr>
                <w:rFonts w:ascii="Calibri" w:hAnsi="Calibri" w:cs="Calibri"/>
                <w:sz w:val="20"/>
                <w:szCs w:val="20"/>
              </w:rPr>
              <w:t>Amoxicillin 500mg + Metronidazole 400mg TDS 5 days</w:t>
            </w:r>
            <w:r w:rsidR="002932A1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2932A1" w:rsidRPr="001F5540">
              <w:rPr>
                <w:rFonts w:ascii="Calibri" w:hAnsi="Calibri" w:cs="Calibri"/>
                <w:sz w:val="20"/>
                <w:szCs w:val="20"/>
              </w:rPr>
              <w:t>(n)</w:t>
            </w:r>
          </w:p>
        </w:tc>
        <w:tc>
          <w:tcPr>
            <w:tcW w:w="710" w:type="pct"/>
            <w:shd w:val="clear" w:color="auto" w:fill="F2F2F2" w:themeFill="background1" w:themeFillShade="F2"/>
          </w:tcPr>
          <w:p w14:paraId="66FC0B8D" w14:textId="744ECFD6" w:rsidR="00CE72EA" w:rsidRPr="00CE72EA" w:rsidRDefault="00CE72EA" w:rsidP="005B4CFB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E72EA">
              <w:rPr>
                <w:rFonts w:ascii="Calibri" w:hAnsi="Calibri" w:cs="Calibri"/>
                <w:sz w:val="20"/>
                <w:szCs w:val="20"/>
              </w:rPr>
              <w:t>9; 30</w:t>
            </w:r>
            <w:r w:rsidR="005B4CFB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</w:tr>
      <w:tr w:rsidR="004D652A" w:rsidRPr="00BB74F9" w14:paraId="246D8859" w14:textId="77777777" w:rsidTr="0010027E">
        <w:trPr>
          <w:trHeight w:val="300"/>
        </w:trPr>
        <w:tc>
          <w:tcPr>
            <w:tcW w:w="4290" w:type="pct"/>
            <w:gridSpan w:val="3"/>
            <w:shd w:val="clear" w:color="auto" w:fill="F2F2F2" w:themeFill="background1" w:themeFillShade="F2"/>
            <w:noWrap/>
          </w:tcPr>
          <w:p w14:paraId="2825988B" w14:textId="0A9A612E" w:rsidR="00CE72EA" w:rsidRPr="00CE72EA" w:rsidRDefault="00CE72EA" w:rsidP="00CE72EA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CE72EA">
              <w:rPr>
                <w:rFonts w:ascii="Calibri" w:hAnsi="Calibri" w:cs="Calibri"/>
                <w:sz w:val="20"/>
                <w:szCs w:val="20"/>
              </w:rPr>
              <w:t>Amoxicillin 500mg + Metronidazole 400mg TDS 3 days</w:t>
            </w:r>
            <w:r w:rsidR="002932A1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2932A1" w:rsidRPr="001F5540">
              <w:rPr>
                <w:rFonts w:ascii="Calibri" w:hAnsi="Calibri" w:cs="Calibri"/>
                <w:sz w:val="20"/>
                <w:szCs w:val="20"/>
              </w:rPr>
              <w:t>(n)</w:t>
            </w:r>
          </w:p>
        </w:tc>
        <w:tc>
          <w:tcPr>
            <w:tcW w:w="710" w:type="pct"/>
            <w:shd w:val="clear" w:color="auto" w:fill="F2F2F2" w:themeFill="background1" w:themeFillShade="F2"/>
          </w:tcPr>
          <w:p w14:paraId="4559E330" w14:textId="141C21EA" w:rsidR="00CE72EA" w:rsidRPr="00CE72EA" w:rsidRDefault="00932A92" w:rsidP="005B4CFB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="00CE72EA" w:rsidRPr="00CE72EA">
              <w:rPr>
                <w:rFonts w:ascii="Calibri" w:hAnsi="Calibri" w:cs="Calibri"/>
                <w:sz w:val="20"/>
                <w:szCs w:val="20"/>
              </w:rPr>
              <w:t xml:space="preserve">; </w:t>
            </w:r>
            <w:r>
              <w:rPr>
                <w:rFonts w:ascii="Calibri" w:hAnsi="Calibri" w:cs="Calibri"/>
                <w:sz w:val="20"/>
                <w:szCs w:val="20"/>
              </w:rPr>
              <w:t>6.7</w:t>
            </w:r>
            <w:r w:rsidR="005B4CFB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</w:tr>
      <w:tr w:rsidR="004D652A" w:rsidRPr="00BB74F9" w14:paraId="68D23DB0" w14:textId="77777777" w:rsidTr="0010027E">
        <w:trPr>
          <w:trHeight w:val="300"/>
        </w:trPr>
        <w:tc>
          <w:tcPr>
            <w:tcW w:w="4290" w:type="pct"/>
            <w:gridSpan w:val="3"/>
            <w:shd w:val="clear" w:color="auto" w:fill="F2F2F2" w:themeFill="background1" w:themeFillShade="F2"/>
            <w:noWrap/>
          </w:tcPr>
          <w:p w14:paraId="1A6A608E" w14:textId="4F07EA9F" w:rsidR="00CE72EA" w:rsidRPr="00CE72EA" w:rsidRDefault="00CE72EA" w:rsidP="00CE72EA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CE72EA">
              <w:rPr>
                <w:rFonts w:ascii="Calibri" w:hAnsi="Calibri" w:cs="Calibri"/>
                <w:sz w:val="20"/>
                <w:szCs w:val="20"/>
              </w:rPr>
              <w:t>Amoxicillin 500mg TDS 7 days</w:t>
            </w:r>
            <w:r w:rsidR="00932A92">
              <w:rPr>
                <w:rFonts w:ascii="Calibri" w:hAnsi="Calibri" w:cs="Calibri"/>
                <w:sz w:val="20"/>
                <w:szCs w:val="20"/>
              </w:rPr>
              <w:t xml:space="preserve"> +</w:t>
            </w:r>
            <w:r w:rsidRPr="00CE72EA">
              <w:rPr>
                <w:rFonts w:ascii="Calibri" w:hAnsi="Calibri" w:cs="Calibri"/>
                <w:sz w:val="20"/>
                <w:szCs w:val="20"/>
              </w:rPr>
              <w:t xml:space="preserve"> Amoxicillin 500mg TDS 5 days</w:t>
            </w:r>
            <w:r w:rsidR="002932A1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2932A1" w:rsidRPr="001F5540">
              <w:rPr>
                <w:rFonts w:ascii="Calibri" w:hAnsi="Calibri" w:cs="Calibri"/>
                <w:sz w:val="20"/>
                <w:szCs w:val="20"/>
              </w:rPr>
              <w:t>(n)</w:t>
            </w:r>
          </w:p>
        </w:tc>
        <w:tc>
          <w:tcPr>
            <w:tcW w:w="710" w:type="pct"/>
            <w:shd w:val="clear" w:color="auto" w:fill="F2F2F2" w:themeFill="background1" w:themeFillShade="F2"/>
          </w:tcPr>
          <w:p w14:paraId="7E06E027" w14:textId="4C06017A" w:rsidR="00CE72EA" w:rsidRPr="00CE72EA" w:rsidRDefault="00CE72EA" w:rsidP="005B4CFB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E72EA">
              <w:rPr>
                <w:rFonts w:ascii="Calibri" w:hAnsi="Calibri" w:cs="Calibri"/>
                <w:sz w:val="20"/>
                <w:szCs w:val="20"/>
              </w:rPr>
              <w:t>1; 3</w:t>
            </w:r>
            <w:r w:rsidR="005B4CFB">
              <w:rPr>
                <w:rFonts w:ascii="Calibri" w:hAnsi="Calibri" w:cs="Calibri"/>
                <w:sz w:val="20"/>
                <w:szCs w:val="20"/>
              </w:rPr>
              <w:t>.</w:t>
            </w:r>
            <w:r w:rsidRPr="00CE72EA">
              <w:rPr>
                <w:rFonts w:ascii="Calibri" w:hAnsi="Calibri" w:cs="Calibri"/>
                <w:sz w:val="20"/>
                <w:szCs w:val="20"/>
              </w:rPr>
              <w:t>3</w:t>
            </w:r>
            <w:r w:rsidR="005B4CFB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</w:tr>
      <w:tr w:rsidR="004D652A" w:rsidRPr="00BB74F9" w14:paraId="4F569FA2" w14:textId="77777777" w:rsidTr="0010027E">
        <w:trPr>
          <w:trHeight w:val="300"/>
        </w:trPr>
        <w:tc>
          <w:tcPr>
            <w:tcW w:w="4290" w:type="pct"/>
            <w:gridSpan w:val="3"/>
            <w:shd w:val="clear" w:color="auto" w:fill="F2F2F2" w:themeFill="background1" w:themeFillShade="F2"/>
            <w:noWrap/>
          </w:tcPr>
          <w:p w14:paraId="64957D26" w14:textId="7151D1E4" w:rsidR="00CE72EA" w:rsidRPr="00CE72EA" w:rsidRDefault="00CE72EA" w:rsidP="00CE72EA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CE72EA">
              <w:rPr>
                <w:rFonts w:ascii="Calibri" w:hAnsi="Calibri" w:cs="Calibri"/>
                <w:sz w:val="20"/>
                <w:szCs w:val="20"/>
              </w:rPr>
              <w:t xml:space="preserve">Metronidazole 400mg </w:t>
            </w:r>
            <w:r w:rsidR="00932A92">
              <w:rPr>
                <w:rFonts w:ascii="Calibri" w:hAnsi="Calibri" w:cs="Calibri"/>
                <w:sz w:val="20"/>
                <w:szCs w:val="20"/>
              </w:rPr>
              <w:t>TDS</w:t>
            </w:r>
            <w:r w:rsidR="00932A92" w:rsidRPr="00CE72EA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CE72EA">
              <w:rPr>
                <w:rFonts w:ascii="Calibri" w:hAnsi="Calibri" w:cs="Calibri"/>
                <w:sz w:val="20"/>
                <w:szCs w:val="20"/>
              </w:rPr>
              <w:t>7 days</w:t>
            </w:r>
            <w:r w:rsidR="002932A1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2932A1" w:rsidRPr="001F5540">
              <w:rPr>
                <w:rFonts w:ascii="Calibri" w:hAnsi="Calibri" w:cs="Calibri"/>
                <w:sz w:val="20"/>
                <w:szCs w:val="20"/>
              </w:rPr>
              <w:t>(n)</w:t>
            </w:r>
          </w:p>
        </w:tc>
        <w:tc>
          <w:tcPr>
            <w:tcW w:w="710" w:type="pct"/>
            <w:shd w:val="clear" w:color="auto" w:fill="F2F2F2" w:themeFill="background1" w:themeFillShade="F2"/>
          </w:tcPr>
          <w:p w14:paraId="55EF1071" w14:textId="011E4BE7" w:rsidR="00CE72EA" w:rsidRPr="00CE72EA" w:rsidRDefault="00CE72EA" w:rsidP="005B4CFB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E72EA">
              <w:rPr>
                <w:rFonts w:ascii="Calibri" w:hAnsi="Calibri" w:cs="Calibri"/>
                <w:sz w:val="20"/>
                <w:szCs w:val="20"/>
              </w:rPr>
              <w:t>2; 6</w:t>
            </w:r>
            <w:r w:rsidR="005B4CFB">
              <w:rPr>
                <w:rFonts w:ascii="Calibri" w:hAnsi="Calibri" w:cs="Calibri"/>
                <w:sz w:val="20"/>
                <w:szCs w:val="20"/>
              </w:rPr>
              <w:t>.</w:t>
            </w:r>
            <w:r w:rsidRPr="00CE72EA">
              <w:rPr>
                <w:rFonts w:ascii="Calibri" w:hAnsi="Calibri" w:cs="Calibri"/>
                <w:sz w:val="20"/>
                <w:szCs w:val="20"/>
              </w:rPr>
              <w:t>7</w:t>
            </w:r>
            <w:r w:rsidR="005B4CFB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</w:tr>
      <w:tr w:rsidR="004D652A" w:rsidRPr="00BB74F9" w14:paraId="67108A4D" w14:textId="77777777" w:rsidTr="0010027E">
        <w:trPr>
          <w:trHeight w:val="300"/>
        </w:trPr>
        <w:tc>
          <w:tcPr>
            <w:tcW w:w="4290" w:type="pct"/>
            <w:gridSpan w:val="3"/>
            <w:shd w:val="clear" w:color="auto" w:fill="F2F2F2" w:themeFill="background1" w:themeFillShade="F2"/>
            <w:noWrap/>
            <w:hideMark/>
          </w:tcPr>
          <w:p w14:paraId="4936E8DC" w14:textId="72B041C7" w:rsidR="00CE72EA" w:rsidRPr="00CE72EA" w:rsidRDefault="0013441C" w:rsidP="00CE72EA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CE72EA">
              <w:rPr>
                <w:rFonts w:ascii="Calibri" w:hAnsi="Calibri" w:cs="Calibri"/>
                <w:sz w:val="20"/>
                <w:szCs w:val="20"/>
              </w:rPr>
              <w:t>Doxycycline</w:t>
            </w:r>
            <w:r w:rsidR="00CE72EA" w:rsidRPr="00CE72EA">
              <w:rPr>
                <w:rFonts w:ascii="Calibri" w:hAnsi="Calibri" w:cs="Calibri"/>
                <w:sz w:val="20"/>
                <w:szCs w:val="20"/>
              </w:rPr>
              <w:t xml:space="preserve"> 100mg OD 14 days</w:t>
            </w:r>
            <w:r w:rsidR="002932A1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2932A1" w:rsidRPr="001F5540">
              <w:rPr>
                <w:rFonts w:ascii="Calibri" w:hAnsi="Calibri" w:cs="Calibri"/>
                <w:sz w:val="20"/>
                <w:szCs w:val="20"/>
              </w:rPr>
              <w:t>(n)</w:t>
            </w:r>
          </w:p>
        </w:tc>
        <w:tc>
          <w:tcPr>
            <w:tcW w:w="710" w:type="pct"/>
            <w:shd w:val="clear" w:color="auto" w:fill="F2F2F2" w:themeFill="background1" w:themeFillShade="F2"/>
          </w:tcPr>
          <w:p w14:paraId="5A90260C" w14:textId="728E520F" w:rsidR="00CE72EA" w:rsidRPr="00CE72EA" w:rsidRDefault="00CE72EA" w:rsidP="005B4CFB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E72EA">
              <w:rPr>
                <w:rFonts w:ascii="Calibri" w:hAnsi="Calibri" w:cs="Calibri"/>
                <w:sz w:val="20"/>
                <w:szCs w:val="20"/>
              </w:rPr>
              <w:t>1; 3</w:t>
            </w:r>
            <w:r w:rsidR="005B4CFB">
              <w:rPr>
                <w:rFonts w:ascii="Calibri" w:hAnsi="Calibri" w:cs="Calibri"/>
                <w:sz w:val="20"/>
                <w:szCs w:val="20"/>
              </w:rPr>
              <w:t>.</w:t>
            </w:r>
            <w:r w:rsidRPr="00CE72EA">
              <w:rPr>
                <w:rFonts w:ascii="Calibri" w:hAnsi="Calibri" w:cs="Calibri"/>
                <w:sz w:val="20"/>
                <w:szCs w:val="20"/>
              </w:rPr>
              <w:t>3</w:t>
            </w:r>
            <w:r w:rsidR="005B4CFB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</w:tr>
    </w:tbl>
    <w:p w14:paraId="286409E4" w14:textId="77777777" w:rsidR="009F3BB7" w:rsidRPr="005B4CFB" w:rsidRDefault="009F3BB7" w:rsidP="00196FCD">
      <w:pPr>
        <w:spacing w:after="0"/>
        <w:jc w:val="both"/>
        <w:rPr>
          <w:rFonts w:ascii="Calibri" w:hAnsi="Calibri" w:cs="Calibri"/>
          <w:b/>
          <w:bCs/>
          <w:i/>
          <w:iCs/>
          <w:sz w:val="8"/>
          <w:szCs w:val="8"/>
        </w:rPr>
      </w:pPr>
    </w:p>
    <w:p w14:paraId="46BCFDB7" w14:textId="77777777" w:rsidR="0013441C" w:rsidRDefault="005B4CFB" w:rsidP="00A1101F">
      <w:pPr>
        <w:spacing w:after="0"/>
        <w:ind w:left="426" w:hanging="284"/>
        <w:rPr>
          <w:rFonts w:ascii="Calibri" w:hAnsi="Calibri" w:cs="Calibri"/>
          <w:bCs/>
          <w:sz w:val="18"/>
          <w:szCs w:val="18"/>
        </w:rPr>
      </w:pPr>
      <w:r w:rsidRPr="001B7F13">
        <w:rPr>
          <w:rFonts w:ascii="Calibri" w:hAnsi="Calibri" w:cs="Calibri"/>
          <w:b/>
          <w:bCs/>
          <w:sz w:val="18"/>
          <w:szCs w:val="18"/>
        </w:rPr>
        <w:t>OD</w:t>
      </w:r>
      <w:r>
        <w:rPr>
          <w:rFonts w:ascii="Calibri" w:hAnsi="Calibri" w:cs="Calibri"/>
          <w:sz w:val="18"/>
          <w:szCs w:val="18"/>
        </w:rPr>
        <w:t xml:space="preserve">: once daily; </w:t>
      </w:r>
      <w:r w:rsidR="00006C34">
        <w:rPr>
          <w:rFonts w:ascii="Calibri" w:hAnsi="Calibri" w:cs="Calibri"/>
          <w:b/>
          <w:bCs/>
          <w:sz w:val="18"/>
          <w:szCs w:val="18"/>
        </w:rPr>
        <w:t>TDS</w:t>
      </w:r>
      <w:r w:rsidR="001B7F13">
        <w:rPr>
          <w:rFonts w:ascii="Calibri" w:hAnsi="Calibri" w:cs="Calibri"/>
          <w:sz w:val="18"/>
          <w:szCs w:val="18"/>
        </w:rPr>
        <w:t>: three times a day</w:t>
      </w:r>
      <w:r w:rsidR="00FB4BB9" w:rsidRPr="00FB4BB9">
        <w:rPr>
          <w:rFonts w:ascii="Calibri" w:hAnsi="Calibri" w:cs="Calibri"/>
          <w:sz w:val="18"/>
          <w:szCs w:val="18"/>
        </w:rPr>
        <w:t xml:space="preserve">; </w:t>
      </w:r>
      <w:r w:rsidR="00FB4BB9" w:rsidRPr="00FB4BB9">
        <w:rPr>
          <w:rFonts w:ascii="Calibri" w:hAnsi="Calibri" w:cs="Calibri"/>
          <w:b/>
          <w:bCs/>
          <w:sz w:val="18"/>
          <w:szCs w:val="18"/>
        </w:rPr>
        <w:t>NSPT</w:t>
      </w:r>
      <w:r w:rsidR="00FB4BB9" w:rsidRPr="00FB4BB9">
        <w:rPr>
          <w:rFonts w:ascii="Calibri" w:hAnsi="Calibri" w:cs="Calibri"/>
          <w:sz w:val="18"/>
          <w:szCs w:val="18"/>
        </w:rPr>
        <w:t xml:space="preserve">: </w:t>
      </w:r>
      <w:r w:rsidR="00FB4BB9" w:rsidRPr="00FB4BB9">
        <w:rPr>
          <w:rFonts w:ascii="Calibri" w:hAnsi="Calibri" w:cs="Calibri"/>
          <w:bCs/>
          <w:sz w:val="18"/>
          <w:szCs w:val="18"/>
        </w:rPr>
        <w:t>Non-Surgical</w:t>
      </w:r>
      <w:r w:rsidR="00FB4BB9" w:rsidRPr="00FB4BB9">
        <w:rPr>
          <w:rFonts w:ascii="Calibri" w:hAnsi="Calibri" w:cs="Calibri"/>
          <w:b/>
          <w:bCs/>
          <w:sz w:val="18"/>
          <w:szCs w:val="18"/>
        </w:rPr>
        <w:t xml:space="preserve"> </w:t>
      </w:r>
      <w:r w:rsidR="00FB4BB9" w:rsidRPr="00FB4BB9">
        <w:rPr>
          <w:rFonts w:ascii="Calibri" w:hAnsi="Calibri" w:cs="Calibri"/>
          <w:sz w:val="18"/>
          <w:szCs w:val="18"/>
        </w:rPr>
        <w:t>Periodontal</w:t>
      </w:r>
      <w:r w:rsidR="00FB4BB9" w:rsidRPr="00FB4BB9">
        <w:rPr>
          <w:rFonts w:ascii="Calibri" w:hAnsi="Calibri" w:cs="Calibri"/>
          <w:bCs/>
          <w:sz w:val="18"/>
          <w:szCs w:val="18"/>
        </w:rPr>
        <w:t xml:space="preserve"> Therapy</w:t>
      </w:r>
      <w:r w:rsidR="0013441C">
        <w:rPr>
          <w:rFonts w:ascii="Calibri" w:hAnsi="Calibri" w:cs="Calibri"/>
          <w:bCs/>
          <w:sz w:val="18"/>
          <w:szCs w:val="18"/>
        </w:rPr>
        <w:t xml:space="preserve">; </w:t>
      </w:r>
    </w:p>
    <w:p w14:paraId="6960E5DD" w14:textId="19D97728" w:rsidR="005B4CFB" w:rsidRPr="0013441C" w:rsidRDefault="0013441C" w:rsidP="00A1101F">
      <w:pPr>
        <w:spacing w:after="0"/>
        <w:ind w:left="426" w:hanging="284"/>
        <w:rPr>
          <w:rFonts w:ascii="Calibri" w:hAnsi="Calibri" w:cs="Calibri"/>
          <w:sz w:val="18"/>
          <w:szCs w:val="18"/>
        </w:rPr>
      </w:pPr>
      <w:r w:rsidRPr="0013441C">
        <w:rPr>
          <w:rFonts w:ascii="Calibri" w:hAnsi="Calibri" w:cs="Calibri"/>
          <w:b/>
          <w:sz w:val="18"/>
          <w:szCs w:val="18"/>
        </w:rPr>
        <w:t>MINST</w:t>
      </w:r>
      <w:r>
        <w:rPr>
          <w:rFonts w:ascii="Calibri" w:hAnsi="Calibri" w:cs="Calibri"/>
          <w:bCs/>
          <w:sz w:val="18"/>
          <w:szCs w:val="18"/>
        </w:rPr>
        <w:t xml:space="preserve">: </w:t>
      </w:r>
      <w:r w:rsidRPr="0013441C">
        <w:rPr>
          <w:rFonts w:ascii="Calibri" w:hAnsi="Calibri" w:cs="Calibri"/>
          <w:sz w:val="18"/>
          <w:szCs w:val="18"/>
        </w:rPr>
        <w:t>Minimally-Invasive Non-Surgical Therapy</w:t>
      </w:r>
    </w:p>
    <w:p w14:paraId="6AB236E3" w14:textId="77777777" w:rsidR="009F3BB7" w:rsidRDefault="009F3BB7" w:rsidP="00196FCD">
      <w:pPr>
        <w:spacing w:after="0"/>
        <w:jc w:val="both"/>
        <w:rPr>
          <w:rFonts w:ascii="Calibri" w:hAnsi="Calibri" w:cs="Calibri"/>
          <w:b/>
          <w:bCs/>
          <w:i/>
          <w:iCs/>
          <w:sz w:val="24"/>
          <w:szCs w:val="24"/>
        </w:rPr>
      </w:pPr>
    </w:p>
    <w:p w14:paraId="53F94EA7" w14:textId="77777777" w:rsidR="009F3BB7" w:rsidRPr="001F5540" w:rsidRDefault="009F3BB7" w:rsidP="00196FCD">
      <w:pPr>
        <w:spacing w:after="0"/>
        <w:jc w:val="both"/>
        <w:rPr>
          <w:rFonts w:ascii="Calibri" w:hAnsi="Calibri" w:cs="Calibri"/>
          <w:b/>
          <w:bCs/>
          <w:i/>
          <w:iCs/>
          <w:sz w:val="12"/>
          <w:szCs w:val="12"/>
        </w:rPr>
      </w:pPr>
    </w:p>
    <w:p w14:paraId="0A781695" w14:textId="5FD42445" w:rsidR="00E53EA7" w:rsidRDefault="00022A70" w:rsidP="0010027E">
      <w:pPr>
        <w:spacing w:after="120"/>
        <w:jc w:val="both"/>
        <w:rPr>
          <w:rFonts w:ascii="Calibri" w:hAnsi="Calibri" w:cs="Calibri"/>
          <w:b/>
          <w:bCs/>
          <w:i/>
          <w:iCs/>
          <w:sz w:val="24"/>
          <w:szCs w:val="24"/>
        </w:rPr>
      </w:pPr>
      <w:r>
        <w:rPr>
          <w:rFonts w:ascii="Calibri" w:hAnsi="Calibri" w:cs="Calibri"/>
          <w:b/>
          <w:bCs/>
          <w:i/>
          <w:iCs/>
          <w:sz w:val="24"/>
          <w:szCs w:val="24"/>
        </w:rPr>
        <w:t>Supplement</w:t>
      </w:r>
      <w:r w:rsidR="00C521D1">
        <w:rPr>
          <w:rFonts w:ascii="Calibri" w:hAnsi="Calibri" w:cs="Calibri"/>
          <w:b/>
          <w:bCs/>
          <w:i/>
          <w:iCs/>
          <w:sz w:val="24"/>
          <w:szCs w:val="24"/>
        </w:rPr>
        <w:t>al</w:t>
      </w:r>
      <w:r>
        <w:rPr>
          <w:rFonts w:ascii="Calibri" w:hAnsi="Calibri" w:cs="Calibri"/>
          <w:b/>
          <w:bCs/>
          <w:i/>
          <w:iCs/>
          <w:sz w:val="24"/>
          <w:szCs w:val="24"/>
        </w:rPr>
        <w:t xml:space="preserve"> </w:t>
      </w:r>
      <w:r w:rsidR="006C149D">
        <w:rPr>
          <w:rFonts w:ascii="Calibri" w:hAnsi="Calibri" w:cs="Calibri"/>
          <w:b/>
          <w:bCs/>
          <w:i/>
          <w:iCs/>
          <w:sz w:val="24"/>
          <w:szCs w:val="24"/>
        </w:rPr>
        <w:t>M</w:t>
      </w:r>
      <w:r>
        <w:rPr>
          <w:rFonts w:ascii="Calibri" w:hAnsi="Calibri" w:cs="Calibri"/>
          <w:b/>
          <w:bCs/>
          <w:i/>
          <w:iCs/>
          <w:sz w:val="24"/>
          <w:szCs w:val="24"/>
        </w:rPr>
        <w:t xml:space="preserve">aterial </w:t>
      </w:r>
      <w:r w:rsidR="00A77CDB">
        <w:rPr>
          <w:rFonts w:ascii="Calibri" w:hAnsi="Calibri" w:cs="Calibri"/>
          <w:b/>
          <w:bCs/>
          <w:i/>
          <w:iCs/>
          <w:sz w:val="24"/>
          <w:szCs w:val="24"/>
        </w:rPr>
        <w:t>4</w:t>
      </w:r>
      <w:r w:rsidR="003955CC" w:rsidRPr="00A17AA8">
        <w:rPr>
          <w:rFonts w:ascii="Calibri" w:hAnsi="Calibri" w:cs="Calibri"/>
          <w:b/>
          <w:bCs/>
          <w:i/>
          <w:iCs/>
          <w:sz w:val="24"/>
          <w:szCs w:val="24"/>
        </w:rPr>
        <w:t xml:space="preserve">. Proportion of </w:t>
      </w:r>
      <w:r w:rsidR="00B116E3">
        <w:rPr>
          <w:rFonts w:ascii="Calibri" w:hAnsi="Calibri" w:cs="Calibri"/>
          <w:b/>
          <w:bCs/>
          <w:i/>
          <w:iCs/>
          <w:sz w:val="24"/>
          <w:szCs w:val="24"/>
        </w:rPr>
        <w:t>“</w:t>
      </w:r>
      <w:r w:rsidR="003955CC" w:rsidRPr="00A17AA8">
        <w:rPr>
          <w:rFonts w:ascii="Calibri" w:hAnsi="Calibri" w:cs="Calibri"/>
          <w:b/>
          <w:bCs/>
          <w:i/>
          <w:iCs/>
          <w:sz w:val="24"/>
          <w:szCs w:val="24"/>
        </w:rPr>
        <w:t>pocket closure</w:t>
      </w:r>
      <w:r w:rsidR="00B116E3">
        <w:rPr>
          <w:rFonts w:ascii="Calibri" w:hAnsi="Calibri" w:cs="Calibri"/>
          <w:b/>
          <w:bCs/>
          <w:i/>
          <w:iCs/>
          <w:sz w:val="24"/>
          <w:szCs w:val="24"/>
        </w:rPr>
        <w:t>"</w:t>
      </w:r>
      <w:r w:rsidR="003955CC" w:rsidRPr="00A17AA8">
        <w:rPr>
          <w:rFonts w:ascii="Calibri" w:hAnsi="Calibri" w:cs="Calibri"/>
          <w:b/>
          <w:bCs/>
          <w:i/>
          <w:iCs/>
          <w:sz w:val="24"/>
          <w:szCs w:val="24"/>
        </w:rPr>
        <w:t xml:space="preserve"> at re-evaluation </w:t>
      </w:r>
      <w:r w:rsidR="0023276D">
        <w:rPr>
          <w:rFonts w:ascii="Calibri" w:hAnsi="Calibri" w:cs="Calibri"/>
          <w:b/>
          <w:bCs/>
          <w:i/>
          <w:iCs/>
          <w:sz w:val="24"/>
          <w:szCs w:val="24"/>
        </w:rPr>
        <w:t xml:space="preserve">time </w:t>
      </w:r>
      <w:r w:rsidR="003955CC" w:rsidRPr="00A17AA8">
        <w:rPr>
          <w:rFonts w:ascii="Calibri" w:hAnsi="Calibri" w:cs="Calibri"/>
          <w:b/>
          <w:bCs/>
          <w:i/>
          <w:iCs/>
          <w:sz w:val="24"/>
          <w:szCs w:val="24"/>
        </w:rPr>
        <w:t>according to initial PPD from 5 to 10</w:t>
      </w:r>
      <w:r w:rsidR="00213A4A">
        <w:rPr>
          <w:rFonts w:ascii="Calibri" w:hAnsi="Calibri" w:cs="Calibri"/>
          <w:b/>
          <w:bCs/>
          <w:i/>
          <w:iCs/>
          <w:sz w:val="24"/>
          <w:szCs w:val="24"/>
        </w:rPr>
        <w:t xml:space="preserve"> </w:t>
      </w:r>
      <w:r w:rsidR="003955CC" w:rsidRPr="00A17AA8">
        <w:rPr>
          <w:rFonts w:ascii="Calibri" w:hAnsi="Calibri" w:cs="Calibri"/>
          <w:b/>
          <w:bCs/>
          <w:i/>
          <w:iCs/>
          <w:sz w:val="24"/>
          <w:szCs w:val="24"/>
        </w:rPr>
        <w:t>mm divided by suprabony and intrabony defects. All comparisons between suprabony/intrabony are p</w:t>
      </w:r>
      <w:r w:rsidR="000509FF">
        <w:rPr>
          <w:rFonts w:ascii="Calibri" w:hAnsi="Calibri" w:cs="Calibri"/>
          <w:b/>
          <w:bCs/>
          <w:i/>
          <w:iCs/>
          <w:sz w:val="24"/>
          <w:szCs w:val="24"/>
        </w:rPr>
        <w:t xml:space="preserve"> </w:t>
      </w:r>
      <w:r w:rsidR="003955CC" w:rsidRPr="00A17AA8">
        <w:rPr>
          <w:rFonts w:ascii="Calibri" w:hAnsi="Calibri" w:cs="Calibri"/>
          <w:b/>
          <w:bCs/>
          <w:i/>
          <w:iCs/>
          <w:sz w:val="24"/>
          <w:szCs w:val="24"/>
        </w:rPr>
        <w:t>&lt;</w:t>
      </w:r>
      <w:r w:rsidR="000509FF">
        <w:rPr>
          <w:rFonts w:ascii="Calibri" w:hAnsi="Calibri" w:cs="Calibri"/>
          <w:b/>
          <w:bCs/>
          <w:i/>
          <w:iCs/>
          <w:sz w:val="24"/>
          <w:szCs w:val="24"/>
        </w:rPr>
        <w:t xml:space="preserve"> </w:t>
      </w:r>
      <w:r w:rsidR="003955CC" w:rsidRPr="00A17AA8">
        <w:rPr>
          <w:rFonts w:ascii="Calibri" w:hAnsi="Calibri" w:cs="Calibri"/>
          <w:b/>
          <w:bCs/>
          <w:i/>
          <w:iCs/>
          <w:sz w:val="24"/>
          <w:szCs w:val="24"/>
        </w:rPr>
        <w:t>0.001, except 7</w:t>
      </w:r>
      <w:r w:rsidR="00213A4A">
        <w:rPr>
          <w:rFonts w:ascii="Calibri" w:hAnsi="Calibri" w:cs="Calibri"/>
          <w:b/>
          <w:bCs/>
          <w:i/>
          <w:iCs/>
          <w:sz w:val="24"/>
          <w:szCs w:val="24"/>
        </w:rPr>
        <w:t xml:space="preserve"> </w:t>
      </w:r>
      <w:r w:rsidR="003955CC" w:rsidRPr="00A17AA8">
        <w:rPr>
          <w:rFonts w:ascii="Calibri" w:hAnsi="Calibri" w:cs="Calibri"/>
          <w:b/>
          <w:bCs/>
          <w:i/>
          <w:iCs/>
          <w:sz w:val="24"/>
          <w:szCs w:val="24"/>
        </w:rPr>
        <w:t>mm (p</w:t>
      </w:r>
      <w:r w:rsidR="00D975E5">
        <w:rPr>
          <w:rFonts w:ascii="Calibri" w:hAnsi="Calibri" w:cs="Calibri"/>
          <w:b/>
          <w:bCs/>
          <w:i/>
          <w:iCs/>
          <w:sz w:val="24"/>
          <w:szCs w:val="24"/>
        </w:rPr>
        <w:t xml:space="preserve"> </w:t>
      </w:r>
      <w:r w:rsidR="003955CC" w:rsidRPr="00A17AA8">
        <w:rPr>
          <w:rFonts w:ascii="Calibri" w:hAnsi="Calibri" w:cs="Calibri"/>
          <w:b/>
          <w:bCs/>
          <w:i/>
          <w:iCs/>
          <w:sz w:val="24"/>
          <w:szCs w:val="24"/>
        </w:rPr>
        <w:t>=</w:t>
      </w:r>
      <w:r w:rsidR="00D975E5">
        <w:rPr>
          <w:rFonts w:ascii="Calibri" w:hAnsi="Calibri" w:cs="Calibri"/>
          <w:b/>
          <w:bCs/>
          <w:i/>
          <w:iCs/>
          <w:sz w:val="24"/>
          <w:szCs w:val="24"/>
        </w:rPr>
        <w:t xml:space="preserve"> </w:t>
      </w:r>
      <w:r w:rsidR="003955CC" w:rsidRPr="00A17AA8">
        <w:rPr>
          <w:rFonts w:ascii="Calibri" w:hAnsi="Calibri" w:cs="Calibri"/>
          <w:b/>
          <w:bCs/>
          <w:i/>
          <w:iCs/>
          <w:sz w:val="24"/>
          <w:szCs w:val="24"/>
        </w:rPr>
        <w:t>0.023),</w:t>
      </w:r>
      <w:r w:rsidR="007E1EB3">
        <w:rPr>
          <w:rFonts w:ascii="Calibri" w:hAnsi="Calibri" w:cs="Calibri"/>
          <w:b/>
          <w:bCs/>
          <w:i/>
          <w:iCs/>
          <w:sz w:val="24"/>
          <w:szCs w:val="24"/>
        </w:rPr>
        <w:t xml:space="preserve"> </w:t>
      </w:r>
      <w:r w:rsidR="003955CC" w:rsidRPr="00A17AA8">
        <w:rPr>
          <w:rFonts w:ascii="Calibri" w:hAnsi="Calibri" w:cs="Calibri"/>
          <w:b/>
          <w:bCs/>
          <w:i/>
          <w:iCs/>
          <w:sz w:val="24"/>
          <w:szCs w:val="24"/>
        </w:rPr>
        <w:t>8</w:t>
      </w:r>
      <w:r w:rsidR="00213A4A">
        <w:rPr>
          <w:rFonts w:ascii="Calibri" w:hAnsi="Calibri" w:cs="Calibri"/>
          <w:b/>
          <w:bCs/>
          <w:i/>
          <w:iCs/>
          <w:sz w:val="24"/>
          <w:szCs w:val="24"/>
        </w:rPr>
        <w:t xml:space="preserve"> </w:t>
      </w:r>
      <w:r w:rsidR="003955CC" w:rsidRPr="00A17AA8">
        <w:rPr>
          <w:rFonts w:ascii="Calibri" w:hAnsi="Calibri" w:cs="Calibri"/>
          <w:b/>
          <w:bCs/>
          <w:i/>
          <w:iCs/>
          <w:sz w:val="24"/>
          <w:szCs w:val="24"/>
        </w:rPr>
        <w:t>mm (p</w:t>
      </w:r>
      <w:r w:rsidR="00213A4A">
        <w:rPr>
          <w:rFonts w:ascii="Calibri" w:hAnsi="Calibri" w:cs="Calibri"/>
          <w:b/>
          <w:bCs/>
          <w:i/>
          <w:iCs/>
          <w:sz w:val="24"/>
          <w:szCs w:val="24"/>
        </w:rPr>
        <w:t xml:space="preserve"> </w:t>
      </w:r>
      <w:r w:rsidR="003955CC" w:rsidRPr="00A17AA8">
        <w:rPr>
          <w:rFonts w:ascii="Calibri" w:hAnsi="Calibri" w:cs="Calibri"/>
          <w:b/>
          <w:bCs/>
          <w:i/>
          <w:iCs/>
          <w:sz w:val="24"/>
          <w:szCs w:val="24"/>
        </w:rPr>
        <w:t>=</w:t>
      </w:r>
      <w:r w:rsidR="00213A4A">
        <w:rPr>
          <w:rFonts w:ascii="Calibri" w:hAnsi="Calibri" w:cs="Calibri"/>
          <w:b/>
          <w:bCs/>
          <w:i/>
          <w:iCs/>
          <w:sz w:val="24"/>
          <w:szCs w:val="24"/>
        </w:rPr>
        <w:t xml:space="preserve"> </w:t>
      </w:r>
      <w:r w:rsidR="003955CC" w:rsidRPr="00A17AA8">
        <w:rPr>
          <w:rFonts w:ascii="Calibri" w:hAnsi="Calibri" w:cs="Calibri"/>
          <w:b/>
          <w:bCs/>
          <w:i/>
          <w:iCs/>
          <w:sz w:val="24"/>
          <w:szCs w:val="24"/>
        </w:rPr>
        <w:t>0.064), 9</w:t>
      </w:r>
      <w:r w:rsidR="00213A4A">
        <w:rPr>
          <w:rFonts w:ascii="Calibri" w:hAnsi="Calibri" w:cs="Calibri"/>
          <w:b/>
          <w:bCs/>
          <w:i/>
          <w:iCs/>
          <w:sz w:val="24"/>
          <w:szCs w:val="24"/>
        </w:rPr>
        <w:t xml:space="preserve"> </w:t>
      </w:r>
      <w:r w:rsidR="003955CC" w:rsidRPr="00A17AA8">
        <w:rPr>
          <w:rFonts w:ascii="Calibri" w:hAnsi="Calibri" w:cs="Calibri"/>
          <w:b/>
          <w:bCs/>
          <w:i/>
          <w:iCs/>
          <w:sz w:val="24"/>
          <w:szCs w:val="24"/>
        </w:rPr>
        <w:t>mm (p</w:t>
      </w:r>
      <w:r w:rsidR="00213A4A">
        <w:rPr>
          <w:rFonts w:ascii="Calibri" w:hAnsi="Calibri" w:cs="Calibri"/>
          <w:b/>
          <w:bCs/>
          <w:i/>
          <w:iCs/>
          <w:sz w:val="24"/>
          <w:szCs w:val="24"/>
        </w:rPr>
        <w:t xml:space="preserve"> </w:t>
      </w:r>
      <w:r w:rsidR="003955CC" w:rsidRPr="00A17AA8">
        <w:rPr>
          <w:rFonts w:ascii="Calibri" w:hAnsi="Calibri" w:cs="Calibri"/>
          <w:b/>
          <w:bCs/>
          <w:i/>
          <w:iCs/>
          <w:sz w:val="24"/>
          <w:szCs w:val="24"/>
        </w:rPr>
        <w:t>=</w:t>
      </w:r>
      <w:r w:rsidR="00213A4A">
        <w:rPr>
          <w:rFonts w:ascii="Calibri" w:hAnsi="Calibri" w:cs="Calibri"/>
          <w:b/>
          <w:bCs/>
          <w:i/>
          <w:iCs/>
          <w:sz w:val="24"/>
          <w:szCs w:val="24"/>
        </w:rPr>
        <w:t xml:space="preserve"> </w:t>
      </w:r>
      <w:r w:rsidR="003955CC" w:rsidRPr="00A17AA8">
        <w:rPr>
          <w:rFonts w:ascii="Calibri" w:hAnsi="Calibri" w:cs="Calibri"/>
          <w:b/>
          <w:bCs/>
          <w:i/>
          <w:iCs/>
          <w:sz w:val="24"/>
          <w:szCs w:val="24"/>
        </w:rPr>
        <w:t>0.407) and 10</w:t>
      </w:r>
      <w:r w:rsidR="00213A4A">
        <w:rPr>
          <w:rFonts w:ascii="Calibri" w:hAnsi="Calibri" w:cs="Calibri"/>
          <w:b/>
          <w:bCs/>
          <w:i/>
          <w:iCs/>
          <w:sz w:val="24"/>
          <w:szCs w:val="24"/>
        </w:rPr>
        <w:t xml:space="preserve"> </w:t>
      </w:r>
      <w:r w:rsidR="003955CC" w:rsidRPr="00A17AA8">
        <w:rPr>
          <w:rFonts w:ascii="Calibri" w:hAnsi="Calibri" w:cs="Calibri"/>
          <w:b/>
          <w:bCs/>
          <w:i/>
          <w:iCs/>
          <w:sz w:val="24"/>
          <w:szCs w:val="24"/>
        </w:rPr>
        <w:t>mm (p</w:t>
      </w:r>
      <w:r w:rsidR="00213A4A">
        <w:rPr>
          <w:rFonts w:ascii="Calibri" w:hAnsi="Calibri" w:cs="Calibri"/>
          <w:b/>
          <w:bCs/>
          <w:i/>
          <w:iCs/>
          <w:sz w:val="24"/>
          <w:szCs w:val="24"/>
        </w:rPr>
        <w:t xml:space="preserve"> </w:t>
      </w:r>
      <w:r w:rsidR="003955CC" w:rsidRPr="00A17AA8">
        <w:rPr>
          <w:rFonts w:ascii="Calibri" w:hAnsi="Calibri" w:cs="Calibri"/>
          <w:b/>
          <w:bCs/>
          <w:i/>
          <w:iCs/>
          <w:sz w:val="24"/>
          <w:szCs w:val="24"/>
        </w:rPr>
        <w:t>=</w:t>
      </w:r>
      <w:r w:rsidR="00213A4A">
        <w:rPr>
          <w:rFonts w:ascii="Calibri" w:hAnsi="Calibri" w:cs="Calibri"/>
          <w:b/>
          <w:bCs/>
          <w:i/>
          <w:iCs/>
          <w:sz w:val="24"/>
          <w:szCs w:val="24"/>
        </w:rPr>
        <w:t xml:space="preserve"> </w:t>
      </w:r>
      <w:r w:rsidR="003955CC" w:rsidRPr="00A17AA8">
        <w:rPr>
          <w:rFonts w:ascii="Calibri" w:hAnsi="Calibri" w:cs="Calibri"/>
          <w:b/>
          <w:bCs/>
          <w:i/>
          <w:iCs/>
          <w:sz w:val="24"/>
          <w:szCs w:val="24"/>
        </w:rPr>
        <w:t>0.038) (including only cases treated with no adjuncts)</w:t>
      </w:r>
    </w:p>
    <w:p w14:paraId="3C070AC6" w14:textId="77777777" w:rsidR="007E1EB3" w:rsidRPr="001F5540" w:rsidRDefault="007E1EB3" w:rsidP="00A17AA8">
      <w:pPr>
        <w:spacing w:after="0" w:line="360" w:lineRule="auto"/>
        <w:ind w:left="283"/>
        <w:rPr>
          <w:rFonts w:ascii="Calibri" w:hAnsi="Calibri" w:cs="Calibri"/>
          <w:b/>
          <w:bCs/>
          <w:sz w:val="12"/>
          <w:szCs w:val="12"/>
        </w:rPr>
      </w:pPr>
    </w:p>
    <w:p w14:paraId="7535340E" w14:textId="56482FB8" w:rsidR="001B133A" w:rsidRDefault="00521723" w:rsidP="003B6D96">
      <w:pPr>
        <w:spacing w:after="0" w:line="360" w:lineRule="auto"/>
        <w:ind w:left="283" w:firstLine="1"/>
        <w:rPr>
          <w:rFonts w:ascii="Calibri" w:hAnsi="Calibri" w:cs="Calibri"/>
          <w:b/>
          <w:bCs/>
          <w:i/>
          <w:iCs/>
          <w:noProof/>
          <w:sz w:val="24"/>
          <w:szCs w:val="24"/>
        </w:rPr>
      </w:pPr>
      <w:r>
        <w:rPr>
          <w:rFonts w:ascii="Calibri" w:hAnsi="Calibri" w:cs="Calibri"/>
          <w:b/>
          <w:bCs/>
          <w:i/>
          <w:iCs/>
          <w:noProof/>
          <w:sz w:val="24"/>
          <w:szCs w:val="24"/>
        </w:rPr>
        <w:drawing>
          <wp:inline distT="0" distB="0" distL="0" distR="0" wp14:anchorId="2A5B9231" wp14:editId="1E07E6EF">
            <wp:extent cx="5518298" cy="3062467"/>
            <wp:effectExtent l="0" t="0" r="6350" b="5080"/>
            <wp:docPr id="1415211690" name="Picture 3" descr="Immagine che contiene schermata, Diagramma, diagramma, test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5211690" name="Picture 3" descr="Immagine che contiene schermata, Diagramma, diagramma, testo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759" cy="31121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2F4F0A" w14:textId="4C8EBB8B" w:rsidR="00D92CE0" w:rsidRDefault="00D92CE0" w:rsidP="002A6A33">
      <w:pPr>
        <w:spacing w:after="240" w:line="360" w:lineRule="auto"/>
        <w:rPr>
          <w:rFonts w:ascii="Calibri" w:hAnsi="Calibri" w:cs="Calibri"/>
          <w:b/>
          <w:bCs/>
          <w:i/>
          <w:iCs/>
          <w:sz w:val="24"/>
          <w:szCs w:val="24"/>
        </w:rPr>
      </w:pPr>
      <w:r w:rsidRPr="00417135">
        <w:rPr>
          <w:rFonts w:ascii="Calibri" w:hAnsi="Calibri" w:cs="Calibri"/>
          <w:b/>
          <w:bCs/>
          <w:i/>
          <w:iCs/>
          <w:sz w:val="24"/>
          <w:szCs w:val="24"/>
        </w:rPr>
        <w:lastRenderedPageBreak/>
        <w:t>Supplement</w:t>
      </w:r>
      <w:r w:rsidR="00C521D1">
        <w:rPr>
          <w:rFonts w:ascii="Calibri" w:hAnsi="Calibri" w:cs="Calibri"/>
          <w:b/>
          <w:bCs/>
          <w:i/>
          <w:iCs/>
          <w:sz w:val="24"/>
          <w:szCs w:val="24"/>
        </w:rPr>
        <w:t>al</w:t>
      </w:r>
      <w:r w:rsidRPr="00417135">
        <w:rPr>
          <w:rFonts w:ascii="Calibri" w:hAnsi="Calibri" w:cs="Calibri"/>
          <w:b/>
          <w:bCs/>
          <w:i/>
          <w:iCs/>
          <w:sz w:val="24"/>
          <w:szCs w:val="24"/>
        </w:rPr>
        <w:t xml:space="preserve"> Material </w:t>
      </w:r>
      <w:r w:rsidR="00A77CDB">
        <w:rPr>
          <w:rFonts w:ascii="Calibri" w:hAnsi="Calibri" w:cs="Calibri"/>
          <w:b/>
          <w:bCs/>
          <w:i/>
          <w:iCs/>
          <w:sz w:val="24"/>
          <w:szCs w:val="24"/>
        </w:rPr>
        <w:t>5</w:t>
      </w:r>
      <w:r w:rsidRPr="00417135">
        <w:rPr>
          <w:rFonts w:ascii="Calibri" w:hAnsi="Calibri" w:cs="Calibri"/>
          <w:b/>
          <w:bCs/>
          <w:i/>
          <w:iCs/>
          <w:sz w:val="24"/>
          <w:szCs w:val="24"/>
        </w:rPr>
        <w:t>. Subgroup analysis for intrabony defect only</w:t>
      </w:r>
      <w:r w:rsidR="00417135">
        <w:rPr>
          <w:rFonts w:ascii="Calibri" w:hAnsi="Calibri" w:cs="Calibri"/>
          <w:b/>
          <w:bCs/>
          <w:i/>
          <w:iCs/>
          <w:sz w:val="24"/>
          <w:szCs w:val="24"/>
        </w:rPr>
        <w:t xml:space="preserve">. </w:t>
      </w:r>
      <w:r>
        <w:rPr>
          <w:rFonts w:ascii="Calibri" w:hAnsi="Calibri" w:cs="Calibri"/>
          <w:b/>
          <w:bCs/>
          <w:i/>
          <w:iCs/>
          <w:sz w:val="24"/>
          <w:szCs w:val="24"/>
        </w:rPr>
        <w:t>The effect size</w:t>
      </w:r>
      <w:r w:rsidR="00363B70">
        <w:rPr>
          <w:rFonts w:ascii="Calibri" w:hAnsi="Calibri" w:cs="Calibri"/>
          <w:b/>
          <w:bCs/>
          <w:i/>
          <w:iCs/>
          <w:sz w:val="24"/>
          <w:szCs w:val="24"/>
        </w:rPr>
        <w:t xml:space="preserve"> (</w:t>
      </w:r>
      <w:r w:rsidR="00A215C4">
        <w:rPr>
          <w:rFonts w:ascii="Calibri" w:hAnsi="Calibri" w:cs="Calibri"/>
          <w:b/>
          <w:bCs/>
          <w:i/>
          <w:iCs/>
          <w:sz w:val="24"/>
          <w:szCs w:val="24"/>
        </w:rPr>
        <w:t>o</w:t>
      </w:r>
      <w:r w:rsidR="00363B70">
        <w:rPr>
          <w:rFonts w:ascii="Calibri" w:hAnsi="Calibri" w:cs="Calibri"/>
          <w:b/>
          <w:bCs/>
          <w:i/>
          <w:iCs/>
          <w:sz w:val="24"/>
          <w:szCs w:val="24"/>
        </w:rPr>
        <w:t xml:space="preserve">dds </w:t>
      </w:r>
      <w:r w:rsidR="00A215C4">
        <w:rPr>
          <w:rFonts w:ascii="Calibri" w:hAnsi="Calibri" w:cs="Calibri"/>
          <w:b/>
          <w:bCs/>
          <w:i/>
          <w:iCs/>
          <w:sz w:val="24"/>
          <w:szCs w:val="24"/>
        </w:rPr>
        <w:t>r</w:t>
      </w:r>
      <w:r w:rsidR="00363B70">
        <w:rPr>
          <w:rFonts w:ascii="Calibri" w:hAnsi="Calibri" w:cs="Calibri"/>
          <w:b/>
          <w:bCs/>
          <w:i/>
          <w:iCs/>
          <w:sz w:val="24"/>
          <w:szCs w:val="24"/>
        </w:rPr>
        <w:t>atio)</w:t>
      </w:r>
      <w:r>
        <w:rPr>
          <w:rFonts w:ascii="Calibri" w:hAnsi="Calibri" w:cs="Calibri"/>
          <w:b/>
          <w:bCs/>
          <w:i/>
          <w:iCs/>
          <w:sz w:val="24"/>
          <w:szCs w:val="24"/>
        </w:rPr>
        <w:t xml:space="preserve"> of each factor with </w:t>
      </w:r>
      <w:r w:rsidR="00363B70">
        <w:rPr>
          <w:rFonts w:ascii="Calibri" w:hAnsi="Calibri" w:cs="Calibri"/>
          <w:b/>
          <w:bCs/>
          <w:i/>
          <w:iCs/>
          <w:sz w:val="24"/>
          <w:szCs w:val="24"/>
        </w:rPr>
        <w:t>pocket closure</w:t>
      </w:r>
      <w:r>
        <w:rPr>
          <w:rFonts w:ascii="Calibri" w:hAnsi="Calibri" w:cs="Calibri"/>
          <w:b/>
          <w:bCs/>
          <w:i/>
          <w:iCs/>
          <w:sz w:val="24"/>
          <w:szCs w:val="24"/>
        </w:rPr>
        <w:t xml:space="preserve"> outcome using mult</w:t>
      </w:r>
      <w:r w:rsidRPr="00A17AA8">
        <w:rPr>
          <w:rFonts w:ascii="Calibri" w:hAnsi="Calibri" w:cs="Calibri"/>
          <w:b/>
          <w:bCs/>
          <w:i/>
          <w:iCs/>
          <w:sz w:val="24"/>
          <w:szCs w:val="24"/>
        </w:rPr>
        <w:t>i</w:t>
      </w:r>
      <w:r>
        <w:rPr>
          <w:rFonts w:ascii="Calibri" w:hAnsi="Calibri" w:cs="Calibri"/>
          <w:b/>
          <w:bCs/>
          <w:i/>
          <w:iCs/>
          <w:sz w:val="24"/>
          <w:szCs w:val="24"/>
        </w:rPr>
        <w:t>level modelling</w:t>
      </w:r>
      <w:r w:rsidR="007D5ACB">
        <w:rPr>
          <w:rFonts w:ascii="Calibri" w:hAnsi="Calibri" w:cs="Calibri"/>
          <w:b/>
          <w:bCs/>
          <w:i/>
          <w:iCs/>
          <w:sz w:val="24"/>
          <w:szCs w:val="24"/>
        </w:rPr>
        <w:t xml:space="preserve"> (MLM)</w:t>
      </w:r>
      <w:r>
        <w:rPr>
          <w:rFonts w:ascii="Calibri" w:hAnsi="Calibri" w:cs="Calibri"/>
          <w:b/>
          <w:bCs/>
          <w:i/>
          <w:iCs/>
          <w:sz w:val="24"/>
          <w:szCs w:val="24"/>
        </w:rPr>
        <w:t>, adjusted for site-, tooth-, and patient-level clustering effect</w:t>
      </w:r>
    </w:p>
    <w:tbl>
      <w:tblPr>
        <w:tblW w:w="487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03"/>
        <w:gridCol w:w="2233"/>
        <w:gridCol w:w="2349"/>
      </w:tblGrid>
      <w:tr w:rsidR="00454B51" w:rsidRPr="000C2E5F" w14:paraId="3EFD1F33" w14:textId="77777777" w:rsidTr="002C4185">
        <w:trPr>
          <w:jc w:val="center"/>
        </w:trPr>
        <w:tc>
          <w:tcPr>
            <w:tcW w:w="2392" w:type="pct"/>
            <w:shd w:val="clear" w:color="auto" w:fill="D9D9D9"/>
          </w:tcPr>
          <w:p w14:paraId="4CF813D0" w14:textId="77777777" w:rsidR="00D52528" w:rsidRPr="000C2E5F" w:rsidRDefault="00D52528">
            <w:pPr>
              <w:spacing w:before="420" w:after="0"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C2E5F">
              <w:rPr>
                <w:rFonts w:ascii="Calibri" w:hAnsi="Calibri" w:cs="Calibri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1271" w:type="pct"/>
            <w:shd w:val="clear" w:color="auto" w:fill="D9D9D9"/>
          </w:tcPr>
          <w:p w14:paraId="641D02F4" w14:textId="77777777" w:rsidR="00D52528" w:rsidRDefault="00D52528" w:rsidP="00A108F4">
            <w:pPr>
              <w:spacing w:before="20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C2E5F">
              <w:rPr>
                <w:rFonts w:ascii="Calibri" w:hAnsi="Calibri" w:cs="Calibri"/>
                <w:b/>
                <w:bCs/>
                <w:sz w:val="20"/>
                <w:szCs w:val="20"/>
              </w:rPr>
              <w:t>Pocket closure</w:t>
            </w:r>
          </w:p>
          <w:p w14:paraId="4807362A" w14:textId="77777777" w:rsidR="00D52528" w:rsidRDefault="00D52528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C2E5F">
              <w:rPr>
                <w:rFonts w:ascii="Calibri" w:hAnsi="Calibri" w:cs="Calibri"/>
                <w:sz w:val="20"/>
                <w:szCs w:val="20"/>
              </w:rPr>
              <w:t>odds ratio</w:t>
            </w:r>
            <w:r w:rsidRPr="000C2E5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  <w:p w14:paraId="57B5B5D5" w14:textId="77777777" w:rsidR="00D52528" w:rsidRPr="000C2E5F" w:rsidRDefault="00D52528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C2E5F">
              <w:rPr>
                <w:rFonts w:ascii="Calibri" w:hAnsi="Calibri" w:cs="Calibri"/>
                <w:sz w:val="20"/>
                <w:szCs w:val="20"/>
              </w:rPr>
              <w:t>(95% confidence interval)</w:t>
            </w:r>
          </w:p>
        </w:tc>
        <w:tc>
          <w:tcPr>
            <w:tcW w:w="1337" w:type="pct"/>
            <w:shd w:val="clear" w:color="auto" w:fill="D9D9D9"/>
          </w:tcPr>
          <w:p w14:paraId="710D9EA4" w14:textId="77777777" w:rsidR="00D52528" w:rsidRDefault="00D52528">
            <w:pPr>
              <w:spacing w:before="6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C2E5F">
              <w:rPr>
                <w:rFonts w:ascii="Calibri" w:hAnsi="Calibri" w:cs="Calibri"/>
                <w:b/>
                <w:bCs/>
                <w:sz w:val="20"/>
                <w:szCs w:val="20"/>
              </w:rPr>
              <w:t>Pocket closure with no treatment variables</w:t>
            </w:r>
          </w:p>
          <w:p w14:paraId="328BF9DB" w14:textId="77777777" w:rsidR="00D52528" w:rsidRPr="000C2E5F" w:rsidRDefault="00D52528">
            <w:pPr>
              <w:spacing w:after="6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C2E5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0C2E5F">
              <w:rPr>
                <w:rFonts w:ascii="Calibri" w:hAnsi="Calibri" w:cs="Calibri"/>
                <w:sz w:val="20"/>
                <w:szCs w:val="20"/>
              </w:rPr>
              <w:t xml:space="preserve">odds ratio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                                 </w:t>
            </w:r>
            <w:r w:rsidRPr="000C2E5F">
              <w:rPr>
                <w:rFonts w:ascii="Calibri" w:hAnsi="Calibri" w:cs="Calibri"/>
                <w:sz w:val="20"/>
                <w:szCs w:val="20"/>
              </w:rPr>
              <w:t>(95% confidence interval)</w:t>
            </w:r>
          </w:p>
        </w:tc>
      </w:tr>
      <w:tr w:rsidR="002C4185" w:rsidRPr="000C2E5F" w14:paraId="19BB8A5A" w14:textId="77777777" w:rsidTr="002C4185">
        <w:trPr>
          <w:trHeight w:val="193"/>
          <w:jc w:val="center"/>
        </w:trPr>
        <w:tc>
          <w:tcPr>
            <w:tcW w:w="5000" w:type="pct"/>
            <w:gridSpan w:val="3"/>
            <w:shd w:val="clear" w:color="auto" w:fill="D9D9D9"/>
          </w:tcPr>
          <w:p w14:paraId="7131ACB5" w14:textId="66554F83" w:rsidR="002C4185" w:rsidRPr="000C2E5F" w:rsidRDefault="002C4185" w:rsidP="002C4185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B45A55">
              <w:rPr>
                <w:rFonts w:ascii="Calibri" w:hAnsi="Calibri" w:cs="Calibri"/>
                <w:b/>
                <w:bCs/>
              </w:rPr>
              <w:t>Site level</w:t>
            </w:r>
          </w:p>
        </w:tc>
      </w:tr>
      <w:tr w:rsidR="00454B51" w:rsidRPr="000C2E5F" w14:paraId="79B88113" w14:textId="77777777" w:rsidTr="002C4185">
        <w:trPr>
          <w:trHeight w:val="193"/>
          <w:jc w:val="center"/>
        </w:trPr>
        <w:tc>
          <w:tcPr>
            <w:tcW w:w="2392" w:type="pct"/>
            <w:shd w:val="clear" w:color="auto" w:fill="F2F2F2"/>
          </w:tcPr>
          <w:p w14:paraId="4AB75611" w14:textId="77777777" w:rsidR="00D52528" w:rsidRPr="000C2E5F" w:rsidRDefault="00D52528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0C2E5F">
              <w:rPr>
                <w:rFonts w:ascii="Calibri" w:hAnsi="Calibri" w:cs="Calibri"/>
                <w:sz w:val="20"/>
                <w:szCs w:val="20"/>
              </w:rPr>
              <w:t>Initial PPD</w:t>
            </w:r>
          </w:p>
        </w:tc>
        <w:tc>
          <w:tcPr>
            <w:tcW w:w="1271" w:type="pct"/>
            <w:shd w:val="clear" w:color="auto" w:fill="F2F2F2"/>
          </w:tcPr>
          <w:p w14:paraId="766DACEE" w14:textId="77777777" w:rsidR="00D52528" w:rsidRPr="000C2E5F" w:rsidRDefault="00D52528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C2E5F">
              <w:rPr>
                <w:rFonts w:ascii="Calibri" w:hAnsi="Calibri" w:cs="Calibri"/>
                <w:b/>
                <w:bCs/>
                <w:sz w:val="20"/>
                <w:szCs w:val="20"/>
              </w:rPr>
              <w:t>0.62 (0.53-0.72) ***</w:t>
            </w:r>
          </w:p>
        </w:tc>
        <w:tc>
          <w:tcPr>
            <w:tcW w:w="1337" w:type="pct"/>
            <w:shd w:val="clear" w:color="auto" w:fill="F2F2F2"/>
          </w:tcPr>
          <w:p w14:paraId="68900FBC" w14:textId="11A6D155" w:rsidR="00D52528" w:rsidRPr="000C2E5F" w:rsidRDefault="00D52528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C2E5F">
              <w:rPr>
                <w:rFonts w:ascii="Calibri" w:hAnsi="Calibri" w:cs="Calibri"/>
                <w:b/>
                <w:bCs/>
                <w:sz w:val="20"/>
                <w:szCs w:val="20"/>
              </w:rPr>
              <w:t>0.57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0C2E5F">
              <w:rPr>
                <w:rFonts w:ascii="Calibri" w:hAnsi="Calibri" w:cs="Calibri"/>
                <w:b/>
                <w:bCs/>
                <w:sz w:val="20"/>
                <w:szCs w:val="20"/>
              </w:rPr>
              <w:t>(0.51-0.65)</w:t>
            </w:r>
            <w:r w:rsidR="00A86A2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0C2E5F">
              <w:rPr>
                <w:rFonts w:ascii="Calibri" w:hAnsi="Calibri" w:cs="Calibri"/>
                <w:b/>
                <w:bCs/>
                <w:sz w:val="20"/>
                <w:szCs w:val="20"/>
              </w:rPr>
              <w:t>***</w:t>
            </w:r>
          </w:p>
        </w:tc>
      </w:tr>
      <w:tr w:rsidR="002C4185" w:rsidRPr="000C2E5F" w14:paraId="71A249B5" w14:textId="77777777" w:rsidTr="002C4185">
        <w:trPr>
          <w:trHeight w:val="193"/>
          <w:jc w:val="center"/>
        </w:trPr>
        <w:tc>
          <w:tcPr>
            <w:tcW w:w="5000" w:type="pct"/>
            <w:gridSpan w:val="3"/>
            <w:shd w:val="clear" w:color="auto" w:fill="F2F2F2"/>
          </w:tcPr>
          <w:p w14:paraId="55A337D8" w14:textId="06362660" w:rsidR="002C4185" w:rsidRPr="000C2E5F" w:rsidRDefault="002C4185" w:rsidP="002C4185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753947">
              <w:rPr>
                <w:rFonts w:ascii="Calibri" w:hAnsi="Calibri" w:cs="Calibri"/>
                <w:b/>
                <w:bCs/>
                <w:sz w:val="20"/>
                <w:szCs w:val="20"/>
              </w:rPr>
              <w:t>Treatment variables</w:t>
            </w:r>
          </w:p>
        </w:tc>
      </w:tr>
      <w:tr w:rsidR="00D52528" w:rsidRPr="000C2E5F" w14:paraId="2EDD26C7" w14:textId="77777777" w:rsidTr="002C4185">
        <w:trPr>
          <w:trHeight w:val="193"/>
          <w:jc w:val="center"/>
        </w:trPr>
        <w:tc>
          <w:tcPr>
            <w:tcW w:w="2392" w:type="pct"/>
            <w:shd w:val="clear" w:color="auto" w:fill="F2F2F2"/>
          </w:tcPr>
          <w:p w14:paraId="363CB7AE" w14:textId="77777777" w:rsidR="00D52528" w:rsidRPr="000C2E5F" w:rsidRDefault="00D5252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C2E5F">
              <w:rPr>
                <w:rFonts w:ascii="Calibri" w:hAnsi="Calibri" w:cs="Calibri"/>
                <w:sz w:val="20"/>
                <w:szCs w:val="20"/>
              </w:rPr>
              <w:t>Therapist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EA057F">
              <w:rPr>
                <w:rFonts w:ascii="Calibri" w:hAnsi="Calibri" w:cs="Calibri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sz w:val="18"/>
                <w:szCs w:val="18"/>
              </w:rPr>
              <w:t>p</w:t>
            </w:r>
            <w:r w:rsidRPr="003C7A61">
              <w:rPr>
                <w:rFonts w:ascii="Calibri" w:hAnsi="Calibri" w:cs="Calibri"/>
                <w:sz w:val="18"/>
                <w:szCs w:val="18"/>
              </w:rPr>
              <w:t>ostgraduate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students</w:t>
            </w:r>
            <w:r w:rsidRPr="00C44A46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as r</w:t>
            </w:r>
            <w:r w:rsidRPr="00C44A46">
              <w:rPr>
                <w:rFonts w:ascii="Calibri" w:hAnsi="Calibri" w:cs="Calibri"/>
                <w:sz w:val="18"/>
                <w:szCs w:val="18"/>
              </w:rPr>
              <w:t>eference)</w:t>
            </w:r>
          </w:p>
        </w:tc>
        <w:tc>
          <w:tcPr>
            <w:tcW w:w="2608" w:type="pct"/>
            <w:gridSpan w:val="2"/>
            <w:shd w:val="clear" w:color="auto" w:fill="F2F2F2"/>
          </w:tcPr>
          <w:p w14:paraId="525F58C4" w14:textId="77777777" w:rsidR="00D52528" w:rsidRPr="000C2E5F" w:rsidRDefault="00D52528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52528" w:rsidRPr="000C2E5F" w14:paraId="04718421" w14:textId="77777777" w:rsidTr="002C4185">
        <w:trPr>
          <w:trHeight w:val="193"/>
          <w:jc w:val="center"/>
        </w:trPr>
        <w:tc>
          <w:tcPr>
            <w:tcW w:w="2392" w:type="pct"/>
            <w:shd w:val="clear" w:color="auto" w:fill="auto"/>
          </w:tcPr>
          <w:p w14:paraId="75257662" w14:textId="77777777" w:rsidR="00D52528" w:rsidRPr="000C2E5F" w:rsidRDefault="00D52528">
            <w:pPr>
              <w:spacing w:before="40" w:after="0"/>
              <w:ind w:firstLine="17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Under</w:t>
            </w:r>
            <w:r w:rsidRPr="003C7A61">
              <w:rPr>
                <w:rFonts w:ascii="Calibri" w:hAnsi="Calibri" w:cs="Calibri"/>
                <w:sz w:val="18"/>
                <w:szCs w:val="18"/>
              </w:rPr>
              <w:t>graduate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students</w:t>
            </w:r>
          </w:p>
        </w:tc>
        <w:tc>
          <w:tcPr>
            <w:tcW w:w="1271" w:type="pct"/>
            <w:shd w:val="clear" w:color="auto" w:fill="auto"/>
          </w:tcPr>
          <w:p w14:paraId="393B827E" w14:textId="77777777" w:rsidR="00D52528" w:rsidRPr="000C2E5F" w:rsidRDefault="00D52528">
            <w:pPr>
              <w:spacing w:before="40" w:after="0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C2E5F">
              <w:rPr>
                <w:rFonts w:ascii="Calibri" w:hAnsi="Calibri" w:cs="Calibri"/>
                <w:sz w:val="20"/>
                <w:szCs w:val="20"/>
              </w:rPr>
              <w:t>3.40 (0.36-31.97)</w:t>
            </w:r>
          </w:p>
        </w:tc>
        <w:tc>
          <w:tcPr>
            <w:tcW w:w="1337" w:type="pct"/>
          </w:tcPr>
          <w:p w14:paraId="3B09DD09" w14:textId="77777777" w:rsidR="00D52528" w:rsidRPr="000C2E5F" w:rsidRDefault="00D52528">
            <w:pPr>
              <w:spacing w:before="4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52528" w:rsidRPr="000C2E5F" w14:paraId="60A3EA0A" w14:textId="77777777" w:rsidTr="002C4185">
        <w:trPr>
          <w:trHeight w:val="193"/>
          <w:jc w:val="center"/>
        </w:trPr>
        <w:tc>
          <w:tcPr>
            <w:tcW w:w="2392" w:type="pct"/>
            <w:shd w:val="clear" w:color="auto" w:fill="auto"/>
          </w:tcPr>
          <w:p w14:paraId="11E6A202" w14:textId="77777777" w:rsidR="00D52528" w:rsidRPr="000C2E5F" w:rsidRDefault="00D52528">
            <w:pPr>
              <w:spacing w:after="0"/>
              <w:ind w:firstLine="17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</w:t>
            </w:r>
            <w:r w:rsidRPr="00EA057F">
              <w:rPr>
                <w:rFonts w:ascii="Calibri" w:hAnsi="Calibri" w:cs="Calibri"/>
                <w:sz w:val="18"/>
                <w:szCs w:val="18"/>
              </w:rPr>
              <w:t>ygienist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s or </w:t>
            </w:r>
            <w:r w:rsidRPr="00EA057F">
              <w:rPr>
                <w:rFonts w:ascii="Calibri" w:hAnsi="Calibri" w:cs="Calibri"/>
                <w:sz w:val="18"/>
                <w:szCs w:val="18"/>
              </w:rPr>
              <w:t>staff member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</w:p>
        </w:tc>
        <w:tc>
          <w:tcPr>
            <w:tcW w:w="1271" w:type="pct"/>
            <w:shd w:val="clear" w:color="auto" w:fill="auto"/>
          </w:tcPr>
          <w:p w14:paraId="57E1ED28" w14:textId="77777777" w:rsidR="00D52528" w:rsidRPr="000C2E5F" w:rsidRDefault="00D52528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C2E5F">
              <w:rPr>
                <w:rFonts w:ascii="Calibri" w:hAnsi="Calibri" w:cs="Calibri"/>
                <w:sz w:val="20"/>
                <w:szCs w:val="20"/>
              </w:rPr>
              <w:t>2.80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C2E5F">
              <w:rPr>
                <w:rFonts w:ascii="Calibri" w:hAnsi="Calibri" w:cs="Calibri"/>
                <w:sz w:val="20"/>
                <w:szCs w:val="20"/>
              </w:rPr>
              <w:t>(0.33-23.56)</w:t>
            </w:r>
          </w:p>
        </w:tc>
        <w:tc>
          <w:tcPr>
            <w:tcW w:w="1337" w:type="pct"/>
          </w:tcPr>
          <w:p w14:paraId="11540DD9" w14:textId="77777777" w:rsidR="00D52528" w:rsidRPr="000C2E5F" w:rsidRDefault="00D52528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52528" w:rsidRPr="000C2E5F" w14:paraId="32B17E67" w14:textId="77777777" w:rsidTr="002C4185">
        <w:trPr>
          <w:jc w:val="center"/>
        </w:trPr>
        <w:tc>
          <w:tcPr>
            <w:tcW w:w="2392" w:type="pct"/>
            <w:shd w:val="clear" w:color="auto" w:fill="F2F2F2"/>
          </w:tcPr>
          <w:p w14:paraId="0B5661EB" w14:textId="54D7091B" w:rsidR="00D52528" w:rsidRPr="000C2E5F" w:rsidRDefault="00D52528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B45A55">
              <w:rPr>
                <w:rFonts w:ascii="Calibri" w:hAnsi="Calibri" w:cs="Calibri"/>
                <w:sz w:val="20"/>
                <w:szCs w:val="20"/>
              </w:rPr>
              <w:t xml:space="preserve">Use of adjuncts </w:t>
            </w:r>
            <w:r w:rsidRPr="00C44A46">
              <w:rPr>
                <w:rFonts w:ascii="Calibri" w:hAnsi="Calibri" w:cs="Calibri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sz w:val="18"/>
                <w:szCs w:val="18"/>
              </w:rPr>
              <w:t>no adjuncts as</w:t>
            </w:r>
            <w:r w:rsidRPr="00C44A46">
              <w:rPr>
                <w:rFonts w:ascii="Calibri" w:hAnsi="Calibri" w:cs="Calibri"/>
                <w:sz w:val="18"/>
                <w:szCs w:val="18"/>
              </w:rPr>
              <w:t xml:space="preserve"> reference)</w:t>
            </w:r>
          </w:p>
        </w:tc>
        <w:tc>
          <w:tcPr>
            <w:tcW w:w="1271" w:type="pct"/>
            <w:shd w:val="clear" w:color="auto" w:fill="F2F2F2"/>
          </w:tcPr>
          <w:p w14:paraId="0BF73783" w14:textId="77777777" w:rsidR="00D52528" w:rsidRPr="000C2E5F" w:rsidRDefault="00D52528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C2E5F">
              <w:rPr>
                <w:rFonts w:ascii="Calibri" w:hAnsi="Calibri" w:cs="Calibri"/>
                <w:sz w:val="20"/>
                <w:szCs w:val="20"/>
              </w:rPr>
              <w:t>0.85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C2E5F">
              <w:rPr>
                <w:rFonts w:ascii="Calibri" w:hAnsi="Calibri" w:cs="Calibri"/>
                <w:sz w:val="20"/>
                <w:szCs w:val="20"/>
              </w:rPr>
              <w:t>(0.31-2.31)</w:t>
            </w:r>
          </w:p>
        </w:tc>
        <w:tc>
          <w:tcPr>
            <w:tcW w:w="1337" w:type="pct"/>
            <w:shd w:val="clear" w:color="auto" w:fill="F2F2F2"/>
          </w:tcPr>
          <w:p w14:paraId="2619467A" w14:textId="77777777" w:rsidR="00D52528" w:rsidRPr="000C2E5F" w:rsidRDefault="00D52528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54B51" w:rsidRPr="000C2E5F" w14:paraId="43041CCB" w14:textId="77777777" w:rsidTr="002C4185">
        <w:trPr>
          <w:jc w:val="center"/>
        </w:trPr>
        <w:tc>
          <w:tcPr>
            <w:tcW w:w="2392" w:type="pct"/>
            <w:shd w:val="clear" w:color="auto" w:fill="F2F2F2"/>
          </w:tcPr>
          <w:p w14:paraId="5E4B0537" w14:textId="77777777" w:rsidR="00D52528" w:rsidRPr="000C2E5F" w:rsidRDefault="00D52528" w:rsidP="0086344C">
            <w:pPr>
              <w:spacing w:before="40" w:after="0"/>
              <w:rPr>
                <w:rFonts w:ascii="Calibri" w:hAnsi="Calibri" w:cs="Calibri"/>
                <w:sz w:val="20"/>
                <w:szCs w:val="20"/>
              </w:rPr>
            </w:pPr>
            <w:r w:rsidRPr="000C2E5F">
              <w:rPr>
                <w:rFonts w:ascii="Calibri" w:hAnsi="Calibri" w:cs="Calibri"/>
                <w:sz w:val="20"/>
                <w:szCs w:val="20"/>
              </w:rPr>
              <w:t>Number of NSPT visits</w:t>
            </w:r>
          </w:p>
        </w:tc>
        <w:tc>
          <w:tcPr>
            <w:tcW w:w="1271" w:type="pct"/>
            <w:shd w:val="clear" w:color="auto" w:fill="F2F2F2"/>
          </w:tcPr>
          <w:p w14:paraId="7F13F9F9" w14:textId="77777777" w:rsidR="00D52528" w:rsidRPr="000C2E5F" w:rsidRDefault="00D52528" w:rsidP="0086344C">
            <w:pPr>
              <w:spacing w:before="40" w:after="0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C2E5F">
              <w:rPr>
                <w:rFonts w:ascii="Calibri" w:hAnsi="Calibri" w:cs="Calibri"/>
                <w:sz w:val="20"/>
                <w:szCs w:val="20"/>
              </w:rPr>
              <w:t>0.70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C2E5F">
              <w:rPr>
                <w:rFonts w:ascii="Calibri" w:hAnsi="Calibri" w:cs="Calibri"/>
                <w:sz w:val="20"/>
                <w:szCs w:val="20"/>
              </w:rPr>
              <w:t>(0.42-1.17)</w:t>
            </w:r>
          </w:p>
        </w:tc>
        <w:tc>
          <w:tcPr>
            <w:tcW w:w="1337" w:type="pct"/>
            <w:shd w:val="clear" w:color="auto" w:fill="F2F2F2"/>
          </w:tcPr>
          <w:p w14:paraId="3C69D459" w14:textId="77777777" w:rsidR="00D52528" w:rsidRPr="000C2E5F" w:rsidRDefault="00D52528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52528" w:rsidRPr="000C2E5F" w14:paraId="7946E131" w14:textId="77777777" w:rsidTr="002C4185">
        <w:trPr>
          <w:jc w:val="center"/>
        </w:trPr>
        <w:tc>
          <w:tcPr>
            <w:tcW w:w="2392" w:type="pct"/>
            <w:shd w:val="clear" w:color="auto" w:fill="F2F2F2"/>
          </w:tcPr>
          <w:p w14:paraId="0FD17602" w14:textId="77777777" w:rsidR="00D52528" w:rsidRPr="000C2E5F" w:rsidRDefault="00D52528" w:rsidP="002C4185">
            <w:pPr>
              <w:spacing w:before="40" w:after="40"/>
              <w:ind w:left="171"/>
              <w:rPr>
                <w:rFonts w:ascii="Calibri" w:hAnsi="Calibri" w:cs="Calibri"/>
                <w:sz w:val="20"/>
                <w:szCs w:val="20"/>
              </w:rPr>
            </w:pPr>
            <w:r w:rsidRPr="000C2E5F">
              <w:rPr>
                <w:rFonts w:ascii="Calibri" w:hAnsi="Calibri" w:cs="Calibri"/>
                <w:sz w:val="20"/>
                <w:szCs w:val="20"/>
              </w:rPr>
              <w:t>Instruments used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71EB6">
              <w:rPr>
                <w:rFonts w:ascii="Calibri" w:hAnsi="Calibri" w:cs="Calibri"/>
                <w:sz w:val="18"/>
                <w:szCs w:val="18"/>
              </w:rPr>
              <w:t xml:space="preserve">(unspecified or both </w:t>
            </w:r>
            <w:r>
              <w:rPr>
                <w:rFonts w:ascii="Calibri" w:hAnsi="Calibri" w:cs="Calibri"/>
                <w:sz w:val="18"/>
                <w:szCs w:val="18"/>
              </w:rPr>
              <w:t>u</w:t>
            </w:r>
            <w:r w:rsidRPr="00871EB6">
              <w:rPr>
                <w:rFonts w:ascii="Calibri" w:hAnsi="Calibri" w:cs="Calibri"/>
                <w:sz w:val="18"/>
                <w:szCs w:val="18"/>
              </w:rPr>
              <w:t>ltrasonic and hand instrumentation as reference)</w:t>
            </w:r>
          </w:p>
        </w:tc>
        <w:tc>
          <w:tcPr>
            <w:tcW w:w="2608" w:type="pct"/>
            <w:gridSpan w:val="2"/>
            <w:shd w:val="clear" w:color="auto" w:fill="F2F2F2"/>
          </w:tcPr>
          <w:p w14:paraId="71A8F188" w14:textId="77777777" w:rsidR="00D52528" w:rsidRPr="000C2E5F" w:rsidRDefault="00D52528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52528" w:rsidRPr="000C2E5F" w14:paraId="3A8DB2E6" w14:textId="77777777" w:rsidTr="002C4185">
        <w:trPr>
          <w:jc w:val="center"/>
        </w:trPr>
        <w:tc>
          <w:tcPr>
            <w:tcW w:w="2392" w:type="pct"/>
            <w:shd w:val="clear" w:color="auto" w:fill="FFFFFF"/>
          </w:tcPr>
          <w:p w14:paraId="2F3A1F7F" w14:textId="77777777" w:rsidR="00D52528" w:rsidRPr="000C2E5F" w:rsidRDefault="00D52528">
            <w:pPr>
              <w:spacing w:before="40" w:after="0"/>
              <w:ind w:firstLine="17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U</w:t>
            </w:r>
            <w:r w:rsidRPr="00871EB6">
              <w:rPr>
                <w:rFonts w:ascii="Calibri" w:hAnsi="Calibri" w:cs="Calibri"/>
                <w:sz w:val="18"/>
                <w:szCs w:val="18"/>
              </w:rPr>
              <w:t>ltrasonic instrumentation or MINST</w:t>
            </w:r>
          </w:p>
        </w:tc>
        <w:tc>
          <w:tcPr>
            <w:tcW w:w="1271" w:type="pct"/>
            <w:shd w:val="clear" w:color="auto" w:fill="FFFFFF"/>
          </w:tcPr>
          <w:p w14:paraId="63D70701" w14:textId="77777777" w:rsidR="00D52528" w:rsidRPr="000C2E5F" w:rsidRDefault="00D52528">
            <w:pPr>
              <w:spacing w:before="4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C2E5F">
              <w:rPr>
                <w:rFonts w:ascii="Calibri" w:hAnsi="Calibri" w:cs="Calibri"/>
                <w:sz w:val="20"/>
                <w:szCs w:val="20"/>
              </w:rPr>
              <w:t>2.62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C2E5F">
              <w:rPr>
                <w:rFonts w:ascii="Calibri" w:hAnsi="Calibri" w:cs="Calibri"/>
                <w:sz w:val="20"/>
                <w:szCs w:val="20"/>
              </w:rPr>
              <w:t>(0.59-11.67)</w:t>
            </w:r>
          </w:p>
        </w:tc>
        <w:tc>
          <w:tcPr>
            <w:tcW w:w="1337" w:type="pct"/>
            <w:shd w:val="clear" w:color="auto" w:fill="FFFFFF"/>
          </w:tcPr>
          <w:p w14:paraId="4B349039" w14:textId="77777777" w:rsidR="00D52528" w:rsidRPr="000C2E5F" w:rsidRDefault="00D52528">
            <w:pPr>
              <w:spacing w:before="4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54B51" w:rsidRPr="000C2E5F" w14:paraId="575686E0" w14:textId="77777777" w:rsidTr="002C4185">
        <w:trPr>
          <w:jc w:val="center"/>
        </w:trPr>
        <w:tc>
          <w:tcPr>
            <w:tcW w:w="2392" w:type="pct"/>
            <w:shd w:val="clear" w:color="auto" w:fill="FFFFFF"/>
          </w:tcPr>
          <w:p w14:paraId="6914F360" w14:textId="77777777" w:rsidR="00D52528" w:rsidRPr="000C2E5F" w:rsidRDefault="00D52528">
            <w:pPr>
              <w:spacing w:after="0"/>
              <w:ind w:firstLine="17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</w:t>
            </w:r>
            <w:r w:rsidRPr="00871EB6">
              <w:rPr>
                <w:rFonts w:ascii="Calibri" w:hAnsi="Calibri" w:cs="Calibri"/>
                <w:sz w:val="18"/>
                <w:szCs w:val="18"/>
              </w:rPr>
              <w:t>and instrumentation</w:t>
            </w:r>
          </w:p>
        </w:tc>
        <w:tc>
          <w:tcPr>
            <w:tcW w:w="1271" w:type="pct"/>
            <w:shd w:val="clear" w:color="auto" w:fill="FFFFFF"/>
          </w:tcPr>
          <w:p w14:paraId="63C99133" w14:textId="77777777" w:rsidR="00D52528" w:rsidRPr="000C2E5F" w:rsidRDefault="00D52528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C2E5F">
              <w:rPr>
                <w:rFonts w:ascii="Calibri" w:hAnsi="Calibri" w:cs="Calibri"/>
                <w:sz w:val="20"/>
                <w:szCs w:val="20"/>
              </w:rPr>
              <w:t>0.62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C2E5F">
              <w:rPr>
                <w:rFonts w:ascii="Calibri" w:hAnsi="Calibri" w:cs="Calibri"/>
                <w:sz w:val="20"/>
                <w:szCs w:val="20"/>
              </w:rPr>
              <w:t>(0.16-2.42)</w:t>
            </w:r>
          </w:p>
        </w:tc>
        <w:tc>
          <w:tcPr>
            <w:tcW w:w="1337" w:type="pct"/>
            <w:shd w:val="clear" w:color="auto" w:fill="FFFFFF"/>
          </w:tcPr>
          <w:p w14:paraId="46D43DE0" w14:textId="77777777" w:rsidR="00D52528" w:rsidRPr="000C2E5F" w:rsidRDefault="00D52528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54B51" w:rsidRPr="000C2E5F" w14:paraId="722FB0EB" w14:textId="77777777" w:rsidTr="002C4185">
        <w:trPr>
          <w:jc w:val="center"/>
        </w:trPr>
        <w:tc>
          <w:tcPr>
            <w:tcW w:w="2392" w:type="pct"/>
            <w:shd w:val="clear" w:color="auto" w:fill="F2F2F2"/>
          </w:tcPr>
          <w:p w14:paraId="2D812AAC" w14:textId="77777777" w:rsidR="00D52528" w:rsidRPr="000C2E5F" w:rsidRDefault="00D52528" w:rsidP="008C56C6">
            <w:pPr>
              <w:spacing w:before="40" w:after="8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0C2E5F">
              <w:rPr>
                <w:rFonts w:ascii="Calibri" w:hAnsi="Calibri" w:cs="Calibri"/>
                <w:sz w:val="20"/>
                <w:szCs w:val="20"/>
              </w:rPr>
              <w:t>Re-evaluation time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0C2E5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more than 8 weeks                         (</w:t>
            </w:r>
            <w:r w:rsidRPr="00065A98">
              <w:rPr>
                <w:rFonts w:ascii="Calibri" w:hAnsi="Calibri" w:cs="Calibri"/>
                <w:sz w:val="18"/>
                <w:szCs w:val="18"/>
              </w:rPr>
              <w:t>not more than 8 weeks as reference)</w:t>
            </w:r>
          </w:p>
        </w:tc>
        <w:tc>
          <w:tcPr>
            <w:tcW w:w="1271" w:type="pct"/>
            <w:shd w:val="clear" w:color="auto" w:fill="F2F2F2"/>
          </w:tcPr>
          <w:p w14:paraId="4F4EE685" w14:textId="77777777" w:rsidR="00D52528" w:rsidRPr="000C2E5F" w:rsidRDefault="00D52528">
            <w:pPr>
              <w:tabs>
                <w:tab w:val="left" w:pos="318"/>
              </w:tabs>
              <w:spacing w:before="160" w:after="0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C2E5F">
              <w:rPr>
                <w:rFonts w:ascii="Calibri" w:hAnsi="Calibri" w:cs="Calibri"/>
                <w:sz w:val="20"/>
                <w:szCs w:val="20"/>
              </w:rPr>
              <w:t>0.68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C2E5F">
              <w:rPr>
                <w:rFonts w:ascii="Calibri" w:hAnsi="Calibri" w:cs="Calibri"/>
                <w:sz w:val="20"/>
                <w:szCs w:val="20"/>
              </w:rPr>
              <w:t>(0.27-1.67)</w:t>
            </w:r>
          </w:p>
        </w:tc>
        <w:tc>
          <w:tcPr>
            <w:tcW w:w="1337" w:type="pct"/>
            <w:shd w:val="clear" w:color="auto" w:fill="F2F2F2"/>
          </w:tcPr>
          <w:p w14:paraId="20EE5496" w14:textId="77777777" w:rsidR="00D52528" w:rsidRPr="000C2E5F" w:rsidRDefault="00D52528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C4185" w:rsidRPr="000C2E5F" w14:paraId="7561129A" w14:textId="77777777" w:rsidTr="002C4185">
        <w:trPr>
          <w:jc w:val="center"/>
        </w:trPr>
        <w:tc>
          <w:tcPr>
            <w:tcW w:w="5000" w:type="pct"/>
            <w:gridSpan w:val="3"/>
            <w:shd w:val="clear" w:color="auto" w:fill="D9D9D9"/>
          </w:tcPr>
          <w:p w14:paraId="4BD9961F" w14:textId="7B6FB494" w:rsidR="002C4185" w:rsidRPr="000C2E5F" w:rsidRDefault="002C4185" w:rsidP="002C4185">
            <w:pPr>
              <w:spacing w:before="80" w:after="80"/>
              <w:rPr>
                <w:rFonts w:ascii="Calibri" w:hAnsi="Calibri" w:cs="Calibri"/>
                <w:sz w:val="20"/>
                <w:szCs w:val="20"/>
              </w:rPr>
            </w:pPr>
            <w:r w:rsidRPr="00B1680E">
              <w:rPr>
                <w:rFonts w:ascii="Calibri" w:hAnsi="Calibri" w:cs="Calibri"/>
                <w:b/>
                <w:bCs/>
              </w:rPr>
              <w:t>Tooth level</w:t>
            </w:r>
          </w:p>
        </w:tc>
      </w:tr>
      <w:tr w:rsidR="00454B51" w:rsidRPr="000C2E5F" w14:paraId="773043B7" w14:textId="77777777" w:rsidTr="002C4185">
        <w:trPr>
          <w:jc w:val="center"/>
        </w:trPr>
        <w:tc>
          <w:tcPr>
            <w:tcW w:w="2392" w:type="pct"/>
            <w:shd w:val="clear" w:color="auto" w:fill="F2F2F2"/>
            <w:vAlign w:val="bottom"/>
          </w:tcPr>
          <w:p w14:paraId="28139B01" w14:textId="77777777" w:rsidR="00D52528" w:rsidRPr="000C2E5F" w:rsidRDefault="00D52528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1C23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Tooth type, non-molar </w:t>
            </w:r>
            <w:r w:rsidRPr="00893E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molar as referenc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1" w:type="pct"/>
            <w:shd w:val="clear" w:color="auto" w:fill="F2F2F2"/>
          </w:tcPr>
          <w:p w14:paraId="132E2EFC" w14:textId="77777777" w:rsidR="00D52528" w:rsidRPr="000C2E5F" w:rsidRDefault="00D52528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C2E5F">
              <w:rPr>
                <w:rFonts w:ascii="Calibri" w:hAnsi="Calibri" w:cs="Calibri"/>
                <w:sz w:val="20"/>
                <w:szCs w:val="20"/>
              </w:rPr>
              <w:t>0.32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C2E5F">
              <w:rPr>
                <w:rFonts w:ascii="Calibri" w:hAnsi="Calibri" w:cs="Calibri"/>
                <w:sz w:val="20"/>
                <w:szCs w:val="20"/>
              </w:rPr>
              <w:t>(0.06-1.72)</w:t>
            </w:r>
          </w:p>
        </w:tc>
        <w:tc>
          <w:tcPr>
            <w:tcW w:w="1337" w:type="pct"/>
            <w:shd w:val="clear" w:color="auto" w:fill="F2F2F2"/>
          </w:tcPr>
          <w:p w14:paraId="6DCD472C" w14:textId="089EA85D" w:rsidR="00D52528" w:rsidRPr="00B1680E" w:rsidRDefault="00D52528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1680E">
              <w:rPr>
                <w:rFonts w:ascii="Calibri" w:hAnsi="Calibri" w:cs="Calibri"/>
                <w:b/>
                <w:bCs/>
                <w:sz w:val="20"/>
                <w:szCs w:val="20"/>
              </w:rPr>
              <w:t>1.87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B1680E">
              <w:rPr>
                <w:rFonts w:ascii="Calibri" w:hAnsi="Calibri" w:cs="Calibri"/>
                <w:b/>
                <w:bCs/>
                <w:sz w:val="20"/>
                <w:szCs w:val="20"/>
              </w:rPr>
              <w:t>(1.16-3.04)</w:t>
            </w:r>
            <w:r w:rsidR="00A86A2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B1680E">
              <w:rPr>
                <w:rFonts w:ascii="Calibri" w:hAnsi="Calibri" w:cs="Calibri"/>
                <w:b/>
                <w:bCs/>
                <w:sz w:val="20"/>
                <w:szCs w:val="20"/>
              </w:rPr>
              <w:t>*</w:t>
            </w:r>
          </w:p>
        </w:tc>
      </w:tr>
      <w:tr w:rsidR="002C4185" w:rsidRPr="000C2E5F" w14:paraId="7D426022" w14:textId="77777777" w:rsidTr="002C4185">
        <w:trPr>
          <w:jc w:val="center"/>
        </w:trPr>
        <w:tc>
          <w:tcPr>
            <w:tcW w:w="5000" w:type="pct"/>
            <w:gridSpan w:val="3"/>
            <w:shd w:val="clear" w:color="auto" w:fill="D9D9D9"/>
          </w:tcPr>
          <w:p w14:paraId="295A036E" w14:textId="2F4377D5" w:rsidR="002C4185" w:rsidRPr="000C2E5F" w:rsidRDefault="002C4185" w:rsidP="002C4185">
            <w:pPr>
              <w:spacing w:before="80" w:after="80"/>
              <w:rPr>
                <w:rFonts w:ascii="Calibri" w:hAnsi="Calibri" w:cs="Calibri"/>
                <w:sz w:val="20"/>
                <w:szCs w:val="20"/>
              </w:rPr>
            </w:pPr>
            <w:r w:rsidRPr="00B1680E">
              <w:rPr>
                <w:rFonts w:ascii="Calibri" w:hAnsi="Calibri" w:cs="Calibri"/>
                <w:b/>
                <w:bCs/>
              </w:rPr>
              <w:t>Patient level</w:t>
            </w:r>
          </w:p>
        </w:tc>
      </w:tr>
      <w:tr w:rsidR="00454B51" w:rsidRPr="000C2E5F" w14:paraId="6390B976" w14:textId="77777777" w:rsidTr="002C4185">
        <w:trPr>
          <w:jc w:val="center"/>
        </w:trPr>
        <w:tc>
          <w:tcPr>
            <w:tcW w:w="2392" w:type="pct"/>
            <w:shd w:val="clear" w:color="auto" w:fill="F2F2F2"/>
          </w:tcPr>
          <w:p w14:paraId="766EFBFF" w14:textId="77777777" w:rsidR="00D52528" w:rsidRPr="000C2E5F" w:rsidRDefault="00D52528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0C2E5F"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1271" w:type="pct"/>
            <w:shd w:val="clear" w:color="auto" w:fill="F2F2F2"/>
          </w:tcPr>
          <w:p w14:paraId="1AC66B63" w14:textId="77777777" w:rsidR="00D52528" w:rsidRPr="000C2E5F" w:rsidRDefault="00D52528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C2E5F">
              <w:rPr>
                <w:rFonts w:ascii="Calibri" w:hAnsi="Calibri" w:cs="Calibri"/>
                <w:sz w:val="20"/>
                <w:szCs w:val="20"/>
              </w:rPr>
              <w:t>1.00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C2E5F">
              <w:rPr>
                <w:rFonts w:ascii="Calibri" w:hAnsi="Calibri" w:cs="Calibri"/>
                <w:sz w:val="20"/>
                <w:szCs w:val="20"/>
              </w:rPr>
              <w:t>(0.97-1.03)</w:t>
            </w:r>
          </w:p>
        </w:tc>
        <w:tc>
          <w:tcPr>
            <w:tcW w:w="1337" w:type="pct"/>
            <w:shd w:val="clear" w:color="auto" w:fill="F2F2F2"/>
          </w:tcPr>
          <w:p w14:paraId="49127148" w14:textId="77777777" w:rsidR="00D52528" w:rsidRPr="000C2E5F" w:rsidRDefault="00D52528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C2E5F">
              <w:rPr>
                <w:rFonts w:ascii="Calibri" w:hAnsi="Calibri" w:cs="Calibri"/>
                <w:sz w:val="20"/>
                <w:szCs w:val="20"/>
              </w:rPr>
              <w:t>1.00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C2E5F">
              <w:rPr>
                <w:rFonts w:ascii="Calibri" w:hAnsi="Calibri" w:cs="Calibri"/>
                <w:sz w:val="20"/>
                <w:szCs w:val="20"/>
              </w:rPr>
              <w:t>(0.97-1.02)</w:t>
            </w:r>
          </w:p>
        </w:tc>
      </w:tr>
      <w:tr w:rsidR="00454B51" w:rsidRPr="000C2E5F" w14:paraId="150A7895" w14:textId="77777777" w:rsidTr="002C4185">
        <w:trPr>
          <w:jc w:val="center"/>
        </w:trPr>
        <w:tc>
          <w:tcPr>
            <w:tcW w:w="2392" w:type="pct"/>
            <w:shd w:val="clear" w:color="auto" w:fill="F2F2F2"/>
          </w:tcPr>
          <w:p w14:paraId="4227C9B2" w14:textId="77777777" w:rsidR="00D52528" w:rsidRPr="000C2E5F" w:rsidRDefault="00D52528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1C23CB">
              <w:rPr>
                <w:rFonts w:ascii="Calibri" w:hAnsi="Calibri" w:cs="Calibri"/>
                <w:sz w:val="20"/>
                <w:szCs w:val="20"/>
              </w:rPr>
              <w:t xml:space="preserve">Gender, </w:t>
            </w:r>
            <w:r w:rsidRPr="007D7EBD">
              <w:rPr>
                <w:rFonts w:ascii="Calibri" w:hAnsi="Calibri" w:cs="Calibri"/>
                <w:sz w:val="20"/>
                <w:szCs w:val="20"/>
              </w:rPr>
              <w:t xml:space="preserve">male </w:t>
            </w: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4C5481">
              <w:rPr>
                <w:rFonts w:ascii="Calibri" w:hAnsi="Calibri" w:cs="Calibri"/>
                <w:sz w:val="18"/>
                <w:szCs w:val="18"/>
              </w:rPr>
              <w:t>female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93E7B">
              <w:rPr>
                <w:rFonts w:ascii="Calibri" w:hAnsi="Calibri" w:cs="Calibri"/>
                <w:sz w:val="18"/>
                <w:szCs w:val="18"/>
              </w:rPr>
              <w:t>as reference)</w:t>
            </w:r>
          </w:p>
        </w:tc>
        <w:tc>
          <w:tcPr>
            <w:tcW w:w="1271" w:type="pct"/>
            <w:shd w:val="clear" w:color="auto" w:fill="F2F2F2"/>
          </w:tcPr>
          <w:p w14:paraId="0B7185BD" w14:textId="77777777" w:rsidR="00D52528" w:rsidRPr="000C2E5F" w:rsidRDefault="00D52528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C2E5F">
              <w:rPr>
                <w:rFonts w:ascii="Calibri" w:hAnsi="Calibri" w:cs="Calibri"/>
                <w:sz w:val="20"/>
                <w:szCs w:val="20"/>
              </w:rPr>
              <w:t>1.05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C2E5F">
              <w:rPr>
                <w:rFonts w:ascii="Calibri" w:hAnsi="Calibri" w:cs="Calibri"/>
                <w:sz w:val="20"/>
                <w:szCs w:val="20"/>
              </w:rPr>
              <w:t>(0.51-2.16)</w:t>
            </w:r>
          </w:p>
        </w:tc>
        <w:tc>
          <w:tcPr>
            <w:tcW w:w="1337" w:type="pct"/>
            <w:shd w:val="clear" w:color="auto" w:fill="F2F2F2"/>
          </w:tcPr>
          <w:p w14:paraId="1D244F7F" w14:textId="77777777" w:rsidR="00D52528" w:rsidRPr="000C2E5F" w:rsidRDefault="00D52528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C2E5F">
              <w:rPr>
                <w:rFonts w:ascii="Calibri" w:hAnsi="Calibri" w:cs="Calibri"/>
                <w:sz w:val="20"/>
                <w:szCs w:val="20"/>
              </w:rPr>
              <w:t>0.87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C2E5F">
              <w:rPr>
                <w:rFonts w:ascii="Calibri" w:hAnsi="Calibri" w:cs="Calibri"/>
                <w:sz w:val="20"/>
                <w:szCs w:val="20"/>
              </w:rPr>
              <w:t>(0.45-1.69)</w:t>
            </w:r>
          </w:p>
        </w:tc>
      </w:tr>
    </w:tbl>
    <w:p w14:paraId="4DC09D82" w14:textId="77777777" w:rsidR="00D92CE0" w:rsidRPr="007D7EBD" w:rsidRDefault="00D92CE0" w:rsidP="006D63DC">
      <w:pPr>
        <w:spacing w:before="160" w:after="0"/>
        <w:ind w:left="-142" w:firstLine="426"/>
        <w:rPr>
          <w:rFonts w:ascii="Calibri" w:hAnsi="Calibri" w:cs="Calibri"/>
          <w:sz w:val="18"/>
          <w:szCs w:val="18"/>
        </w:rPr>
      </w:pPr>
      <w:r w:rsidRPr="007D7EBD">
        <w:rPr>
          <w:rFonts w:ascii="Calibri" w:hAnsi="Calibri" w:cs="Calibri"/>
          <w:b/>
          <w:bCs/>
          <w:sz w:val="18"/>
          <w:szCs w:val="18"/>
        </w:rPr>
        <w:t>Note:</w:t>
      </w:r>
      <w:r w:rsidRPr="007D7EBD">
        <w:rPr>
          <w:rFonts w:ascii="Calibri" w:hAnsi="Calibri" w:cs="Calibri"/>
          <w:sz w:val="18"/>
          <w:szCs w:val="18"/>
        </w:rPr>
        <w:t xml:space="preserve"> MLM has further adjusted </w:t>
      </w:r>
      <w:r w:rsidR="00A215C4" w:rsidRPr="007D7EBD">
        <w:rPr>
          <w:rFonts w:ascii="Calibri" w:hAnsi="Calibri" w:cs="Calibri"/>
          <w:sz w:val="18"/>
          <w:szCs w:val="18"/>
        </w:rPr>
        <w:t>“f</w:t>
      </w:r>
      <w:r w:rsidRPr="007D7EBD">
        <w:rPr>
          <w:rFonts w:ascii="Calibri" w:hAnsi="Calibri" w:cs="Calibri"/>
          <w:sz w:val="18"/>
          <w:szCs w:val="18"/>
        </w:rPr>
        <w:t>urcation</w:t>
      </w:r>
      <w:r w:rsidR="00A215C4" w:rsidRPr="007D7EBD">
        <w:rPr>
          <w:rFonts w:ascii="Calibri" w:hAnsi="Calibri" w:cs="Calibri"/>
          <w:sz w:val="18"/>
          <w:szCs w:val="18"/>
        </w:rPr>
        <w:t xml:space="preserve"> d</w:t>
      </w:r>
      <w:r w:rsidRPr="007D7EBD">
        <w:rPr>
          <w:rFonts w:ascii="Calibri" w:hAnsi="Calibri" w:cs="Calibri"/>
          <w:sz w:val="18"/>
          <w:szCs w:val="18"/>
        </w:rPr>
        <w:t>egree</w:t>
      </w:r>
      <w:r w:rsidR="00A215C4" w:rsidRPr="007D7EBD">
        <w:rPr>
          <w:rFonts w:ascii="Calibri" w:hAnsi="Calibri" w:cs="Calibri"/>
          <w:sz w:val="18"/>
          <w:szCs w:val="18"/>
        </w:rPr>
        <w:t>”</w:t>
      </w:r>
    </w:p>
    <w:p w14:paraId="71675299" w14:textId="77777777" w:rsidR="00D92CE0" w:rsidRPr="007D7EBD" w:rsidRDefault="00D92CE0" w:rsidP="006D63DC">
      <w:pPr>
        <w:spacing w:after="0"/>
        <w:ind w:left="-142" w:firstLine="426"/>
        <w:rPr>
          <w:rFonts w:ascii="Calibri" w:hAnsi="Calibri" w:cs="Calibri"/>
          <w:sz w:val="18"/>
          <w:szCs w:val="18"/>
        </w:rPr>
      </w:pPr>
      <w:r w:rsidRPr="007D7EBD">
        <w:rPr>
          <w:rFonts w:ascii="Calibri" w:hAnsi="Calibri" w:cs="Calibri"/>
          <w:sz w:val="18"/>
          <w:szCs w:val="18"/>
        </w:rPr>
        <w:t>*</w:t>
      </w:r>
      <w:r w:rsidR="00A215C4" w:rsidRPr="007D7EBD">
        <w:rPr>
          <w:rFonts w:ascii="Calibri" w:hAnsi="Calibri" w:cs="Calibri"/>
          <w:sz w:val="18"/>
          <w:szCs w:val="18"/>
        </w:rPr>
        <w:t xml:space="preserve">: </w:t>
      </w:r>
      <w:r w:rsidRPr="007D7EBD">
        <w:rPr>
          <w:rFonts w:ascii="Calibri" w:hAnsi="Calibri" w:cs="Calibri"/>
          <w:sz w:val="18"/>
          <w:szCs w:val="18"/>
        </w:rPr>
        <w:t>p</w:t>
      </w:r>
      <w:r w:rsidR="000509FF">
        <w:rPr>
          <w:rFonts w:ascii="Calibri" w:hAnsi="Calibri" w:cs="Calibri"/>
          <w:sz w:val="18"/>
          <w:szCs w:val="18"/>
        </w:rPr>
        <w:t xml:space="preserve"> </w:t>
      </w:r>
      <w:r w:rsidRPr="007D7EBD">
        <w:rPr>
          <w:rFonts w:ascii="Calibri" w:hAnsi="Calibri" w:cs="Calibri"/>
          <w:sz w:val="18"/>
          <w:szCs w:val="18"/>
        </w:rPr>
        <w:t>&lt;</w:t>
      </w:r>
      <w:r w:rsidR="000509FF">
        <w:rPr>
          <w:rFonts w:ascii="Calibri" w:hAnsi="Calibri" w:cs="Calibri"/>
          <w:sz w:val="18"/>
          <w:szCs w:val="18"/>
        </w:rPr>
        <w:t xml:space="preserve"> </w:t>
      </w:r>
      <w:r w:rsidRPr="007D7EBD">
        <w:rPr>
          <w:rFonts w:ascii="Calibri" w:hAnsi="Calibri" w:cs="Calibri"/>
          <w:sz w:val="18"/>
          <w:szCs w:val="18"/>
        </w:rPr>
        <w:t>0.05; ***</w:t>
      </w:r>
      <w:r w:rsidR="00A215C4" w:rsidRPr="007D7EBD">
        <w:rPr>
          <w:rFonts w:ascii="Calibri" w:hAnsi="Calibri" w:cs="Calibri"/>
          <w:sz w:val="18"/>
          <w:szCs w:val="18"/>
        </w:rPr>
        <w:t xml:space="preserve">: </w:t>
      </w:r>
      <w:r w:rsidRPr="007D7EBD">
        <w:rPr>
          <w:rFonts w:ascii="Calibri" w:hAnsi="Calibri" w:cs="Calibri"/>
          <w:sz w:val="18"/>
          <w:szCs w:val="18"/>
        </w:rPr>
        <w:t>p</w:t>
      </w:r>
      <w:r w:rsidR="000509FF">
        <w:rPr>
          <w:rFonts w:ascii="Calibri" w:hAnsi="Calibri" w:cs="Calibri"/>
          <w:sz w:val="18"/>
          <w:szCs w:val="18"/>
        </w:rPr>
        <w:t xml:space="preserve"> </w:t>
      </w:r>
      <w:r w:rsidRPr="007D7EBD">
        <w:rPr>
          <w:rFonts w:ascii="Calibri" w:hAnsi="Calibri" w:cs="Calibri"/>
          <w:sz w:val="18"/>
          <w:szCs w:val="18"/>
        </w:rPr>
        <w:t>&lt;</w:t>
      </w:r>
      <w:r w:rsidR="000509FF">
        <w:rPr>
          <w:rFonts w:ascii="Calibri" w:hAnsi="Calibri" w:cs="Calibri"/>
          <w:sz w:val="18"/>
          <w:szCs w:val="18"/>
        </w:rPr>
        <w:t xml:space="preserve"> </w:t>
      </w:r>
      <w:r w:rsidRPr="007D7EBD">
        <w:rPr>
          <w:rFonts w:ascii="Calibri" w:hAnsi="Calibri" w:cs="Calibri"/>
          <w:sz w:val="18"/>
          <w:szCs w:val="18"/>
        </w:rPr>
        <w:t>0.001</w:t>
      </w:r>
    </w:p>
    <w:bookmarkEnd w:id="0"/>
    <w:p w14:paraId="23D8B7A3" w14:textId="77777777" w:rsidR="00D92CE0" w:rsidRDefault="00D92CE0" w:rsidP="00A17AA8">
      <w:pPr>
        <w:spacing w:after="0" w:line="360" w:lineRule="auto"/>
        <w:ind w:left="283"/>
        <w:rPr>
          <w:rFonts w:ascii="Calibri" w:hAnsi="Calibri" w:cs="Calibri"/>
          <w:b/>
          <w:bCs/>
          <w:sz w:val="24"/>
          <w:szCs w:val="24"/>
        </w:rPr>
      </w:pPr>
    </w:p>
    <w:sectPr w:rsidR="00D92CE0" w:rsidSect="006C149D">
      <w:pgSz w:w="11906" w:h="16838"/>
      <w:pgMar w:top="1135" w:right="1440" w:bottom="99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F45F92" w14:textId="77777777" w:rsidR="005D77B0" w:rsidRDefault="005D77B0" w:rsidP="00A02B42">
      <w:pPr>
        <w:spacing w:after="0" w:line="240" w:lineRule="auto"/>
      </w:pPr>
      <w:r>
        <w:separator/>
      </w:r>
    </w:p>
  </w:endnote>
  <w:endnote w:type="continuationSeparator" w:id="0">
    <w:p w14:paraId="597916D3" w14:textId="77777777" w:rsidR="005D77B0" w:rsidRDefault="005D77B0" w:rsidP="00A02B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ldhabi">
    <w:charset w:val="B2"/>
    <w:family w:val="auto"/>
    <w:pitch w:val="variable"/>
    <w:sig w:usb0="80002007" w:usb1="80000000" w:usb2="00000008" w:usb3="00000000" w:csb0="0000004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Lato-Regular">
    <w:altName w:val="Klee One"/>
    <w:charset w:val="80"/>
    <w:family w:val="auto"/>
    <w:pitch w:val="default"/>
    <w:sig w:usb0="00000003" w:usb1="08070000" w:usb2="00000010" w:usb3="00000000" w:csb0="0002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BE9E32" w14:textId="77777777" w:rsidR="005D77B0" w:rsidRDefault="005D77B0" w:rsidP="00A02B42">
      <w:pPr>
        <w:spacing w:after="0" w:line="240" w:lineRule="auto"/>
      </w:pPr>
      <w:r>
        <w:separator/>
      </w:r>
    </w:p>
  </w:footnote>
  <w:footnote w:type="continuationSeparator" w:id="0">
    <w:p w14:paraId="30EA0366" w14:textId="77777777" w:rsidR="005D77B0" w:rsidRDefault="005D77B0" w:rsidP="00A02B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04321C"/>
    <w:multiLevelType w:val="multilevel"/>
    <w:tmpl w:val="39CCB658"/>
    <w:lvl w:ilvl="0">
      <w:start w:val="1"/>
      <w:numFmt w:val="decimal"/>
      <w:pStyle w:val="Titolocapitolo"/>
      <w:lvlText w:val="%1."/>
      <w:lvlJc w:val="left"/>
      <w:pPr>
        <w:tabs>
          <w:tab w:val="num" w:pos="644"/>
        </w:tabs>
        <w:ind w:left="284" w:firstLine="0"/>
      </w:pPr>
      <w:rPr>
        <w:rFonts w:hint="default"/>
      </w:rPr>
    </w:lvl>
    <w:lvl w:ilvl="1">
      <w:start w:val="1"/>
      <w:numFmt w:val="decimal"/>
      <w:lvlRestart w:val="0"/>
      <w:pStyle w:val="Titoloparagrafo"/>
      <w:suff w:val="space"/>
      <w:lvlText w:val="%1.%2."/>
      <w:lvlJc w:val="left"/>
      <w:pPr>
        <w:ind w:left="907" w:hanging="510"/>
      </w:pPr>
      <w:rPr>
        <w:rFonts w:hint="default"/>
      </w:rPr>
    </w:lvl>
    <w:lvl w:ilvl="2">
      <w:start w:val="1"/>
      <w:numFmt w:val="decimal"/>
      <w:pStyle w:val="Titolosottoparagrafo"/>
      <w:lvlText w:val="%1.%2.%3."/>
      <w:lvlJc w:val="left"/>
      <w:pPr>
        <w:tabs>
          <w:tab w:val="num" w:pos="180"/>
        </w:tabs>
        <w:ind w:left="293" w:hanging="113"/>
      </w:pPr>
      <w:rPr>
        <w:rFonts w:hint="default"/>
      </w:rPr>
    </w:lvl>
    <w:lvl w:ilvl="3">
      <w:start w:val="1"/>
      <w:numFmt w:val="decimal"/>
      <w:pStyle w:val="Titolosotto-sottoparagrafo"/>
      <w:lvlText w:val="%1.%2.%3.%4."/>
      <w:lvlJc w:val="left"/>
      <w:pPr>
        <w:tabs>
          <w:tab w:val="num" w:pos="567"/>
        </w:tabs>
        <w:ind w:left="2444" w:hanging="1877"/>
      </w:pPr>
      <w:rPr>
        <w:rFonts w:hint="default"/>
      </w:rPr>
    </w:lvl>
    <w:lvl w:ilvl="4">
      <w:start w:val="1"/>
      <w:numFmt w:val="none"/>
      <w:pStyle w:val="Titolosotto-sotto-sottoparagrafo"/>
      <w:lvlText w:val="%1.%2.%3.%4.1."/>
      <w:lvlJc w:val="left"/>
      <w:pPr>
        <w:tabs>
          <w:tab w:val="num" w:pos="1701"/>
        </w:tabs>
        <w:ind w:left="3164" w:hanging="2200"/>
      </w:pPr>
      <w:rPr>
        <w:rFonts w:hint="default"/>
      </w:rPr>
    </w:lvl>
    <w:lvl w:ilvl="5">
      <w:start w:val="1"/>
      <w:numFmt w:val="lowerLetter"/>
      <w:pStyle w:val="Titolo61"/>
      <w:lvlText w:val="(%6)"/>
      <w:lvlJc w:val="left"/>
      <w:pPr>
        <w:tabs>
          <w:tab w:val="num" w:pos="4244"/>
        </w:tabs>
        <w:ind w:left="3884" w:firstLine="0"/>
      </w:pPr>
      <w:rPr>
        <w:rFonts w:hint="default"/>
      </w:rPr>
    </w:lvl>
    <w:lvl w:ilvl="6">
      <w:start w:val="1"/>
      <w:numFmt w:val="lowerRoman"/>
      <w:pStyle w:val="Titolo71"/>
      <w:lvlText w:val="(%7)"/>
      <w:lvlJc w:val="left"/>
      <w:pPr>
        <w:tabs>
          <w:tab w:val="num" w:pos="4964"/>
        </w:tabs>
        <w:ind w:left="4604" w:firstLine="0"/>
      </w:pPr>
      <w:rPr>
        <w:rFonts w:hint="default"/>
      </w:rPr>
    </w:lvl>
    <w:lvl w:ilvl="7">
      <w:start w:val="1"/>
      <w:numFmt w:val="lowerLetter"/>
      <w:pStyle w:val="Titolo81"/>
      <w:lvlText w:val="(%8)"/>
      <w:lvlJc w:val="left"/>
      <w:pPr>
        <w:tabs>
          <w:tab w:val="num" w:pos="5684"/>
        </w:tabs>
        <w:ind w:left="5324" w:firstLine="0"/>
      </w:pPr>
      <w:rPr>
        <w:rFonts w:hint="default"/>
      </w:rPr>
    </w:lvl>
    <w:lvl w:ilvl="8">
      <w:start w:val="1"/>
      <w:numFmt w:val="lowerRoman"/>
      <w:pStyle w:val="Titolo91"/>
      <w:lvlText w:val="(%9)"/>
      <w:lvlJc w:val="left"/>
      <w:pPr>
        <w:tabs>
          <w:tab w:val="num" w:pos="6404"/>
        </w:tabs>
        <w:ind w:left="6044" w:firstLine="0"/>
      </w:pPr>
      <w:rPr>
        <w:rFonts w:hint="default"/>
      </w:rPr>
    </w:lvl>
  </w:abstractNum>
  <w:abstractNum w:abstractNumId="1" w15:restartNumberingAfterBreak="0">
    <w:nsid w:val="3EC70F5C"/>
    <w:multiLevelType w:val="hybridMultilevel"/>
    <w:tmpl w:val="0A385C34"/>
    <w:lvl w:ilvl="0" w:tplc="164817BC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506" w:hanging="360"/>
      </w:pPr>
    </w:lvl>
    <w:lvl w:ilvl="2" w:tplc="0410001B" w:tentative="1">
      <w:start w:val="1"/>
      <w:numFmt w:val="lowerRoman"/>
      <w:lvlText w:val="%3."/>
      <w:lvlJc w:val="right"/>
      <w:pPr>
        <w:ind w:left="2226" w:hanging="180"/>
      </w:pPr>
    </w:lvl>
    <w:lvl w:ilvl="3" w:tplc="0410000F" w:tentative="1">
      <w:start w:val="1"/>
      <w:numFmt w:val="decimal"/>
      <w:lvlText w:val="%4."/>
      <w:lvlJc w:val="left"/>
      <w:pPr>
        <w:ind w:left="2946" w:hanging="360"/>
      </w:pPr>
    </w:lvl>
    <w:lvl w:ilvl="4" w:tplc="04100019" w:tentative="1">
      <w:start w:val="1"/>
      <w:numFmt w:val="lowerLetter"/>
      <w:lvlText w:val="%5."/>
      <w:lvlJc w:val="left"/>
      <w:pPr>
        <w:ind w:left="3666" w:hanging="360"/>
      </w:pPr>
    </w:lvl>
    <w:lvl w:ilvl="5" w:tplc="0410001B" w:tentative="1">
      <w:start w:val="1"/>
      <w:numFmt w:val="lowerRoman"/>
      <w:lvlText w:val="%6."/>
      <w:lvlJc w:val="right"/>
      <w:pPr>
        <w:ind w:left="4386" w:hanging="180"/>
      </w:pPr>
    </w:lvl>
    <w:lvl w:ilvl="6" w:tplc="0410000F" w:tentative="1">
      <w:start w:val="1"/>
      <w:numFmt w:val="decimal"/>
      <w:lvlText w:val="%7."/>
      <w:lvlJc w:val="left"/>
      <w:pPr>
        <w:ind w:left="5106" w:hanging="360"/>
      </w:pPr>
    </w:lvl>
    <w:lvl w:ilvl="7" w:tplc="04100019" w:tentative="1">
      <w:start w:val="1"/>
      <w:numFmt w:val="lowerLetter"/>
      <w:lvlText w:val="%8."/>
      <w:lvlJc w:val="left"/>
      <w:pPr>
        <w:ind w:left="5826" w:hanging="360"/>
      </w:pPr>
    </w:lvl>
    <w:lvl w:ilvl="8" w:tplc="0410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" w15:restartNumberingAfterBreak="0">
    <w:nsid w:val="48D30F37"/>
    <w:multiLevelType w:val="hybridMultilevel"/>
    <w:tmpl w:val="838CFF04"/>
    <w:lvl w:ilvl="0" w:tplc="9D240EDC">
      <w:numFmt w:val="bullet"/>
      <w:lvlText w:val="-"/>
      <w:lvlJc w:val="left"/>
      <w:pPr>
        <w:ind w:left="720" w:hanging="360"/>
      </w:pPr>
      <w:rPr>
        <w:rFonts w:ascii="Calibri" w:eastAsia="PMingLiU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9301850">
    <w:abstractNumId w:val="0"/>
  </w:num>
  <w:num w:numId="2" w16cid:durableId="1138958699">
    <w:abstractNumId w:val="2"/>
  </w:num>
  <w:num w:numId="3" w16cid:durableId="1091241666">
    <w:abstractNumId w:val="1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40"/>
  <w:proofState w:spelling="clean" w:grammar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EC9"/>
    <w:rsid w:val="0000126C"/>
    <w:rsid w:val="000014E9"/>
    <w:rsid w:val="00002551"/>
    <w:rsid w:val="000033BD"/>
    <w:rsid w:val="00004C4C"/>
    <w:rsid w:val="00006B1F"/>
    <w:rsid w:val="00006C34"/>
    <w:rsid w:val="00006EC3"/>
    <w:rsid w:val="00007D6E"/>
    <w:rsid w:val="00010A75"/>
    <w:rsid w:val="0001291D"/>
    <w:rsid w:val="00014575"/>
    <w:rsid w:val="00016DFD"/>
    <w:rsid w:val="00017ECF"/>
    <w:rsid w:val="00020BFC"/>
    <w:rsid w:val="00020C64"/>
    <w:rsid w:val="00021576"/>
    <w:rsid w:val="00022A70"/>
    <w:rsid w:val="00024E5C"/>
    <w:rsid w:val="000258D9"/>
    <w:rsid w:val="00025CD7"/>
    <w:rsid w:val="000270B9"/>
    <w:rsid w:val="0002752C"/>
    <w:rsid w:val="00027AF8"/>
    <w:rsid w:val="00030044"/>
    <w:rsid w:val="0003014A"/>
    <w:rsid w:val="00031072"/>
    <w:rsid w:val="00031384"/>
    <w:rsid w:val="00031CF5"/>
    <w:rsid w:val="00031E79"/>
    <w:rsid w:val="0003272F"/>
    <w:rsid w:val="000343AC"/>
    <w:rsid w:val="0003739D"/>
    <w:rsid w:val="00037AE6"/>
    <w:rsid w:val="00037C0E"/>
    <w:rsid w:val="00037FDF"/>
    <w:rsid w:val="000408D8"/>
    <w:rsid w:val="0004152B"/>
    <w:rsid w:val="00043119"/>
    <w:rsid w:val="000435F5"/>
    <w:rsid w:val="00047442"/>
    <w:rsid w:val="00047C9B"/>
    <w:rsid w:val="00050695"/>
    <w:rsid w:val="000509FF"/>
    <w:rsid w:val="00050A34"/>
    <w:rsid w:val="00052C98"/>
    <w:rsid w:val="00053388"/>
    <w:rsid w:val="00053E27"/>
    <w:rsid w:val="00053FE2"/>
    <w:rsid w:val="0005554C"/>
    <w:rsid w:val="00055ACD"/>
    <w:rsid w:val="00061F26"/>
    <w:rsid w:val="00062921"/>
    <w:rsid w:val="0006292E"/>
    <w:rsid w:val="0006388F"/>
    <w:rsid w:val="00065628"/>
    <w:rsid w:val="000657F4"/>
    <w:rsid w:val="0006639E"/>
    <w:rsid w:val="000670D7"/>
    <w:rsid w:val="00067A67"/>
    <w:rsid w:val="00070132"/>
    <w:rsid w:val="000722CB"/>
    <w:rsid w:val="000759BB"/>
    <w:rsid w:val="00075C58"/>
    <w:rsid w:val="000761AB"/>
    <w:rsid w:val="0007623E"/>
    <w:rsid w:val="0007690E"/>
    <w:rsid w:val="00076BFC"/>
    <w:rsid w:val="00076DFC"/>
    <w:rsid w:val="00077766"/>
    <w:rsid w:val="000823C1"/>
    <w:rsid w:val="00082623"/>
    <w:rsid w:val="000829FE"/>
    <w:rsid w:val="00082FE9"/>
    <w:rsid w:val="0008331E"/>
    <w:rsid w:val="00084114"/>
    <w:rsid w:val="0008497B"/>
    <w:rsid w:val="00084BE9"/>
    <w:rsid w:val="00085959"/>
    <w:rsid w:val="00085DCC"/>
    <w:rsid w:val="000863E6"/>
    <w:rsid w:val="0008676C"/>
    <w:rsid w:val="00086ABF"/>
    <w:rsid w:val="00087422"/>
    <w:rsid w:val="00090538"/>
    <w:rsid w:val="00093F82"/>
    <w:rsid w:val="000940B5"/>
    <w:rsid w:val="0009485A"/>
    <w:rsid w:val="00094C71"/>
    <w:rsid w:val="00094FF0"/>
    <w:rsid w:val="000960B5"/>
    <w:rsid w:val="00096813"/>
    <w:rsid w:val="000A15D9"/>
    <w:rsid w:val="000A1F58"/>
    <w:rsid w:val="000A32D7"/>
    <w:rsid w:val="000A4381"/>
    <w:rsid w:val="000A65AC"/>
    <w:rsid w:val="000A73F9"/>
    <w:rsid w:val="000A75C2"/>
    <w:rsid w:val="000B03E5"/>
    <w:rsid w:val="000B18CD"/>
    <w:rsid w:val="000B19AB"/>
    <w:rsid w:val="000B1A97"/>
    <w:rsid w:val="000B22AE"/>
    <w:rsid w:val="000B2922"/>
    <w:rsid w:val="000B4E0C"/>
    <w:rsid w:val="000B50CC"/>
    <w:rsid w:val="000B58A1"/>
    <w:rsid w:val="000B5C4A"/>
    <w:rsid w:val="000B7056"/>
    <w:rsid w:val="000B7BEA"/>
    <w:rsid w:val="000C1B53"/>
    <w:rsid w:val="000C20E1"/>
    <w:rsid w:val="000C265E"/>
    <w:rsid w:val="000C2702"/>
    <w:rsid w:val="000C2B4E"/>
    <w:rsid w:val="000C3EA3"/>
    <w:rsid w:val="000C3FE5"/>
    <w:rsid w:val="000C4A33"/>
    <w:rsid w:val="000C5A17"/>
    <w:rsid w:val="000C68E7"/>
    <w:rsid w:val="000C7303"/>
    <w:rsid w:val="000D0E52"/>
    <w:rsid w:val="000D17D6"/>
    <w:rsid w:val="000D1B9B"/>
    <w:rsid w:val="000D634D"/>
    <w:rsid w:val="000D7C52"/>
    <w:rsid w:val="000E0CDD"/>
    <w:rsid w:val="000E164D"/>
    <w:rsid w:val="000E171F"/>
    <w:rsid w:val="000E2107"/>
    <w:rsid w:val="000E75ED"/>
    <w:rsid w:val="000F128D"/>
    <w:rsid w:val="000F6CDF"/>
    <w:rsid w:val="000F6E99"/>
    <w:rsid w:val="000F7570"/>
    <w:rsid w:val="000F7B63"/>
    <w:rsid w:val="000F7BF3"/>
    <w:rsid w:val="0010027E"/>
    <w:rsid w:val="001007AC"/>
    <w:rsid w:val="00102D62"/>
    <w:rsid w:val="0010330E"/>
    <w:rsid w:val="001033E3"/>
    <w:rsid w:val="00103E77"/>
    <w:rsid w:val="001061BD"/>
    <w:rsid w:val="0011112F"/>
    <w:rsid w:val="00111342"/>
    <w:rsid w:val="0011441C"/>
    <w:rsid w:val="00114835"/>
    <w:rsid w:val="00114D70"/>
    <w:rsid w:val="00114FE7"/>
    <w:rsid w:val="00115A5E"/>
    <w:rsid w:val="00115ABA"/>
    <w:rsid w:val="00117970"/>
    <w:rsid w:val="00120078"/>
    <w:rsid w:val="001209B2"/>
    <w:rsid w:val="00120DD6"/>
    <w:rsid w:val="001228CB"/>
    <w:rsid w:val="00123966"/>
    <w:rsid w:val="00125BD0"/>
    <w:rsid w:val="00125CC9"/>
    <w:rsid w:val="001264C0"/>
    <w:rsid w:val="00130693"/>
    <w:rsid w:val="00130887"/>
    <w:rsid w:val="00131C6D"/>
    <w:rsid w:val="00131F68"/>
    <w:rsid w:val="00131FDB"/>
    <w:rsid w:val="00132C29"/>
    <w:rsid w:val="00133F71"/>
    <w:rsid w:val="001342AA"/>
    <w:rsid w:val="0013441C"/>
    <w:rsid w:val="00134704"/>
    <w:rsid w:val="00134F51"/>
    <w:rsid w:val="001359FD"/>
    <w:rsid w:val="001414C7"/>
    <w:rsid w:val="001422E5"/>
    <w:rsid w:val="00143014"/>
    <w:rsid w:val="00143208"/>
    <w:rsid w:val="00144B1A"/>
    <w:rsid w:val="0014714E"/>
    <w:rsid w:val="00151107"/>
    <w:rsid w:val="00153712"/>
    <w:rsid w:val="001548B5"/>
    <w:rsid w:val="0015649B"/>
    <w:rsid w:val="00156FED"/>
    <w:rsid w:val="00160D06"/>
    <w:rsid w:val="00161DF7"/>
    <w:rsid w:val="0016352D"/>
    <w:rsid w:val="001641D3"/>
    <w:rsid w:val="001665E8"/>
    <w:rsid w:val="00170976"/>
    <w:rsid w:val="001715DB"/>
    <w:rsid w:val="001728F4"/>
    <w:rsid w:val="00172978"/>
    <w:rsid w:val="00172E45"/>
    <w:rsid w:val="00174134"/>
    <w:rsid w:val="001746DB"/>
    <w:rsid w:val="001749D0"/>
    <w:rsid w:val="00174ACF"/>
    <w:rsid w:val="001759B9"/>
    <w:rsid w:val="001764F4"/>
    <w:rsid w:val="00181445"/>
    <w:rsid w:val="00182274"/>
    <w:rsid w:val="00182658"/>
    <w:rsid w:val="00182C5F"/>
    <w:rsid w:val="00183500"/>
    <w:rsid w:val="00183758"/>
    <w:rsid w:val="00183C3C"/>
    <w:rsid w:val="00184089"/>
    <w:rsid w:val="00184C7C"/>
    <w:rsid w:val="0019027D"/>
    <w:rsid w:val="00190A08"/>
    <w:rsid w:val="00190BAB"/>
    <w:rsid w:val="00190CEA"/>
    <w:rsid w:val="001916A4"/>
    <w:rsid w:val="001918FD"/>
    <w:rsid w:val="00191961"/>
    <w:rsid w:val="00191E99"/>
    <w:rsid w:val="001928F2"/>
    <w:rsid w:val="00192968"/>
    <w:rsid w:val="0019434E"/>
    <w:rsid w:val="00194709"/>
    <w:rsid w:val="00194B8D"/>
    <w:rsid w:val="001950B3"/>
    <w:rsid w:val="001951DE"/>
    <w:rsid w:val="00196B12"/>
    <w:rsid w:val="00196FCD"/>
    <w:rsid w:val="001A082B"/>
    <w:rsid w:val="001A0AE2"/>
    <w:rsid w:val="001A14F0"/>
    <w:rsid w:val="001A2BEF"/>
    <w:rsid w:val="001A355D"/>
    <w:rsid w:val="001A3A9B"/>
    <w:rsid w:val="001A6578"/>
    <w:rsid w:val="001B01A3"/>
    <w:rsid w:val="001B133A"/>
    <w:rsid w:val="001B1970"/>
    <w:rsid w:val="001B1ECE"/>
    <w:rsid w:val="001B4C2D"/>
    <w:rsid w:val="001B5130"/>
    <w:rsid w:val="001B7410"/>
    <w:rsid w:val="001B7AA9"/>
    <w:rsid w:val="001B7F13"/>
    <w:rsid w:val="001C1639"/>
    <w:rsid w:val="001C23CB"/>
    <w:rsid w:val="001C2645"/>
    <w:rsid w:val="001C2B9D"/>
    <w:rsid w:val="001C2C7D"/>
    <w:rsid w:val="001C3184"/>
    <w:rsid w:val="001C3A94"/>
    <w:rsid w:val="001C402C"/>
    <w:rsid w:val="001C40A7"/>
    <w:rsid w:val="001C43B9"/>
    <w:rsid w:val="001C4673"/>
    <w:rsid w:val="001C5251"/>
    <w:rsid w:val="001C526F"/>
    <w:rsid w:val="001C6015"/>
    <w:rsid w:val="001C6859"/>
    <w:rsid w:val="001C781C"/>
    <w:rsid w:val="001C7BBB"/>
    <w:rsid w:val="001D22BD"/>
    <w:rsid w:val="001D2BA7"/>
    <w:rsid w:val="001D3325"/>
    <w:rsid w:val="001D4906"/>
    <w:rsid w:val="001D5983"/>
    <w:rsid w:val="001D6746"/>
    <w:rsid w:val="001E081B"/>
    <w:rsid w:val="001E0AA7"/>
    <w:rsid w:val="001E42BE"/>
    <w:rsid w:val="001E5523"/>
    <w:rsid w:val="001E5736"/>
    <w:rsid w:val="001E57F4"/>
    <w:rsid w:val="001E5DC9"/>
    <w:rsid w:val="001E5F2D"/>
    <w:rsid w:val="001E6CB0"/>
    <w:rsid w:val="001F339F"/>
    <w:rsid w:val="001F425A"/>
    <w:rsid w:val="001F510F"/>
    <w:rsid w:val="001F5540"/>
    <w:rsid w:val="0020129A"/>
    <w:rsid w:val="00202620"/>
    <w:rsid w:val="00203296"/>
    <w:rsid w:val="0020354C"/>
    <w:rsid w:val="00203F23"/>
    <w:rsid w:val="00204E56"/>
    <w:rsid w:val="00205521"/>
    <w:rsid w:val="00205530"/>
    <w:rsid w:val="0020651E"/>
    <w:rsid w:val="0020689F"/>
    <w:rsid w:val="0020747C"/>
    <w:rsid w:val="0021002D"/>
    <w:rsid w:val="002119DF"/>
    <w:rsid w:val="002122ED"/>
    <w:rsid w:val="002129F5"/>
    <w:rsid w:val="00212A58"/>
    <w:rsid w:val="00212A9C"/>
    <w:rsid w:val="00213A4A"/>
    <w:rsid w:val="002159A7"/>
    <w:rsid w:val="0022099A"/>
    <w:rsid w:val="002229BE"/>
    <w:rsid w:val="00222DD2"/>
    <w:rsid w:val="00223580"/>
    <w:rsid w:val="002248B6"/>
    <w:rsid w:val="00224E08"/>
    <w:rsid w:val="00225198"/>
    <w:rsid w:val="00231FCB"/>
    <w:rsid w:val="0023276D"/>
    <w:rsid w:val="00232F7C"/>
    <w:rsid w:val="00235172"/>
    <w:rsid w:val="0023590D"/>
    <w:rsid w:val="00243E29"/>
    <w:rsid w:val="0024527C"/>
    <w:rsid w:val="00245F4C"/>
    <w:rsid w:val="00246E6F"/>
    <w:rsid w:val="00247D21"/>
    <w:rsid w:val="0025082E"/>
    <w:rsid w:val="00250E8A"/>
    <w:rsid w:val="00252BBB"/>
    <w:rsid w:val="00253F24"/>
    <w:rsid w:val="0025457D"/>
    <w:rsid w:val="002553EE"/>
    <w:rsid w:val="00255873"/>
    <w:rsid w:val="002571FD"/>
    <w:rsid w:val="00257718"/>
    <w:rsid w:val="00257E48"/>
    <w:rsid w:val="00260B1D"/>
    <w:rsid w:val="002613C8"/>
    <w:rsid w:val="002633C0"/>
    <w:rsid w:val="00264E2B"/>
    <w:rsid w:val="002652C2"/>
    <w:rsid w:val="00266026"/>
    <w:rsid w:val="00271B48"/>
    <w:rsid w:val="00271D7C"/>
    <w:rsid w:val="0027212C"/>
    <w:rsid w:val="00272D06"/>
    <w:rsid w:val="0027359F"/>
    <w:rsid w:val="00273E87"/>
    <w:rsid w:val="0027426A"/>
    <w:rsid w:val="00274785"/>
    <w:rsid w:val="00275002"/>
    <w:rsid w:val="00275299"/>
    <w:rsid w:val="0027730B"/>
    <w:rsid w:val="002812F9"/>
    <w:rsid w:val="002828F4"/>
    <w:rsid w:val="00282FB7"/>
    <w:rsid w:val="00283F81"/>
    <w:rsid w:val="00285CCA"/>
    <w:rsid w:val="002879B8"/>
    <w:rsid w:val="00290940"/>
    <w:rsid w:val="0029112D"/>
    <w:rsid w:val="0029158D"/>
    <w:rsid w:val="00291C75"/>
    <w:rsid w:val="00291CBF"/>
    <w:rsid w:val="002932A1"/>
    <w:rsid w:val="00294B10"/>
    <w:rsid w:val="00294D0F"/>
    <w:rsid w:val="0029549F"/>
    <w:rsid w:val="002956E1"/>
    <w:rsid w:val="002A06CA"/>
    <w:rsid w:val="002A101B"/>
    <w:rsid w:val="002A1504"/>
    <w:rsid w:val="002A2F16"/>
    <w:rsid w:val="002A3073"/>
    <w:rsid w:val="002A47B7"/>
    <w:rsid w:val="002A663D"/>
    <w:rsid w:val="002A6A33"/>
    <w:rsid w:val="002A6EA7"/>
    <w:rsid w:val="002A7471"/>
    <w:rsid w:val="002A75B4"/>
    <w:rsid w:val="002B0987"/>
    <w:rsid w:val="002B09FA"/>
    <w:rsid w:val="002B0CAE"/>
    <w:rsid w:val="002B1841"/>
    <w:rsid w:val="002B1F37"/>
    <w:rsid w:val="002B1F7A"/>
    <w:rsid w:val="002B29B5"/>
    <w:rsid w:val="002B3E43"/>
    <w:rsid w:val="002B4C81"/>
    <w:rsid w:val="002B5860"/>
    <w:rsid w:val="002B7DC3"/>
    <w:rsid w:val="002C139B"/>
    <w:rsid w:val="002C1E5C"/>
    <w:rsid w:val="002C4185"/>
    <w:rsid w:val="002C4A1D"/>
    <w:rsid w:val="002C5115"/>
    <w:rsid w:val="002C5D26"/>
    <w:rsid w:val="002C61F6"/>
    <w:rsid w:val="002C7AE4"/>
    <w:rsid w:val="002D0F2C"/>
    <w:rsid w:val="002D1CEE"/>
    <w:rsid w:val="002D2ED5"/>
    <w:rsid w:val="002D35C9"/>
    <w:rsid w:val="002D3880"/>
    <w:rsid w:val="002D5B71"/>
    <w:rsid w:val="002D5B7F"/>
    <w:rsid w:val="002D6C3F"/>
    <w:rsid w:val="002E0220"/>
    <w:rsid w:val="002E051D"/>
    <w:rsid w:val="002E0CF8"/>
    <w:rsid w:val="002E2EE4"/>
    <w:rsid w:val="002E2FEB"/>
    <w:rsid w:val="002E3035"/>
    <w:rsid w:val="002E3161"/>
    <w:rsid w:val="002E56BD"/>
    <w:rsid w:val="002E6A72"/>
    <w:rsid w:val="002E6F22"/>
    <w:rsid w:val="002E7021"/>
    <w:rsid w:val="002E7128"/>
    <w:rsid w:val="002E7C56"/>
    <w:rsid w:val="002F266A"/>
    <w:rsid w:val="002F2AD7"/>
    <w:rsid w:val="002F59E5"/>
    <w:rsid w:val="002F69E3"/>
    <w:rsid w:val="002F73D5"/>
    <w:rsid w:val="003004C0"/>
    <w:rsid w:val="003028D4"/>
    <w:rsid w:val="003030D8"/>
    <w:rsid w:val="00303894"/>
    <w:rsid w:val="00306A3B"/>
    <w:rsid w:val="00306D52"/>
    <w:rsid w:val="0030738B"/>
    <w:rsid w:val="00312D16"/>
    <w:rsid w:val="003137FE"/>
    <w:rsid w:val="00313CAF"/>
    <w:rsid w:val="00314269"/>
    <w:rsid w:val="00314BAE"/>
    <w:rsid w:val="00314EA6"/>
    <w:rsid w:val="00316030"/>
    <w:rsid w:val="00316C25"/>
    <w:rsid w:val="00316DF4"/>
    <w:rsid w:val="00320319"/>
    <w:rsid w:val="00320949"/>
    <w:rsid w:val="003211AD"/>
    <w:rsid w:val="0032197A"/>
    <w:rsid w:val="003219D6"/>
    <w:rsid w:val="00322030"/>
    <w:rsid w:val="0032454E"/>
    <w:rsid w:val="003250C2"/>
    <w:rsid w:val="0032525A"/>
    <w:rsid w:val="0032532D"/>
    <w:rsid w:val="00325E1A"/>
    <w:rsid w:val="003269B7"/>
    <w:rsid w:val="00326EC2"/>
    <w:rsid w:val="003279B5"/>
    <w:rsid w:val="003319E4"/>
    <w:rsid w:val="0033220C"/>
    <w:rsid w:val="00332668"/>
    <w:rsid w:val="00333E82"/>
    <w:rsid w:val="00334DCD"/>
    <w:rsid w:val="00336D5D"/>
    <w:rsid w:val="00336FD8"/>
    <w:rsid w:val="003400AC"/>
    <w:rsid w:val="003425A8"/>
    <w:rsid w:val="0034305F"/>
    <w:rsid w:val="00344133"/>
    <w:rsid w:val="00345795"/>
    <w:rsid w:val="00345E7D"/>
    <w:rsid w:val="0034690D"/>
    <w:rsid w:val="00347DD1"/>
    <w:rsid w:val="00351495"/>
    <w:rsid w:val="00352D9C"/>
    <w:rsid w:val="0035318C"/>
    <w:rsid w:val="00353671"/>
    <w:rsid w:val="00353C15"/>
    <w:rsid w:val="0035558A"/>
    <w:rsid w:val="00355813"/>
    <w:rsid w:val="003559DF"/>
    <w:rsid w:val="00357ABE"/>
    <w:rsid w:val="003602BF"/>
    <w:rsid w:val="003606F7"/>
    <w:rsid w:val="00360B79"/>
    <w:rsid w:val="0036149D"/>
    <w:rsid w:val="0036168A"/>
    <w:rsid w:val="00362606"/>
    <w:rsid w:val="00363B70"/>
    <w:rsid w:val="00364A21"/>
    <w:rsid w:val="00364C1A"/>
    <w:rsid w:val="00365B1F"/>
    <w:rsid w:val="00366000"/>
    <w:rsid w:val="00370DCE"/>
    <w:rsid w:val="00371DEB"/>
    <w:rsid w:val="003720DD"/>
    <w:rsid w:val="00372C7F"/>
    <w:rsid w:val="00372D15"/>
    <w:rsid w:val="00373BE2"/>
    <w:rsid w:val="003747B6"/>
    <w:rsid w:val="00374BB4"/>
    <w:rsid w:val="00374E0F"/>
    <w:rsid w:val="00376C72"/>
    <w:rsid w:val="00380154"/>
    <w:rsid w:val="003807C6"/>
    <w:rsid w:val="00380A3A"/>
    <w:rsid w:val="003816B8"/>
    <w:rsid w:val="0038180F"/>
    <w:rsid w:val="00383521"/>
    <w:rsid w:val="00383599"/>
    <w:rsid w:val="003843B4"/>
    <w:rsid w:val="003850B8"/>
    <w:rsid w:val="00385319"/>
    <w:rsid w:val="00385C9E"/>
    <w:rsid w:val="0038631F"/>
    <w:rsid w:val="0038753A"/>
    <w:rsid w:val="00390BD5"/>
    <w:rsid w:val="00390CB1"/>
    <w:rsid w:val="00392624"/>
    <w:rsid w:val="00393EB3"/>
    <w:rsid w:val="00394874"/>
    <w:rsid w:val="003955CC"/>
    <w:rsid w:val="003A0234"/>
    <w:rsid w:val="003A0A89"/>
    <w:rsid w:val="003A0DDD"/>
    <w:rsid w:val="003A195D"/>
    <w:rsid w:val="003A196E"/>
    <w:rsid w:val="003A292F"/>
    <w:rsid w:val="003A29AA"/>
    <w:rsid w:val="003A4E35"/>
    <w:rsid w:val="003A5699"/>
    <w:rsid w:val="003A66FF"/>
    <w:rsid w:val="003B0A9C"/>
    <w:rsid w:val="003B1A80"/>
    <w:rsid w:val="003B2853"/>
    <w:rsid w:val="003B349E"/>
    <w:rsid w:val="003B47B0"/>
    <w:rsid w:val="003B5267"/>
    <w:rsid w:val="003B5B32"/>
    <w:rsid w:val="003B6D96"/>
    <w:rsid w:val="003C04AF"/>
    <w:rsid w:val="003C21E7"/>
    <w:rsid w:val="003C2487"/>
    <w:rsid w:val="003C3E64"/>
    <w:rsid w:val="003C7375"/>
    <w:rsid w:val="003C7629"/>
    <w:rsid w:val="003C7A61"/>
    <w:rsid w:val="003C7BE5"/>
    <w:rsid w:val="003D0126"/>
    <w:rsid w:val="003D17D3"/>
    <w:rsid w:val="003D39DA"/>
    <w:rsid w:val="003D4BB9"/>
    <w:rsid w:val="003D53E6"/>
    <w:rsid w:val="003D663E"/>
    <w:rsid w:val="003D722D"/>
    <w:rsid w:val="003D74DA"/>
    <w:rsid w:val="003E1030"/>
    <w:rsid w:val="003E15B0"/>
    <w:rsid w:val="003E1DB0"/>
    <w:rsid w:val="003E410D"/>
    <w:rsid w:val="003E58B6"/>
    <w:rsid w:val="003E7F7C"/>
    <w:rsid w:val="003F1189"/>
    <w:rsid w:val="003F18E1"/>
    <w:rsid w:val="003F2671"/>
    <w:rsid w:val="003F345D"/>
    <w:rsid w:val="003F4082"/>
    <w:rsid w:val="003F5D77"/>
    <w:rsid w:val="003F612B"/>
    <w:rsid w:val="0040079E"/>
    <w:rsid w:val="004009BD"/>
    <w:rsid w:val="00400D43"/>
    <w:rsid w:val="00400DF6"/>
    <w:rsid w:val="00401C58"/>
    <w:rsid w:val="00402149"/>
    <w:rsid w:val="00402263"/>
    <w:rsid w:val="00402BA1"/>
    <w:rsid w:val="004036FD"/>
    <w:rsid w:val="00405950"/>
    <w:rsid w:val="00406BCE"/>
    <w:rsid w:val="00406F12"/>
    <w:rsid w:val="00410767"/>
    <w:rsid w:val="004107D2"/>
    <w:rsid w:val="00411662"/>
    <w:rsid w:val="0041441F"/>
    <w:rsid w:val="00414D0F"/>
    <w:rsid w:val="0041648B"/>
    <w:rsid w:val="0041689E"/>
    <w:rsid w:val="00416F1F"/>
    <w:rsid w:val="004170EC"/>
    <w:rsid w:val="00417135"/>
    <w:rsid w:val="00417CCF"/>
    <w:rsid w:val="00420864"/>
    <w:rsid w:val="00420D60"/>
    <w:rsid w:val="0042136A"/>
    <w:rsid w:val="00422DCB"/>
    <w:rsid w:val="00424A71"/>
    <w:rsid w:val="004265B1"/>
    <w:rsid w:val="00427BA2"/>
    <w:rsid w:val="00427F03"/>
    <w:rsid w:val="00430F8C"/>
    <w:rsid w:val="004334B7"/>
    <w:rsid w:val="004346C9"/>
    <w:rsid w:val="00436BC9"/>
    <w:rsid w:val="00436E29"/>
    <w:rsid w:val="0043713E"/>
    <w:rsid w:val="00440F14"/>
    <w:rsid w:val="0044243A"/>
    <w:rsid w:val="004438D9"/>
    <w:rsid w:val="00444E41"/>
    <w:rsid w:val="00450038"/>
    <w:rsid w:val="00451E3C"/>
    <w:rsid w:val="004530A1"/>
    <w:rsid w:val="004534CB"/>
    <w:rsid w:val="00453FB0"/>
    <w:rsid w:val="004540CE"/>
    <w:rsid w:val="00454B51"/>
    <w:rsid w:val="004552FF"/>
    <w:rsid w:val="00455F45"/>
    <w:rsid w:val="0045679B"/>
    <w:rsid w:val="0045731F"/>
    <w:rsid w:val="00457E0D"/>
    <w:rsid w:val="0046492A"/>
    <w:rsid w:val="004657C1"/>
    <w:rsid w:val="0047014A"/>
    <w:rsid w:val="00470984"/>
    <w:rsid w:val="0047238E"/>
    <w:rsid w:val="0047333A"/>
    <w:rsid w:val="00473786"/>
    <w:rsid w:val="004750D0"/>
    <w:rsid w:val="00475400"/>
    <w:rsid w:val="0047660D"/>
    <w:rsid w:val="00477BBA"/>
    <w:rsid w:val="00477E8E"/>
    <w:rsid w:val="00480149"/>
    <w:rsid w:val="00485A19"/>
    <w:rsid w:val="00485FAD"/>
    <w:rsid w:val="00486747"/>
    <w:rsid w:val="004869F2"/>
    <w:rsid w:val="004874E9"/>
    <w:rsid w:val="0048770C"/>
    <w:rsid w:val="00490660"/>
    <w:rsid w:val="00490A83"/>
    <w:rsid w:val="00491E81"/>
    <w:rsid w:val="0049282A"/>
    <w:rsid w:val="004931ED"/>
    <w:rsid w:val="004949CB"/>
    <w:rsid w:val="0049594D"/>
    <w:rsid w:val="0049621E"/>
    <w:rsid w:val="004A2D1D"/>
    <w:rsid w:val="004A2F74"/>
    <w:rsid w:val="004A30A8"/>
    <w:rsid w:val="004A3FA7"/>
    <w:rsid w:val="004A405A"/>
    <w:rsid w:val="004A4D61"/>
    <w:rsid w:val="004B0038"/>
    <w:rsid w:val="004B0A83"/>
    <w:rsid w:val="004B0FAC"/>
    <w:rsid w:val="004B38E4"/>
    <w:rsid w:val="004B4AC3"/>
    <w:rsid w:val="004B5C0E"/>
    <w:rsid w:val="004B63C6"/>
    <w:rsid w:val="004B6561"/>
    <w:rsid w:val="004B6C7A"/>
    <w:rsid w:val="004B7611"/>
    <w:rsid w:val="004C043D"/>
    <w:rsid w:val="004C0F25"/>
    <w:rsid w:val="004C103C"/>
    <w:rsid w:val="004C2162"/>
    <w:rsid w:val="004C286C"/>
    <w:rsid w:val="004C3424"/>
    <w:rsid w:val="004C5481"/>
    <w:rsid w:val="004C77D9"/>
    <w:rsid w:val="004D05F5"/>
    <w:rsid w:val="004D0D31"/>
    <w:rsid w:val="004D0F2D"/>
    <w:rsid w:val="004D351D"/>
    <w:rsid w:val="004D3D7D"/>
    <w:rsid w:val="004D615B"/>
    <w:rsid w:val="004D652A"/>
    <w:rsid w:val="004D749D"/>
    <w:rsid w:val="004E01EC"/>
    <w:rsid w:val="004E08A1"/>
    <w:rsid w:val="004E2564"/>
    <w:rsid w:val="004E2D3C"/>
    <w:rsid w:val="004E30FD"/>
    <w:rsid w:val="004E335B"/>
    <w:rsid w:val="004E3946"/>
    <w:rsid w:val="004E5EDF"/>
    <w:rsid w:val="004E6B40"/>
    <w:rsid w:val="004E7809"/>
    <w:rsid w:val="004E7E5F"/>
    <w:rsid w:val="004F07CF"/>
    <w:rsid w:val="004F0A76"/>
    <w:rsid w:val="004F1600"/>
    <w:rsid w:val="004F1C72"/>
    <w:rsid w:val="004F41C0"/>
    <w:rsid w:val="004F6A16"/>
    <w:rsid w:val="00500429"/>
    <w:rsid w:val="005030A1"/>
    <w:rsid w:val="00503EDA"/>
    <w:rsid w:val="005050FD"/>
    <w:rsid w:val="00507DE7"/>
    <w:rsid w:val="005133AE"/>
    <w:rsid w:val="00513C54"/>
    <w:rsid w:val="0051459D"/>
    <w:rsid w:val="00516149"/>
    <w:rsid w:val="00516927"/>
    <w:rsid w:val="00516C99"/>
    <w:rsid w:val="00521723"/>
    <w:rsid w:val="00524BFB"/>
    <w:rsid w:val="00526EC9"/>
    <w:rsid w:val="00527701"/>
    <w:rsid w:val="005300D6"/>
    <w:rsid w:val="00533087"/>
    <w:rsid w:val="005330D0"/>
    <w:rsid w:val="005339B0"/>
    <w:rsid w:val="00533BDA"/>
    <w:rsid w:val="0053417F"/>
    <w:rsid w:val="00535368"/>
    <w:rsid w:val="00535F15"/>
    <w:rsid w:val="00540BA3"/>
    <w:rsid w:val="00541E3E"/>
    <w:rsid w:val="0054229C"/>
    <w:rsid w:val="005428EA"/>
    <w:rsid w:val="00543402"/>
    <w:rsid w:val="005436AA"/>
    <w:rsid w:val="005439FF"/>
    <w:rsid w:val="005444F2"/>
    <w:rsid w:val="00545B17"/>
    <w:rsid w:val="00551016"/>
    <w:rsid w:val="00551A27"/>
    <w:rsid w:val="00551E87"/>
    <w:rsid w:val="0055205E"/>
    <w:rsid w:val="00552571"/>
    <w:rsid w:val="00552CFB"/>
    <w:rsid w:val="0055466D"/>
    <w:rsid w:val="00554696"/>
    <w:rsid w:val="00554A85"/>
    <w:rsid w:val="00554CD3"/>
    <w:rsid w:val="005553B2"/>
    <w:rsid w:val="00556FA3"/>
    <w:rsid w:val="0055736B"/>
    <w:rsid w:val="00560C5F"/>
    <w:rsid w:val="00563C9F"/>
    <w:rsid w:val="0056431E"/>
    <w:rsid w:val="0056515B"/>
    <w:rsid w:val="005664B0"/>
    <w:rsid w:val="0056672C"/>
    <w:rsid w:val="00567B12"/>
    <w:rsid w:val="005700FE"/>
    <w:rsid w:val="00571416"/>
    <w:rsid w:val="00571720"/>
    <w:rsid w:val="0057227E"/>
    <w:rsid w:val="00572C0A"/>
    <w:rsid w:val="005731EF"/>
    <w:rsid w:val="005732B9"/>
    <w:rsid w:val="005743FE"/>
    <w:rsid w:val="00574BF9"/>
    <w:rsid w:val="00575DEB"/>
    <w:rsid w:val="005763EE"/>
    <w:rsid w:val="00576EA7"/>
    <w:rsid w:val="0057770D"/>
    <w:rsid w:val="00577A29"/>
    <w:rsid w:val="00577F5D"/>
    <w:rsid w:val="005812F8"/>
    <w:rsid w:val="00581AD0"/>
    <w:rsid w:val="00582712"/>
    <w:rsid w:val="005829D2"/>
    <w:rsid w:val="005838C3"/>
    <w:rsid w:val="0058708B"/>
    <w:rsid w:val="00591435"/>
    <w:rsid w:val="005916FE"/>
    <w:rsid w:val="00592026"/>
    <w:rsid w:val="0059267B"/>
    <w:rsid w:val="005933E0"/>
    <w:rsid w:val="00594558"/>
    <w:rsid w:val="0059550D"/>
    <w:rsid w:val="00595879"/>
    <w:rsid w:val="005960A7"/>
    <w:rsid w:val="00597BDC"/>
    <w:rsid w:val="005A0263"/>
    <w:rsid w:val="005A0778"/>
    <w:rsid w:val="005A12FC"/>
    <w:rsid w:val="005A1E03"/>
    <w:rsid w:val="005A262E"/>
    <w:rsid w:val="005A2D7C"/>
    <w:rsid w:val="005A302E"/>
    <w:rsid w:val="005A3515"/>
    <w:rsid w:val="005A4840"/>
    <w:rsid w:val="005A6D4A"/>
    <w:rsid w:val="005A6DD8"/>
    <w:rsid w:val="005A6DDB"/>
    <w:rsid w:val="005A702F"/>
    <w:rsid w:val="005B2E69"/>
    <w:rsid w:val="005B336E"/>
    <w:rsid w:val="005B34CD"/>
    <w:rsid w:val="005B418B"/>
    <w:rsid w:val="005B4C1B"/>
    <w:rsid w:val="005B4CFB"/>
    <w:rsid w:val="005B4F42"/>
    <w:rsid w:val="005B5CE8"/>
    <w:rsid w:val="005B5F05"/>
    <w:rsid w:val="005B684F"/>
    <w:rsid w:val="005B6A05"/>
    <w:rsid w:val="005B770D"/>
    <w:rsid w:val="005C075F"/>
    <w:rsid w:val="005C09C2"/>
    <w:rsid w:val="005C0E78"/>
    <w:rsid w:val="005C0EB9"/>
    <w:rsid w:val="005C208F"/>
    <w:rsid w:val="005C28D1"/>
    <w:rsid w:val="005C467B"/>
    <w:rsid w:val="005C46A8"/>
    <w:rsid w:val="005C4BDC"/>
    <w:rsid w:val="005C4FA3"/>
    <w:rsid w:val="005C6C6E"/>
    <w:rsid w:val="005C7DA4"/>
    <w:rsid w:val="005C7F77"/>
    <w:rsid w:val="005D05DC"/>
    <w:rsid w:val="005D183E"/>
    <w:rsid w:val="005D19EE"/>
    <w:rsid w:val="005D1FB3"/>
    <w:rsid w:val="005D22D6"/>
    <w:rsid w:val="005D3971"/>
    <w:rsid w:val="005D3CD5"/>
    <w:rsid w:val="005D53D2"/>
    <w:rsid w:val="005D5CD0"/>
    <w:rsid w:val="005D6789"/>
    <w:rsid w:val="005D696C"/>
    <w:rsid w:val="005D77B0"/>
    <w:rsid w:val="005E0D7E"/>
    <w:rsid w:val="005E1DCD"/>
    <w:rsid w:val="005E247C"/>
    <w:rsid w:val="005E2AF5"/>
    <w:rsid w:val="005E56B0"/>
    <w:rsid w:val="005E6E62"/>
    <w:rsid w:val="005E7864"/>
    <w:rsid w:val="005F229D"/>
    <w:rsid w:val="005F2481"/>
    <w:rsid w:val="005F3EC8"/>
    <w:rsid w:val="005F4E9D"/>
    <w:rsid w:val="005F5928"/>
    <w:rsid w:val="005F5A73"/>
    <w:rsid w:val="005F69E4"/>
    <w:rsid w:val="00600598"/>
    <w:rsid w:val="0060093E"/>
    <w:rsid w:val="00601C6D"/>
    <w:rsid w:val="00601D4A"/>
    <w:rsid w:val="00602B06"/>
    <w:rsid w:val="00602F24"/>
    <w:rsid w:val="006046E0"/>
    <w:rsid w:val="0060513C"/>
    <w:rsid w:val="00605DAC"/>
    <w:rsid w:val="0060713D"/>
    <w:rsid w:val="0061082A"/>
    <w:rsid w:val="00610BA2"/>
    <w:rsid w:val="00610DF7"/>
    <w:rsid w:val="00614677"/>
    <w:rsid w:val="00614BA4"/>
    <w:rsid w:val="00616319"/>
    <w:rsid w:val="00616CCF"/>
    <w:rsid w:val="00621485"/>
    <w:rsid w:val="00621BC7"/>
    <w:rsid w:val="00622A69"/>
    <w:rsid w:val="0062309E"/>
    <w:rsid w:val="006231E0"/>
    <w:rsid w:val="006252F1"/>
    <w:rsid w:val="00626C96"/>
    <w:rsid w:val="00630715"/>
    <w:rsid w:val="00630DFD"/>
    <w:rsid w:val="006312B4"/>
    <w:rsid w:val="006313A0"/>
    <w:rsid w:val="00631A9A"/>
    <w:rsid w:val="006323B2"/>
    <w:rsid w:val="00632574"/>
    <w:rsid w:val="006325F7"/>
    <w:rsid w:val="0063328F"/>
    <w:rsid w:val="00634EBE"/>
    <w:rsid w:val="006374A2"/>
    <w:rsid w:val="00637EAC"/>
    <w:rsid w:val="006400A9"/>
    <w:rsid w:val="006422E2"/>
    <w:rsid w:val="00642820"/>
    <w:rsid w:val="00644393"/>
    <w:rsid w:val="00644B35"/>
    <w:rsid w:val="00645BBC"/>
    <w:rsid w:val="006467A4"/>
    <w:rsid w:val="00650638"/>
    <w:rsid w:val="006506D4"/>
    <w:rsid w:val="00651CF3"/>
    <w:rsid w:val="00652094"/>
    <w:rsid w:val="00652272"/>
    <w:rsid w:val="00653BF0"/>
    <w:rsid w:val="00654298"/>
    <w:rsid w:val="00654D15"/>
    <w:rsid w:val="00655901"/>
    <w:rsid w:val="00663B27"/>
    <w:rsid w:val="006645AD"/>
    <w:rsid w:val="006645CA"/>
    <w:rsid w:val="00664B97"/>
    <w:rsid w:val="00665DEA"/>
    <w:rsid w:val="00667463"/>
    <w:rsid w:val="00670A14"/>
    <w:rsid w:val="00671097"/>
    <w:rsid w:val="006713CC"/>
    <w:rsid w:val="00672DDA"/>
    <w:rsid w:val="00673527"/>
    <w:rsid w:val="006752E3"/>
    <w:rsid w:val="006758BF"/>
    <w:rsid w:val="006820EE"/>
    <w:rsid w:val="00682145"/>
    <w:rsid w:val="006825A9"/>
    <w:rsid w:val="00682D10"/>
    <w:rsid w:val="00684371"/>
    <w:rsid w:val="006852DA"/>
    <w:rsid w:val="006859F8"/>
    <w:rsid w:val="00687118"/>
    <w:rsid w:val="00690A47"/>
    <w:rsid w:val="0069134F"/>
    <w:rsid w:val="00692DC0"/>
    <w:rsid w:val="00693E43"/>
    <w:rsid w:val="006A025E"/>
    <w:rsid w:val="006A0D33"/>
    <w:rsid w:val="006A1A3B"/>
    <w:rsid w:val="006A2B1D"/>
    <w:rsid w:val="006A3A5C"/>
    <w:rsid w:val="006A53BB"/>
    <w:rsid w:val="006A5AF4"/>
    <w:rsid w:val="006A6253"/>
    <w:rsid w:val="006A6E75"/>
    <w:rsid w:val="006A79AF"/>
    <w:rsid w:val="006B03DB"/>
    <w:rsid w:val="006B06FE"/>
    <w:rsid w:val="006B38AC"/>
    <w:rsid w:val="006B6C24"/>
    <w:rsid w:val="006B74AA"/>
    <w:rsid w:val="006B78EE"/>
    <w:rsid w:val="006B7FB6"/>
    <w:rsid w:val="006C048F"/>
    <w:rsid w:val="006C066E"/>
    <w:rsid w:val="006C0822"/>
    <w:rsid w:val="006C149D"/>
    <w:rsid w:val="006C1A13"/>
    <w:rsid w:val="006C1A50"/>
    <w:rsid w:val="006C212E"/>
    <w:rsid w:val="006C237E"/>
    <w:rsid w:val="006C2482"/>
    <w:rsid w:val="006C388E"/>
    <w:rsid w:val="006C6C8C"/>
    <w:rsid w:val="006C79A7"/>
    <w:rsid w:val="006C7DCA"/>
    <w:rsid w:val="006C7F8E"/>
    <w:rsid w:val="006D0C4B"/>
    <w:rsid w:val="006D1ABD"/>
    <w:rsid w:val="006D39F7"/>
    <w:rsid w:val="006D4EFA"/>
    <w:rsid w:val="006D58F1"/>
    <w:rsid w:val="006D63DC"/>
    <w:rsid w:val="006D7045"/>
    <w:rsid w:val="006D7B2F"/>
    <w:rsid w:val="006E06AA"/>
    <w:rsid w:val="006E0A37"/>
    <w:rsid w:val="006E11B5"/>
    <w:rsid w:val="006E1327"/>
    <w:rsid w:val="006E26B3"/>
    <w:rsid w:val="006E2834"/>
    <w:rsid w:val="006E521F"/>
    <w:rsid w:val="006E5A13"/>
    <w:rsid w:val="006E5FF7"/>
    <w:rsid w:val="006F075A"/>
    <w:rsid w:val="006F38F5"/>
    <w:rsid w:val="006F41E3"/>
    <w:rsid w:val="006F450D"/>
    <w:rsid w:val="006F477D"/>
    <w:rsid w:val="006F4FBD"/>
    <w:rsid w:val="006F51DD"/>
    <w:rsid w:val="00703215"/>
    <w:rsid w:val="00703946"/>
    <w:rsid w:val="00703AF7"/>
    <w:rsid w:val="00706189"/>
    <w:rsid w:val="0070672E"/>
    <w:rsid w:val="00706A45"/>
    <w:rsid w:val="00710199"/>
    <w:rsid w:val="007117DE"/>
    <w:rsid w:val="00711C5A"/>
    <w:rsid w:val="007122A2"/>
    <w:rsid w:val="00712FF3"/>
    <w:rsid w:val="00714A34"/>
    <w:rsid w:val="00715C64"/>
    <w:rsid w:val="00715D4D"/>
    <w:rsid w:val="00716050"/>
    <w:rsid w:val="007161B9"/>
    <w:rsid w:val="00721703"/>
    <w:rsid w:val="007227A0"/>
    <w:rsid w:val="00722CC4"/>
    <w:rsid w:val="00722E37"/>
    <w:rsid w:val="00723E5D"/>
    <w:rsid w:val="00723F9E"/>
    <w:rsid w:val="0072445A"/>
    <w:rsid w:val="0072664F"/>
    <w:rsid w:val="00730017"/>
    <w:rsid w:val="0073020E"/>
    <w:rsid w:val="00732415"/>
    <w:rsid w:val="00732C48"/>
    <w:rsid w:val="00732D1D"/>
    <w:rsid w:val="00733DB6"/>
    <w:rsid w:val="00733E2D"/>
    <w:rsid w:val="00735175"/>
    <w:rsid w:val="00735856"/>
    <w:rsid w:val="007371AC"/>
    <w:rsid w:val="00740C8B"/>
    <w:rsid w:val="00741DEC"/>
    <w:rsid w:val="007435B0"/>
    <w:rsid w:val="0074360E"/>
    <w:rsid w:val="00743D84"/>
    <w:rsid w:val="00744314"/>
    <w:rsid w:val="00744859"/>
    <w:rsid w:val="0074543F"/>
    <w:rsid w:val="00745DA0"/>
    <w:rsid w:val="007479DC"/>
    <w:rsid w:val="00750439"/>
    <w:rsid w:val="0075087B"/>
    <w:rsid w:val="007515A9"/>
    <w:rsid w:val="00751BFC"/>
    <w:rsid w:val="00753947"/>
    <w:rsid w:val="0075774C"/>
    <w:rsid w:val="00760481"/>
    <w:rsid w:val="0076075D"/>
    <w:rsid w:val="00762553"/>
    <w:rsid w:val="00763201"/>
    <w:rsid w:val="0076448C"/>
    <w:rsid w:val="00767E4E"/>
    <w:rsid w:val="00767EB0"/>
    <w:rsid w:val="007704E6"/>
    <w:rsid w:val="00771CCB"/>
    <w:rsid w:val="00775661"/>
    <w:rsid w:val="00775BBB"/>
    <w:rsid w:val="00775F08"/>
    <w:rsid w:val="00776A6E"/>
    <w:rsid w:val="00780A82"/>
    <w:rsid w:val="00781546"/>
    <w:rsid w:val="00781BA0"/>
    <w:rsid w:val="00783463"/>
    <w:rsid w:val="00784389"/>
    <w:rsid w:val="00784ADC"/>
    <w:rsid w:val="00785DBE"/>
    <w:rsid w:val="00785E63"/>
    <w:rsid w:val="00786657"/>
    <w:rsid w:val="007867EC"/>
    <w:rsid w:val="00787CDE"/>
    <w:rsid w:val="007923BB"/>
    <w:rsid w:val="00793441"/>
    <w:rsid w:val="00793656"/>
    <w:rsid w:val="00793EB9"/>
    <w:rsid w:val="007962E7"/>
    <w:rsid w:val="00796DA1"/>
    <w:rsid w:val="007A33E6"/>
    <w:rsid w:val="007A34F2"/>
    <w:rsid w:val="007A4119"/>
    <w:rsid w:val="007A500D"/>
    <w:rsid w:val="007A5A03"/>
    <w:rsid w:val="007A79A9"/>
    <w:rsid w:val="007B07AB"/>
    <w:rsid w:val="007B14D1"/>
    <w:rsid w:val="007B217E"/>
    <w:rsid w:val="007B3361"/>
    <w:rsid w:val="007B5CB2"/>
    <w:rsid w:val="007B61EF"/>
    <w:rsid w:val="007B6677"/>
    <w:rsid w:val="007B6742"/>
    <w:rsid w:val="007B7AC6"/>
    <w:rsid w:val="007B7EF0"/>
    <w:rsid w:val="007C088E"/>
    <w:rsid w:val="007C2D16"/>
    <w:rsid w:val="007C3801"/>
    <w:rsid w:val="007C3E96"/>
    <w:rsid w:val="007C58AC"/>
    <w:rsid w:val="007D0FAF"/>
    <w:rsid w:val="007D1C1E"/>
    <w:rsid w:val="007D2B9A"/>
    <w:rsid w:val="007D33CA"/>
    <w:rsid w:val="007D3C35"/>
    <w:rsid w:val="007D50DC"/>
    <w:rsid w:val="007D5ACB"/>
    <w:rsid w:val="007D5DD4"/>
    <w:rsid w:val="007D62B6"/>
    <w:rsid w:val="007D668A"/>
    <w:rsid w:val="007D7AE8"/>
    <w:rsid w:val="007D7EBD"/>
    <w:rsid w:val="007E09CC"/>
    <w:rsid w:val="007E1EB3"/>
    <w:rsid w:val="007E2077"/>
    <w:rsid w:val="007E239E"/>
    <w:rsid w:val="007E2DC4"/>
    <w:rsid w:val="007E6001"/>
    <w:rsid w:val="007E7797"/>
    <w:rsid w:val="007E7871"/>
    <w:rsid w:val="007F06AB"/>
    <w:rsid w:val="007F2222"/>
    <w:rsid w:val="007F2B92"/>
    <w:rsid w:val="007F2CFA"/>
    <w:rsid w:val="007F6283"/>
    <w:rsid w:val="007F7CCD"/>
    <w:rsid w:val="007F7E40"/>
    <w:rsid w:val="007F7FA9"/>
    <w:rsid w:val="008017B8"/>
    <w:rsid w:val="008045E7"/>
    <w:rsid w:val="008046B3"/>
    <w:rsid w:val="00806E9D"/>
    <w:rsid w:val="00807E85"/>
    <w:rsid w:val="00810033"/>
    <w:rsid w:val="008101FD"/>
    <w:rsid w:val="00810ECA"/>
    <w:rsid w:val="0081147D"/>
    <w:rsid w:val="00811A4A"/>
    <w:rsid w:val="00812904"/>
    <w:rsid w:val="00812E61"/>
    <w:rsid w:val="00813E6E"/>
    <w:rsid w:val="00814242"/>
    <w:rsid w:val="00814BEB"/>
    <w:rsid w:val="00815173"/>
    <w:rsid w:val="00816B22"/>
    <w:rsid w:val="00817934"/>
    <w:rsid w:val="00820E02"/>
    <w:rsid w:val="00820EED"/>
    <w:rsid w:val="0082115D"/>
    <w:rsid w:val="00821597"/>
    <w:rsid w:val="00825CF6"/>
    <w:rsid w:val="0082700C"/>
    <w:rsid w:val="0083020D"/>
    <w:rsid w:val="008306D2"/>
    <w:rsid w:val="00831845"/>
    <w:rsid w:val="00831CE4"/>
    <w:rsid w:val="00831E18"/>
    <w:rsid w:val="00833DD8"/>
    <w:rsid w:val="00834B09"/>
    <w:rsid w:val="008366C7"/>
    <w:rsid w:val="00836F99"/>
    <w:rsid w:val="00837B9F"/>
    <w:rsid w:val="008424C1"/>
    <w:rsid w:val="008426A3"/>
    <w:rsid w:val="008431E9"/>
    <w:rsid w:val="0084334F"/>
    <w:rsid w:val="00844B52"/>
    <w:rsid w:val="00844E85"/>
    <w:rsid w:val="00844EA7"/>
    <w:rsid w:val="008450B1"/>
    <w:rsid w:val="008452FA"/>
    <w:rsid w:val="0084650F"/>
    <w:rsid w:val="00846635"/>
    <w:rsid w:val="00851F44"/>
    <w:rsid w:val="008547AF"/>
    <w:rsid w:val="008555B7"/>
    <w:rsid w:val="00856D88"/>
    <w:rsid w:val="00857290"/>
    <w:rsid w:val="0085787E"/>
    <w:rsid w:val="0085796B"/>
    <w:rsid w:val="008607DC"/>
    <w:rsid w:val="00862598"/>
    <w:rsid w:val="0086344C"/>
    <w:rsid w:val="00865C15"/>
    <w:rsid w:val="00867450"/>
    <w:rsid w:val="0087010E"/>
    <w:rsid w:val="00871AFC"/>
    <w:rsid w:val="00872302"/>
    <w:rsid w:val="00872B21"/>
    <w:rsid w:val="00874187"/>
    <w:rsid w:val="008748EE"/>
    <w:rsid w:val="00875B84"/>
    <w:rsid w:val="00876BF2"/>
    <w:rsid w:val="008770C5"/>
    <w:rsid w:val="00877551"/>
    <w:rsid w:val="00877AE8"/>
    <w:rsid w:val="008802E5"/>
    <w:rsid w:val="00880FDB"/>
    <w:rsid w:val="008815F2"/>
    <w:rsid w:val="008839B0"/>
    <w:rsid w:val="008841CF"/>
    <w:rsid w:val="00884C7F"/>
    <w:rsid w:val="00885C54"/>
    <w:rsid w:val="0088667E"/>
    <w:rsid w:val="00887823"/>
    <w:rsid w:val="00890058"/>
    <w:rsid w:val="008907D9"/>
    <w:rsid w:val="008911C0"/>
    <w:rsid w:val="00892660"/>
    <w:rsid w:val="008938D0"/>
    <w:rsid w:val="00893E7B"/>
    <w:rsid w:val="00893F68"/>
    <w:rsid w:val="008945FD"/>
    <w:rsid w:val="00894FB5"/>
    <w:rsid w:val="00895CA2"/>
    <w:rsid w:val="00897253"/>
    <w:rsid w:val="008A0F11"/>
    <w:rsid w:val="008A1886"/>
    <w:rsid w:val="008A3944"/>
    <w:rsid w:val="008A441F"/>
    <w:rsid w:val="008A54CA"/>
    <w:rsid w:val="008A61F4"/>
    <w:rsid w:val="008A6214"/>
    <w:rsid w:val="008A789F"/>
    <w:rsid w:val="008B0043"/>
    <w:rsid w:val="008B0489"/>
    <w:rsid w:val="008B0CE2"/>
    <w:rsid w:val="008B159D"/>
    <w:rsid w:val="008B1BF3"/>
    <w:rsid w:val="008B1F59"/>
    <w:rsid w:val="008B22C6"/>
    <w:rsid w:val="008B264C"/>
    <w:rsid w:val="008B331A"/>
    <w:rsid w:val="008B3AD9"/>
    <w:rsid w:val="008B5187"/>
    <w:rsid w:val="008B5E2F"/>
    <w:rsid w:val="008B65F2"/>
    <w:rsid w:val="008B6CE7"/>
    <w:rsid w:val="008B7F7F"/>
    <w:rsid w:val="008C0CA0"/>
    <w:rsid w:val="008C169A"/>
    <w:rsid w:val="008C2CF8"/>
    <w:rsid w:val="008C2D95"/>
    <w:rsid w:val="008C3F43"/>
    <w:rsid w:val="008C4BBC"/>
    <w:rsid w:val="008C56C6"/>
    <w:rsid w:val="008C76E5"/>
    <w:rsid w:val="008C7BB2"/>
    <w:rsid w:val="008C7BBB"/>
    <w:rsid w:val="008C7F64"/>
    <w:rsid w:val="008D05E2"/>
    <w:rsid w:val="008D09FA"/>
    <w:rsid w:val="008D0C04"/>
    <w:rsid w:val="008D1C82"/>
    <w:rsid w:val="008D2668"/>
    <w:rsid w:val="008D4E21"/>
    <w:rsid w:val="008D687C"/>
    <w:rsid w:val="008E0605"/>
    <w:rsid w:val="008E15A3"/>
    <w:rsid w:val="008E1D7F"/>
    <w:rsid w:val="008E2AB1"/>
    <w:rsid w:val="008E391E"/>
    <w:rsid w:val="008E3A4C"/>
    <w:rsid w:val="008E4AB6"/>
    <w:rsid w:val="008E5E95"/>
    <w:rsid w:val="008E6ADE"/>
    <w:rsid w:val="008E6BB9"/>
    <w:rsid w:val="008E75B6"/>
    <w:rsid w:val="008E77A7"/>
    <w:rsid w:val="008F20EC"/>
    <w:rsid w:val="008F41C8"/>
    <w:rsid w:val="008F509F"/>
    <w:rsid w:val="008F5593"/>
    <w:rsid w:val="008F5793"/>
    <w:rsid w:val="008F57BD"/>
    <w:rsid w:val="008F6630"/>
    <w:rsid w:val="008F73C2"/>
    <w:rsid w:val="00900B49"/>
    <w:rsid w:val="00900C21"/>
    <w:rsid w:val="00901A40"/>
    <w:rsid w:val="00901FCA"/>
    <w:rsid w:val="009021A9"/>
    <w:rsid w:val="00902DC4"/>
    <w:rsid w:val="00902EA1"/>
    <w:rsid w:val="0090312E"/>
    <w:rsid w:val="00904D40"/>
    <w:rsid w:val="00906208"/>
    <w:rsid w:val="00910637"/>
    <w:rsid w:val="009131BE"/>
    <w:rsid w:val="00913DE7"/>
    <w:rsid w:val="0091537E"/>
    <w:rsid w:val="009155A0"/>
    <w:rsid w:val="00915721"/>
    <w:rsid w:val="00915EDB"/>
    <w:rsid w:val="00916225"/>
    <w:rsid w:val="00916556"/>
    <w:rsid w:val="009167A8"/>
    <w:rsid w:val="009218DF"/>
    <w:rsid w:val="00921E2D"/>
    <w:rsid w:val="00922302"/>
    <w:rsid w:val="0092244F"/>
    <w:rsid w:val="00922694"/>
    <w:rsid w:val="00922CA5"/>
    <w:rsid w:val="00924A45"/>
    <w:rsid w:val="00925035"/>
    <w:rsid w:val="00925178"/>
    <w:rsid w:val="00931445"/>
    <w:rsid w:val="00931917"/>
    <w:rsid w:val="00931A2A"/>
    <w:rsid w:val="00931B76"/>
    <w:rsid w:val="00931F29"/>
    <w:rsid w:val="0093206C"/>
    <w:rsid w:val="00932A92"/>
    <w:rsid w:val="009338A0"/>
    <w:rsid w:val="00935C1E"/>
    <w:rsid w:val="00937445"/>
    <w:rsid w:val="00940624"/>
    <w:rsid w:val="00940BC0"/>
    <w:rsid w:val="0094152D"/>
    <w:rsid w:val="009417C8"/>
    <w:rsid w:val="00941BF0"/>
    <w:rsid w:val="00942963"/>
    <w:rsid w:val="00944C20"/>
    <w:rsid w:val="00945620"/>
    <w:rsid w:val="00947EA2"/>
    <w:rsid w:val="00950CCC"/>
    <w:rsid w:val="00952906"/>
    <w:rsid w:val="0095295F"/>
    <w:rsid w:val="009529A5"/>
    <w:rsid w:val="00952FF9"/>
    <w:rsid w:val="00953074"/>
    <w:rsid w:val="00953B2D"/>
    <w:rsid w:val="00955DD4"/>
    <w:rsid w:val="009562C1"/>
    <w:rsid w:val="0095640B"/>
    <w:rsid w:val="009601D1"/>
    <w:rsid w:val="00961184"/>
    <w:rsid w:val="00961E80"/>
    <w:rsid w:val="00962F49"/>
    <w:rsid w:val="00965E18"/>
    <w:rsid w:val="00966129"/>
    <w:rsid w:val="009666CF"/>
    <w:rsid w:val="00967E42"/>
    <w:rsid w:val="00970A05"/>
    <w:rsid w:val="00970E3D"/>
    <w:rsid w:val="009714D6"/>
    <w:rsid w:val="00971E4A"/>
    <w:rsid w:val="009721DB"/>
    <w:rsid w:val="009723DA"/>
    <w:rsid w:val="00975F82"/>
    <w:rsid w:val="009769FD"/>
    <w:rsid w:val="0097709D"/>
    <w:rsid w:val="009818C8"/>
    <w:rsid w:val="0098214B"/>
    <w:rsid w:val="009837D2"/>
    <w:rsid w:val="0098423E"/>
    <w:rsid w:val="00984B80"/>
    <w:rsid w:val="00985267"/>
    <w:rsid w:val="0098679C"/>
    <w:rsid w:val="009879BF"/>
    <w:rsid w:val="00991F39"/>
    <w:rsid w:val="00992F7D"/>
    <w:rsid w:val="009931E2"/>
    <w:rsid w:val="00993BB3"/>
    <w:rsid w:val="00994EC4"/>
    <w:rsid w:val="00995A80"/>
    <w:rsid w:val="00995C34"/>
    <w:rsid w:val="00995F88"/>
    <w:rsid w:val="00996A67"/>
    <w:rsid w:val="009A2B24"/>
    <w:rsid w:val="009A2F2D"/>
    <w:rsid w:val="009A31A8"/>
    <w:rsid w:val="009A795B"/>
    <w:rsid w:val="009A7B45"/>
    <w:rsid w:val="009B0815"/>
    <w:rsid w:val="009B10D4"/>
    <w:rsid w:val="009B28AA"/>
    <w:rsid w:val="009B2974"/>
    <w:rsid w:val="009B352F"/>
    <w:rsid w:val="009B3CBF"/>
    <w:rsid w:val="009B4097"/>
    <w:rsid w:val="009B55AF"/>
    <w:rsid w:val="009C2C6B"/>
    <w:rsid w:val="009C2E08"/>
    <w:rsid w:val="009C33E7"/>
    <w:rsid w:val="009C36A1"/>
    <w:rsid w:val="009C4875"/>
    <w:rsid w:val="009C550B"/>
    <w:rsid w:val="009C557A"/>
    <w:rsid w:val="009C55B5"/>
    <w:rsid w:val="009D074A"/>
    <w:rsid w:val="009D10E2"/>
    <w:rsid w:val="009D1147"/>
    <w:rsid w:val="009D1E57"/>
    <w:rsid w:val="009D24C9"/>
    <w:rsid w:val="009D268A"/>
    <w:rsid w:val="009D4018"/>
    <w:rsid w:val="009D6262"/>
    <w:rsid w:val="009E03E5"/>
    <w:rsid w:val="009E0FC7"/>
    <w:rsid w:val="009E122A"/>
    <w:rsid w:val="009E1FD2"/>
    <w:rsid w:val="009E285D"/>
    <w:rsid w:val="009E386D"/>
    <w:rsid w:val="009E4C21"/>
    <w:rsid w:val="009E5B21"/>
    <w:rsid w:val="009E6776"/>
    <w:rsid w:val="009E7ECF"/>
    <w:rsid w:val="009F2279"/>
    <w:rsid w:val="009F2E12"/>
    <w:rsid w:val="009F3BB7"/>
    <w:rsid w:val="009F4235"/>
    <w:rsid w:val="009F43E2"/>
    <w:rsid w:val="009F4D3C"/>
    <w:rsid w:val="009F516C"/>
    <w:rsid w:val="009F5AC9"/>
    <w:rsid w:val="009F68F5"/>
    <w:rsid w:val="009F69FB"/>
    <w:rsid w:val="009F6EF0"/>
    <w:rsid w:val="009F760A"/>
    <w:rsid w:val="00A0070F"/>
    <w:rsid w:val="00A00986"/>
    <w:rsid w:val="00A02B42"/>
    <w:rsid w:val="00A039EC"/>
    <w:rsid w:val="00A0477E"/>
    <w:rsid w:val="00A0481A"/>
    <w:rsid w:val="00A07B91"/>
    <w:rsid w:val="00A07EB0"/>
    <w:rsid w:val="00A100DF"/>
    <w:rsid w:val="00A108F4"/>
    <w:rsid w:val="00A1101F"/>
    <w:rsid w:val="00A11A97"/>
    <w:rsid w:val="00A1236F"/>
    <w:rsid w:val="00A12897"/>
    <w:rsid w:val="00A129A1"/>
    <w:rsid w:val="00A12BCE"/>
    <w:rsid w:val="00A12F7E"/>
    <w:rsid w:val="00A151CF"/>
    <w:rsid w:val="00A15C51"/>
    <w:rsid w:val="00A16326"/>
    <w:rsid w:val="00A176F0"/>
    <w:rsid w:val="00A17AA8"/>
    <w:rsid w:val="00A17ACC"/>
    <w:rsid w:val="00A17AEA"/>
    <w:rsid w:val="00A17D9F"/>
    <w:rsid w:val="00A20D8A"/>
    <w:rsid w:val="00A215C4"/>
    <w:rsid w:val="00A216E3"/>
    <w:rsid w:val="00A21A5C"/>
    <w:rsid w:val="00A21BBF"/>
    <w:rsid w:val="00A2248C"/>
    <w:rsid w:val="00A23772"/>
    <w:rsid w:val="00A25244"/>
    <w:rsid w:val="00A26513"/>
    <w:rsid w:val="00A2797C"/>
    <w:rsid w:val="00A301FD"/>
    <w:rsid w:val="00A318D7"/>
    <w:rsid w:val="00A34A80"/>
    <w:rsid w:val="00A34CC8"/>
    <w:rsid w:val="00A36546"/>
    <w:rsid w:val="00A36F95"/>
    <w:rsid w:val="00A3709E"/>
    <w:rsid w:val="00A37243"/>
    <w:rsid w:val="00A37D7A"/>
    <w:rsid w:val="00A40FAF"/>
    <w:rsid w:val="00A41978"/>
    <w:rsid w:val="00A41B4F"/>
    <w:rsid w:val="00A42976"/>
    <w:rsid w:val="00A42C31"/>
    <w:rsid w:val="00A4481B"/>
    <w:rsid w:val="00A44C94"/>
    <w:rsid w:val="00A46AB6"/>
    <w:rsid w:val="00A503A0"/>
    <w:rsid w:val="00A50593"/>
    <w:rsid w:val="00A50939"/>
    <w:rsid w:val="00A51F2C"/>
    <w:rsid w:val="00A52661"/>
    <w:rsid w:val="00A53A56"/>
    <w:rsid w:val="00A53C32"/>
    <w:rsid w:val="00A546E2"/>
    <w:rsid w:val="00A54882"/>
    <w:rsid w:val="00A55A87"/>
    <w:rsid w:val="00A5644C"/>
    <w:rsid w:val="00A56D1A"/>
    <w:rsid w:val="00A6077E"/>
    <w:rsid w:val="00A60C56"/>
    <w:rsid w:val="00A615CB"/>
    <w:rsid w:val="00A6268C"/>
    <w:rsid w:val="00A63848"/>
    <w:rsid w:val="00A63E30"/>
    <w:rsid w:val="00A640E4"/>
    <w:rsid w:val="00A64868"/>
    <w:rsid w:val="00A658DA"/>
    <w:rsid w:val="00A660FE"/>
    <w:rsid w:val="00A70221"/>
    <w:rsid w:val="00A71D45"/>
    <w:rsid w:val="00A72028"/>
    <w:rsid w:val="00A74084"/>
    <w:rsid w:val="00A74142"/>
    <w:rsid w:val="00A749BD"/>
    <w:rsid w:val="00A74A39"/>
    <w:rsid w:val="00A75AD7"/>
    <w:rsid w:val="00A7775B"/>
    <w:rsid w:val="00A77CDB"/>
    <w:rsid w:val="00A8015F"/>
    <w:rsid w:val="00A81F52"/>
    <w:rsid w:val="00A821C6"/>
    <w:rsid w:val="00A84783"/>
    <w:rsid w:val="00A869CE"/>
    <w:rsid w:val="00A86A22"/>
    <w:rsid w:val="00A86F91"/>
    <w:rsid w:val="00A87460"/>
    <w:rsid w:val="00A90562"/>
    <w:rsid w:val="00A924C9"/>
    <w:rsid w:val="00A9277E"/>
    <w:rsid w:val="00A94965"/>
    <w:rsid w:val="00A96071"/>
    <w:rsid w:val="00AA061E"/>
    <w:rsid w:val="00AA0B4F"/>
    <w:rsid w:val="00AA2C5E"/>
    <w:rsid w:val="00AA3C6B"/>
    <w:rsid w:val="00AA3F57"/>
    <w:rsid w:val="00AA403D"/>
    <w:rsid w:val="00AA5C41"/>
    <w:rsid w:val="00AB0ACC"/>
    <w:rsid w:val="00AB316E"/>
    <w:rsid w:val="00AB32CB"/>
    <w:rsid w:val="00AB35B5"/>
    <w:rsid w:val="00AB4DA2"/>
    <w:rsid w:val="00AB57FE"/>
    <w:rsid w:val="00AB663E"/>
    <w:rsid w:val="00AC0E5F"/>
    <w:rsid w:val="00AC1665"/>
    <w:rsid w:val="00AC2A3E"/>
    <w:rsid w:val="00AC42AA"/>
    <w:rsid w:val="00AC5411"/>
    <w:rsid w:val="00AC561D"/>
    <w:rsid w:val="00AC7953"/>
    <w:rsid w:val="00AD0495"/>
    <w:rsid w:val="00AD13C7"/>
    <w:rsid w:val="00AD5366"/>
    <w:rsid w:val="00AD60C4"/>
    <w:rsid w:val="00AD6D07"/>
    <w:rsid w:val="00AE0290"/>
    <w:rsid w:val="00AE0CA3"/>
    <w:rsid w:val="00AE1571"/>
    <w:rsid w:val="00AE18D1"/>
    <w:rsid w:val="00AE2127"/>
    <w:rsid w:val="00AE2D5C"/>
    <w:rsid w:val="00AE3244"/>
    <w:rsid w:val="00AE3377"/>
    <w:rsid w:val="00AE3F56"/>
    <w:rsid w:val="00AE40CB"/>
    <w:rsid w:val="00AE4798"/>
    <w:rsid w:val="00AE64AF"/>
    <w:rsid w:val="00AE7133"/>
    <w:rsid w:val="00AE72A8"/>
    <w:rsid w:val="00AE7CFE"/>
    <w:rsid w:val="00AF0EAB"/>
    <w:rsid w:val="00AF1D89"/>
    <w:rsid w:val="00AF2349"/>
    <w:rsid w:val="00AF274F"/>
    <w:rsid w:val="00AF3D32"/>
    <w:rsid w:val="00AF434C"/>
    <w:rsid w:val="00AF5A7D"/>
    <w:rsid w:val="00AF62E3"/>
    <w:rsid w:val="00B02A2D"/>
    <w:rsid w:val="00B03073"/>
    <w:rsid w:val="00B030CE"/>
    <w:rsid w:val="00B059AA"/>
    <w:rsid w:val="00B079EA"/>
    <w:rsid w:val="00B07B14"/>
    <w:rsid w:val="00B07BAB"/>
    <w:rsid w:val="00B116E3"/>
    <w:rsid w:val="00B1193B"/>
    <w:rsid w:val="00B12BA0"/>
    <w:rsid w:val="00B14234"/>
    <w:rsid w:val="00B15C9B"/>
    <w:rsid w:val="00B163CD"/>
    <w:rsid w:val="00B20F26"/>
    <w:rsid w:val="00B22325"/>
    <w:rsid w:val="00B24025"/>
    <w:rsid w:val="00B259EB"/>
    <w:rsid w:val="00B25A55"/>
    <w:rsid w:val="00B25DE0"/>
    <w:rsid w:val="00B26B65"/>
    <w:rsid w:val="00B30F22"/>
    <w:rsid w:val="00B343C3"/>
    <w:rsid w:val="00B35674"/>
    <w:rsid w:val="00B35B04"/>
    <w:rsid w:val="00B36622"/>
    <w:rsid w:val="00B3674D"/>
    <w:rsid w:val="00B41CB2"/>
    <w:rsid w:val="00B4257C"/>
    <w:rsid w:val="00B42C77"/>
    <w:rsid w:val="00B42D05"/>
    <w:rsid w:val="00B4304D"/>
    <w:rsid w:val="00B45690"/>
    <w:rsid w:val="00B45748"/>
    <w:rsid w:val="00B45AB0"/>
    <w:rsid w:val="00B45D1D"/>
    <w:rsid w:val="00B47605"/>
    <w:rsid w:val="00B50139"/>
    <w:rsid w:val="00B51634"/>
    <w:rsid w:val="00B523A3"/>
    <w:rsid w:val="00B53199"/>
    <w:rsid w:val="00B537D1"/>
    <w:rsid w:val="00B5791A"/>
    <w:rsid w:val="00B612CC"/>
    <w:rsid w:val="00B622FD"/>
    <w:rsid w:val="00B6260B"/>
    <w:rsid w:val="00B63F18"/>
    <w:rsid w:val="00B644A1"/>
    <w:rsid w:val="00B649BB"/>
    <w:rsid w:val="00B66D2D"/>
    <w:rsid w:val="00B675F8"/>
    <w:rsid w:val="00B70599"/>
    <w:rsid w:val="00B71158"/>
    <w:rsid w:val="00B72DA0"/>
    <w:rsid w:val="00B749D1"/>
    <w:rsid w:val="00B762FB"/>
    <w:rsid w:val="00B76328"/>
    <w:rsid w:val="00B76DF1"/>
    <w:rsid w:val="00B80A66"/>
    <w:rsid w:val="00B80A69"/>
    <w:rsid w:val="00B81934"/>
    <w:rsid w:val="00B82E47"/>
    <w:rsid w:val="00B86B2B"/>
    <w:rsid w:val="00B86F86"/>
    <w:rsid w:val="00B90693"/>
    <w:rsid w:val="00B90764"/>
    <w:rsid w:val="00B90861"/>
    <w:rsid w:val="00B90DB8"/>
    <w:rsid w:val="00B91A3D"/>
    <w:rsid w:val="00B93E68"/>
    <w:rsid w:val="00B93F48"/>
    <w:rsid w:val="00B94022"/>
    <w:rsid w:val="00B944E4"/>
    <w:rsid w:val="00B94588"/>
    <w:rsid w:val="00B946ED"/>
    <w:rsid w:val="00B958AE"/>
    <w:rsid w:val="00B95936"/>
    <w:rsid w:val="00B95CA2"/>
    <w:rsid w:val="00B967AB"/>
    <w:rsid w:val="00B96900"/>
    <w:rsid w:val="00B96FCB"/>
    <w:rsid w:val="00BA12C2"/>
    <w:rsid w:val="00BA2D40"/>
    <w:rsid w:val="00BA413F"/>
    <w:rsid w:val="00BA4554"/>
    <w:rsid w:val="00BA536E"/>
    <w:rsid w:val="00BA6D11"/>
    <w:rsid w:val="00BB1070"/>
    <w:rsid w:val="00BB167A"/>
    <w:rsid w:val="00BB1997"/>
    <w:rsid w:val="00BB4AC4"/>
    <w:rsid w:val="00BB565B"/>
    <w:rsid w:val="00BB760B"/>
    <w:rsid w:val="00BC0024"/>
    <w:rsid w:val="00BC13A4"/>
    <w:rsid w:val="00BC178C"/>
    <w:rsid w:val="00BC2CAE"/>
    <w:rsid w:val="00BC3EB0"/>
    <w:rsid w:val="00BC4B6B"/>
    <w:rsid w:val="00BC75C0"/>
    <w:rsid w:val="00BC7AEB"/>
    <w:rsid w:val="00BC7BB3"/>
    <w:rsid w:val="00BC7EA0"/>
    <w:rsid w:val="00BD0841"/>
    <w:rsid w:val="00BD0F85"/>
    <w:rsid w:val="00BD17BA"/>
    <w:rsid w:val="00BD1DA2"/>
    <w:rsid w:val="00BD232B"/>
    <w:rsid w:val="00BD264A"/>
    <w:rsid w:val="00BD2AF6"/>
    <w:rsid w:val="00BD2E97"/>
    <w:rsid w:val="00BD31F8"/>
    <w:rsid w:val="00BD3DAD"/>
    <w:rsid w:val="00BD4EC5"/>
    <w:rsid w:val="00BD5030"/>
    <w:rsid w:val="00BD527C"/>
    <w:rsid w:val="00BD537E"/>
    <w:rsid w:val="00BD53E4"/>
    <w:rsid w:val="00BD60FD"/>
    <w:rsid w:val="00BD76EE"/>
    <w:rsid w:val="00BD7C3D"/>
    <w:rsid w:val="00BE11F2"/>
    <w:rsid w:val="00BE1699"/>
    <w:rsid w:val="00BE16EE"/>
    <w:rsid w:val="00BE3B24"/>
    <w:rsid w:val="00BE57BF"/>
    <w:rsid w:val="00BE62F1"/>
    <w:rsid w:val="00BE770B"/>
    <w:rsid w:val="00BE7B1D"/>
    <w:rsid w:val="00BF03FE"/>
    <w:rsid w:val="00BF093A"/>
    <w:rsid w:val="00BF1D2D"/>
    <w:rsid w:val="00BF4E26"/>
    <w:rsid w:val="00BF54AC"/>
    <w:rsid w:val="00BF553E"/>
    <w:rsid w:val="00BF625D"/>
    <w:rsid w:val="00BF764C"/>
    <w:rsid w:val="00C0023C"/>
    <w:rsid w:val="00C01D63"/>
    <w:rsid w:val="00C024CB"/>
    <w:rsid w:val="00C04775"/>
    <w:rsid w:val="00C04C84"/>
    <w:rsid w:val="00C05CF4"/>
    <w:rsid w:val="00C06C8F"/>
    <w:rsid w:val="00C1174A"/>
    <w:rsid w:val="00C124C9"/>
    <w:rsid w:val="00C13942"/>
    <w:rsid w:val="00C14691"/>
    <w:rsid w:val="00C16764"/>
    <w:rsid w:val="00C16BFD"/>
    <w:rsid w:val="00C16FBA"/>
    <w:rsid w:val="00C20B26"/>
    <w:rsid w:val="00C21C9F"/>
    <w:rsid w:val="00C21ED6"/>
    <w:rsid w:val="00C22738"/>
    <w:rsid w:val="00C22B4B"/>
    <w:rsid w:val="00C23F5C"/>
    <w:rsid w:val="00C2531D"/>
    <w:rsid w:val="00C2545A"/>
    <w:rsid w:val="00C25F75"/>
    <w:rsid w:val="00C262C3"/>
    <w:rsid w:val="00C27138"/>
    <w:rsid w:val="00C2795F"/>
    <w:rsid w:val="00C304F0"/>
    <w:rsid w:val="00C30650"/>
    <w:rsid w:val="00C3106D"/>
    <w:rsid w:val="00C31C95"/>
    <w:rsid w:val="00C328FE"/>
    <w:rsid w:val="00C32C68"/>
    <w:rsid w:val="00C3524A"/>
    <w:rsid w:val="00C3664D"/>
    <w:rsid w:val="00C366D2"/>
    <w:rsid w:val="00C407BB"/>
    <w:rsid w:val="00C407D9"/>
    <w:rsid w:val="00C40D0F"/>
    <w:rsid w:val="00C40F21"/>
    <w:rsid w:val="00C43560"/>
    <w:rsid w:val="00C44A46"/>
    <w:rsid w:val="00C44F2D"/>
    <w:rsid w:val="00C455D7"/>
    <w:rsid w:val="00C4628C"/>
    <w:rsid w:val="00C46FBC"/>
    <w:rsid w:val="00C46FF4"/>
    <w:rsid w:val="00C477BA"/>
    <w:rsid w:val="00C503CD"/>
    <w:rsid w:val="00C5048F"/>
    <w:rsid w:val="00C504B7"/>
    <w:rsid w:val="00C50C33"/>
    <w:rsid w:val="00C50C6F"/>
    <w:rsid w:val="00C521D1"/>
    <w:rsid w:val="00C53BDC"/>
    <w:rsid w:val="00C54A8A"/>
    <w:rsid w:val="00C54E0E"/>
    <w:rsid w:val="00C5536F"/>
    <w:rsid w:val="00C555A6"/>
    <w:rsid w:val="00C56D3B"/>
    <w:rsid w:val="00C60819"/>
    <w:rsid w:val="00C6569C"/>
    <w:rsid w:val="00C665BC"/>
    <w:rsid w:val="00C67B56"/>
    <w:rsid w:val="00C70EEB"/>
    <w:rsid w:val="00C713C4"/>
    <w:rsid w:val="00C720E5"/>
    <w:rsid w:val="00C727CA"/>
    <w:rsid w:val="00C72D0D"/>
    <w:rsid w:val="00C74100"/>
    <w:rsid w:val="00C777A6"/>
    <w:rsid w:val="00C77A19"/>
    <w:rsid w:val="00C8033B"/>
    <w:rsid w:val="00C80AC0"/>
    <w:rsid w:val="00C82A5B"/>
    <w:rsid w:val="00C82D97"/>
    <w:rsid w:val="00C8425C"/>
    <w:rsid w:val="00C84C6C"/>
    <w:rsid w:val="00C84D90"/>
    <w:rsid w:val="00C85154"/>
    <w:rsid w:val="00C85BC5"/>
    <w:rsid w:val="00C86321"/>
    <w:rsid w:val="00C86AD1"/>
    <w:rsid w:val="00C90733"/>
    <w:rsid w:val="00C91042"/>
    <w:rsid w:val="00C92B53"/>
    <w:rsid w:val="00C92F9D"/>
    <w:rsid w:val="00C94875"/>
    <w:rsid w:val="00C95DA7"/>
    <w:rsid w:val="00C9623E"/>
    <w:rsid w:val="00C96734"/>
    <w:rsid w:val="00C96BB8"/>
    <w:rsid w:val="00C9700C"/>
    <w:rsid w:val="00CA01BC"/>
    <w:rsid w:val="00CA0F02"/>
    <w:rsid w:val="00CA3F71"/>
    <w:rsid w:val="00CA4159"/>
    <w:rsid w:val="00CA43B4"/>
    <w:rsid w:val="00CA4819"/>
    <w:rsid w:val="00CB0A70"/>
    <w:rsid w:val="00CB259F"/>
    <w:rsid w:val="00CB36E4"/>
    <w:rsid w:val="00CB3F60"/>
    <w:rsid w:val="00CB446F"/>
    <w:rsid w:val="00CB5826"/>
    <w:rsid w:val="00CB5C3C"/>
    <w:rsid w:val="00CB60B0"/>
    <w:rsid w:val="00CB66E7"/>
    <w:rsid w:val="00CB6F59"/>
    <w:rsid w:val="00CC1D55"/>
    <w:rsid w:val="00CC3270"/>
    <w:rsid w:val="00CC42C8"/>
    <w:rsid w:val="00CC460B"/>
    <w:rsid w:val="00CC4684"/>
    <w:rsid w:val="00CC47CA"/>
    <w:rsid w:val="00CC4B8D"/>
    <w:rsid w:val="00CC4F6D"/>
    <w:rsid w:val="00CC5CAA"/>
    <w:rsid w:val="00CC6A22"/>
    <w:rsid w:val="00CC6C5E"/>
    <w:rsid w:val="00CC70A8"/>
    <w:rsid w:val="00CC7B6B"/>
    <w:rsid w:val="00CD0EE8"/>
    <w:rsid w:val="00CD14F1"/>
    <w:rsid w:val="00CD1ED0"/>
    <w:rsid w:val="00CD32E4"/>
    <w:rsid w:val="00CD6D80"/>
    <w:rsid w:val="00CE0769"/>
    <w:rsid w:val="00CE31F4"/>
    <w:rsid w:val="00CE34D6"/>
    <w:rsid w:val="00CE3A1A"/>
    <w:rsid w:val="00CE3F69"/>
    <w:rsid w:val="00CE54A2"/>
    <w:rsid w:val="00CE5B34"/>
    <w:rsid w:val="00CE6E84"/>
    <w:rsid w:val="00CE72EA"/>
    <w:rsid w:val="00CF046F"/>
    <w:rsid w:val="00CF1043"/>
    <w:rsid w:val="00CF1911"/>
    <w:rsid w:val="00CF1BAE"/>
    <w:rsid w:val="00CF2F1B"/>
    <w:rsid w:val="00CF3316"/>
    <w:rsid w:val="00CF46AE"/>
    <w:rsid w:val="00CF5965"/>
    <w:rsid w:val="00D011B2"/>
    <w:rsid w:val="00D01373"/>
    <w:rsid w:val="00D01AF5"/>
    <w:rsid w:val="00D02EC7"/>
    <w:rsid w:val="00D046B0"/>
    <w:rsid w:val="00D05396"/>
    <w:rsid w:val="00D05477"/>
    <w:rsid w:val="00D07F24"/>
    <w:rsid w:val="00D13327"/>
    <w:rsid w:val="00D1498B"/>
    <w:rsid w:val="00D15884"/>
    <w:rsid w:val="00D16D08"/>
    <w:rsid w:val="00D17678"/>
    <w:rsid w:val="00D21856"/>
    <w:rsid w:val="00D24EEF"/>
    <w:rsid w:val="00D24F78"/>
    <w:rsid w:val="00D25C75"/>
    <w:rsid w:val="00D2783F"/>
    <w:rsid w:val="00D33458"/>
    <w:rsid w:val="00D33465"/>
    <w:rsid w:val="00D342CE"/>
    <w:rsid w:val="00D35BD6"/>
    <w:rsid w:val="00D35CFD"/>
    <w:rsid w:val="00D36890"/>
    <w:rsid w:val="00D377F1"/>
    <w:rsid w:val="00D379BB"/>
    <w:rsid w:val="00D379F3"/>
    <w:rsid w:val="00D37D55"/>
    <w:rsid w:val="00D4207E"/>
    <w:rsid w:val="00D4253F"/>
    <w:rsid w:val="00D42EAA"/>
    <w:rsid w:val="00D43D0C"/>
    <w:rsid w:val="00D44A6B"/>
    <w:rsid w:val="00D456F2"/>
    <w:rsid w:val="00D45AB5"/>
    <w:rsid w:val="00D5188C"/>
    <w:rsid w:val="00D52528"/>
    <w:rsid w:val="00D52922"/>
    <w:rsid w:val="00D53100"/>
    <w:rsid w:val="00D55ED9"/>
    <w:rsid w:val="00D55EFF"/>
    <w:rsid w:val="00D570C6"/>
    <w:rsid w:val="00D577CB"/>
    <w:rsid w:val="00D60E89"/>
    <w:rsid w:val="00D6125C"/>
    <w:rsid w:val="00D6230F"/>
    <w:rsid w:val="00D632A7"/>
    <w:rsid w:val="00D63DD1"/>
    <w:rsid w:val="00D64217"/>
    <w:rsid w:val="00D64BAD"/>
    <w:rsid w:val="00D70F8E"/>
    <w:rsid w:val="00D71D9B"/>
    <w:rsid w:val="00D720D9"/>
    <w:rsid w:val="00D72754"/>
    <w:rsid w:val="00D74E5F"/>
    <w:rsid w:val="00D75338"/>
    <w:rsid w:val="00D76074"/>
    <w:rsid w:val="00D766AC"/>
    <w:rsid w:val="00D80736"/>
    <w:rsid w:val="00D81813"/>
    <w:rsid w:val="00D82E09"/>
    <w:rsid w:val="00D83891"/>
    <w:rsid w:val="00D871E8"/>
    <w:rsid w:val="00D8738D"/>
    <w:rsid w:val="00D90123"/>
    <w:rsid w:val="00D9220A"/>
    <w:rsid w:val="00D92CE0"/>
    <w:rsid w:val="00D93AF0"/>
    <w:rsid w:val="00D963B5"/>
    <w:rsid w:val="00D96606"/>
    <w:rsid w:val="00D97560"/>
    <w:rsid w:val="00D975E5"/>
    <w:rsid w:val="00DA0968"/>
    <w:rsid w:val="00DA3EC6"/>
    <w:rsid w:val="00DA4E32"/>
    <w:rsid w:val="00DA5B15"/>
    <w:rsid w:val="00DA6394"/>
    <w:rsid w:val="00DB0E86"/>
    <w:rsid w:val="00DB196A"/>
    <w:rsid w:val="00DB2A0F"/>
    <w:rsid w:val="00DB389D"/>
    <w:rsid w:val="00DB4108"/>
    <w:rsid w:val="00DB44B3"/>
    <w:rsid w:val="00DB4A5E"/>
    <w:rsid w:val="00DB5675"/>
    <w:rsid w:val="00DB633F"/>
    <w:rsid w:val="00DC047E"/>
    <w:rsid w:val="00DC0F9F"/>
    <w:rsid w:val="00DC1350"/>
    <w:rsid w:val="00DC42C9"/>
    <w:rsid w:val="00DC4665"/>
    <w:rsid w:val="00DC70A9"/>
    <w:rsid w:val="00DC7818"/>
    <w:rsid w:val="00DD03A8"/>
    <w:rsid w:val="00DD0550"/>
    <w:rsid w:val="00DD16E5"/>
    <w:rsid w:val="00DD1F4E"/>
    <w:rsid w:val="00DD2115"/>
    <w:rsid w:val="00DD3118"/>
    <w:rsid w:val="00DD4DD0"/>
    <w:rsid w:val="00DD5734"/>
    <w:rsid w:val="00DD674B"/>
    <w:rsid w:val="00DE0BC1"/>
    <w:rsid w:val="00DE0D1B"/>
    <w:rsid w:val="00DE10BB"/>
    <w:rsid w:val="00DE1EFC"/>
    <w:rsid w:val="00DE48A8"/>
    <w:rsid w:val="00DE490E"/>
    <w:rsid w:val="00DE5CCA"/>
    <w:rsid w:val="00DE6430"/>
    <w:rsid w:val="00DE65E0"/>
    <w:rsid w:val="00DE68D5"/>
    <w:rsid w:val="00DE6D4D"/>
    <w:rsid w:val="00DE7565"/>
    <w:rsid w:val="00DF0379"/>
    <w:rsid w:val="00DF35CB"/>
    <w:rsid w:val="00DF403A"/>
    <w:rsid w:val="00DF5873"/>
    <w:rsid w:val="00DF5B87"/>
    <w:rsid w:val="00DF61EB"/>
    <w:rsid w:val="00DF61F6"/>
    <w:rsid w:val="00DF6B43"/>
    <w:rsid w:val="00DF7B0A"/>
    <w:rsid w:val="00E000B1"/>
    <w:rsid w:val="00E00664"/>
    <w:rsid w:val="00E00674"/>
    <w:rsid w:val="00E02985"/>
    <w:rsid w:val="00E02AAB"/>
    <w:rsid w:val="00E02FB4"/>
    <w:rsid w:val="00E0377A"/>
    <w:rsid w:val="00E03B98"/>
    <w:rsid w:val="00E04C4F"/>
    <w:rsid w:val="00E04F84"/>
    <w:rsid w:val="00E111EE"/>
    <w:rsid w:val="00E114B6"/>
    <w:rsid w:val="00E122EB"/>
    <w:rsid w:val="00E124B5"/>
    <w:rsid w:val="00E15500"/>
    <w:rsid w:val="00E1638B"/>
    <w:rsid w:val="00E16928"/>
    <w:rsid w:val="00E16FB7"/>
    <w:rsid w:val="00E20157"/>
    <w:rsid w:val="00E2120B"/>
    <w:rsid w:val="00E22A8C"/>
    <w:rsid w:val="00E23CC8"/>
    <w:rsid w:val="00E2404D"/>
    <w:rsid w:val="00E24498"/>
    <w:rsid w:val="00E262F2"/>
    <w:rsid w:val="00E33E05"/>
    <w:rsid w:val="00E34BB6"/>
    <w:rsid w:val="00E35DFB"/>
    <w:rsid w:val="00E36A06"/>
    <w:rsid w:val="00E40AD5"/>
    <w:rsid w:val="00E424A8"/>
    <w:rsid w:val="00E424D3"/>
    <w:rsid w:val="00E44552"/>
    <w:rsid w:val="00E45F3C"/>
    <w:rsid w:val="00E46EF9"/>
    <w:rsid w:val="00E47210"/>
    <w:rsid w:val="00E472D7"/>
    <w:rsid w:val="00E47D63"/>
    <w:rsid w:val="00E52322"/>
    <w:rsid w:val="00E52C40"/>
    <w:rsid w:val="00E52DC9"/>
    <w:rsid w:val="00E53EA7"/>
    <w:rsid w:val="00E54313"/>
    <w:rsid w:val="00E5512A"/>
    <w:rsid w:val="00E556FD"/>
    <w:rsid w:val="00E5570E"/>
    <w:rsid w:val="00E55C14"/>
    <w:rsid w:val="00E560D2"/>
    <w:rsid w:val="00E5641B"/>
    <w:rsid w:val="00E57165"/>
    <w:rsid w:val="00E57907"/>
    <w:rsid w:val="00E57B7A"/>
    <w:rsid w:val="00E60ABF"/>
    <w:rsid w:val="00E619FA"/>
    <w:rsid w:val="00E62A46"/>
    <w:rsid w:val="00E64657"/>
    <w:rsid w:val="00E6508B"/>
    <w:rsid w:val="00E6514E"/>
    <w:rsid w:val="00E67A6C"/>
    <w:rsid w:val="00E700D7"/>
    <w:rsid w:val="00E70C66"/>
    <w:rsid w:val="00E714B5"/>
    <w:rsid w:val="00E72E81"/>
    <w:rsid w:val="00E7490F"/>
    <w:rsid w:val="00E75050"/>
    <w:rsid w:val="00E75B68"/>
    <w:rsid w:val="00E75FB0"/>
    <w:rsid w:val="00E76882"/>
    <w:rsid w:val="00E76AB2"/>
    <w:rsid w:val="00E77361"/>
    <w:rsid w:val="00E80612"/>
    <w:rsid w:val="00E806BB"/>
    <w:rsid w:val="00E8315C"/>
    <w:rsid w:val="00E8413A"/>
    <w:rsid w:val="00E87719"/>
    <w:rsid w:val="00E90BF1"/>
    <w:rsid w:val="00E91879"/>
    <w:rsid w:val="00E91A0B"/>
    <w:rsid w:val="00E91A6C"/>
    <w:rsid w:val="00E92543"/>
    <w:rsid w:val="00E92FB4"/>
    <w:rsid w:val="00E9356E"/>
    <w:rsid w:val="00E94029"/>
    <w:rsid w:val="00E940CE"/>
    <w:rsid w:val="00E96BA0"/>
    <w:rsid w:val="00E97244"/>
    <w:rsid w:val="00EA0246"/>
    <w:rsid w:val="00EA10F0"/>
    <w:rsid w:val="00EA1658"/>
    <w:rsid w:val="00EA1829"/>
    <w:rsid w:val="00EA2304"/>
    <w:rsid w:val="00EA343C"/>
    <w:rsid w:val="00EA345C"/>
    <w:rsid w:val="00EA3631"/>
    <w:rsid w:val="00EA5128"/>
    <w:rsid w:val="00EA57F8"/>
    <w:rsid w:val="00EA58C6"/>
    <w:rsid w:val="00EA61FA"/>
    <w:rsid w:val="00EA6751"/>
    <w:rsid w:val="00EB0408"/>
    <w:rsid w:val="00EB3519"/>
    <w:rsid w:val="00EB4D25"/>
    <w:rsid w:val="00EB7EBB"/>
    <w:rsid w:val="00EB7FD3"/>
    <w:rsid w:val="00EC0146"/>
    <w:rsid w:val="00EC024E"/>
    <w:rsid w:val="00EC086E"/>
    <w:rsid w:val="00EC2316"/>
    <w:rsid w:val="00EC321E"/>
    <w:rsid w:val="00EC453B"/>
    <w:rsid w:val="00EC493E"/>
    <w:rsid w:val="00EC49CC"/>
    <w:rsid w:val="00EC4CE5"/>
    <w:rsid w:val="00EC5215"/>
    <w:rsid w:val="00EC5B57"/>
    <w:rsid w:val="00EC5DDA"/>
    <w:rsid w:val="00EC697F"/>
    <w:rsid w:val="00ED1133"/>
    <w:rsid w:val="00ED27A5"/>
    <w:rsid w:val="00ED2B87"/>
    <w:rsid w:val="00ED3A40"/>
    <w:rsid w:val="00ED3B0B"/>
    <w:rsid w:val="00ED4AE7"/>
    <w:rsid w:val="00ED5498"/>
    <w:rsid w:val="00ED580B"/>
    <w:rsid w:val="00ED638E"/>
    <w:rsid w:val="00ED6C3F"/>
    <w:rsid w:val="00ED7F24"/>
    <w:rsid w:val="00EE0F5D"/>
    <w:rsid w:val="00EE22A0"/>
    <w:rsid w:val="00EE438D"/>
    <w:rsid w:val="00EE6FDA"/>
    <w:rsid w:val="00EE78D9"/>
    <w:rsid w:val="00EE79CF"/>
    <w:rsid w:val="00EF0323"/>
    <w:rsid w:val="00EF199C"/>
    <w:rsid w:val="00EF1ACB"/>
    <w:rsid w:val="00EF331F"/>
    <w:rsid w:val="00EF3449"/>
    <w:rsid w:val="00EF34A1"/>
    <w:rsid w:val="00EF3C21"/>
    <w:rsid w:val="00EF3CA3"/>
    <w:rsid w:val="00EF3CAC"/>
    <w:rsid w:val="00EF498A"/>
    <w:rsid w:val="00EF525E"/>
    <w:rsid w:val="00EF5347"/>
    <w:rsid w:val="00EF631A"/>
    <w:rsid w:val="00F008AD"/>
    <w:rsid w:val="00F016F3"/>
    <w:rsid w:val="00F01DBD"/>
    <w:rsid w:val="00F02D9C"/>
    <w:rsid w:val="00F038AD"/>
    <w:rsid w:val="00F03B26"/>
    <w:rsid w:val="00F03E9B"/>
    <w:rsid w:val="00F04B12"/>
    <w:rsid w:val="00F050F8"/>
    <w:rsid w:val="00F05BEC"/>
    <w:rsid w:val="00F060FD"/>
    <w:rsid w:val="00F07A45"/>
    <w:rsid w:val="00F10CD4"/>
    <w:rsid w:val="00F124A9"/>
    <w:rsid w:val="00F12B22"/>
    <w:rsid w:val="00F156C5"/>
    <w:rsid w:val="00F15FAA"/>
    <w:rsid w:val="00F17C3B"/>
    <w:rsid w:val="00F200C8"/>
    <w:rsid w:val="00F2069D"/>
    <w:rsid w:val="00F20E56"/>
    <w:rsid w:val="00F2121E"/>
    <w:rsid w:val="00F222D7"/>
    <w:rsid w:val="00F224BD"/>
    <w:rsid w:val="00F22851"/>
    <w:rsid w:val="00F22DA1"/>
    <w:rsid w:val="00F26DE8"/>
    <w:rsid w:val="00F305A0"/>
    <w:rsid w:val="00F31594"/>
    <w:rsid w:val="00F31EA8"/>
    <w:rsid w:val="00F32234"/>
    <w:rsid w:val="00F33656"/>
    <w:rsid w:val="00F338E9"/>
    <w:rsid w:val="00F33F92"/>
    <w:rsid w:val="00F34547"/>
    <w:rsid w:val="00F35550"/>
    <w:rsid w:val="00F35CAC"/>
    <w:rsid w:val="00F360D7"/>
    <w:rsid w:val="00F42404"/>
    <w:rsid w:val="00F4280B"/>
    <w:rsid w:val="00F42C7F"/>
    <w:rsid w:val="00F4361C"/>
    <w:rsid w:val="00F43EB5"/>
    <w:rsid w:val="00F449ED"/>
    <w:rsid w:val="00F47EBA"/>
    <w:rsid w:val="00F51336"/>
    <w:rsid w:val="00F5155A"/>
    <w:rsid w:val="00F5155C"/>
    <w:rsid w:val="00F531E2"/>
    <w:rsid w:val="00F53C94"/>
    <w:rsid w:val="00F53C98"/>
    <w:rsid w:val="00F54B82"/>
    <w:rsid w:val="00F56E70"/>
    <w:rsid w:val="00F57345"/>
    <w:rsid w:val="00F57828"/>
    <w:rsid w:val="00F62374"/>
    <w:rsid w:val="00F66A50"/>
    <w:rsid w:val="00F7095D"/>
    <w:rsid w:val="00F727F0"/>
    <w:rsid w:val="00F7365D"/>
    <w:rsid w:val="00F754BA"/>
    <w:rsid w:val="00F77C07"/>
    <w:rsid w:val="00F812AD"/>
    <w:rsid w:val="00F81BC2"/>
    <w:rsid w:val="00F8389E"/>
    <w:rsid w:val="00F83F94"/>
    <w:rsid w:val="00F84268"/>
    <w:rsid w:val="00F842FE"/>
    <w:rsid w:val="00F844F5"/>
    <w:rsid w:val="00F84C02"/>
    <w:rsid w:val="00F858EB"/>
    <w:rsid w:val="00F90278"/>
    <w:rsid w:val="00F909B6"/>
    <w:rsid w:val="00F90CC5"/>
    <w:rsid w:val="00F9168C"/>
    <w:rsid w:val="00F91693"/>
    <w:rsid w:val="00F919F0"/>
    <w:rsid w:val="00F91C29"/>
    <w:rsid w:val="00F92073"/>
    <w:rsid w:val="00F9261A"/>
    <w:rsid w:val="00F92704"/>
    <w:rsid w:val="00F92BCD"/>
    <w:rsid w:val="00F93898"/>
    <w:rsid w:val="00F93E86"/>
    <w:rsid w:val="00F944CE"/>
    <w:rsid w:val="00F95137"/>
    <w:rsid w:val="00F955F8"/>
    <w:rsid w:val="00F95E84"/>
    <w:rsid w:val="00F96437"/>
    <w:rsid w:val="00F96776"/>
    <w:rsid w:val="00F97AD4"/>
    <w:rsid w:val="00FA19E9"/>
    <w:rsid w:val="00FA22F4"/>
    <w:rsid w:val="00FA2466"/>
    <w:rsid w:val="00FA2563"/>
    <w:rsid w:val="00FA2A70"/>
    <w:rsid w:val="00FA3980"/>
    <w:rsid w:val="00FA3A62"/>
    <w:rsid w:val="00FA5746"/>
    <w:rsid w:val="00FA59A4"/>
    <w:rsid w:val="00FA5FE2"/>
    <w:rsid w:val="00FA61E8"/>
    <w:rsid w:val="00FA7D9E"/>
    <w:rsid w:val="00FB0206"/>
    <w:rsid w:val="00FB02B3"/>
    <w:rsid w:val="00FB0961"/>
    <w:rsid w:val="00FB0E67"/>
    <w:rsid w:val="00FB19C0"/>
    <w:rsid w:val="00FB4BB9"/>
    <w:rsid w:val="00FB5091"/>
    <w:rsid w:val="00FB6367"/>
    <w:rsid w:val="00FB642D"/>
    <w:rsid w:val="00FB6FA3"/>
    <w:rsid w:val="00FB6FF5"/>
    <w:rsid w:val="00FB7DF1"/>
    <w:rsid w:val="00FC567D"/>
    <w:rsid w:val="00FC57E6"/>
    <w:rsid w:val="00FC6364"/>
    <w:rsid w:val="00FC667F"/>
    <w:rsid w:val="00FC734F"/>
    <w:rsid w:val="00FC75AA"/>
    <w:rsid w:val="00FD0252"/>
    <w:rsid w:val="00FD1B8A"/>
    <w:rsid w:val="00FD26D8"/>
    <w:rsid w:val="00FD33B6"/>
    <w:rsid w:val="00FD619A"/>
    <w:rsid w:val="00FD70EA"/>
    <w:rsid w:val="00FD7257"/>
    <w:rsid w:val="00FE12E5"/>
    <w:rsid w:val="00FE1ACF"/>
    <w:rsid w:val="00FE1B52"/>
    <w:rsid w:val="00FE319B"/>
    <w:rsid w:val="00FE3CEC"/>
    <w:rsid w:val="00FE441A"/>
    <w:rsid w:val="00FE60F7"/>
    <w:rsid w:val="00FF0AEA"/>
    <w:rsid w:val="00FF162E"/>
    <w:rsid w:val="00FF191D"/>
    <w:rsid w:val="00FF281C"/>
    <w:rsid w:val="00FF284B"/>
    <w:rsid w:val="00FF5B82"/>
    <w:rsid w:val="00FF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A2F9CC"/>
  <w15:docId w15:val="{493E61BD-A558-4A4D-A0FB-C7F646E8D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ldhabi" w:eastAsia="PMingLiU" w:hAnsi="Aldhabi" w:cs="Times New Roman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03E77"/>
    <w:pPr>
      <w:spacing w:after="200" w:line="276" w:lineRule="auto"/>
    </w:pPr>
    <w:rPr>
      <w:sz w:val="22"/>
      <w:szCs w:val="22"/>
      <w:lang w:eastAsia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556FD"/>
    <w:pPr>
      <w:keepNext/>
      <w:spacing w:before="240" w:after="60"/>
      <w:outlineLvl w:val="0"/>
    </w:pPr>
    <w:rPr>
      <w:rFonts w:ascii="Symbol" w:eastAsia="Times New Roman" w:hAnsi="Symbol"/>
      <w:b/>
      <w:bCs/>
      <w:kern w:val="32"/>
      <w:sz w:val="32"/>
      <w:szCs w:val="32"/>
      <w:lang w:val="x-none"/>
    </w:rPr>
  </w:style>
  <w:style w:type="paragraph" w:styleId="Titolo2">
    <w:name w:val="heading 2"/>
    <w:basedOn w:val="Normale"/>
    <w:next w:val="Normale"/>
    <w:link w:val="Titolo2Carattere"/>
    <w:uiPriority w:val="9"/>
    <w:qFormat/>
    <w:rsid w:val="00556FA3"/>
    <w:pPr>
      <w:keepNext/>
      <w:spacing w:before="240" w:after="60"/>
      <w:outlineLvl w:val="1"/>
    </w:pPr>
    <w:rPr>
      <w:rFonts w:ascii="Symbol" w:eastAsia="Times New Roman" w:hAnsi="Symbol"/>
      <w:b/>
      <w:bCs/>
      <w:i/>
      <w:iCs/>
      <w:sz w:val="28"/>
      <w:szCs w:val="28"/>
      <w:lang w:eastAsia="x-none"/>
    </w:rPr>
  </w:style>
  <w:style w:type="paragraph" w:styleId="Titolo3">
    <w:name w:val="heading 3"/>
    <w:basedOn w:val="Normale"/>
    <w:next w:val="Normale"/>
    <w:link w:val="Titolo3Carattere"/>
    <w:uiPriority w:val="9"/>
    <w:qFormat/>
    <w:rsid w:val="00556FA3"/>
    <w:pPr>
      <w:keepNext/>
      <w:spacing w:before="240" w:after="60"/>
      <w:outlineLvl w:val="2"/>
    </w:pPr>
    <w:rPr>
      <w:rFonts w:ascii="Symbol" w:eastAsia="Times New Roman" w:hAnsi="Symbol"/>
      <w:b/>
      <w:bCs/>
      <w:sz w:val="26"/>
      <w:szCs w:val="26"/>
      <w:lang w:eastAsia="x-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itolocapitolo">
    <w:name w:val="Titolo capitolo"/>
    <w:basedOn w:val="Normale"/>
    <w:rsid w:val="00103E77"/>
    <w:pPr>
      <w:numPr>
        <w:numId w:val="1"/>
      </w:numPr>
      <w:spacing w:after="0" w:line="360" w:lineRule="auto"/>
      <w:jc w:val="both"/>
    </w:pPr>
    <w:rPr>
      <w:rFonts w:ascii="Times New Roman" w:eastAsia="Times New Roman" w:hAnsi="Times New Roman"/>
      <w:b/>
      <w:sz w:val="32"/>
      <w:szCs w:val="24"/>
    </w:rPr>
  </w:style>
  <w:style w:type="paragraph" w:customStyle="1" w:styleId="Titoloparagrafo">
    <w:name w:val="Titolo paragrafo"/>
    <w:basedOn w:val="Normale"/>
    <w:rsid w:val="00103E77"/>
    <w:pPr>
      <w:numPr>
        <w:ilvl w:val="1"/>
        <w:numId w:val="1"/>
      </w:numPr>
      <w:tabs>
        <w:tab w:val="num" w:pos="360"/>
      </w:tabs>
      <w:spacing w:after="0" w:line="360" w:lineRule="auto"/>
      <w:ind w:left="0" w:firstLine="0"/>
      <w:jc w:val="both"/>
    </w:pPr>
    <w:rPr>
      <w:rFonts w:ascii="Times New Roman" w:eastAsia="Times New Roman" w:hAnsi="Times New Roman"/>
      <w:b/>
      <w:sz w:val="28"/>
      <w:szCs w:val="24"/>
    </w:rPr>
  </w:style>
  <w:style w:type="paragraph" w:customStyle="1" w:styleId="Titolosottoparagrafo">
    <w:name w:val="Titolo sottoparagrafo"/>
    <w:basedOn w:val="Normale"/>
    <w:rsid w:val="00103E77"/>
    <w:pPr>
      <w:numPr>
        <w:ilvl w:val="2"/>
        <w:numId w:val="1"/>
      </w:numPr>
      <w:tabs>
        <w:tab w:val="clear" w:pos="180"/>
        <w:tab w:val="num" w:pos="360"/>
      </w:tabs>
      <w:spacing w:after="0" w:line="360" w:lineRule="auto"/>
      <w:ind w:left="0" w:firstLine="0"/>
      <w:jc w:val="both"/>
    </w:pPr>
    <w:rPr>
      <w:rFonts w:ascii="Times New Roman" w:eastAsia="Times New Roman" w:hAnsi="Times New Roman"/>
      <w:b/>
      <w:sz w:val="24"/>
      <w:szCs w:val="24"/>
    </w:rPr>
  </w:style>
  <w:style w:type="paragraph" w:customStyle="1" w:styleId="Titolosotto-sottoparagrafo">
    <w:name w:val="Titolo sotto-sotto paragrafo"/>
    <w:basedOn w:val="Normale"/>
    <w:rsid w:val="00103E77"/>
    <w:pPr>
      <w:numPr>
        <w:ilvl w:val="3"/>
        <w:numId w:val="1"/>
      </w:numPr>
      <w:spacing w:after="0" w:line="360" w:lineRule="auto"/>
      <w:jc w:val="both"/>
    </w:pPr>
    <w:rPr>
      <w:rFonts w:ascii="Times New Roman" w:eastAsia="Times New Roman" w:hAnsi="Times New Roman"/>
      <w:b/>
      <w:i/>
      <w:sz w:val="24"/>
      <w:szCs w:val="24"/>
    </w:rPr>
  </w:style>
  <w:style w:type="paragraph" w:customStyle="1" w:styleId="Corpodeltesto1">
    <w:name w:val="Corpo del testo1"/>
    <w:basedOn w:val="Titolosotto-sottoparagrafo"/>
    <w:link w:val="Corpodeltesto1Char"/>
    <w:rsid w:val="00103E77"/>
    <w:pPr>
      <w:numPr>
        <w:ilvl w:val="0"/>
        <w:numId w:val="0"/>
      </w:numPr>
      <w:ind w:left="284"/>
    </w:pPr>
    <w:rPr>
      <w:lang w:eastAsia="x-none"/>
    </w:rPr>
  </w:style>
  <w:style w:type="character" w:customStyle="1" w:styleId="Corpodeltesto1Char">
    <w:name w:val="Corpo del testo1 Char"/>
    <w:link w:val="Corpodeltesto1"/>
    <w:rsid w:val="00103E77"/>
    <w:rPr>
      <w:rFonts w:ascii="Times New Roman" w:eastAsia="Times New Roman" w:hAnsi="Times New Roman" w:cs="Times New Roman"/>
      <w:b/>
      <w:i/>
      <w:sz w:val="24"/>
      <w:szCs w:val="24"/>
      <w:lang w:val="en-GB"/>
    </w:rPr>
  </w:style>
  <w:style w:type="paragraph" w:customStyle="1" w:styleId="Titolo61">
    <w:name w:val="Titolo 61"/>
    <w:basedOn w:val="Normale"/>
    <w:rsid w:val="00103E77"/>
    <w:pPr>
      <w:numPr>
        <w:ilvl w:val="5"/>
        <w:numId w:val="1"/>
      </w:numPr>
      <w:tabs>
        <w:tab w:val="clear" w:pos="4244"/>
        <w:tab w:val="num" w:pos="360"/>
      </w:tabs>
      <w:spacing w:after="0" w:line="240" w:lineRule="auto"/>
      <w:ind w:left="0"/>
    </w:pPr>
    <w:rPr>
      <w:rFonts w:ascii="Times New Roman" w:eastAsia="Times New Roman" w:hAnsi="Times New Roman"/>
      <w:sz w:val="24"/>
      <w:szCs w:val="24"/>
    </w:rPr>
  </w:style>
  <w:style w:type="paragraph" w:customStyle="1" w:styleId="Titolo71">
    <w:name w:val="Titolo 71"/>
    <w:basedOn w:val="Normale"/>
    <w:rsid w:val="00103E77"/>
    <w:pPr>
      <w:numPr>
        <w:ilvl w:val="6"/>
        <w:numId w:val="1"/>
      </w:num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tolo81">
    <w:name w:val="Titolo 81"/>
    <w:basedOn w:val="Normale"/>
    <w:rsid w:val="00103E77"/>
    <w:pPr>
      <w:numPr>
        <w:ilvl w:val="7"/>
        <w:numId w:val="1"/>
      </w:num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tolo91">
    <w:name w:val="Titolo 91"/>
    <w:basedOn w:val="Normale"/>
    <w:rsid w:val="00103E77"/>
    <w:pPr>
      <w:numPr>
        <w:ilvl w:val="8"/>
        <w:numId w:val="1"/>
      </w:num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tolosotto-sotto-sottoparagrafo">
    <w:name w:val="Titolo sotto-sotto-sotto paragrafo"/>
    <w:basedOn w:val="Titolosotto-sottoparagrafo"/>
    <w:rsid w:val="00103E77"/>
    <w:pPr>
      <w:numPr>
        <w:ilvl w:val="4"/>
      </w:numPr>
    </w:pPr>
  </w:style>
  <w:style w:type="character" w:styleId="Rimandocommento">
    <w:name w:val="annotation reference"/>
    <w:uiPriority w:val="99"/>
    <w:semiHidden/>
    <w:rsid w:val="00103E7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rsid w:val="00103E77"/>
    <w:rPr>
      <w:rFonts w:eastAsia="Cambria Math"/>
      <w:sz w:val="20"/>
      <w:szCs w:val="20"/>
      <w:lang w:eastAsia="x-none"/>
    </w:rPr>
  </w:style>
  <w:style w:type="character" w:customStyle="1" w:styleId="TestocommentoCarattere">
    <w:name w:val="Testo commento Carattere"/>
    <w:link w:val="Testocommento"/>
    <w:uiPriority w:val="99"/>
    <w:semiHidden/>
    <w:rsid w:val="00103E77"/>
    <w:rPr>
      <w:rFonts w:ascii="Aldhabi" w:eastAsia="Cambria Math" w:hAnsi="Aldhabi" w:cs="Times New Roman"/>
      <w:sz w:val="20"/>
      <w:szCs w:val="20"/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03E77"/>
    <w:pPr>
      <w:spacing w:after="0" w:line="240" w:lineRule="auto"/>
    </w:pPr>
    <w:rPr>
      <w:rFonts w:ascii="Arial" w:eastAsia="Aldhabi" w:hAnsi="Arial"/>
      <w:sz w:val="16"/>
      <w:szCs w:val="16"/>
      <w:lang w:eastAsia="x-none"/>
    </w:rPr>
  </w:style>
  <w:style w:type="character" w:customStyle="1" w:styleId="TestofumettoCarattere">
    <w:name w:val="Testo fumetto Carattere"/>
    <w:link w:val="Testofumetto"/>
    <w:uiPriority w:val="99"/>
    <w:semiHidden/>
    <w:rsid w:val="00103E77"/>
    <w:rPr>
      <w:rFonts w:ascii="Arial" w:eastAsia="Aldhabi" w:hAnsi="Arial" w:cs="Arial"/>
      <w:sz w:val="16"/>
      <w:szCs w:val="16"/>
      <w:lang w:val="en-GB"/>
    </w:rPr>
  </w:style>
  <w:style w:type="character" w:customStyle="1" w:styleId="Titolo2Carattere">
    <w:name w:val="Titolo 2 Carattere"/>
    <w:link w:val="Titolo2"/>
    <w:uiPriority w:val="9"/>
    <w:rsid w:val="00556FA3"/>
    <w:rPr>
      <w:rFonts w:ascii="Symbol" w:eastAsia="Times New Roman" w:hAnsi="Symbol" w:cs="Times New Roman"/>
      <w:b/>
      <w:bCs/>
      <w:i/>
      <w:iCs/>
      <w:sz w:val="28"/>
      <w:szCs w:val="28"/>
      <w:lang w:val="en-GB"/>
    </w:rPr>
  </w:style>
  <w:style w:type="paragraph" w:customStyle="1" w:styleId="figurelegend">
    <w:name w:val="figure legend"/>
    <w:basedOn w:val="Normale"/>
    <w:link w:val="figurelegendChar"/>
    <w:qFormat/>
    <w:rsid w:val="00556FA3"/>
    <w:pPr>
      <w:spacing w:after="0" w:line="360" w:lineRule="auto"/>
      <w:jc w:val="both"/>
    </w:pPr>
    <w:rPr>
      <w:rFonts w:ascii="Times New Roman" w:eastAsia="Cambria Math" w:hAnsi="Times New Roman"/>
      <w:b/>
      <w:i/>
      <w:sz w:val="24"/>
      <w:szCs w:val="24"/>
      <w:lang w:eastAsia="x-none"/>
    </w:rPr>
  </w:style>
  <w:style w:type="character" w:customStyle="1" w:styleId="figurelegendChar">
    <w:name w:val="figure legend Char"/>
    <w:link w:val="figurelegend"/>
    <w:rsid w:val="00556FA3"/>
    <w:rPr>
      <w:rFonts w:ascii="Times New Roman" w:eastAsia="Cambria Math" w:hAnsi="Times New Roman" w:cs="Times New Roman"/>
      <w:b/>
      <w:i/>
      <w:sz w:val="24"/>
      <w:szCs w:val="24"/>
      <w:lang w:val="en-GB"/>
    </w:rPr>
  </w:style>
  <w:style w:type="character" w:customStyle="1" w:styleId="Titolo3Carattere">
    <w:name w:val="Titolo 3 Carattere"/>
    <w:link w:val="Titolo3"/>
    <w:uiPriority w:val="9"/>
    <w:rsid w:val="00556FA3"/>
    <w:rPr>
      <w:rFonts w:ascii="Symbol" w:eastAsia="Times New Roman" w:hAnsi="Symbol" w:cs="Times New Roman"/>
      <w:b/>
      <w:bCs/>
      <w:sz w:val="26"/>
      <w:szCs w:val="26"/>
      <w:lang w:val="en-GB"/>
    </w:rPr>
  </w:style>
  <w:style w:type="paragraph" w:styleId="Testonormale">
    <w:name w:val="Plain Text"/>
    <w:basedOn w:val="Normale"/>
    <w:link w:val="TestonormaleCarattere"/>
    <w:uiPriority w:val="99"/>
    <w:unhideWhenUsed/>
    <w:rsid w:val="00556FA3"/>
    <w:pPr>
      <w:spacing w:after="0" w:line="240" w:lineRule="auto"/>
    </w:pPr>
    <w:rPr>
      <w:rFonts w:ascii="Arial Unicode MS" w:hAnsi="Arial Unicode MS"/>
      <w:sz w:val="21"/>
      <w:szCs w:val="21"/>
      <w:lang w:val="x-none" w:eastAsia="zh-TW"/>
    </w:rPr>
  </w:style>
  <w:style w:type="character" w:customStyle="1" w:styleId="TestonormaleCarattere">
    <w:name w:val="Testo normale Carattere"/>
    <w:link w:val="Testonormale"/>
    <w:uiPriority w:val="99"/>
    <w:rsid w:val="00556FA3"/>
    <w:rPr>
      <w:rFonts w:ascii="Arial Unicode MS" w:eastAsia="PMingLiU" w:hAnsi="Arial Unicode MS" w:cs="Times New Roman"/>
      <w:sz w:val="21"/>
      <w:szCs w:val="21"/>
      <w:lang w:eastAsia="zh-TW"/>
    </w:rPr>
  </w:style>
  <w:style w:type="character" w:styleId="Enfasigrassetto">
    <w:name w:val="Strong"/>
    <w:uiPriority w:val="22"/>
    <w:qFormat/>
    <w:rsid w:val="00556FA3"/>
    <w:rPr>
      <w:b/>
      <w:bCs/>
    </w:rPr>
  </w:style>
  <w:style w:type="paragraph" w:customStyle="1" w:styleId="tablelegend">
    <w:name w:val="table legend"/>
    <w:basedOn w:val="Normale"/>
    <w:link w:val="tablelegendChar"/>
    <w:qFormat/>
    <w:rsid w:val="00556FA3"/>
    <w:pPr>
      <w:spacing w:after="0" w:line="360" w:lineRule="auto"/>
      <w:jc w:val="center"/>
    </w:pPr>
    <w:rPr>
      <w:rFonts w:ascii="Times New Roman" w:eastAsia="Cambria Math" w:hAnsi="Times New Roman"/>
      <w:b/>
      <w:sz w:val="24"/>
      <w:szCs w:val="24"/>
      <w:lang w:eastAsia="x-none"/>
    </w:rPr>
  </w:style>
  <w:style w:type="character" w:customStyle="1" w:styleId="tablelegendChar">
    <w:name w:val="table legend Char"/>
    <w:link w:val="tablelegend"/>
    <w:rsid w:val="00556FA3"/>
    <w:rPr>
      <w:rFonts w:ascii="Times New Roman" w:eastAsia="Cambria Math" w:hAnsi="Times New Roman" w:cs="Times New Roman"/>
      <w:b/>
      <w:sz w:val="24"/>
      <w:szCs w:val="24"/>
      <w:lang w:val="en-GB"/>
    </w:rPr>
  </w:style>
  <w:style w:type="paragraph" w:customStyle="1" w:styleId="ColorfulList-Accent11">
    <w:name w:val="Colorful List - Accent 11"/>
    <w:basedOn w:val="Normale"/>
    <w:uiPriority w:val="34"/>
    <w:qFormat/>
    <w:rsid w:val="00F84C02"/>
    <w:pPr>
      <w:ind w:left="720"/>
      <w:contextualSpacing/>
    </w:p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82D97"/>
    <w:pPr>
      <w:spacing w:line="240" w:lineRule="auto"/>
    </w:pPr>
    <w:rPr>
      <w:rFonts w:eastAsia="Aldhabi"/>
      <w:b/>
      <w:bCs/>
    </w:rPr>
  </w:style>
  <w:style w:type="character" w:customStyle="1" w:styleId="SoggettocommentoCarattere">
    <w:name w:val="Soggetto commento Carattere"/>
    <w:link w:val="Soggettocommento"/>
    <w:uiPriority w:val="99"/>
    <w:semiHidden/>
    <w:rsid w:val="00C82D97"/>
    <w:rPr>
      <w:rFonts w:ascii="Aldhabi" w:eastAsia="Aldhabi" w:hAnsi="Aldhabi" w:cs="Times New Roman"/>
      <w:b/>
      <w:bCs/>
      <w:sz w:val="20"/>
      <w:szCs w:val="20"/>
      <w:lang w:val="en-GB"/>
    </w:rPr>
  </w:style>
  <w:style w:type="table" w:styleId="Grigliatabella">
    <w:name w:val="Table Grid"/>
    <w:basedOn w:val="Tabellanormale"/>
    <w:uiPriority w:val="39"/>
    <w:rsid w:val="003B28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1Carattere">
    <w:name w:val="Titolo 1 Carattere"/>
    <w:link w:val="Titolo1"/>
    <w:uiPriority w:val="9"/>
    <w:rsid w:val="00E556FD"/>
    <w:rPr>
      <w:rFonts w:ascii="Symbol" w:eastAsia="Times New Roman" w:hAnsi="Symbol" w:cs="Times New Roman"/>
      <w:b/>
      <w:bCs/>
      <w:kern w:val="32"/>
      <w:sz w:val="32"/>
      <w:szCs w:val="32"/>
      <w:lang w:eastAsia="en-US"/>
    </w:rPr>
  </w:style>
  <w:style w:type="character" w:styleId="Collegamentoipertestuale">
    <w:name w:val="Hyperlink"/>
    <w:uiPriority w:val="99"/>
    <w:unhideWhenUsed/>
    <w:rsid w:val="00E57165"/>
    <w:rPr>
      <w:color w:val="0000FF"/>
      <w:u w:val="single"/>
    </w:rPr>
  </w:style>
  <w:style w:type="paragraph" w:customStyle="1" w:styleId="Sfondoacolori-Colore11">
    <w:name w:val="Sfondo a colori - Colore 11"/>
    <w:hidden/>
    <w:uiPriority w:val="99"/>
    <w:semiHidden/>
    <w:rsid w:val="008547AF"/>
    <w:rPr>
      <w:sz w:val="22"/>
      <w:szCs w:val="22"/>
      <w:lang w:eastAsia="en-US"/>
    </w:rPr>
  </w:style>
  <w:style w:type="paragraph" w:customStyle="1" w:styleId="Elencoacolori-Colore11">
    <w:name w:val="Elenco a colori - Colore 11"/>
    <w:basedOn w:val="Normale"/>
    <w:uiPriority w:val="99"/>
    <w:qFormat/>
    <w:rsid w:val="00877AE8"/>
    <w:pPr>
      <w:spacing w:line="240" w:lineRule="auto"/>
      <w:ind w:left="720"/>
      <w:contextualSpacing/>
    </w:pPr>
    <w:rPr>
      <w:rFonts w:eastAsia="Aldhabi"/>
    </w:rPr>
  </w:style>
  <w:style w:type="paragraph" w:customStyle="1" w:styleId="Default">
    <w:name w:val="Default"/>
    <w:rsid w:val="004D749D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customStyle="1" w:styleId="EndNoteBibliography">
    <w:name w:val="EndNote Bibliography"/>
    <w:basedOn w:val="Normale"/>
    <w:link w:val="EndNoteBibliographyChar"/>
    <w:rsid w:val="00652094"/>
    <w:pPr>
      <w:spacing w:line="240" w:lineRule="auto"/>
      <w:contextualSpacing/>
      <w:jc w:val="both"/>
    </w:pPr>
    <w:rPr>
      <w:rFonts w:eastAsia="Aldhabi" w:cs="Aldhabi"/>
      <w:noProof/>
      <w:sz w:val="24"/>
      <w:lang w:val="es-ES" w:eastAsia="es-ES"/>
    </w:rPr>
  </w:style>
  <w:style w:type="character" w:customStyle="1" w:styleId="EndNoteBibliographyChar">
    <w:name w:val="EndNote Bibliography Char"/>
    <w:link w:val="EndNoteBibliography"/>
    <w:rsid w:val="00652094"/>
    <w:rPr>
      <w:rFonts w:eastAsia="Aldhabi" w:cs="Aldhabi"/>
      <w:noProof/>
      <w:sz w:val="24"/>
      <w:szCs w:val="22"/>
      <w:lang w:val="es-ES" w:eastAsia="es-ES"/>
    </w:rPr>
  </w:style>
  <w:style w:type="paragraph" w:customStyle="1" w:styleId="Body">
    <w:name w:val="Body"/>
    <w:rsid w:val="0027529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Symbol" w:eastAsia="Symbol" w:hAnsi="Symbol" w:cs="Symbol"/>
      <w:color w:val="000000"/>
      <w:sz w:val="24"/>
      <w:szCs w:val="24"/>
      <w:u w:color="000000"/>
      <w:bdr w:val="nil"/>
      <w:lang w:val="en-US" w:eastAsia="en-GB"/>
    </w:rPr>
  </w:style>
  <w:style w:type="paragraph" w:styleId="NormaleWeb">
    <w:name w:val="Normal (Web)"/>
    <w:basedOn w:val="Normale"/>
    <w:uiPriority w:val="99"/>
    <w:unhideWhenUsed/>
    <w:rsid w:val="0072445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table" w:styleId="Tabellasemplice-1">
    <w:name w:val="Plain Table 1"/>
    <w:basedOn w:val="Tabellanormale"/>
    <w:uiPriority w:val="41"/>
    <w:rsid w:val="008F6630"/>
    <w:rPr>
      <w:rFonts w:ascii="Calibri" w:eastAsia="Calibri" w:hAnsi="Calibri" w:cs="Arial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author">
    <w:name w:val="author"/>
    <w:basedOn w:val="Carpredefinitoparagrafo"/>
    <w:rsid w:val="00A53C32"/>
  </w:style>
  <w:style w:type="character" w:customStyle="1" w:styleId="articletitle">
    <w:name w:val="articletitle"/>
    <w:basedOn w:val="Carpredefinitoparagrafo"/>
    <w:rsid w:val="00A53C32"/>
  </w:style>
  <w:style w:type="character" w:customStyle="1" w:styleId="pubyear">
    <w:name w:val="pubyear"/>
    <w:basedOn w:val="Carpredefinitoparagrafo"/>
    <w:rsid w:val="00A53C32"/>
  </w:style>
  <w:style w:type="character" w:customStyle="1" w:styleId="vol">
    <w:name w:val="vol"/>
    <w:basedOn w:val="Carpredefinitoparagrafo"/>
    <w:rsid w:val="00A53C32"/>
  </w:style>
  <w:style w:type="character" w:customStyle="1" w:styleId="pagefirst">
    <w:name w:val="pagefirst"/>
    <w:basedOn w:val="Carpredefinitoparagrafo"/>
    <w:rsid w:val="00A53C32"/>
  </w:style>
  <w:style w:type="character" w:customStyle="1" w:styleId="pagelast">
    <w:name w:val="pagelast"/>
    <w:basedOn w:val="Carpredefinitoparagrafo"/>
    <w:rsid w:val="00A53C32"/>
  </w:style>
  <w:style w:type="paragraph" w:styleId="Revisione">
    <w:name w:val="Revision"/>
    <w:hidden/>
    <w:uiPriority w:val="99"/>
    <w:semiHidden/>
    <w:rsid w:val="00A94965"/>
    <w:rPr>
      <w:sz w:val="22"/>
      <w:szCs w:val="22"/>
      <w:lang w:eastAsia="en-US"/>
    </w:rPr>
  </w:style>
  <w:style w:type="character" w:styleId="Menzionenonrisolta">
    <w:name w:val="Unresolved Mention"/>
    <w:uiPriority w:val="99"/>
    <w:semiHidden/>
    <w:unhideWhenUsed/>
    <w:rsid w:val="00C04C84"/>
    <w:rPr>
      <w:color w:val="605E5C"/>
      <w:shd w:val="clear" w:color="auto" w:fill="E1DFDD"/>
    </w:rPr>
  </w:style>
  <w:style w:type="paragraph" w:customStyle="1" w:styleId="e-title2">
    <w:name w:val="e-title2"/>
    <w:basedOn w:val="Normale"/>
    <w:rsid w:val="00B6260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Intestazione">
    <w:name w:val="header"/>
    <w:basedOn w:val="Normale"/>
    <w:link w:val="IntestazioneCarattere"/>
    <w:uiPriority w:val="99"/>
    <w:unhideWhenUsed/>
    <w:rsid w:val="00A02B42"/>
    <w:pPr>
      <w:tabs>
        <w:tab w:val="center" w:pos="4513"/>
        <w:tab w:val="right" w:pos="9026"/>
      </w:tabs>
    </w:pPr>
  </w:style>
  <w:style w:type="character" w:customStyle="1" w:styleId="IntestazioneCarattere">
    <w:name w:val="Intestazione Carattere"/>
    <w:link w:val="Intestazione"/>
    <w:uiPriority w:val="99"/>
    <w:rsid w:val="00A02B42"/>
    <w:rPr>
      <w:sz w:val="22"/>
      <w:szCs w:val="22"/>
      <w:lang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A02B42"/>
    <w:pPr>
      <w:tabs>
        <w:tab w:val="center" w:pos="4513"/>
        <w:tab w:val="right" w:pos="9026"/>
      </w:tabs>
    </w:pPr>
  </w:style>
  <w:style w:type="character" w:customStyle="1" w:styleId="PidipaginaCarattere">
    <w:name w:val="Piè di pagina Carattere"/>
    <w:link w:val="Pidipagina"/>
    <w:uiPriority w:val="99"/>
    <w:rsid w:val="00A02B42"/>
    <w:rPr>
      <w:sz w:val="22"/>
      <w:szCs w:val="22"/>
      <w:lang w:eastAsia="en-US"/>
    </w:rPr>
  </w:style>
  <w:style w:type="character" w:customStyle="1" w:styleId="authors-list-item">
    <w:name w:val="authors-list-item"/>
    <w:basedOn w:val="Carpredefinitoparagrafo"/>
    <w:rsid w:val="00692DC0"/>
  </w:style>
  <w:style w:type="character" w:customStyle="1" w:styleId="author-sup-separator">
    <w:name w:val="author-sup-separator"/>
    <w:basedOn w:val="Carpredefinitoparagrafo"/>
    <w:rsid w:val="00692DC0"/>
  </w:style>
  <w:style w:type="character" w:customStyle="1" w:styleId="comma">
    <w:name w:val="comma"/>
    <w:basedOn w:val="Carpredefinitoparagrafo"/>
    <w:rsid w:val="00692DC0"/>
  </w:style>
  <w:style w:type="character" w:styleId="Collegamentovisitato">
    <w:name w:val="FollowedHyperlink"/>
    <w:uiPriority w:val="99"/>
    <w:semiHidden/>
    <w:unhideWhenUsed/>
    <w:rsid w:val="00825CF6"/>
    <w:rPr>
      <w:color w:val="954F72"/>
      <w:u w:val="single"/>
    </w:rPr>
  </w:style>
  <w:style w:type="character" w:customStyle="1" w:styleId="docsum-authors">
    <w:name w:val="docsum-authors"/>
    <w:basedOn w:val="Carpredefinitoparagrafo"/>
    <w:rsid w:val="00825CF6"/>
  </w:style>
  <w:style w:type="character" w:customStyle="1" w:styleId="docsum-journal-citation">
    <w:name w:val="docsum-journal-citation"/>
    <w:basedOn w:val="Carpredefinitoparagrafo"/>
    <w:rsid w:val="00825CF6"/>
  </w:style>
  <w:style w:type="character" w:customStyle="1" w:styleId="apple-converted-space">
    <w:name w:val="apple-converted-space"/>
    <w:basedOn w:val="Carpredefinitoparagrafo"/>
    <w:rsid w:val="00931445"/>
  </w:style>
  <w:style w:type="character" w:customStyle="1" w:styleId="Titolo10">
    <w:name w:val="Titolo1"/>
    <w:basedOn w:val="Carpredefinitoparagrafo"/>
    <w:rsid w:val="00931445"/>
  </w:style>
  <w:style w:type="character" w:customStyle="1" w:styleId="identifier">
    <w:name w:val="identifier"/>
    <w:basedOn w:val="Carpredefinitoparagrafo"/>
    <w:rsid w:val="00931445"/>
  </w:style>
  <w:style w:type="character" w:customStyle="1" w:styleId="id-label">
    <w:name w:val="id-label"/>
    <w:basedOn w:val="Carpredefinitoparagrafo"/>
    <w:rsid w:val="00931445"/>
  </w:style>
  <w:style w:type="character" w:customStyle="1" w:styleId="free-label">
    <w:name w:val="free-label"/>
    <w:basedOn w:val="Carpredefinitoparagrafo"/>
    <w:rsid w:val="00931445"/>
  </w:style>
  <w:style w:type="paragraph" w:customStyle="1" w:styleId="xmsonormal">
    <w:name w:val="x_msonormal"/>
    <w:basedOn w:val="Normale"/>
    <w:rsid w:val="009E7EC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character" w:customStyle="1" w:styleId="highlight">
    <w:name w:val="highlight"/>
    <w:basedOn w:val="Carpredefinitoparagrafo"/>
    <w:rsid w:val="0055736B"/>
  </w:style>
  <w:style w:type="character" w:customStyle="1" w:styleId="rynqvb">
    <w:name w:val="rynqvb"/>
    <w:basedOn w:val="Carpredefinitoparagrafo"/>
    <w:rsid w:val="00B24025"/>
  </w:style>
  <w:style w:type="table" w:customStyle="1" w:styleId="Grigliatabella1">
    <w:name w:val="Griglia tabella1"/>
    <w:basedOn w:val="Tabellanormale"/>
    <w:next w:val="Grigliatabella"/>
    <w:uiPriority w:val="39"/>
    <w:rsid w:val="00F81BC2"/>
    <w:rPr>
      <w:rFonts w:ascii="Calibri" w:eastAsia="Calibri" w:hAnsi="Calibri"/>
      <w:kern w:val="2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Carpredefinitoparagrafo"/>
    <w:rsid w:val="007B6742"/>
  </w:style>
  <w:style w:type="paragraph" w:customStyle="1" w:styleId="pf0">
    <w:name w:val="pf0"/>
    <w:basedOn w:val="Normale"/>
    <w:rsid w:val="00294B1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character" w:customStyle="1" w:styleId="cf01">
    <w:name w:val="cf01"/>
    <w:rsid w:val="00294B10"/>
    <w:rPr>
      <w:rFonts w:ascii="Segoe UI" w:hAnsi="Segoe UI" w:cs="Segoe UI" w:hint="default"/>
      <w:color w:val="0000FF"/>
      <w:sz w:val="18"/>
      <w:szCs w:val="18"/>
    </w:rPr>
  </w:style>
  <w:style w:type="character" w:customStyle="1" w:styleId="hwtze">
    <w:name w:val="hwtze"/>
    <w:basedOn w:val="Carpredefinitoparagrafo"/>
    <w:rsid w:val="00AE64AF"/>
  </w:style>
  <w:style w:type="paragraph" w:styleId="Paragrafoelenco">
    <w:name w:val="List Paragraph"/>
    <w:basedOn w:val="Normale"/>
    <w:uiPriority w:val="34"/>
    <w:qFormat/>
    <w:rsid w:val="00D93AF0"/>
    <w:pPr>
      <w:spacing w:after="160" w:line="259" w:lineRule="auto"/>
      <w:ind w:left="720"/>
      <w:contextualSpacing/>
    </w:pPr>
    <w:rPr>
      <w:rFonts w:ascii="Aptos" w:eastAsia="Aptos" w:hAnsi="Aptos"/>
      <w:kern w:val="2"/>
      <w:lang w:val="it-IT"/>
    </w:rPr>
  </w:style>
  <w:style w:type="table" w:customStyle="1" w:styleId="Grigliatabella2">
    <w:name w:val="Griglia tabella2"/>
    <w:basedOn w:val="Tabellanormale"/>
    <w:next w:val="Grigliatabella"/>
    <w:uiPriority w:val="39"/>
    <w:rsid w:val="003E7F7C"/>
    <w:rPr>
      <w:rFonts w:ascii="Aptos" w:eastAsia="Aptos" w:hAnsi="Aptos"/>
      <w:kern w:val="2"/>
      <w:sz w:val="22"/>
      <w:szCs w:val="22"/>
      <w:lang w:val="it-IT"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3">
    <w:name w:val="Griglia tabella3"/>
    <w:basedOn w:val="Tabellanormale"/>
    <w:next w:val="Grigliatabella"/>
    <w:uiPriority w:val="39"/>
    <w:rsid w:val="003E7F7C"/>
    <w:rPr>
      <w:rFonts w:ascii="Aptos" w:eastAsia="Aptos" w:hAnsi="Aptos"/>
      <w:kern w:val="2"/>
      <w:sz w:val="22"/>
      <w:szCs w:val="22"/>
      <w:lang w:val="it-IT"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4">
    <w:name w:val="Griglia tabella4"/>
    <w:basedOn w:val="Tabellanormale"/>
    <w:next w:val="Grigliatabella"/>
    <w:uiPriority w:val="39"/>
    <w:rsid w:val="003E7F7C"/>
    <w:rPr>
      <w:rFonts w:ascii="Aptos" w:eastAsia="Aptos" w:hAnsi="Aptos"/>
      <w:kern w:val="2"/>
      <w:sz w:val="22"/>
      <w:szCs w:val="22"/>
      <w:lang w:val="it-IT"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558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93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3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19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626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487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72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31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9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097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39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03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71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261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89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83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942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103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48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94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7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43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788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10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735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162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3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97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014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903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33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17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362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93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53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792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970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006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86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680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996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962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03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88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695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654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952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78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562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89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098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76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391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21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017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9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84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90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70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243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952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417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45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16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035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012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2314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94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8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6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935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112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703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29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832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2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179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0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35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42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49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727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732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36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39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96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121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066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914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7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15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64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41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129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44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13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49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48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21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1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452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780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329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964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25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761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188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609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23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849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691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968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98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358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936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142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12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557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495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957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950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225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13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63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644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662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942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23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70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903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593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13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463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000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118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7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01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443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39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17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144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3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85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714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5392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86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86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13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382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80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547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7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76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834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143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60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197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815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510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34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67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868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99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709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33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43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103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573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60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464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853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05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646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567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694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60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97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072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546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0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76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675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85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222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41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902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668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821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31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799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602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200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16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29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468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850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124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76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057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262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8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3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78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18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16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31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189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314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599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59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85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48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634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420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244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9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81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46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58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30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063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79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023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25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525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522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972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21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2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619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924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64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02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478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265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04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426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154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054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4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95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92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41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16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32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617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5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171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216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474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1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7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08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627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763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578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9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63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449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631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478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95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32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393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236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6612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38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33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72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728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589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73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693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946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640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86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28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72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89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663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326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78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361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62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620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0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3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400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824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408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39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91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651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976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34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979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388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338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15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06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47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974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199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198E2F6A1E964F9FEDA5D70DBF5648" ma:contentTypeVersion="17" ma:contentTypeDescription="Create a new document." ma:contentTypeScope="" ma:versionID="2870d29d9e2d4626567914c905cc6816">
  <xsd:schema xmlns:xsd="http://www.w3.org/2001/XMLSchema" xmlns:xs="http://www.w3.org/2001/XMLSchema" xmlns:p="http://schemas.microsoft.com/office/2006/metadata/properties" xmlns:ns1="http://schemas.microsoft.com/sharepoint/v3" xmlns:ns3="fc1768d4-9eab-48db-9f45-dcd136e26d2f" xmlns:ns4="db0bbd9b-686f-4157-ba52-628e97084197" targetNamespace="http://schemas.microsoft.com/office/2006/metadata/properties" ma:root="true" ma:fieldsID="399deeb352b3fb2900d17b29c1fb7cd5" ns1:_="" ns3:_="" ns4:_="">
    <xsd:import namespace="http://schemas.microsoft.com/sharepoint/v3"/>
    <xsd:import namespace="fc1768d4-9eab-48db-9f45-dcd136e26d2f"/>
    <xsd:import namespace="db0bbd9b-686f-4157-ba52-628e9708419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bjectDetectorVersions" minOccurs="0"/>
                <xsd:element ref="ns1:_ip_UnifiedCompliancePolicyProperties" minOccurs="0"/>
                <xsd:element ref="ns1:_ip_UnifiedCompliancePolicyUIAction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1768d4-9eab-48db-9f45-dcd136e26d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CR" ma:index="2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0bbd9b-686f-4157-ba52-628e9708419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A329E8-7E49-42D2-86D2-0B01D2A5246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D3BED10-673A-4767-8422-785EBFD372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c1768d4-9eab-48db-9f45-dcd136e26d2f"/>
    <ds:schemaRef ds:uri="db0bbd9b-686f-4157-ba52-628e970841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EFEEF05-58E2-4972-9638-C7DED944831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fa3fd3-029b-403d-91b4-1dc930cb0e60}" enabled="1" method="Standard" siteId="{4ae48b41-0137-4599-8661-fc641fe77be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2</Words>
  <Characters>3375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A RETROSPECTIVE STUDY ON PERIODONTAL DISEASE PROGRESSION IN PRIVATE PRACTICE</vt:lpstr>
      <vt:lpstr>A RETROSPECTIVE STUDY ON PERIODONTAL DISEASE PROGRESSION IN PRIVATE PRACTICE</vt:lpstr>
    </vt:vector>
  </TitlesOfParts>
  <Company>Microsoft</Company>
  <LinksUpToDate>false</LinksUpToDate>
  <CharactersWithSpaces>3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RETROSPECTIVE STUDY ON PERIODONTAL DISEASE PROGRESSION IN PRIVATE PRACTICE</dc:title>
  <dc:subject/>
  <dc:creator>Luigi</dc:creator>
  <cp:keywords/>
  <dc:description/>
  <cp:lastModifiedBy>alessandro.cuozzo90@outlook.it</cp:lastModifiedBy>
  <cp:revision>2</cp:revision>
  <dcterms:created xsi:type="dcterms:W3CDTF">2024-08-28T12:46:00Z</dcterms:created>
  <dcterms:modified xsi:type="dcterms:W3CDTF">2024-08-28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erzSiySC"/&gt;&lt;style id="http://www.zotero.org/styles/apa" locale="en-US" hasBibliography="1" bibliographyStyleHasBeenSet="0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  <property fmtid="{D5CDD505-2E9C-101B-9397-08002B2CF9AE}" pid="4" name="ContentTypeId">
    <vt:lpwstr>0x010100C4198E2F6A1E964F9FEDA5D70DBF5648</vt:lpwstr>
  </property>
  <property fmtid="{D5CDD505-2E9C-101B-9397-08002B2CF9AE}" pid="5" name="_ip_UnifiedCompliancePolicyUIAction">
    <vt:lpwstr/>
  </property>
  <property fmtid="{D5CDD505-2E9C-101B-9397-08002B2CF9AE}" pid="6" name="_activity">
    <vt:lpwstr/>
  </property>
  <property fmtid="{D5CDD505-2E9C-101B-9397-08002B2CF9AE}" pid="7" name="_ip_UnifiedCompliancePolicyProperties">
    <vt:lpwstr/>
  </property>
</Properties>
</file>